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45096" w14:textId="07B434C1" w:rsidR="009049FF" w:rsidRPr="00466254" w:rsidRDefault="001B538C" w:rsidP="00F36218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 Tables</w:t>
      </w:r>
    </w:p>
    <w:p w14:paraId="6153896D" w14:textId="5CCC031F" w:rsidR="009049FF" w:rsidRDefault="009049FF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6D366FFD" w14:textId="4752BCAF" w:rsidR="009E1C69" w:rsidRPr="001877D0" w:rsidRDefault="009E1C69" w:rsidP="009E1C69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 w:rsidRPr="001877D0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eastAsia="Arial" w:hAnsi="Arial" w:cs="Arial"/>
          <w:b/>
          <w:bCs/>
          <w:sz w:val="22"/>
          <w:szCs w:val="22"/>
        </w:rPr>
        <w:t>S1</w:t>
      </w:r>
    </w:p>
    <w:p w14:paraId="5C73274F" w14:textId="77777777" w:rsidR="009E1C69" w:rsidRDefault="009E1C69" w:rsidP="009E1C69">
      <w:pPr>
        <w:spacing w:line="0" w:lineRule="atLeas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Colocalization analysis between GWASs of </w:t>
      </w:r>
      <w:proofErr w:type="spellStart"/>
      <w:r>
        <w:rPr>
          <w:rFonts w:ascii="Arial" w:eastAsia="Arial" w:hAnsi="Arial" w:cs="Arial"/>
          <w:sz w:val="22"/>
          <w:szCs w:val="22"/>
        </w:rPr>
        <w:t>PerioL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d T2D</w:t>
      </w:r>
    </w:p>
    <w:p w14:paraId="48B7D8D7" w14:textId="77777777" w:rsidR="009E1C69" w:rsidRDefault="009E1C69" w:rsidP="009E1C69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50069376" w14:textId="77777777" w:rsidR="009E1C69" w:rsidRDefault="009E1C69" w:rsidP="009E1C69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2753EA2A" w14:textId="4C1D67CE" w:rsidR="009E1C69" w:rsidRPr="001877D0" w:rsidRDefault="009E1C69" w:rsidP="009E1C69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 w:rsidRPr="001877D0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eastAsia="Arial" w:hAnsi="Arial" w:cs="Arial"/>
          <w:b/>
          <w:bCs/>
          <w:sz w:val="22"/>
          <w:szCs w:val="22"/>
        </w:rPr>
        <w:t>S2</w:t>
      </w:r>
    </w:p>
    <w:p w14:paraId="594B0DFF" w14:textId="77777777" w:rsidR="009E1C69" w:rsidRDefault="009E1C69" w:rsidP="009E1C69">
      <w:pPr>
        <w:spacing w:line="0" w:lineRule="atLeas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Colocalization analysis between GWASs of T2D and BMD</w:t>
      </w:r>
    </w:p>
    <w:p w14:paraId="2F64C714" w14:textId="77777777" w:rsidR="009E1C69" w:rsidRDefault="009E1C69" w:rsidP="009E1C69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48362321" w14:textId="77777777" w:rsidR="009E1C69" w:rsidRDefault="009E1C69" w:rsidP="009E1C69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5FEE9329" w14:textId="1F2428B3" w:rsidR="009E1C69" w:rsidRPr="001877D0" w:rsidRDefault="009E1C69" w:rsidP="009E1C69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 w:rsidRPr="001877D0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eastAsia="Arial" w:hAnsi="Arial" w:cs="Arial"/>
          <w:b/>
          <w:bCs/>
          <w:sz w:val="22"/>
          <w:szCs w:val="22"/>
        </w:rPr>
        <w:t>S3</w:t>
      </w:r>
    </w:p>
    <w:p w14:paraId="5E90747E" w14:textId="77777777" w:rsidR="009E1C69" w:rsidRDefault="009E1C69" w:rsidP="009E1C69">
      <w:pPr>
        <w:spacing w:line="0" w:lineRule="atLeas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Colocalization analysis between GWASs of </w:t>
      </w:r>
      <w:proofErr w:type="spellStart"/>
      <w:r>
        <w:rPr>
          <w:rFonts w:ascii="Arial" w:eastAsia="Arial" w:hAnsi="Arial" w:cs="Arial"/>
          <w:sz w:val="22"/>
          <w:szCs w:val="22"/>
        </w:rPr>
        <w:t>PerioL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d BMD</w:t>
      </w:r>
    </w:p>
    <w:p w14:paraId="1FC3B5F2" w14:textId="77777777" w:rsidR="009E1C69" w:rsidRDefault="009E1C69" w:rsidP="00F36218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</w:p>
    <w:p w14:paraId="3C6BBCE0" w14:textId="77777777" w:rsidR="009E1C69" w:rsidRDefault="009E1C69" w:rsidP="00F36218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</w:p>
    <w:p w14:paraId="19A0A504" w14:textId="530BFF61" w:rsidR="009049FF" w:rsidRPr="001877D0" w:rsidRDefault="009049FF" w:rsidP="00F36218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 w:rsidRPr="001877D0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 w:rsidR="00831B87" w:rsidRPr="001877D0">
        <w:rPr>
          <w:rFonts w:ascii="Arial" w:eastAsia="Arial" w:hAnsi="Arial" w:cs="Arial"/>
          <w:b/>
          <w:bCs/>
          <w:sz w:val="22"/>
          <w:szCs w:val="22"/>
        </w:rPr>
        <w:t>S</w:t>
      </w:r>
      <w:r w:rsidR="009E1C69">
        <w:rPr>
          <w:rFonts w:ascii="Arial" w:eastAsia="Arial" w:hAnsi="Arial" w:cs="Arial"/>
          <w:b/>
          <w:bCs/>
          <w:sz w:val="22"/>
          <w:szCs w:val="22"/>
        </w:rPr>
        <w:t>4</w:t>
      </w:r>
    </w:p>
    <w:p w14:paraId="4C1F1F4C" w14:textId="15E5EBF6" w:rsidR="009049FF" w:rsidRDefault="009049FF" w:rsidP="001877D0">
      <w:pPr>
        <w:rPr>
          <w:rFonts w:ascii="Arial" w:eastAsia="Arial" w:hAnsi="Arial" w:cs="Arial"/>
          <w:sz w:val="22"/>
          <w:szCs w:val="22"/>
        </w:rPr>
      </w:pPr>
      <w:r w:rsidRPr="00983DDA">
        <w:rPr>
          <w:rFonts w:ascii="Arial" w:eastAsia="Arial" w:hAnsi="Arial" w:cs="Arial"/>
          <w:sz w:val="22"/>
          <w:szCs w:val="22"/>
        </w:rPr>
        <w:t xml:space="preserve">Characteristics of </w:t>
      </w:r>
      <w:r>
        <w:rPr>
          <w:rFonts w:ascii="Arial" w:eastAsia="Arial" w:hAnsi="Arial" w:cs="Arial"/>
          <w:sz w:val="22"/>
          <w:szCs w:val="22"/>
        </w:rPr>
        <w:t xml:space="preserve">the WGHS </w:t>
      </w:r>
      <w:r w:rsidRPr="00983DDA">
        <w:rPr>
          <w:rFonts w:ascii="Arial" w:eastAsia="Arial" w:hAnsi="Arial" w:cs="Arial"/>
          <w:sz w:val="22"/>
          <w:szCs w:val="22"/>
        </w:rPr>
        <w:t xml:space="preserve">study participants </w:t>
      </w:r>
      <w:r>
        <w:rPr>
          <w:rFonts w:ascii="Arial" w:eastAsia="Arial" w:hAnsi="Arial" w:cs="Arial"/>
          <w:sz w:val="22"/>
          <w:szCs w:val="22"/>
        </w:rPr>
        <w:t>based on</w:t>
      </w:r>
      <w:r w:rsidRPr="00983DDA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the </w:t>
      </w:r>
      <w:r w:rsidRPr="00983DDA">
        <w:rPr>
          <w:rFonts w:ascii="Arial" w:eastAsia="Arial" w:hAnsi="Arial" w:cs="Arial"/>
          <w:sz w:val="22"/>
          <w:szCs w:val="22"/>
        </w:rPr>
        <w:t xml:space="preserve">confirmed </w:t>
      </w:r>
      <w:r>
        <w:rPr>
          <w:rFonts w:ascii="Arial" w:eastAsia="Arial" w:hAnsi="Arial" w:cs="Arial"/>
          <w:sz w:val="22"/>
          <w:szCs w:val="22"/>
        </w:rPr>
        <w:t xml:space="preserve">type 2 </w:t>
      </w:r>
      <w:r w:rsidRPr="00983DDA">
        <w:rPr>
          <w:rFonts w:ascii="Arial" w:eastAsia="Arial" w:hAnsi="Arial" w:cs="Arial"/>
          <w:sz w:val="22"/>
          <w:szCs w:val="22"/>
        </w:rPr>
        <w:t>diabetes</w:t>
      </w:r>
      <w:r>
        <w:rPr>
          <w:rFonts w:ascii="Arial" w:eastAsia="Arial" w:hAnsi="Arial" w:cs="Arial"/>
          <w:sz w:val="22"/>
          <w:szCs w:val="22"/>
        </w:rPr>
        <w:t xml:space="preserve"> (T2D)</w:t>
      </w:r>
    </w:p>
    <w:p w14:paraId="309A002E" w14:textId="77777777" w:rsidR="001877D0" w:rsidRDefault="001877D0" w:rsidP="001877D0">
      <w:pPr>
        <w:rPr>
          <w:rFonts w:ascii="Arial" w:eastAsia="Arial" w:hAnsi="Arial" w:cs="Arial"/>
          <w:sz w:val="22"/>
          <w:szCs w:val="22"/>
        </w:rPr>
      </w:pPr>
    </w:p>
    <w:p w14:paraId="6A2A3A82" w14:textId="77D67963" w:rsidR="009049FF" w:rsidRDefault="009049FF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4C129DEA" w14:textId="576867A8" w:rsidR="009049FF" w:rsidRPr="001877D0" w:rsidRDefault="009049FF" w:rsidP="009049FF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 w:rsidRPr="001877D0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 w:rsidR="00831B87" w:rsidRPr="001877D0">
        <w:rPr>
          <w:rFonts w:ascii="Arial" w:eastAsia="Arial" w:hAnsi="Arial" w:cs="Arial"/>
          <w:b/>
          <w:bCs/>
          <w:sz w:val="22"/>
          <w:szCs w:val="22"/>
        </w:rPr>
        <w:t>S</w:t>
      </w:r>
      <w:r w:rsidR="009E1C69">
        <w:rPr>
          <w:rFonts w:ascii="Arial" w:eastAsia="Arial" w:hAnsi="Arial" w:cs="Arial"/>
          <w:b/>
          <w:bCs/>
          <w:sz w:val="22"/>
          <w:szCs w:val="22"/>
        </w:rPr>
        <w:t>5</w:t>
      </w:r>
    </w:p>
    <w:p w14:paraId="37417631" w14:textId="0C39B0A0" w:rsidR="009049FF" w:rsidRDefault="009049FF" w:rsidP="009E1C69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istribution of genetic information</w:t>
      </w:r>
      <w:r w:rsidRPr="00983DDA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of the identified shared </w:t>
      </w:r>
      <w:r w:rsidR="00831B87">
        <w:rPr>
          <w:rFonts w:ascii="Arial" w:eastAsia="Arial" w:hAnsi="Arial" w:cs="Arial"/>
          <w:sz w:val="22"/>
          <w:szCs w:val="22"/>
        </w:rPr>
        <w:t xml:space="preserve">loci among the WGHS women </w:t>
      </w:r>
      <w:r>
        <w:rPr>
          <w:rFonts w:ascii="Arial" w:eastAsia="Arial" w:hAnsi="Arial" w:cs="Arial"/>
          <w:sz w:val="22"/>
          <w:szCs w:val="22"/>
        </w:rPr>
        <w:t>based on</w:t>
      </w:r>
      <w:r w:rsidRPr="00983DDA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the </w:t>
      </w:r>
      <w:r w:rsidRPr="00983DDA">
        <w:rPr>
          <w:rFonts w:ascii="Arial" w:eastAsia="Arial" w:hAnsi="Arial" w:cs="Arial"/>
          <w:sz w:val="22"/>
          <w:szCs w:val="22"/>
        </w:rPr>
        <w:t xml:space="preserve">confirmed </w:t>
      </w:r>
      <w:r>
        <w:rPr>
          <w:rFonts w:ascii="Arial" w:eastAsia="Arial" w:hAnsi="Arial" w:cs="Arial"/>
          <w:sz w:val="22"/>
          <w:szCs w:val="22"/>
        </w:rPr>
        <w:t xml:space="preserve">type 2 </w:t>
      </w:r>
      <w:r w:rsidRPr="00983DDA">
        <w:rPr>
          <w:rFonts w:ascii="Arial" w:eastAsia="Arial" w:hAnsi="Arial" w:cs="Arial"/>
          <w:sz w:val="22"/>
          <w:szCs w:val="22"/>
        </w:rPr>
        <w:t>diabetes</w:t>
      </w:r>
      <w:r>
        <w:rPr>
          <w:rFonts w:ascii="Arial" w:eastAsia="Arial" w:hAnsi="Arial" w:cs="Arial"/>
          <w:sz w:val="22"/>
          <w:szCs w:val="22"/>
        </w:rPr>
        <w:t xml:space="preserve"> (T2D)</w:t>
      </w:r>
    </w:p>
    <w:p w14:paraId="27B7107F" w14:textId="6BE69993" w:rsidR="009049FF" w:rsidRDefault="009049FF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089E9604" w14:textId="77777777" w:rsidR="001877D0" w:rsidRDefault="001877D0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7B875C3E" w14:textId="5B5D8AE5" w:rsidR="009049FF" w:rsidRPr="001877D0" w:rsidRDefault="009049FF" w:rsidP="009049FF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 w:rsidRPr="001877D0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 w:rsidR="009E1C69">
        <w:rPr>
          <w:rFonts w:ascii="Arial" w:eastAsia="Arial" w:hAnsi="Arial" w:cs="Arial"/>
          <w:b/>
          <w:bCs/>
          <w:sz w:val="22"/>
          <w:szCs w:val="22"/>
        </w:rPr>
        <w:t>S</w:t>
      </w:r>
      <w:r w:rsidRPr="001877D0">
        <w:rPr>
          <w:rFonts w:ascii="Arial" w:eastAsia="Arial" w:hAnsi="Arial" w:cs="Arial"/>
          <w:b/>
          <w:bCs/>
          <w:sz w:val="22"/>
          <w:szCs w:val="22"/>
        </w:rPr>
        <w:t>6</w:t>
      </w:r>
    </w:p>
    <w:p w14:paraId="7304002B" w14:textId="4CB9F57A" w:rsidR="009049FF" w:rsidRDefault="006A2D64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  <w:r w:rsidRPr="00C021C6">
        <w:rPr>
          <w:rFonts w:ascii="Arial" w:eastAsia="Arial" w:hAnsi="Arial" w:cs="Arial"/>
          <w:sz w:val="22"/>
          <w:szCs w:val="22"/>
        </w:rPr>
        <w:t>Clinical dental characteristics</w:t>
      </w:r>
      <w:r w:rsidR="005565BC">
        <w:rPr>
          <w:rFonts w:ascii="Arial" w:eastAsia="Arial" w:hAnsi="Arial" w:cs="Arial"/>
          <w:sz w:val="22"/>
          <w:szCs w:val="22"/>
        </w:rPr>
        <w:t xml:space="preserve"> related to responses of OHQs</w:t>
      </w:r>
      <w:r w:rsidRPr="00C021C6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from a limited subset of </w:t>
      </w:r>
      <w:r w:rsidRPr="00C021C6">
        <w:rPr>
          <w:rFonts w:ascii="Arial" w:eastAsia="Arial" w:hAnsi="Arial" w:cs="Arial"/>
          <w:sz w:val="22"/>
          <w:szCs w:val="22"/>
        </w:rPr>
        <w:t>W</w:t>
      </w:r>
      <w:r>
        <w:rPr>
          <w:rFonts w:ascii="Arial" w:eastAsia="Arial" w:hAnsi="Arial" w:cs="Arial"/>
          <w:sz w:val="22"/>
          <w:szCs w:val="22"/>
        </w:rPr>
        <w:t>G</w:t>
      </w:r>
      <w:r w:rsidRPr="00C021C6">
        <w:rPr>
          <w:rFonts w:ascii="Arial" w:eastAsia="Arial" w:hAnsi="Arial" w:cs="Arial"/>
          <w:sz w:val="22"/>
          <w:szCs w:val="22"/>
        </w:rPr>
        <w:t>HS</w:t>
      </w:r>
      <w:r>
        <w:rPr>
          <w:rFonts w:ascii="Arial" w:eastAsia="Arial" w:hAnsi="Arial" w:cs="Arial"/>
          <w:sz w:val="22"/>
          <w:szCs w:val="22"/>
        </w:rPr>
        <w:t xml:space="preserve"> women with </w:t>
      </w:r>
      <w:r w:rsidR="005565BC">
        <w:rPr>
          <w:rFonts w:ascii="Arial" w:eastAsia="Arial" w:hAnsi="Arial" w:cs="Arial"/>
          <w:sz w:val="22"/>
          <w:szCs w:val="22"/>
        </w:rPr>
        <w:t xml:space="preserve">retrieved </w:t>
      </w:r>
      <w:r>
        <w:rPr>
          <w:rFonts w:ascii="Arial" w:eastAsia="Arial" w:hAnsi="Arial" w:cs="Arial"/>
          <w:sz w:val="22"/>
          <w:szCs w:val="22"/>
        </w:rPr>
        <w:t>d</w:t>
      </w:r>
      <w:r w:rsidRPr="00C021C6">
        <w:rPr>
          <w:rFonts w:ascii="Arial" w:eastAsia="Arial" w:hAnsi="Arial" w:cs="Arial"/>
          <w:sz w:val="22"/>
          <w:szCs w:val="22"/>
        </w:rPr>
        <w:t>ental</w:t>
      </w:r>
      <w:r>
        <w:rPr>
          <w:rFonts w:ascii="Arial" w:eastAsia="Arial" w:hAnsi="Arial" w:cs="Arial"/>
          <w:sz w:val="22"/>
          <w:szCs w:val="22"/>
        </w:rPr>
        <w:t xml:space="preserve"> records</w:t>
      </w:r>
    </w:p>
    <w:p w14:paraId="609976B9" w14:textId="46EDC370" w:rsidR="009049FF" w:rsidRDefault="009049FF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2A6F6B11" w14:textId="77777777" w:rsidR="001877D0" w:rsidRDefault="001877D0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0534F490" w14:textId="77777777" w:rsidR="007E4ACF" w:rsidRPr="001877D0" w:rsidRDefault="007E4ACF" w:rsidP="007E4ACF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 w:rsidRPr="001877D0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eastAsia="Arial" w:hAnsi="Arial" w:cs="Arial"/>
          <w:b/>
          <w:bCs/>
          <w:sz w:val="22"/>
          <w:szCs w:val="22"/>
        </w:rPr>
        <w:t>S</w:t>
      </w:r>
      <w:r w:rsidRPr="001877D0">
        <w:rPr>
          <w:rFonts w:ascii="Arial" w:eastAsia="Arial" w:hAnsi="Arial" w:cs="Arial"/>
          <w:b/>
          <w:bCs/>
          <w:sz w:val="22"/>
          <w:szCs w:val="22"/>
        </w:rPr>
        <w:t>7</w:t>
      </w:r>
    </w:p>
    <w:p w14:paraId="5B96DBE7" w14:textId="484D925F" w:rsidR="007E4ACF" w:rsidRPr="00C021C6" w:rsidRDefault="007E4ACF" w:rsidP="007E4ACF">
      <w:pPr>
        <w:spacing w:line="0" w:lineRule="atLeas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</w:t>
      </w:r>
      <w:r w:rsidRPr="00C021C6">
        <w:rPr>
          <w:rFonts w:ascii="Arial" w:eastAsia="Arial" w:hAnsi="Arial" w:cs="Arial"/>
          <w:sz w:val="22"/>
          <w:szCs w:val="22"/>
        </w:rPr>
        <w:t xml:space="preserve">ignificant </w:t>
      </w:r>
      <w:r>
        <w:rPr>
          <w:rFonts w:ascii="Arial" w:eastAsia="Arial" w:hAnsi="Arial" w:cs="Arial"/>
          <w:sz w:val="22"/>
          <w:szCs w:val="22"/>
        </w:rPr>
        <w:t>genetic associations</w:t>
      </w:r>
      <w:r w:rsidRPr="00C021C6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with responses to </w:t>
      </w:r>
      <w:r w:rsidRPr="00C021C6">
        <w:rPr>
          <w:rFonts w:ascii="Arial" w:eastAsia="Arial" w:hAnsi="Arial" w:cs="Arial"/>
          <w:sz w:val="22"/>
          <w:szCs w:val="22"/>
        </w:rPr>
        <w:t xml:space="preserve">oral health </w:t>
      </w:r>
      <w:r>
        <w:rPr>
          <w:rFonts w:ascii="Arial" w:eastAsia="Arial" w:hAnsi="Arial" w:cs="Arial"/>
          <w:sz w:val="22"/>
          <w:szCs w:val="22"/>
        </w:rPr>
        <w:t>questions (OHQs)</w:t>
      </w:r>
      <w:r w:rsidRPr="00C021C6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djusting for more traditional risk factors</w:t>
      </w:r>
    </w:p>
    <w:p w14:paraId="36CE1FA8" w14:textId="77777777" w:rsidR="007E4ACF" w:rsidRDefault="007E4ACF" w:rsidP="006A2D64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</w:p>
    <w:p w14:paraId="7076BA62" w14:textId="77777777" w:rsidR="007E4ACF" w:rsidRDefault="007E4ACF" w:rsidP="006A2D64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</w:p>
    <w:p w14:paraId="6CBB55CB" w14:textId="47E70E60" w:rsidR="006A2D64" w:rsidRPr="001877D0" w:rsidRDefault="006A2D64" w:rsidP="006A2D64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 w:rsidRPr="001877D0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 w:rsidR="009E1C69">
        <w:rPr>
          <w:rFonts w:ascii="Arial" w:eastAsia="Arial" w:hAnsi="Arial" w:cs="Arial"/>
          <w:b/>
          <w:bCs/>
          <w:sz w:val="22"/>
          <w:szCs w:val="22"/>
        </w:rPr>
        <w:t>S</w:t>
      </w:r>
      <w:r w:rsidR="007E4ACF">
        <w:rPr>
          <w:rFonts w:ascii="Arial" w:eastAsia="Arial" w:hAnsi="Arial" w:cs="Arial"/>
          <w:b/>
          <w:bCs/>
          <w:sz w:val="22"/>
          <w:szCs w:val="22"/>
        </w:rPr>
        <w:t>8</w:t>
      </w:r>
    </w:p>
    <w:p w14:paraId="279C4ED1" w14:textId="77777777" w:rsidR="00D612BD" w:rsidRPr="00C021C6" w:rsidRDefault="00D612BD" w:rsidP="00D612BD">
      <w:pPr>
        <w:spacing w:line="0" w:lineRule="atLeas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Non-s</w:t>
      </w:r>
      <w:r w:rsidRPr="00C021C6">
        <w:rPr>
          <w:rFonts w:ascii="Arial" w:eastAsia="Arial" w:hAnsi="Arial" w:cs="Arial"/>
          <w:sz w:val="22"/>
          <w:szCs w:val="22"/>
        </w:rPr>
        <w:t xml:space="preserve">ignificant </w:t>
      </w:r>
      <w:r>
        <w:rPr>
          <w:rFonts w:ascii="Arial" w:eastAsia="Arial" w:hAnsi="Arial" w:cs="Arial"/>
          <w:sz w:val="22"/>
          <w:szCs w:val="22"/>
        </w:rPr>
        <w:t>genetic associations</w:t>
      </w:r>
      <w:r w:rsidRPr="00C021C6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with responses to </w:t>
      </w:r>
      <w:r w:rsidRPr="00C021C6">
        <w:rPr>
          <w:rFonts w:ascii="Arial" w:eastAsia="Arial" w:hAnsi="Arial" w:cs="Arial"/>
          <w:sz w:val="22"/>
          <w:szCs w:val="22"/>
        </w:rPr>
        <w:t xml:space="preserve">oral health </w:t>
      </w:r>
      <w:r>
        <w:rPr>
          <w:rFonts w:ascii="Arial" w:eastAsia="Arial" w:hAnsi="Arial" w:cs="Arial"/>
          <w:sz w:val="22"/>
          <w:szCs w:val="22"/>
        </w:rPr>
        <w:t>questions (OHQs)</w:t>
      </w:r>
      <w:r w:rsidRPr="00C021C6">
        <w:rPr>
          <w:rFonts w:ascii="Arial" w:eastAsia="Arial" w:hAnsi="Arial" w:cs="Arial"/>
          <w:sz w:val="22"/>
          <w:szCs w:val="22"/>
        </w:rPr>
        <w:t xml:space="preserve"> </w:t>
      </w:r>
    </w:p>
    <w:p w14:paraId="3183B9A1" w14:textId="69D73B57" w:rsidR="009049FF" w:rsidRDefault="009049FF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010C5658" w14:textId="51592A5C" w:rsidR="006A2D64" w:rsidRDefault="006A2D64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734A3DD5" w14:textId="7DC0051A" w:rsidR="006A2D64" w:rsidRPr="001877D0" w:rsidRDefault="006A2D64" w:rsidP="006A2D64">
      <w:pPr>
        <w:spacing w:line="0" w:lineRule="atLeast"/>
        <w:rPr>
          <w:rFonts w:ascii="Arial" w:eastAsia="Arial" w:hAnsi="Arial" w:cs="Arial"/>
          <w:b/>
          <w:bCs/>
          <w:sz w:val="22"/>
          <w:szCs w:val="22"/>
        </w:rPr>
      </w:pPr>
      <w:r w:rsidRPr="001877D0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 w:rsidR="009E1C69">
        <w:rPr>
          <w:rFonts w:ascii="Arial" w:eastAsia="Arial" w:hAnsi="Arial" w:cs="Arial"/>
          <w:b/>
          <w:bCs/>
          <w:sz w:val="22"/>
          <w:szCs w:val="22"/>
        </w:rPr>
        <w:t>S</w:t>
      </w:r>
      <w:r w:rsidR="007E4ACF">
        <w:rPr>
          <w:rFonts w:ascii="Arial" w:eastAsia="Arial" w:hAnsi="Arial" w:cs="Arial"/>
          <w:b/>
          <w:bCs/>
          <w:sz w:val="22"/>
          <w:szCs w:val="22"/>
        </w:rPr>
        <w:t>9</w:t>
      </w:r>
    </w:p>
    <w:p w14:paraId="500C6A33" w14:textId="77777777" w:rsidR="001877D0" w:rsidRDefault="001877D0" w:rsidP="001877D0">
      <w:pPr>
        <w:spacing w:after="2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mmary of information from </w:t>
      </w:r>
      <w:proofErr w:type="spellStart"/>
      <w:r>
        <w:rPr>
          <w:rFonts w:ascii="Arial" w:eastAsia="Arial" w:hAnsi="Arial" w:cs="Arial"/>
          <w:sz w:val="22"/>
          <w:szCs w:val="22"/>
        </w:rPr>
        <w:t>PheWA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, GWAS catalog and </w:t>
      </w:r>
      <w:proofErr w:type="spellStart"/>
      <w:r>
        <w:rPr>
          <w:rFonts w:ascii="Arial" w:eastAsia="Arial" w:hAnsi="Arial" w:cs="Arial"/>
          <w:sz w:val="22"/>
          <w:szCs w:val="22"/>
        </w:rPr>
        <w:t>eQTL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for selected candidate loci</w:t>
      </w:r>
    </w:p>
    <w:p w14:paraId="64BAF4B2" w14:textId="7D841AFD" w:rsidR="006A2D64" w:rsidRDefault="006A2D64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1B607E4B" w14:textId="77777777" w:rsidR="009049FF" w:rsidRDefault="009049FF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41854360" w14:textId="77777777" w:rsidR="009049FF" w:rsidRDefault="009049FF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4F1C3004" w14:textId="77777777" w:rsidR="009049FF" w:rsidRDefault="009049FF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2AAFC525" w14:textId="77777777" w:rsidR="009049FF" w:rsidRDefault="009049FF" w:rsidP="00F36218">
      <w:pPr>
        <w:spacing w:line="0" w:lineRule="atLeast"/>
        <w:rPr>
          <w:rFonts w:ascii="Arial" w:eastAsia="Arial" w:hAnsi="Arial" w:cs="Arial"/>
          <w:sz w:val="22"/>
          <w:szCs w:val="22"/>
        </w:rPr>
      </w:pPr>
    </w:p>
    <w:p w14:paraId="63E8A21D" w14:textId="77777777" w:rsidR="00F36218" w:rsidRDefault="00F36218" w:rsidP="0090252A">
      <w:pPr>
        <w:rPr>
          <w:rFonts w:ascii="Arial" w:eastAsia="Arial" w:hAnsi="Arial" w:cs="Arial"/>
          <w:sz w:val="22"/>
          <w:szCs w:val="22"/>
        </w:rPr>
      </w:pPr>
    </w:p>
    <w:p w14:paraId="054D1A6E" w14:textId="77777777" w:rsidR="009049FF" w:rsidRDefault="009049FF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4F932252" w14:textId="33E6ED2E" w:rsidR="00E979F1" w:rsidRDefault="00D731CB" w:rsidP="002838C6">
      <w:pPr>
        <w:spacing w:after="2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Suppl. </w:t>
      </w:r>
      <w:r w:rsidRPr="00983DDA">
        <w:rPr>
          <w:rFonts w:ascii="Arial" w:eastAsia="Arial" w:hAnsi="Arial" w:cs="Arial"/>
          <w:sz w:val="22"/>
          <w:szCs w:val="22"/>
        </w:rPr>
        <w:t xml:space="preserve">Table </w:t>
      </w:r>
      <w:r>
        <w:rPr>
          <w:rFonts w:ascii="Arial" w:eastAsia="Arial" w:hAnsi="Arial" w:cs="Arial"/>
          <w:sz w:val="22"/>
          <w:szCs w:val="22"/>
        </w:rPr>
        <w:t>S</w:t>
      </w:r>
      <w:proofErr w:type="gramStart"/>
      <w:r w:rsidR="006569F0"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 xml:space="preserve">  Colocalization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analysis between </w:t>
      </w:r>
      <w:r w:rsidR="006A2D64">
        <w:rPr>
          <w:rFonts w:ascii="Arial" w:eastAsia="Arial" w:hAnsi="Arial" w:cs="Arial"/>
          <w:sz w:val="22"/>
          <w:szCs w:val="22"/>
        </w:rPr>
        <w:t xml:space="preserve">GWASs of </w:t>
      </w:r>
      <w:proofErr w:type="spellStart"/>
      <w:r w:rsidR="00E979F1">
        <w:rPr>
          <w:rFonts w:ascii="Arial" w:eastAsia="Arial" w:hAnsi="Arial" w:cs="Arial"/>
          <w:sz w:val="22"/>
          <w:szCs w:val="22"/>
        </w:rPr>
        <w:t>PerioLT</w:t>
      </w:r>
      <w:proofErr w:type="spellEnd"/>
      <w:r w:rsidR="00E979F1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nd</w:t>
      </w:r>
      <w:r w:rsidR="00E979F1">
        <w:rPr>
          <w:rFonts w:ascii="Arial" w:eastAsia="Arial" w:hAnsi="Arial" w:cs="Arial"/>
          <w:sz w:val="22"/>
          <w:szCs w:val="22"/>
        </w:rPr>
        <w:t xml:space="preserve"> T2D</w:t>
      </w:r>
    </w:p>
    <w:tbl>
      <w:tblPr>
        <w:tblW w:w="10095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1170"/>
        <w:gridCol w:w="145"/>
        <w:gridCol w:w="1059"/>
        <w:gridCol w:w="1000"/>
        <w:gridCol w:w="1126"/>
        <w:gridCol w:w="1126"/>
        <w:gridCol w:w="1126"/>
        <w:gridCol w:w="1126"/>
        <w:gridCol w:w="1127"/>
      </w:tblGrid>
      <w:tr w:rsidR="00046181" w:rsidRPr="001B25BF" w14:paraId="3AF9FD26" w14:textId="77777777" w:rsidTr="00046181">
        <w:trPr>
          <w:trHeight w:val="1113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2FF2610" w14:textId="7DCF4AAC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i/SN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AA24E" w14:textId="77777777" w:rsidR="00046181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ndidacy </w:t>
            </w:r>
          </w:p>
          <w:p w14:paraId="2293CC6F" w14:textId="77777777" w:rsidR="00046181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or </w:t>
            </w:r>
          </w:p>
          <w:p w14:paraId="51640542" w14:textId="0D918479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mon loci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52A9FD4" w14:textId="2FB9BB17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021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r:Po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B1D2B" w14:textId="1963B7E4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 of MTAG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A1290" w14:textId="2BCE226B" w:rsidR="00E64DA1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0</w:t>
            </w:r>
          </w:p>
          <w:p w14:paraId="1E836BB6" w14:textId="2085F64E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causal SNP in both trait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13A4F" w14:textId="0C6C0FE4" w:rsidR="00E64DA1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1</w:t>
            </w:r>
          </w:p>
          <w:p w14:paraId="5AF19EB8" w14:textId="77777777" w:rsidR="00046181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usal SNP </w:t>
            </w:r>
          </w:p>
          <w:p w14:paraId="23002DB8" w14:textId="0CDB7A5B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LT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94B26" w14:textId="2B4294E3" w:rsidR="00E64DA1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2</w:t>
            </w:r>
          </w:p>
          <w:p w14:paraId="51D8FFD5" w14:textId="77777777" w:rsidR="00046181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usal SNP </w:t>
            </w:r>
          </w:p>
          <w:p w14:paraId="0D5378A6" w14:textId="7FC208D0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 T2D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A0326" w14:textId="77777777" w:rsidR="00E64DA1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</w:t>
            </w:r>
          </w:p>
          <w:p w14:paraId="54044C8F" w14:textId="77777777" w:rsidR="00800185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2 diff SNPs </w:t>
            </w:r>
          </w:p>
          <w:p w14:paraId="6D0393BB" w14:textId="4414260B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L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T2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A4BEE9" w14:textId="77777777" w:rsidR="00E64DA1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4</w:t>
            </w:r>
          </w:p>
          <w:p w14:paraId="7BDBD151" w14:textId="0EBE1F20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hare 1 SNP 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L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T2D</w:t>
            </w:r>
          </w:p>
        </w:tc>
      </w:tr>
      <w:tr w:rsidR="00046181" w:rsidRPr="001B25BF" w14:paraId="29E4457B" w14:textId="77777777" w:rsidTr="00046181">
        <w:trPr>
          <w:trHeight w:val="305"/>
        </w:trPr>
        <w:tc>
          <w:tcPr>
            <w:tcW w:w="1090" w:type="dxa"/>
            <w:tcBorders>
              <w:top w:val="single" w:sz="4" w:space="0" w:color="auto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237163DD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localiz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5010CC95" w14:textId="77777777" w:rsidR="00E64DA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2F854BEB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387771CE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27BE3D68" w14:textId="2B6ABA3D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84679C0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52B992B7" w14:textId="77777777" w:rsidR="00E64DA1" w:rsidRPr="00FA66A3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343E59C3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7065B2A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46181" w:rsidRPr="001B25BF" w14:paraId="0C95D128" w14:textId="77777777" w:rsidTr="00046181">
        <w:trPr>
          <w:trHeight w:val="305"/>
        </w:trPr>
        <w:tc>
          <w:tcPr>
            <w:tcW w:w="1090" w:type="dxa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</w:tcPr>
          <w:p w14:paraId="7D110D83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752212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405793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, perio_t2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6C6085" w14:textId="1EE2476E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3330288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65ADD4FE" w14:textId="188AE1D5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F980B" w14:textId="57E0C9E2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38D403" w14:textId="108C0C98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A2DCA" w14:textId="6AF46A30" w:rsidR="00E64DA1" w:rsidRPr="00374013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B68CA" w14:textId="70274C23" w:rsidR="00E64DA1" w:rsidRPr="00374013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2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E5FCF06" w14:textId="69A835D0" w:rsidR="00E64DA1" w:rsidRPr="00374013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582</w:t>
            </w:r>
          </w:p>
        </w:tc>
      </w:tr>
      <w:tr w:rsidR="00046181" w:rsidRPr="001B25BF" w14:paraId="6423C699" w14:textId="77777777" w:rsidTr="00046181">
        <w:trPr>
          <w:trHeight w:val="305"/>
        </w:trPr>
        <w:tc>
          <w:tcPr>
            <w:tcW w:w="1090" w:type="dxa"/>
            <w:tcBorders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6A8592F1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uggestive</w:t>
            </w:r>
          </w:p>
        </w:tc>
        <w:tc>
          <w:tcPr>
            <w:tcW w:w="117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21631639" w14:textId="77777777" w:rsidR="00E64DA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left w:val="nil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7158470B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62D599FF" w14:textId="77777777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62AA75FE" w14:textId="58D0F1B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07D7AFF" w14:textId="69781354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28E46DCB" w14:textId="64248E68" w:rsidR="00E64DA1" w:rsidRPr="00374013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5E54C076" w14:textId="3CD8CC5B" w:rsidR="00E64DA1" w:rsidRPr="00374013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left w:val="nil"/>
              <w:bottom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4686626" w14:textId="187ADF64" w:rsidR="00E64DA1" w:rsidRPr="00374013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185" w:rsidRPr="001B25BF" w14:paraId="2AF53831" w14:textId="77777777" w:rsidTr="00046181">
        <w:trPr>
          <w:trHeight w:val="305"/>
        </w:trPr>
        <w:tc>
          <w:tcPr>
            <w:tcW w:w="1090" w:type="dxa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</w:tcPr>
          <w:p w14:paraId="6253000A" w14:textId="77777777" w:rsidR="00800185" w:rsidRPr="001B25BF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32004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56443" w14:textId="7F75DB20" w:rsidR="00800185" w:rsidRPr="001B7FD1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543602" w14:textId="77777777" w:rsidR="00800185" w:rsidRPr="001B25BF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6527183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15A8B223" w14:textId="77777777" w:rsidR="00800185" w:rsidRPr="001877D0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6A02A" w14:textId="77777777" w:rsidR="00800185" w:rsidRPr="001877D0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B2E9E" w14:textId="77777777" w:rsidR="00800185" w:rsidRPr="001877D0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8488D" w14:textId="77777777" w:rsidR="00800185" w:rsidRPr="00374013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42B74" w14:textId="77777777" w:rsidR="00800185" w:rsidRPr="00374013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12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443E000" w14:textId="77777777" w:rsidR="00800185" w:rsidRPr="00374013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368</w:t>
            </w:r>
          </w:p>
        </w:tc>
      </w:tr>
      <w:tr w:rsidR="00046181" w:rsidRPr="001B25BF" w14:paraId="6D185528" w14:textId="77777777" w:rsidTr="00046181">
        <w:trPr>
          <w:trHeight w:val="305"/>
        </w:trPr>
        <w:tc>
          <w:tcPr>
            <w:tcW w:w="1090" w:type="dxa"/>
            <w:shd w:val="clear" w:color="auto" w:fill="auto"/>
            <w:vAlign w:val="center"/>
            <w:hideMark/>
          </w:tcPr>
          <w:p w14:paraId="4B86D318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4929034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5D0EB2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shd w:val="clear" w:color="auto" w:fill="auto"/>
            <w:vAlign w:val="center"/>
            <w:hideMark/>
          </w:tcPr>
          <w:p w14:paraId="23098760" w14:textId="155857BA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</w:t>
            </w:r>
            <w:r w:rsidRPr="00681B59">
              <w:rPr>
                <w:rFonts w:ascii="Arial" w:hAnsi="Arial" w:cs="Arial"/>
                <w:color w:val="000000"/>
                <w:sz w:val="16"/>
                <w:szCs w:val="16"/>
              </w:rPr>
              <w:t>43451957</w:t>
            </w:r>
          </w:p>
        </w:tc>
        <w:tc>
          <w:tcPr>
            <w:tcW w:w="1000" w:type="dxa"/>
            <w:vAlign w:val="center"/>
          </w:tcPr>
          <w:p w14:paraId="087E93E7" w14:textId="168CFFB5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F9B3701" w14:textId="3781C56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09A05FE" w14:textId="383CB07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FE4B8F0" w14:textId="36529D0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497BCF5" w14:textId="7089D6AC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C38E0E4" w14:textId="7EB3757A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046181" w:rsidRPr="001B25BF" w14:paraId="21BB5AB0" w14:textId="77777777" w:rsidTr="00046181">
        <w:trPr>
          <w:trHeight w:val="305"/>
        </w:trPr>
        <w:tc>
          <w:tcPr>
            <w:tcW w:w="1090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987C090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6711375</w:t>
            </w:r>
          </w:p>
        </w:tc>
        <w:tc>
          <w:tcPr>
            <w:tcW w:w="1170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7F336D8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88BD0D6" w14:textId="63BF2250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61090873</w:t>
            </w:r>
          </w:p>
        </w:tc>
        <w:tc>
          <w:tcPr>
            <w:tcW w:w="1000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4D883D5C" w14:textId="33F7F56A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6D78FD1" w14:textId="7AFCC11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6B4F1E3" w14:textId="4B6E5232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6B04458" w14:textId="5D6A6BF1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126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33AA442" w14:textId="028F044D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127" w:type="dxa"/>
            <w:tcBorders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BBC4BF9" w14:textId="2046B9CF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046181" w:rsidRPr="001B25BF" w14:paraId="798FD82C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B92D380" w14:textId="50B30B1B" w:rsidR="00E64DA1" w:rsidRPr="00374013" w:rsidRDefault="00374013" w:rsidP="00E64DA1">
            <w:pPr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B1B9D">
              <w:rPr>
                <w:rFonts w:ascii="Arial" w:hAnsi="Arial" w:cs="Arial"/>
                <w:sz w:val="16"/>
                <w:szCs w:val="16"/>
              </w:rPr>
              <w:t>rs1265758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AC8ACDE" w14:textId="77777777" w:rsidR="00E64DA1" w:rsidRPr="00374013" w:rsidRDefault="00E64DA1" w:rsidP="00E64DA1">
            <w:pPr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F9C928C" w14:textId="6FB74D7B" w:rsidR="00E64DA1" w:rsidRPr="00374013" w:rsidRDefault="00E64DA1" w:rsidP="00E64DA1">
            <w:pPr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6:323235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304D4D5" w14:textId="37B66A1E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4AECCCA" w14:textId="7EA6E0A3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0F3499B" w14:textId="4A45C620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05BB2A0" w14:textId="0CBF9429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8E06C95" w14:textId="1CD22D41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74B25C67" w14:textId="27A5D5BC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046181" w:rsidRPr="001B25BF" w14:paraId="73C5CE29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64FA76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20103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2E938B1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309E23" w14:textId="1D678494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90471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1F5787CE" w14:textId="5EECF0A6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C2F9BA1" w14:textId="4B65E6E4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9722D14" w14:textId="7B3FFEAF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C383DF1" w14:textId="072D9F9A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4AD330C" w14:textId="393CDE83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438C2DCC" w14:textId="470AF69A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</w:tr>
      <w:tr w:rsidR="00046181" w:rsidRPr="001B25BF" w14:paraId="6FFBB2B9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683000C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22556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AA5774A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DE5528" w14:textId="22ABDFA8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147294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791F9FD" w14:textId="19643F0B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475C25D" w14:textId="7C01AE8B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4AE33AB" w14:textId="21C0388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A00DE58" w14:textId="38960D8D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E5EAACA" w14:textId="67F0740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30CAD28A" w14:textId="5743B963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046181" w:rsidRPr="001B25BF" w14:paraId="2280B7D4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604650F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0770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1A5C20D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1218C8" w14:textId="14E2E1F6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21935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49BDCCC" w14:textId="06D103E4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44D8301" w14:textId="66304389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CA788BD" w14:textId="2584119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235B086" w14:textId="1B62BF99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0C1D3E2" w14:textId="28E78B5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46EA385A" w14:textId="7F37FE28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114</w:t>
            </w:r>
          </w:p>
        </w:tc>
      </w:tr>
      <w:tr w:rsidR="00046181" w:rsidRPr="001B25BF" w14:paraId="3B4FC7E4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F18FF68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80473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D0B05E2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AED856B" w14:textId="1EF8F02F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537985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2A1748D" w14:textId="3956B60E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5243D4D" w14:textId="4A726BE1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A508E4F" w14:textId="15FD8DD1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F7056A7" w14:textId="7E792F74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3B8F1FF" w14:textId="4DA8215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4928BFB8" w14:textId="2CCE8C5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046181" w:rsidRPr="001B25BF" w14:paraId="7482279E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EB44BB1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6652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5C8CBA5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3396D01" w14:textId="0B9EF7F5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407220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DB32148" w14:textId="20958C7C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D17A711" w14:textId="27010896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F70F9A2" w14:textId="4DA5E24D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C25C07A" w14:textId="5D31C62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F55CF47" w14:textId="087BE417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59FDB128" w14:textId="149D7579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178</w:t>
            </w:r>
          </w:p>
        </w:tc>
      </w:tr>
      <w:tr w:rsidR="00046181" w:rsidRPr="001B25BF" w14:paraId="5B92C9B1" w14:textId="77777777" w:rsidTr="00046181">
        <w:trPr>
          <w:trHeight w:val="305"/>
        </w:trPr>
        <w:tc>
          <w:tcPr>
            <w:tcW w:w="1090" w:type="dxa"/>
            <w:tcBorders>
              <w:top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36BB4E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254649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BC7030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289489" w14:textId="167E16EB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46959525</w:t>
            </w:r>
          </w:p>
        </w:tc>
        <w:tc>
          <w:tcPr>
            <w:tcW w:w="1000" w:type="dxa"/>
            <w:tcBorders>
              <w:top w:val="single" w:sz="8" w:space="0" w:color="FFFFFF"/>
              <w:left w:val="nil"/>
              <w:right w:val="nil"/>
            </w:tcBorders>
            <w:vAlign w:val="center"/>
          </w:tcPr>
          <w:p w14:paraId="76395A28" w14:textId="46606DD5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25D74754" w14:textId="0C10A93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4ED82939" w14:textId="0DB0B41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55B24307" w14:textId="445DC192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32C23CC9" w14:textId="04814D6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127" w:type="dxa"/>
            <w:tcBorders>
              <w:top w:val="single" w:sz="8" w:space="0" w:color="FFFFFF"/>
              <w:left w:val="nil"/>
            </w:tcBorders>
            <w:shd w:val="clear" w:color="auto" w:fill="auto"/>
            <w:vAlign w:val="center"/>
          </w:tcPr>
          <w:p w14:paraId="60A2AB4E" w14:textId="078EFF17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</w:tr>
      <w:tr w:rsidR="00046181" w:rsidRPr="001B25BF" w14:paraId="5DC3B7DE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29507CE5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ddition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FD41EC2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57ACA97B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F8578C7" w14:textId="77777777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15EEA595" w14:textId="114497EF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7F530D0E" w14:textId="420ED3DB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3028E0AD" w14:textId="4DE24330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2B4019CD" w14:textId="7C385EFA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552A95DA" w14:textId="19A09528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46181" w:rsidRPr="001B25BF" w14:paraId="32835E08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8719A2A" w14:textId="77777777" w:rsidR="00800185" w:rsidRPr="005859AB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43760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93400EA" w14:textId="5A88182F" w:rsidR="00800185" w:rsidRPr="001B7FD1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B141208" w14:textId="450F7627" w:rsidR="00800185" w:rsidRPr="001B25BF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854976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DDFDC29" w14:textId="3EE5A320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C04B505" w14:textId="0E7732AD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BA13ACF" w14:textId="3C16352A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35A07AC" w14:textId="6D100534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FE4F740" w14:textId="3586F32D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7DEE1AB4" w14:textId="4F37E4F2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046181" w:rsidRPr="001B25BF" w14:paraId="5632B79F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4BB2F72" w14:textId="77777777" w:rsidR="00800185" w:rsidRPr="005859AB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759339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C1820C0" w14:textId="5BA9709E" w:rsidR="00800185" w:rsidRPr="001B7FD1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4AD34CC" w14:textId="6742CED7" w:rsidR="00800185" w:rsidRPr="001B25BF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147494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B4D2106" w14:textId="5C676E6A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3CF6827" w14:textId="600DC50B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6DB652E" w14:textId="20615669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9C55459" w14:textId="58A4E95D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241D4D8" w14:textId="1D192E9A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528F1558" w14:textId="0BF660A8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046181" w:rsidRPr="001B25BF" w14:paraId="5A89893F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2BB22C1" w14:textId="77777777" w:rsidR="00800185" w:rsidRPr="005859AB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774641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03137B5" w14:textId="06906922" w:rsidR="00800185" w:rsidRPr="001B7FD1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B32DC51" w14:textId="471DCCDB" w:rsidR="00800185" w:rsidRPr="001B25BF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724603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3D81B47" w14:textId="5462FA28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93AE6CA" w14:textId="28F8977B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3B4CBA4" w14:textId="151BBE8C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9F540F3" w14:textId="7ED8FF63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0C9731C" w14:textId="2599C14C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0B51C1EE" w14:textId="0F251985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046181" w:rsidRPr="001B25BF" w14:paraId="318B6AAB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9632228" w14:textId="77777777" w:rsidR="00800185" w:rsidRPr="005859AB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768959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B22446E" w14:textId="30BB260B" w:rsidR="00800185" w:rsidRPr="001B7FD1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A7F905" w14:textId="4C33246F" w:rsidR="00800185" w:rsidRPr="001B25BF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43848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97ADF1E" w14:textId="05C3689D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308EC1E" w14:textId="749B6B93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856F053" w14:textId="6FAF4462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A4E6730" w14:textId="3DC62CCE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CD95769" w14:textId="198FCC7B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58FB08BF" w14:textId="0572AB3E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E64DA1" w:rsidRPr="001B25BF" w14:paraId="4A13E1E6" w14:textId="77777777" w:rsidTr="00046181">
        <w:trPr>
          <w:trHeight w:val="305"/>
        </w:trPr>
        <w:tc>
          <w:tcPr>
            <w:tcW w:w="2405" w:type="dxa"/>
            <w:gridSpan w:val="3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15F9D3A4" w14:textId="473EFBF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ot suggestiv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2C38EB48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4BA8E62" w14:textId="77777777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1EA7058C" w14:textId="49CE26FD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88C7DEA" w14:textId="1D7EF36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10C73A60" w14:textId="2A4D7C48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617297A" w14:textId="79A5AE4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019EF46E" w14:textId="641B7E48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46181" w:rsidRPr="001B25BF" w14:paraId="194F5382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7CE0866" w14:textId="77777777" w:rsidR="00E64DA1" w:rsidRPr="005859AB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4328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625202D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502036" w14:textId="67C24FE6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4:62817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5CB1F8B" w14:textId="5DAD176A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1F0847F" w14:textId="03F4EA3F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317BD8D" w14:textId="77BDA9A7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0CF93A7" w14:textId="15AE93A4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66047CF" w14:textId="1662D942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06AF9763" w14:textId="45E9BDA2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046181" w:rsidRPr="001B25BF" w14:paraId="5415F47C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4371F4" w14:textId="77777777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93484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D775B4F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6F6ABFC" w14:textId="610F8783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6:206413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7B03B0D7" w14:textId="5468133A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030A48F" w14:textId="3C85FB3A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525DCC4" w14:textId="20EBD664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8930460" w14:textId="74388889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B1BA10D" w14:textId="654BF42B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6DFE692E" w14:textId="77D25EF9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046181" w:rsidRPr="001B25BF" w14:paraId="522091C3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9510CBD" w14:textId="77777777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132666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562AABD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3D0D13" w14:textId="3112CD14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8:1181847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E917D1F" w14:textId="6C11D6C4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22B4168" w14:textId="57A420F7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07912C4" w14:textId="7A7E51A4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FD1B6D5" w14:textId="7957E924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B5FC3C0" w14:textId="3005DB86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43E56355" w14:textId="41BC76A4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046181" w:rsidRPr="001B25BF" w14:paraId="0F7695F0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684D688" w14:textId="77777777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70209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1270070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48AB26" w14:textId="223694BF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9:221295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40C7329" w14:textId="0368FD31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EDA77FD" w14:textId="3E79DC7D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E3A250B" w14:textId="2412FDFB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7ABC9B9" w14:textId="4F75DF7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46696EC" w14:textId="7534E35C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7EB8B7F8" w14:textId="5C04152F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046181" w:rsidRPr="001B25BF" w14:paraId="262D38EC" w14:textId="77777777" w:rsidTr="00046181">
        <w:trPr>
          <w:trHeight w:val="305"/>
        </w:trPr>
        <w:tc>
          <w:tcPr>
            <w:tcW w:w="1090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62E0F1" w14:textId="77777777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112576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35C65B4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AB6704C" w14:textId="32D94729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10:123078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21C84AE" w14:textId="0703C156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3FEFF82" w14:textId="4CAADE3C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89CE749" w14:textId="2DF3DFC5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66192D2" w14:textId="526A5A04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84A37B6" w14:textId="4F724F3C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02482E84" w14:textId="66D1F838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046181" w:rsidRPr="001B25BF" w14:paraId="5D6DE631" w14:textId="77777777" w:rsidTr="00046181">
        <w:trPr>
          <w:trHeight w:val="305"/>
        </w:trPr>
        <w:tc>
          <w:tcPr>
            <w:tcW w:w="1090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FED8DB4" w14:textId="77777777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61875362</w:t>
            </w:r>
          </w:p>
        </w:tc>
        <w:tc>
          <w:tcPr>
            <w:tcW w:w="117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2064F" w14:textId="77777777" w:rsidR="00E64DA1" w:rsidRPr="001B7FD1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698EF53" w14:textId="106852C0" w:rsidR="00E64DA1" w:rsidRPr="001B25BF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10:94208397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406C6A94" w14:textId="361CB824" w:rsidR="00E64DA1" w:rsidRPr="001877D0" w:rsidRDefault="00FE2105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12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208D7" w14:textId="2B1ADBBB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9D0BC" w14:textId="382BDCAE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77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991B6" w14:textId="38F3195C" w:rsidR="00E64DA1" w:rsidRPr="001877D0" w:rsidRDefault="00C667E4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12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7F604" w14:textId="17F85335" w:rsidR="00E64DA1" w:rsidRPr="001877D0" w:rsidRDefault="00C667E4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27" w:type="dxa"/>
            <w:tcBorders>
              <w:top w:val="single" w:sz="4" w:space="0" w:color="FFFFFF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95DDE2" w14:textId="11FDAD3D" w:rsidR="00E64DA1" w:rsidRPr="001877D0" w:rsidRDefault="00E64DA1" w:rsidP="00E64DA1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072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 w:rsidR="00C667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14:paraId="2965A0A6" w14:textId="77777777" w:rsidR="00E979F1" w:rsidRDefault="00E979F1" w:rsidP="002838C6">
      <w:pPr>
        <w:spacing w:after="240"/>
        <w:rPr>
          <w:rFonts w:ascii="Arial" w:eastAsia="Arial" w:hAnsi="Arial" w:cs="Arial"/>
          <w:sz w:val="22"/>
          <w:szCs w:val="22"/>
        </w:rPr>
      </w:pPr>
    </w:p>
    <w:p w14:paraId="3814DD3B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  <w:r w:rsidRPr="00983DDA">
        <w:rPr>
          <w:rFonts w:ascii="Arial" w:eastAsia="Arial" w:hAnsi="Arial" w:cs="Arial"/>
          <w:b/>
          <w:bCs/>
          <w:sz w:val="16"/>
          <w:szCs w:val="16"/>
        </w:rPr>
        <w:t>Abbreviations:</w:t>
      </w:r>
      <w:r w:rsidRPr="00983DDA"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ob, probability; H, hypothesis; T2D, DIAGRAM type 2 diabetes meta-analysis (Mahajan et al.); BMD, GEFOS heel</w:t>
      </w:r>
      <w:r w:rsidRPr="00983DDA">
        <w:rPr>
          <w:rFonts w:ascii="Arial" w:eastAsia="Arial" w:hAnsi="Arial" w:cs="Arial"/>
          <w:sz w:val="16"/>
          <w:szCs w:val="16"/>
        </w:rPr>
        <w:t xml:space="preserve"> bone mineral density analysis (Morris et al.)</w:t>
      </w:r>
      <w:r>
        <w:rPr>
          <w:rFonts w:ascii="Arial" w:eastAsia="Arial" w:hAnsi="Arial" w:cs="Arial"/>
          <w:sz w:val="16"/>
          <w:szCs w:val="16"/>
        </w:rPr>
        <w:t xml:space="preserve">; </w:t>
      </w:r>
      <w:proofErr w:type="spellStart"/>
      <w:r>
        <w:rPr>
          <w:rFonts w:ascii="Arial" w:eastAsia="Arial" w:hAnsi="Arial" w:cs="Arial"/>
          <w:sz w:val="16"/>
          <w:szCs w:val="16"/>
        </w:rPr>
        <w:t>PerioBL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, GWAS of periodontitis/loose teeth from </w:t>
      </w:r>
      <w:r w:rsidRPr="00983DDA">
        <w:rPr>
          <w:rFonts w:ascii="Arial" w:eastAsia="Arial" w:hAnsi="Arial" w:cs="Arial"/>
          <w:sz w:val="16"/>
          <w:szCs w:val="16"/>
        </w:rPr>
        <w:t>the UKB/GLIDE</w:t>
      </w:r>
      <w:r>
        <w:rPr>
          <w:rFonts w:ascii="Arial" w:eastAsia="Arial" w:hAnsi="Arial" w:cs="Arial"/>
          <w:sz w:val="16"/>
          <w:szCs w:val="16"/>
        </w:rPr>
        <w:t xml:space="preserve"> </w:t>
      </w:r>
      <w:r w:rsidRPr="00983DDA">
        <w:rPr>
          <w:rFonts w:ascii="Arial" w:eastAsia="Arial" w:hAnsi="Arial" w:cs="Arial"/>
          <w:sz w:val="16"/>
          <w:szCs w:val="16"/>
        </w:rPr>
        <w:t>(</w:t>
      </w:r>
      <w:proofErr w:type="spellStart"/>
      <w:r>
        <w:rPr>
          <w:rFonts w:ascii="Arial" w:eastAsia="Arial" w:hAnsi="Arial" w:cs="Arial"/>
          <w:sz w:val="16"/>
          <w:szCs w:val="16"/>
        </w:rPr>
        <w:t>Shungin</w:t>
      </w:r>
      <w:proofErr w:type="spellEnd"/>
      <w:r w:rsidRPr="00983DDA">
        <w:rPr>
          <w:rFonts w:ascii="Arial" w:eastAsia="Arial" w:hAnsi="Arial" w:cs="Arial"/>
          <w:sz w:val="16"/>
          <w:szCs w:val="16"/>
        </w:rPr>
        <w:t xml:space="preserve"> et al.</w:t>
      </w:r>
      <w:r>
        <w:rPr>
          <w:rFonts w:ascii="Arial" w:eastAsia="Arial" w:hAnsi="Arial" w:cs="Arial"/>
          <w:sz w:val="16"/>
          <w:szCs w:val="16"/>
        </w:rPr>
        <w:t xml:space="preserve">); MTAG, multi-trait analysis of GWAS; MTAG2, MTAG of 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and T2D; MTAG3, MTAG of 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>, BMD, and T2D; MTAG2&amp;3, from both MTAG2 and MTAG3; *, rs1265758 was not available in the WGHS data.</w:t>
      </w:r>
    </w:p>
    <w:p w14:paraId="1377F3C2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</w:p>
    <w:p w14:paraId="7BCF0C59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Candidacy for common loci annotation: perio_t2d, SNP identified with H4 probability of T2D/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colocalization &gt;0.5; perio11, SNP identified from the MTAG analysis and with the original GWAS </w:t>
      </w:r>
      <w:proofErr w:type="spellStart"/>
      <w:r>
        <w:rPr>
          <w:rFonts w:ascii="Arial" w:eastAsia="Arial" w:hAnsi="Arial" w:cs="Arial"/>
          <w:sz w:val="16"/>
          <w:szCs w:val="16"/>
        </w:rPr>
        <w:t>p</w:t>
      </w:r>
      <w:r w:rsidRPr="003F3FD5">
        <w:rPr>
          <w:rFonts w:ascii="Arial" w:eastAsia="Arial" w:hAnsi="Arial" w:cs="Arial"/>
          <w:sz w:val="16"/>
          <w:szCs w:val="16"/>
          <w:vertAlign w:val="subscript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>&lt;0.1: t2d_bmd, additional SNP identified with H4 probability of T2D/BMD colocalization &gt;0.7 or higher H3 probability of 2 different lead SNPs in T2D/BMD.</w:t>
      </w:r>
    </w:p>
    <w:p w14:paraId="56D8D1C3" w14:textId="77777777" w:rsidR="002A1A20" w:rsidRDefault="002A1A20" w:rsidP="002A1A20">
      <w:pPr>
        <w:rPr>
          <w:rFonts w:ascii="Arial" w:eastAsia="Arial" w:hAnsi="Arial" w:cs="Arial"/>
          <w:sz w:val="16"/>
          <w:szCs w:val="16"/>
        </w:rPr>
      </w:pPr>
    </w:p>
    <w:p w14:paraId="0065D589" w14:textId="77777777" w:rsidR="00E979F1" w:rsidRDefault="00E979F1" w:rsidP="002838C6">
      <w:pPr>
        <w:spacing w:after="240"/>
        <w:rPr>
          <w:rFonts w:ascii="Arial" w:eastAsia="Arial" w:hAnsi="Arial" w:cs="Arial"/>
          <w:sz w:val="22"/>
          <w:szCs w:val="22"/>
        </w:rPr>
      </w:pPr>
    </w:p>
    <w:p w14:paraId="4B9EEB66" w14:textId="77777777" w:rsidR="00E979F1" w:rsidRDefault="00E979F1" w:rsidP="002838C6">
      <w:pPr>
        <w:spacing w:after="240"/>
        <w:rPr>
          <w:rFonts w:ascii="Arial" w:eastAsia="Arial" w:hAnsi="Arial" w:cs="Arial"/>
          <w:sz w:val="22"/>
          <w:szCs w:val="22"/>
        </w:rPr>
      </w:pPr>
    </w:p>
    <w:p w14:paraId="43089C1A" w14:textId="77777777" w:rsidR="001877D0" w:rsidRDefault="001877D0" w:rsidP="002838C6">
      <w:pPr>
        <w:spacing w:after="240"/>
        <w:rPr>
          <w:rFonts w:ascii="Arial" w:eastAsia="Arial" w:hAnsi="Arial" w:cs="Arial"/>
          <w:sz w:val="22"/>
          <w:szCs w:val="22"/>
        </w:rPr>
      </w:pPr>
    </w:p>
    <w:p w14:paraId="2CB85FA3" w14:textId="6A3E1EA5" w:rsidR="009C497D" w:rsidRDefault="009C497D" w:rsidP="009C497D">
      <w:pPr>
        <w:spacing w:after="2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Suppl. </w:t>
      </w:r>
      <w:r w:rsidRPr="00983DDA">
        <w:rPr>
          <w:rFonts w:ascii="Arial" w:eastAsia="Arial" w:hAnsi="Arial" w:cs="Arial"/>
          <w:sz w:val="22"/>
          <w:szCs w:val="22"/>
        </w:rPr>
        <w:t xml:space="preserve">Table </w:t>
      </w:r>
      <w:r>
        <w:rPr>
          <w:rFonts w:ascii="Arial" w:eastAsia="Arial" w:hAnsi="Arial" w:cs="Arial"/>
          <w:sz w:val="22"/>
          <w:szCs w:val="22"/>
        </w:rPr>
        <w:t>S</w:t>
      </w:r>
      <w:proofErr w:type="gramStart"/>
      <w:r w:rsidR="006569F0"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 xml:space="preserve">  Colocalization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analysis between </w:t>
      </w:r>
      <w:r w:rsidR="006A2D64">
        <w:rPr>
          <w:rFonts w:ascii="Arial" w:eastAsia="Arial" w:hAnsi="Arial" w:cs="Arial"/>
          <w:sz w:val="22"/>
          <w:szCs w:val="22"/>
        </w:rPr>
        <w:t xml:space="preserve">GWASs of </w:t>
      </w:r>
      <w:r>
        <w:rPr>
          <w:rFonts w:ascii="Arial" w:eastAsia="Arial" w:hAnsi="Arial" w:cs="Arial"/>
          <w:sz w:val="22"/>
          <w:szCs w:val="22"/>
        </w:rPr>
        <w:t>T2D and BMD</w:t>
      </w:r>
    </w:p>
    <w:tbl>
      <w:tblPr>
        <w:tblW w:w="10275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4"/>
        <w:gridCol w:w="1230"/>
        <w:gridCol w:w="222"/>
        <w:gridCol w:w="1074"/>
        <w:gridCol w:w="1113"/>
        <w:gridCol w:w="1095"/>
        <w:gridCol w:w="169"/>
        <w:gridCol w:w="926"/>
        <w:gridCol w:w="169"/>
        <w:gridCol w:w="925"/>
        <w:gridCol w:w="169"/>
        <w:gridCol w:w="925"/>
        <w:gridCol w:w="169"/>
        <w:gridCol w:w="926"/>
        <w:gridCol w:w="169"/>
      </w:tblGrid>
      <w:tr w:rsidR="002D65F7" w:rsidRPr="001B25BF" w14:paraId="3B6E0EC4" w14:textId="77777777" w:rsidTr="00800185">
        <w:trPr>
          <w:trHeight w:val="1014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839ACD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i/SN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76906" w14:textId="77777777" w:rsidR="00046181" w:rsidRDefault="00046181" w:rsidP="0004618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ndidacy </w:t>
            </w:r>
          </w:p>
          <w:p w14:paraId="75D4EA43" w14:textId="77777777" w:rsidR="00046181" w:rsidRDefault="00046181" w:rsidP="0004618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or </w:t>
            </w:r>
          </w:p>
          <w:p w14:paraId="17A83F33" w14:textId="042BF970" w:rsidR="002D65F7" w:rsidRPr="001B25BF" w:rsidRDefault="00046181" w:rsidP="0004618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mon loci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C8D3682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021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r:Pos</w:t>
            </w:r>
            <w:proofErr w:type="spellEnd"/>
            <w:proofErr w:type="gramEnd"/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F1F02" w14:textId="77777777" w:rsidR="00800185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ource of </w:t>
            </w:r>
          </w:p>
          <w:p w14:paraId="49E2BFBE" w14:textId="0440ACBA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AG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0EECC" w14:textId="13FF72C6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0</w:t>
            </w:r>
          </w:p>
          <w:p w14:paraId="4785CC38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causal SNP in both traits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85E73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1</w:t>
            </w:r>
          </w:p>
          <w:p w14:paraId="15892771" w14:textId="77777777" w:rsidR="008864C9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usal SNP </w:t>
            </w:r>
          </w:p>
          <w:p w14:paraId="3D4C6760" w14:textId="425A194B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 T2D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6A29F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2</w:t>
            </w:r>
          </w:p>
          <w:p w14:paraId="2170C2EE" w14:textId="77777777" w:rsidR="008864C9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usal SNP </w:t>
            </w:r>
          </w:p>
          <w:p w14:paraId="603971F2" w14:textId="49BAE1AF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 BMD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535FF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</w:t>
            </w:r>
          </w:p>
          <w:p w14:paraId="55CC6230" w14:textId="77777777" w:rsidR="00800185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2 diff SNPs </w:t>
            </w:r>
          </w:p>
          <w:p w14:paraId="0C852C64" w14:textId="72DE50BD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 T2D/BM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04A702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4</w:t>
            </w:r>
          </w:p>
          <w:p w14:paraId="0987D7CA" w14:textId="2F76C32F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are 1 SNP in T2D/BMD</w:t>
            </w:r>
          </w:p>
        </w:tc>
      </w:tr>
      <w:tr w:rsidR="002D65F7" w:rsidRPr="001B25BF" w14:paraId="43BA56D8" w14:textId="77777777" w:rsidTr="00800185">
        <w:trPr>
          <w:trHeight w:val="278"/>
        </w:trPr>
        <w:tc>
          <w:tcPr>
            <w:tcW w:w="994" w:type="dxa"/>
            <w:tcBorders>
              <w:top w:val="single" w:sz="4" w:space="0" w:color="auto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08393964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localized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165B700C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4CE6311C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62593EF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35F6D437" w14:textId="1AE2B424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5938220A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597EAE3A" w14:textId="77777777" w:rsidR="002D65F7" w:rsidRPr="00FA66A3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6BEEC3AE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1D5D788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D65F7" w:rsidRPr="001B25BF" w14:paraId="0440D405" w14:textId="77777777" w:rsidTr="00800185">
        <w:trPr>
          <w:trHeight w:val="278"/>
        </w:trPr>
        <w:tc>
          <w:tcPr>
            <w:tcW w:w="994" w:type="dxa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</w:tcPr>
          <w:p w14:paraId="7BF41F98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752212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CFC09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, perio_t2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30DBBCF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33302882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</w:tcPr>
          <w:p w14:paraId="76D29BC0" w14:textId="00E7E04F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AEC88" w14:textId="144359A4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112D1" w14:textId="4BAA40E8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BBCE0B" w14:textId="68F18395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C480C" w14:textId="255C31F3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7DC4DC35" w14:textId="3E8D955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2D65F7" w:rsidRPr="001B25BF" w14:paraId="603D30B3" w14:textId="77777777" w:rsidTr="00800185">
        <w:trPr>
          <w:trHeight w:val="278"/>
        </w:trPr>
        <w:tc>
          <w:tcPr>
            <w:tcW w:w="994" w:type="dxa"/>
            <w:tcBorders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4612738C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uggestive</w:t>
            </w:r>
          </w:p>
        </w:tc>
        <w:tc>
          <w:tcPr>
            <w:tcW w:w="123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CE79062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tcBorders>
              <w:left w:val="nil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6A9AE73A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19BFC275" w14:textId="7777777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gridSpan w:val="2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53A57DED" w14:textId="08AE174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EDCCF7B" w14:textId="0FB6A5A6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gridSpan w:val="2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810681E" w14:textId="6CFD7B30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gridSpan w:val="2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387716D9" w14:textId="536BCEE2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left w:val="nil"/>
              <w:bottom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BB45567" w14:textId="69EC840C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864C9" w:rsidRPr="001B25BF" w14:paraId="79BEDC29" w14:textId="77777777" w:rsidTr="00800185">
        <w:trPr>
          <w:trHeight w:val="278"/>
        </w:trPr>
        <w:tc>
          <w:tcPr>
            <w:tcW w:w="994" w:type="dxa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</w:tcPr>
          <w:p w14:paraId="16E1B5BF" w14:textId="77777777" w:rsidR="008864C9" w:rsidRPr="001B25BF" w:rsidRDefault="008864C9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320040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061941" w14:textId="7F3228F4" w:rsidR="008864C9" w:rsidRPr="001B7FD1" w:rsidRDefault="008864C9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03CDA5" w14:textId="77777777" w:rsidR="008864C9" w:rsidRPr="001B25BF" w:rsidRDefault="008864C9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65271832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</w:tcPr>
          <w:p w14:paraId="49F516AC" w14:textId="77777777" w:rsidR="008864C9" w:rsidRPr="006C773A" w:rsidRDefault="008864C9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39541" w14:textId="77777777" w:rsidR="008864C9" w:rsidRPr="001877D0" w:rsidRDefault="008864C9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31D77A" w14:textId="77777777" w:rsidR="008864C9" w:rsidRPr="00374013" w:rsidRDefault="008864C9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241645" w14:textId="77777777" w:rsidR="008864C9" w:rsidRPr="00374013" w:rsidRDefault="008864C9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7742B0" w14:textId="77777777" w:rsidR="008864C9" w:rsidRPr="00374013" w:rsidRDefault="008864C9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174629D0" w14:textId="77777777" w:rsidR="008864C9" w:rsidRPr="00374013" w:rsidRDefault="008864C9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</w:tr>
      <w:tr w:rsidR="002D65F7" w:rsidRPr="001B25BF" w14:paraId="4E0C5D9A" w14:textId="77777777" w:rsidTr="00800185">
        <w:trPr>
          <w:trHeight w:val="278"/>
        </w:trPr>
        <w:tc>
          <w:tcPr>
            <w:tcW w:w="994" w:type="dxa"/>
            <w:shd w:val="clear" w:color="auto" w:fill="auto"/>
            <w:vAlign w:val="center"/>
            <w:hideMark/>
          </w:tcPr>
          <w:p w14:paraId="26822C87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4929034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AF3074A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  <w:hideMark/>
          </w:tcPr>
          <w:p w14:paraId="086B905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</w:t>
            </w:r>
            <w:r w:rsidRPr="00681B59">
              <w:rPr>
                <w:rFonts w:ascii="Arial" w:hAnsi="Arial" w:cs="Arial"/>
                <w:color w:val="000000"/>
                <w:sz w:val="16"/>
                <w:szCs w:val="16"/>
              </w:rPr>
              <w:t>43451957</w:t>
            </w:r>
          </w:p>
        </w:tc>
        <w:tc>
          <w:tcPr>
            <w:tcW w:w="1113" w:type="dxa"/>
            <w:vAlign w:val="center"/>
          </w:tcPr>
          <w:p w14:paraId="79D8CE6E" w14:textId="5A94E4A1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264" w:type="dxa"/>
            <w:gridSpan w:val="2"/>
            <w:shd w:val="clear" w:color="auto" w:fill="auto"/>
            <w:vAlign w:val="center"/>
          </w:tcPr>
          <w:p w14:paraId="218CB677" w14:textId="6C93B6CD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shd w:val="clear" w:color="auto" w:fill="auto"/>
            <w:vAlign w:val="center"/>
          </w:tcPr>
          <w:p w14:paraId="2E40C5CE" w14:textId="671F4067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shd w:val="clear" w:color="auto" w:fill="auto"/>
            <w:vAlign w:val="center"/>
          </w:tcPr>
          <w:p w14:paraId="05F129C2" w14:textId="7543A95F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shd w:val="clear" w:color="auto" w:fill="auto"/>
            <w:vAlign w:val="center"/>
          </w:tcPr>
          <w:p w14:paraId="0FDBBA9E" w14:textId="1C32D74C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095" w:type="dxa"/>
            <w:gridSpan w:val="2"/>
            <w:shd w:val="clear" w:color="auto" w:fill="auto"/>
            <w:vAlign w:val="center"/>
          </w:tcPr>
          <w:p w14:paraId="7B92E948" w14:textId="1BFFE63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</w:tr>
      <w:tr w:rsidR="002D65F7" w:rsidRPr="001B25BF" w14:paraId="77CD23CC" w14:textId="77777777" w:rsidTr="00800185">
        <w:trPr>
          <w:trHeight w:val="278"/>
        </w:trPr>
        <w:tc>
          <w:tcPr>
            <w:tcW w:w="994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B6FACE5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6711375</w:t>
            </w:r>
          </w:p>
        </w:tc>
        <w:tc>
          <w:tcPr>
            <w:tcW w:w="1230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6489FC4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B25DC1F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61090873</w:t>
            </w:r>
          </w:p>
        </w:tc>
        <w:tc>
          <w:tcPr>
            <w:tcW w:w="1113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416733AE" w14:textId="1D13DB98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67A7AC2" w14:textId="0D744AD3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3C45B16" w14:textId="499D5B58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1094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EE74983" w14:textId="2D17815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9FBFD5B" w14:textId="7069A2A5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95" w:type="dxa"/>
            <w:gridSpan w:val="2"/>
            <w:tcBorders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533372EF" w14:textId="2D8E70F8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2D65F7" w:rsidRPr="001B25BF" w14:paraId="00648B17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E3354F" w14:textId="5A0AFB91" w:rsidR="002D65F7" w:rsidRPr="005859AB" w:rsidRDefault="00374013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1B9D">
              <w:rPr>
                <w:rFonts w:ascii="Arial" w:hAnsi="Arial" w:cs="Arial"/>
                <w:sz w:val="16"/>
                <w:szCs w:val="16"/>
              </w:rPr>
              <w:t>rs1265758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E80D645" w14:textId="77777777" w:rsidR="002D65F7" w:rsidRPr="00750125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A8BBE0" w14:textId="77777777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6:323235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5515C70" w14:textId="1DDC12C3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73C8407" w14:textId="2F36687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7A1B990" w14:textId="1BF83C0B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258ABEB" w14:textId="12B516FB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EC831B6" w14:textId="401E168A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5127D6B4" w14:textId="6997C3FF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2D65F7" w:rsidRPr="001B25BF" w14:paraId="356BA4E6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38A0B6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201039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37A382B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2C98783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90471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106A186E" w14:textId="1EC893B1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3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86087C8" w14:textId="2D542708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A45B94E" w14:textId="790F4C72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FE2C145" w14:textId="77185A1C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91D6F65" w14:textId="1F06B7D5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2947754C" w14:textId="73C4BD67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2D65F7" w:rsidRPr="001B25BF" w14:paraId="19383CB7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A1DF8C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22556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609EF73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633F6B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1472948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7EA6E8A" w14:textId="0FD6A068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28C2EC3" w14:textId="5137E21E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6EA9A60" w14:textId="0BD1AE63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1311CCF" w14:textId="72EDB3D0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42AF310" w14:textId="4E15C9BF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EBB79B1" w14:textId="7E93521B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65F7" w:rsidRPr="001B25BF" w14:paraId="4E4B1977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7E01EA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077014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61C21CA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48E33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219359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303A0264" w14:textId="37D4649D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7410ACD" w14:textId="279F9593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54803D5" w14:textId="558F0532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6C7F4CA" w14:textId="790EF3E8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0069B97" w14:textId="74B8712C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688B97CA" w14:textId="76D52D37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2D65F7" w:rsidRPr="001B25BF" w14:paraId="72876CC0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1CD873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80473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7A89509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6A4B4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5379852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5D6E956" w14:textId="6A24A2AA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DD6571B" w14:textId="3C7A95F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2D873C2" w14:textId="3E6F13E4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4DDC839" w14:textId="26BFAB70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B56F803" w14:textId="5899E42B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02758BF8" w14:textId="1B89DF97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804</w:t>
            </w:r>
          </w:p>
        </w:tc>
      </w:tr>
      <w:tr w:rsidR="002D65F7" w:rsidRPr="001B25BF" w14:paraId="7343CAF7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06402C7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6652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7CB74F8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3531E6B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407220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1A98C40E" w14:textId="1A81467A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3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6C2BDEB" w14:textId="60C2573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7FCD269" w14:textId="1D2B653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920F185" w14:textId="02139CA8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FDE39F5" w14:textId="1897132D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2B624026" w14:textId="5BC3A480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68</w:t>
            </w:r>
          </w:p>
        </w:tc>
      </w:tr>
      <w:tr w:rsidR="002D65F7" w:rsidRPr="001B25BF" w14:paraId="7EED9908" w14:textId="77777777" w:rsidTr="00800185">
        <w:trPr>
          <w:trHeight w:val="278"/>
        </w:trPr>
        <w:tc>
          <w:tcPr>
            <w:tcW w:w="994" w:type="dxa"/>
            <w:tcBorders>
              <w:top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CE6BC8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2546494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9897C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EC2BDF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46959525</w:t>
            </w:r>
          </w:p>
        </w:tc>
        <w:tc>
          <w:tcPr>
            <w:tcW w:w="1113" w:type="dxa"/>
            <w:tcBorders>
              <w:top w:val="single" w:sz="8" w:space="0" w:color="FFFFFF"/>
              <w:left w:val="nil"/>
              <w:right w:val="nil"/>
            </w:tcBorders>
            <w:vAlign w:val="center"/>
          </w:tcPr>
          <w:p w14:paraId="0BAF209D" w14:textId="6C796D51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735BCAF9" w14:textId="71A6163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23869ECE" w14:textId="05869960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094" w:type="dxa"/>
            <w:gridSpan w:val="2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7E87117C" w14:textId="582892BA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1EB6BB49" w14:textId="1D336E21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95" w:type="dxa"/>
            <w:gridSpan w:val="2"/>
            <w:tcBorders>
              <w:top w:val="single" w:sz="8" w:space="0" w:color="FFFFFF"/>
              <w:left w:val="nil"/>
            </w:tcBorders>
            <w:shd w:val="clear" w:color="auto" w:fill="auto"/>
            <w:vAlign w:val="center"/>
          </w:tcPr>
          <w:p w14:paraId="633B8F19" w14:textId="0AC4860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2D65F7" w:rsidRPr="001B25BF" w14:paraId="7CB906B8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7C14B7C5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ddition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1DB081D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0AD30AA5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2EB528E2" w14:textId="7777777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5D4C01B4" w14:textId="5882D869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7EA4536" w14:textId="0AC2A065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16DF4E6" w14:textId="67900766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7258CB95" w14:textId="1B78C38D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5386FD87" w14:textId="02F2B67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D65F7" w:rsidRPr="001B25BF" w14:paraId="2B0E8AF3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143C983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43760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0968C6C" w14:textId="1E3B1DE6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A95B8F1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854976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D12127C" w14:textId="0963A2B5" w:rsidR="002D65F7" w:rsidRPr="00BF22D2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3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CE4C7BF" w14:textId="76EE3FCA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2D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FCFD9B0" w14:textId="083D5B56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3DF41A7" w14:textId="0939D493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6E6824E" w14:textId="62B1BB5C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5421AD9F" w14:textId="25AA16CF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55</w:t>
            </w:r>
          </w:p>
        </w:tc>
      </w:tr>
      <w:tr w:rsidR="002D65F7" w:rsidRPr="001B25BF" w14:paraId="00ACA8D1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7F54C1D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7593396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875EB72" w14:textId="7081534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ED6585E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1474942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3D322E7" w14:textId="4E65AAFB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008F3D4" w14:textId="295BDA51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27ED239" w14:textId="5C85B875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653B61D" w14:textId="1E73A8E9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47E5578" w14:textId="72E4BD20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3DA1BBC1" w14:textId="29CA7EAA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65F7" w:rsidRPr="001B25BF" w14:paraId="3724D2F2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AD51B43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774641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C83C22A" w14:textId="6DE9F198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5BCAF22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7246039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4E39D4F" w14:textId="2D5D45FD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2977813" w14:textId="15EECAB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7E6711B" w14:textId="4E3DEA78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E8DEA8F" w14:textId="3858D2A3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56C29F2" w14:textId="42959746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6191F304" w14:textId="77053832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</w:tr>
      <w:tr w:rsidR="002D65F7" w:rsidRPr="001B25BF" w14:paraId="3402DE9D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ABD565F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7689596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CA746C9" w14:textId="6D78D0CC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5389C6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43848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1C977155" w14:textId="6E52B67A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7D95B67" w14:textId="2B169679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8945C88" w14:textId="5055B76B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EAE8648" w14:textId="2188CD14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8622676" w14:textId="0C277CE5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486A6072" w14:textId="130D762D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2D65F7" w:rsidRPr="00374013" w14:paraId="0918560B" w14:textId="77777777" w:rsidTr="00800185">
        <w:trPr>
          <w:gridAfter w:val="1"/>
          <w:wAfter w:w="169" w:type="dxa"/>
          <w:trHeight w:val="278"/>
        </w:trPr>
        <w:tc>
          <w:tcPr>
            <w:tcW w:w="2446" w:type="dxa"/>
            <w:gridSpan w:val="3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6D2307C5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ot suggestiv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73EE0F7E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ED54997" w14:textId="7777777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BCE0C66" w14:textId="77777777" w:rsidR="002D65F7" w:rsidRPr="00BF22D2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2774E03A" w14:textId="4C58D5B6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9CAD7A7" w14:textId="177CEB1D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5BFFF8F" w14:textId="2E54671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31BBB4EA" w14:textId="7704AA7C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D65F7" w:rsidRPr="001B25BF" w14:paraId="4C2C64B8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5A9A018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432898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76F5FC1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6B9614D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4:628175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3C80C18C" w14:textId="762F4FAB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0D6C047" w14:textId="3ABE95A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99B66EA" w14:textId="7AE53074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9C81A6A" w14:textId="77EA648B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CAA34A3" w14:textId="49985A6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58B25324" w14:textId="3050F8CC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2D65F7" w:rsidRPr="001B25BF" w14:paraId="29847939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E20BC1C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934844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8DD7323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296CDF2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6:206413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C66DBB8" w14:textId="10103BF3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E679AA5" w14:textId="328DFE7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7A4B50F" w14:textId="52516439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4C2E9E0" w14:textId="7762F786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492FFA8" w14:textId="72F53CF8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06669C3D" w14:textId="276A76A5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2D65F7" w:rsidRPr="001B25BF" w14:paraId="56E45D2F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A2B47DD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1326663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970C00D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584999A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8:1181847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2FD0E92" w14:textId="59D8913F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B056B7B" w14:textId="6107CAD4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9F932EA" w14:textId="24386D81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822FDB1" w14:textId="232D82C8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16B6277" w14:textId="0A1DAAEC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FAD500A" w14:textId="1F412F63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2D65F7" w:rsidRPr="001B25BF" w14:paraId="5F56D670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1D7ADD7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70209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A34DBD0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8E171B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9:221295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36D699D1" w14:textId="64491206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BD420F7" w14:textId="4124AB9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4019972" w14:textId="0F3277B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C686BAE" w14:textId="0D29016B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CF7ADB4" w14:textId="150D5E3A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74CFB4C5" w14:textId="45276ECB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2D65F7" w:rsidRPr="001B25BF" w14:paraId="3E17F1CF" w14:textId="77777777" w:rsidTr="00800185">
        <w:trPr>
          <w:trHeight w:val="278"/>
        </w:trPr>
        <w:tc>
          <w:tcPr>
            <w:tcW w:w="994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6D5DAE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1125765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BAFB1A0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E3E4A07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10:123078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D868B51" w14:textId="62455ED9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6AAAE9B" w14:textId="61D7C3F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CF955C2" w14:textId="1CA8FC22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45BF16F" w14:textId="601F7C67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649EFD6" w14:textId="66AAA647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D82CDA5" w14:textId="5E958E90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2D65F7" w:rsidRPr="001B25BF" w14:paraId="04F3C730" w14:textId="77777777" w:rsidTr="00800185">
        <w:trPr>
          <w:trHeight w:val="278"/>
        </w:trPr>
        <w:tc>
          <w:tcPr>
            <w:tcW w:w="994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7A454E3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61875362</w:t>
            </w:r>
          </w:p>
        </w:tc>
        <w:tc>
          <w:tcPr>
            <w:tcW w:w="123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95544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28F283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10:94208397</w:t>
            </w:r>
          </w:p>
        </w:tc>
        <w:tc>
          <w:tcPr>
            <w:tcW w:w="111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6D5A9825" w14:textId="1A548F8A" w:rsidR="002D65F7" w:rsidRPr="006C773A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264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C5923" w14:textId="1D9B6411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773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5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493D8" w14:textId="726D1A1D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94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8902C" w14:textId="4A312B23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FC57F" w14:textId="40C44999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95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D866FD" w14:textId="32C0971E" w:rsidR="002D65F7" w:rsidRPr="00374013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</w:tbl>
    <w:p w14:paraId="172D36A9" w14:textId="77777777" w:rsidR="009C497D" w:rsidRDefault="009C497D" w:rsidP="009C497D">
      <w:pPr>
        <w:spacing w:after="240"/>
        <w:rPr>
          <w:rFonts w:ascii="Arial" w:eastAsia="Arial" w:hAnsi="Arial" w:cs="Arial"/>
          <w:sz w:val="22"/>
          <w:szCs w:val="22"/>
        </w:rPr>
      </w:pPr>
    </w:p>
    <w:p w14:paraId="2E40E9EA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  <w:r w:rsidRPr="00983DDA">
        <w:rPr>
          <w:rFonts w:ascii="Arial" w:eastAsia="Arial" w:hAnsi="Arial" w:cs="Arial"/>
          <w:b/>
          <w:bCs/>
          <w:sz w:val="16"/>
          <w:szCs w:val="16"/>
        </w:rPr>
        <w:t>Abbreviations:</w:t>
      </w:r>
      <w:r w:rsidRPr="00983DDA"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ob, probability; H, hypothesis; T2D, DIAGRAM type 2 diabetes meta-analysis (Mahajan et al.); BMD, GEFOS heel</w:t>
      </w:r>
      <w:r w:rsidRPr="00983DDA">
        <w:rPr>
          <w:rFonts w:ascii="Arial" w:eastAsia="Arial" w:hAnsi="Arial" w:cs="Arial"/>
          <w:sz w:val="16"/>
          <w:szCs w:val="16"/>
        </w:rPr>
        <w:t xml:space="preserve"> bone mineral density analysis (Morris et al.)</w:t>
      </w:r>
      <w:r>
        <w:rPr>
          <w:rFonts w:ascii="Arial" w:eastAsia="Arial" w:hAnsi="Arial" w:cs="Arial"/>
          <w:sz w:val="16"/>
          <w:szCs w:val="16"/>
        </w:rPr>
        <w:t xml:space="preserve">; </w:t>
      </w:r>
      <w:proofErr w:type="spellStart"/>
      <w:r>
        <w:rPr>
          <w:rFonts w:ascii="Arial" w:eastAsia="Arial" w:hAnsi="Arial" w:cs="Arial"/>
          <w:sz w:val="16"/>
          <w:szCs w:val="16"/>
        </w:rPr>
        <w:t>PerioBL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, GWAS of periodontitis/loose teeth from </w:t>
      </w:r>
      <w:r w:rsidRPr="00983DDA">
        <w:rPr>
          <w:rFonts w:ascii="Arial" w:eastAsia="Arial" w:hAnsi="Arial" w:cs="Arial"/>
          <w:sz w:val="16"/>
          <w:szCs w:val="16"/>
        </w:rPr>
        <w:t>the UKB/GLIDE</w:t>
      </w:r>
      <w:r>
        <w:rPr>
          <w:rFonts w:ascii="Arial" w:eastAsia="Arial" w:hAnsi="Arial" w:cs="Arial"/>
          <w:sz w:val="16"/>
          <w:szCs w:val="16"/>
        </w:rPr>
        <w:t xml:space="preserve"> </w:t>
      </w:r>
      <w:r w:rsidRPr="00983DDA">
        <w:rPr>
          <w:rFonts w:ascii="Arial" w:eastAsia="Arial" w:hAnsi="Arial" w:cs="Arial"/>
          <w:sz w:val="16"/>
          <w:szCs w:val="16"/>
        </w:rPr>
        <w:t>(</w:t>
      </w:r>
      <w:proofErr w:type="spellStart"/>
      <w:r>
        <w:rPr>
          <w:rFonts w:ascii="Arial" w:eastAsia="Arial" w:hAnsi="Arial" w:cs="Arial"/>
          <w:sz w:val="16"/>
          <w:szCs w:val="16"/>
        </w:rPr>
        <w:t>Shungin</w:t>
      </w:r>
      <w:proofErr w:type="spellEnd"/>
      <w:r w:rsidRPr="00983DDA">
        <w:rPr>
          <w:rFonts w:ascii="Arial" w:eastAsia="Arial" w:hAnsi="Arial" w:cs="Arial"/>
          <w:sz w:val="16"/>
          <w:szCs w:val="16"/>
        </w:rPr>
        <w:t xml:space="preserve"> et al.</w:t>
      </w:r>
      <w:r>
        <w:rPr>
          <w:rFonts w:ascii="Arial" w:eastAsia="Arial" w:hAnsi="Arial" w:cs="Arial"/>
          <w:sz w:val="16"/>
          <w:szCs w:val="16"/>
        </w:rPr>
        <w:t xml:space="preserve">); MTAG, multi-trait analysis of GWAS; MTAG2, MTAG of 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and T2D; MTAG3, MTAG of 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>, BMD, and T2D; MTAG2&amp;3, from both MTAG2 and MTAG3;  *, rs1265758 was not available in the WGHS data.</w:t>
      </w:r>
    </w:p>
    <w:p w14:paraId="0B5A73FA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</w:p>
    <w:p w14:paraId="281FF99D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Candidacy for common loci annotation: perio_t2d, SNP identified with H4 probability of T2D/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colocalization &gt;0.5; perio11, SNP identified from the MTAG analysis and with the original GWAS </w:t>
      </w:r>
      <w:proofErr w:type="spellStart"/>
      <w:r>
        <w:rPr>
          <w:rFonts w:ascii="Arial" w:eastAsia="Arial" w:hAnsi="Arial" w:cs="Arial"/>
          <w:sz w:val="16"/>
          <w:szCs w:val="16"/>
        </w:rPr>
        <w:t>p</w:t>
      </w:r>
      <w:r w:rsidRPr="003F3FD5">
        <w:rPr>
          <w:rFonts w:ascii="Arial" w:eastAsia="Arial" w:hAnsi="Arial" w:cs="Arial"/>
          <w:sz w:val="16"/>
          <w:szCs w:val="16"/>
          <w:vertAlign w:val="subscript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>&lt;0.1: t2d_bmd, additional SNP identified with H4 probability of T2D/BMD colocalization &gt;0.7 or higher H3 probability of 2 different lead SNPs in T2D/BMD.</w:t>
      </w:r>
    </w:p>
    <w:p w14:paraId="6DB7D3EC" w14:textId="77777777" w:rsidR="00374013" w:rsidRDefault="00374013" w:rsidP="00374013">
      <w:pPr>
        <w:spacing w:after="240"/>
        <w:rPr>
          <w:rFonts w:ascii="Arial" w:eastAsia="Arial" w:hAnsi="Arial" w:cs="Arial"/>
          <w:sz w:val="22"/>
          <w:szCs w:val="22"/>
        </w:rPr>
      </w:pPr>
    </w:p>
    <w:p w14:paraId="36302D6C" w14:textId="714B4A18" w:rsidR="009C497D" w:rsidRDefault="009C497D" w:rsidP="002838C6">
      <w:pPr>
        <w:spacing w:after="240"/>
        <w:rPr>
          <w:rFonts w:ascii="Arial" w:eastAsia="Arial" w:hAnsi="Arial" w:cs="Arial"/>
          <w:sz w:val="22"/>
          <w:szCs w:val="22"/>
        </w:rPr>
      </w:pPr>
    </w:p>
    <w:p w14:paraId="0D211CD5" w14:textId="4A5BD99D" w:rsidR="009C497D" w:rsidRDefault="009C497D" w:rsidP="002838C6">
      <w:pPr>
        <w:spacing w:after="240"/>
        <w:rPr>
          <w:rFonts w:ascii="Arial" w:eastAsia="Arial" w:hAnsi="Arial" w:cs="Arial"/>
          <w:sz w:val="22"/>
          <w:szCs w:val="22"/>
        </w:rPr>
      </w:pPr>
    </w:p>
    <w:p w14:paraId="4FF1B89E" w14:textId="77777777" w:rsidR="001877D0" w:rsidRDefault="001877D0" w:rsidP="002838C6">
      <w:pPr>
        <w:spacing w:after="240"/>
        <w:rPr>
          <w:rFonts w:ascii="Arial" w:eastAsia="Arial" w:hAnsi="Arial" w:cs="Arial"/>
          <w:sz w:val="22"/>
          <w:szCs w:val="22"/>
        </w:rPr>
      </w:pPr>
    </w:p>
    <w:p w14:paraId="4FDDF231" w14:textId="36B9865E" w:rsidR="009C497D" w:rsidRDefault="009C497D" w:rsidP="009C497D">
      <w:pPr>
        <w:spacing w:after="2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Suppl. </w:t>
      </w:r>
      <w:r w:rsidRPr="00983DDA">
        <w:rPr>
          <w:rFonts w:ascii="Arial" w:eastAsia="Arial" w:hAnsi="Arial" w:cs="Arial"/>
          <w:sz w:val="22"/>
          <w:szCs w:val="22"/>
        </w:rPr>
        <w:t xml:space="preserve">Table </w:t>
      </w:r>
      <w:r>
        <w:rPr>
          <w:rFonts w:ascii="Arial" w:eastAsia="Arial" w:hAnsi="Arial" w:cs="Arial"/>
          <w:sz w:val="22"/>
          <w:szCs w:val="22"/>
        </w:rPr>
        <w:t>S</w:t>
      </w:r>
      <w:proofErr w:type="gramStart"/>
      <w:r w:rsidR="006569F0">
        <w:rPr>
          <w:rFonts w:ascii="Arial" w:eastAsia="Arial" w:hAnsi="Arial" w:cs="Arial"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 xml:space="preserve">  Colocalization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analysis between </w:t>
      </w:r>
      <w:r w:rsidR="006A2D64">
        <w:rPr>
          <w:rFonts w:ascii="Arial" w:eastAsia="Arial" w:hAnsi="Arial" w:cs="Arial"/>
          <w:sz w:val="22"/>
          <w:szCs w:val="22"/>
        </w:rPr>
        <w:t xml:space="preserve">GWASs of </w:t>
      </w:r>
      <w:proofErr w:type="spellStart"/>
      <w:r>
        <w:rPr>
          <w:rFonts w:ascii="Arial" w:eastAsia="Arial" w:hAnsi="Arial" w:cs="Arial"/>
          <w:sz w:val="22"/>
          <w:szCs w:val="22"/>
        </w:rPr>
        <w:t>PerioL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nd BMD</w:t>
      </w:r>
    </w:p>
    <w:tbl>
      <w:tblPr>
        <w:tblW w:w="10003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2"/>
        <w:gridCol w:w="1073"/>
        <w:gridCol w:w="8"/>
        <w:gridCol w:w="217"/>
        <w:gridCol w:w="938"/>
        <w:gridCol w:w="1191"/>
        <w:gridCol w:w="1065"/>
        <w:gridCol w:w="33"/>
        <w:gridCol w:w="1033"/>
        <w:gridCol w:w="66"/>
        <w:gridCol w:w="999"/>
        <w:gridCol w:w="100"/>
        <w:gridCol w:w="966"/>
        <w:gridCol w:w="133"/>
        <w:gridCol w:w="933"/>
        <w:gridCol w:w="166"/>
      </w:tblGrid>
      <w:tr w:rsidR="002D65F7" w:rsidRPr="001B25BF" w14:paraId="087B9581" w14:textId="77777777" w:rsidTr="00374013">
        <w:trPr>
          <w:trHeight w:val="1020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0A11B7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i/SNP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E8AE4" w14:textId="77777777" w:rsidR="00046181" w:rsidRDefault="00046181" w:rsidP="0004618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ndidacy </w:t>
            </w:r>
          </w:p>
          <w:p w14:paraId="66632E9C" w14:textId="77777777" w:rsidR="00046181" w:rsidRDefault="00046181" w:rsidP="0004618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or </w:t>
            </w:r>
          </w:p>
          <w:p w14:paraId="0FA7049D" w14:textId="05FFF217" w:rsidR="002D65F7" w:rsidRPr="001B25BF" w:rsidRDefault="00046181" w:rsidP="00046181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mon loci</w:t>
            </w:r>
          </w:p>
        </w:tc>
        <w:tc>
          <w:tcPr>
            <w:tcW w:w="11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568BBDA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021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r:Pos</w:t>
            </w:r>
            <w:proofErr w:type="spellEnd"/>
            <w:proofErr w:type="gram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E5175" w14:textId="160E0DFB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 of MTAG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B523D" w14:textId="26F80ED9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0</w:t>
            </w:r>
          </w:p>
          <w:p w14:paraId="5D8EE944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causal SNP in both trait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7C053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1</w:t>
            </w:r>
          </w:p>
          <w:p w14:paraId="63749779" w14:textId="77777777" w:rsidR="00AD18B4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usal SNP </w:t>
            </w:r>
          </w:p>
          <w:p w14:paraId="2EBA1C33" w14:textId="0C744480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LT</w:t>
            </w:r>
            <w:proofErr w:type="spellEnd"/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8A785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2</w:t>
            </w:r>
          </w:p>
          <w:p w14:paraId="7682A156" w14:textId="77777777" w:rsidR="00AD18B4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usal SNP </w:t>
            </w:r>
          </w:p>
          <w:p w14:paraId="769F6EBB" w14:textId="4930F70E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 BMD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7FED5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</w:t>
            </w:r>
          </w:p>
          <w:p w14:paraId="772107B1" w14:textId="77777777" w:rsidR="00AD18B4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2 diff SNPs </w:t>
            </w:r>
          </w:p>
          <w:p w14:paraId="79A817CD" w14:textId="55674DD0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L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BMD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A61F4A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B25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b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4</w:t>
            </w:r>
          </w:p>
          <w:p w14:paraId="400B31A0" w14:textId="16F5073F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hare 1 SNP 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ioL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BMD</w:t>
            </w:r>
          </w:p>
        </w:tc>
      </w:tr>
      <w:tr w:rsidR="002D65F7" w:rsidRPr="001B25BF" w14:paraId="6E8E608A" w14:textId="77777777" w:rsidTr="00374013">
        <w:trPr>
          <w:trHeight w:val="280"/>
        </w:trPr>
        <w:tc>
          <w:tcPr>
            <w:tcW w:w="1082" w:type="dxa"/>
            <w:tcBorders>
              <w:top w:val="single" w:sz="4" w:space="0" w:color="auto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08232931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localized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7F00089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gridSpan w:val="3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5D516966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C2EBB4F" w14:textId="77777777" w:rsidR="002D65F7" w:rsidRPr="00EC74EC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174561E6" w14:textId="5E67B8F0" w:rsidR="002D65F7" w:rsidRPr="00EC74EC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5BC960FC" w14:textId="77777777" w:rsidR="002D65F7" w:rsidRPr="00EC74EC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579A98BC" w14:textId="77777777" w:rsidR="002D65F7" w:rsidRPr="00EC74EC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60E2416E" w14:textId="77777777" w:rsidR="002D65F7" w:rsidRPr="00EC74EC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2F510B2" w14:textId="77777777" w:rsidR="002D65F7" w:rsidRPr="00EC74EC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65F7" w:rsidRPr="001B25BF" w14:paraId="4A734AEB" w14:textId="77777777" w:rsidTr="00374013">
        <w:trPr>
          <w:trHeight w:val="280"/>
        </w:trPr>
        <w:tc>
          <w:tcPr>
            <w:tcW w:w="1082" w:type="dxa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</w:tcPr>
          <w:p w14:paraId="2EBD8C13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7522122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372CB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, perio_t2d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747B0EF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3330288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361B6473" w14:textId="59AED5E4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5B9CD5" w14:textId="10A5723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9C99AD" w14:textId="7AD4E5EA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C07D42" w14:textId="170214E9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206BE" w14:textId="155F4C99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4319A8F3" w14:textId="16B2E73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2D65F7" w:rsidRPr="001B25BF" w14:paraId="49A987B8" w14:textId="77777777" w:rsidTr="00374013">
        <w:trPr>
          <w:trHeight w:val="280"/>
        </w:trPr>
        <w:tc>
          <w:tcPr>
            <w:tcW w:w="1082" w:type="dxa"/>
            <w:tcBorders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440DEEA4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uggestive</w:t>
            </w:r>
          </w:p>
        </w:tc>
        <w:tc>
          <w:tcPr>
            <w:tcW w:w="1081" w:type="dxa"/>
            <w:gridSpan w:val="2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6588D82D" w14:textId="77777777" w:rsidR="002D65F7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  <w:gridSpan w:val="2"/>
            <w:tcBorders>
              <w:left w:val="nil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4DDA24F1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3A215F9E" w14:textId="7777777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4C80F49" w14:textId="53E959A8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9FF4646" w14:textId="5441E7B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6137D4B4" w14:textId="7F621E1B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35E7DF19" w14:textId="7229E379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left w:val="nil"/>
              <w:bottom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B669687" w14:textId="4C0887ED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185" w:rsidRPr="001B25BF" w14:paraId="249C88EF" w14:textId="77777777" w:rsidTr="00374013">
        <w:trPr>
          <w:trHeight w:val="280"/>
        </w:trPr>
        <w:tc>
          <w:tcPr>
            <w:tcW w:w="1082" w:type="dxa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</w:tcPr>
          <w:p w14:paraId="67F12388" w14:textId="77777777" w:rsidR="00800185" w:rsidRPr="001B25BF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320040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CFD09" w14:textId="515D6300" w:rsidR="00800185" w:rsidRPr="001B7FD1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6B419F0" w14:textId="77777777" w:rsidR="00800185" w:rsidRPr="001B25BF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6527183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6653D398" w14:textId="77777777" w:rsidR="00800185" w:rsidRPr="005C1AD0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E94C08" w14:textId="77777777" w:rsidR="00800185" w:rsidRPr="001877D0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69244" w14:textId="77777777" w:rsidR="00800185" w:rsidRPr="001877D0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61FDC" w14:textId="77777777" w:rsidR="00800185" w:rsidRPr="001877D0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0F6A3" w14:textId="77777777" w:rsidR="00800185" w:rsidRPr="001877D0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4372C280" w14:textId="77777777" w:rsidR="00800185" w:rsidRPr="00374013" w:rsidRDefault="00800185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345</w:t>
            </w:r>
          </w:p>
        </w:tc>
      </w:tr>
      <w:tr w:rsidR="002D65F7" w:rsidRPr="001B25BF" w14:paraId="4EAAE8EE" w14:textId="77777777" w:rsidTr="00374013">
        <w:trPr>
          <w:trHeight w:val="280"/>
        </w:trPr>
        <w:tc>
          <w:tcPr>
            <w:tcW w:w="1082" w:type="dxa"/>
            <w:shd w:val="clear" w:color="auto" w:fill="auto"/>
            <w:vAlign w:val="center"/>
            <w:hideMark/>
          </w:tcPr>
          <w:p w14:paraId="07C86D0C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49290349</w:t>
            </w:r>
          </w:p>
        </w:tc>
        <w:tc>
          <w:tcPr>
            <w:tcW w:w="1081" w:type="dxa"/>
            <w:gridSpan w:val="2"/>
            <w:shd w:val="clear" w:color="auto" w:fill="auto"/>
            <w:vAlign w:val="center"/>
          </w:tcPr>
          <w:p w14:paraId="2F0C189D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shd w:val="clear" w:color="auto" w:fill="auto"/>
            <w:vAlign w:val="center"/>
            <w:hideMark/>
          </w:tcPr>
          <w:p w14:paraId="7E18FBCC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</w:t>
            </w:r>
            <w:r w:rsidRPr="00681B59">
              <w:rPr>
                <w:rFonts w:ascii="Arial" w:hAnsi="Arial" w:cs="Arial"/>
                <w:color w:val="000000"/>
                <w:sz w:val="16"/>
                <w:szCs w:val="16"/>
              </w:rPr>
              <w:t>43451957</w:t>
            </w:r>
          </w:p>
        </w:tc>
        <w:tc>
          <w:tcPr>
            <w:tcW w:w="1191" w:type="dxa"/>
            <w:vAlign w:val="center"/>
          </w:tcPr>
          <w:p w14:paraId="0AFB0080" w14:textId="23506E83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098" w:type="dxa"/>
            <w:gridSpan w:val="2"/>
            <w:shd w:val="clear" w:color="auto" w:fill="auto"/>
            <w:vAlign w:val="center"/>
          </w:tcPr>
          <w:p w14:paraId="1F80CD3A" w14:textId="2D5E0538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 w14:paraId="2B4DF753" w14:textId="629D26D6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 w14:paraId="6915E90A" w14:textId="739EC59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 w14:paraId="089A2630" w14:textId="3762A4D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 w14:paraId="1CB7B517" w14:textId="553B767E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2D65F7" w:rsidRPr="001B25BF" w14:paraId="7B31B75B" w14:textId="77777777" w:rsidTr="00374013">
        <w:trPr>
          <w:trHeight w:val="280"/>
        </w:trPr>
        <w:tc>
          <w:tcPr>
            <w:tcW w:w="1082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DB6C76F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6711375</w:t>
            </w:r>
          </w:p>
        </w:tc>
        <w:tc>
          <w:tcPr>
            <w:tcW w:w="1081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80DA00D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DC1EB6F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61090873</w:t>
            </w:r>
          </w:p>
        </w:tc>
        <w:tc>
          <w:tcPr>
            <w:tcW w:w="1191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20511935" w14:textId="5FAC5388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37203ED" w14:textId="5A4EE918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099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80D65A7" w14:textId="3C7F288D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1099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501873E" w14:textId="3B0D62B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99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6AE2B9E" w14:textId="5136AD3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99" w:type="dxa"/>
            <w:gridSpan w:val="2"/>
            <w:tcBorders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52CC1AEC" w14:textId="65A22381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374013" w:rsidRPr="001B25BF" w14:paraId="60B8BAC6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D542647" w14:textId="4CACA37B" w:rsidR="00374013" w:rsidRPr="005859AB" w:rsidRDefault="00374013" w:rsidP="00374013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1B9D">
              <w:rPr>
                <w:rFonts w:ascii="Arial" w:hAnsi="Arial" w:cs="Arial"/>
                <w:sz w:val="16"/>
                <w:szCs w:val="16"/>
              </w:rPr>
              <w:t>rs1265758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04D5452" w14:textId="5D679C7E" w:rsidR="00374013" w:rsidRPr="00750125" w:rsidRDefault="00374013" w:rsidP="00374013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1A8C886" w14:textId="634C0B35" w:rsidR="00374013" w:rsidRPr="001B25BF" w:rsidRDefault="00374013" w:rsidP="00374013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6:3232352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CA2B8BE" w14:textId="710D6E3B" w:rsidR="00374013" w:rsidRPr="005C1AD0" w:rsidRDefault="00374013" w:rsidP="00374013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3218464" w14:textId="6240D7C6" w:rsidR="00374013" w:rsidRPr="001877D0" w:rsidRDefault="00374013" w:rsidP="00374013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7E09D4A" w14:textId="0DC82FAD" w:rsidR="00374013" w:rsidRPr="001877D0" w:rsidRDefault="00374013" w:rsidP="00374013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EFED2C2" w14:textId="64846902" w:rsidR="00374013" w:rsidRPr="001877D0" w:rsidRDefault="00374013" w:rsidP="00374013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0E84321" w14:textId="6A44A619" w:rsidR="00374013" w:rsidRPr="001877D0" w:rsidRDefault="00374013" w:rsidP="00374013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09641CFD" w14:textId="654637D4" w:rsidR="00374013" w:rsidRPr="001877D0" w:rsidRDefault="00374013" w:rsidP="00374013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2D65F7" w:rsidRPr="001B25BF" w14:paraId="688C8517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9E225DB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2010390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3D319EC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4966AFF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90471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63595B6" w14:textId="2B4AC7DE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9938092" w14:textId="39964DDB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AB822E6" w14:textId="04EBA93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51FC4CC" w14:textId="17F1C54A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ECD87AC" w14:textId="416FC50D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DDAA8DA" w14:textId="00D51C4F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</w:tr>
      <w:tr w:rsidR="002D65F7" w:rsidRPr="001B25BF" w14:paraId="53459964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1DAB1A6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2255678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DDE1587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BECCF5B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147294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882DC63" w14:textId="6EE261FE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6DBC4E1" w14:textId="60BD4813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81CB816" w14:textId="5303F46B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0CF27B8" w14:textId="628DB001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6337DE9" w14:textId="2BB74D23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207212BD" w14:textId="39628DC2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2D65F7" w:rsidRPr="001B25BF" w14:paraId="316BAF55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01A606B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0770140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EF1A4CF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4CA56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21935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3DFABA6" w14:textId="7DD63F03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271C178" w14:textId="2F4DB9DA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1181820" w14:textId="42F454E4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4623D18" w14:textId="17B24284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7CEA7C6" w14:textId="3F9BE37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3E07198B" w14:textId="408E1A79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65F7" w:rsidRPr="001B25BF" w14:paraId="70AB82BB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B320E73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804739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A60F898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2D962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537985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1BDD7EF" w14:textId="1F3C4C1B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0E5C264" w14:textId="46C8D5C6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95F2B9A" w14:textId="1DF05DC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3189268" w14:textId="7A05C22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0B562FE" w14:textId="23A1AE4B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59A3817D" w14:textId="2DBC4C86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2D65F7" w:rsidRPr="001B25BF" w14:paraId="45C49F41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EC33677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665268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20D8139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B232346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4072202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2D34833" w14:textId="67405E94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E0D1DC8" w14:textId="0B11BED9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83C441F" w14:textId="5D394F55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B0E1129" w14:textId="33BBF5FD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5B518B3" w14:textId="31AD9AAF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F817DD2" w14:textId="55321B6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</w:tr>
      <w:tr w:rsidR="002D65F7" w:rsidRPr="001B25BF" w14:paraId="2F0F2AF0" w14:textId="77777777" w:rsidTr="00374013">
        <w:trPr>
          <w:trHeight w:val="280"/>
        </w:trPr>
        <w:tc>
          <w:tcPr>
            <w:tcW w:w="1082" w:type="dxa"/>
            <w:tcBorders>
              <w:top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1E62C5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254649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FF775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851FD0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46959525</w:t>
            </w:r>
          </w:p>
        </w:tc>
        <w:tc>
          <w:tcPr>
            <w:tcW w:w="1191" w:type="dxa"/>
            <w:tcBorders>
              <w:top w:val="single" w:sz="8" w:space="0" w:color="FFFFFF"/>
              <w:left w:val="nil"/>
              <w:right w:val="nil"/>
            </w:tcBorders>
            <w:vAlign w:val="center"/>
          </w:tcPr>
          <w:p w14:paraId="26F06578" w14:textId="2B794B81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28226660" w14:textId="3E859D4D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099" w:type="dxa"/>
            <w:gridSpan w:val="2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4ABE355C" w14:textId="19D43C61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099" w:type="dxa"/>
            <w:gridSpan w:val="2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7E11E502" w14:textId="3D1D4C8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99" w:type="dxa"/>
            <w:gridSpan w:val="2"/>
            <w:tcBorders>
              <w:top w:val="single" w:sz="8" w:space="0" w:color="FFFFFF"/>
              <w:left w:val="nil"/>
              <w:right w:val="nil"/>
            </w:tcBorders>
            <w:shd w:val="clear" w:color="auto" w:fill="auto"/>
            <w:vAlign w:val="center"/>
          </w:tcPr>
          <w:p w14:paraId="0F8B6EB9" w14:textId="4B686752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single" w:sz="8" w:space="0" w:color="FFFFFF"/>
              <w:left w:val="nil"/>
            </w:tcBorders>
            <w:shd w:val="clear" w:color="auto" w:fill="auto"/>
            <w:vAlign w:val="center"/>
          </w:tcPr>
          <w:p w14:paraId="73235F62" w14:textId="531D29E6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65F7" w:rsidRPr="001B25BF" w14:paraId="47CAE140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73EF083C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dditional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341BD7D7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2B341844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712B02E6" w14:textId="7777777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893B549" w14:textId="6F7185E8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259E5710" w14:textId="0729ECA2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467EB45D" w14:textId="6E67C89B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05DA2C6E" w14:textId="1E87E6A2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1DE726DE" w14:textId="5EA7A64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185" w:rsidRPr="001B25BF" w14:paraId="11F33667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D301C7B" w14:textId="77777777" w:rsidR="00800185" w:rsidRPr="005859AB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4376068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9C1786B" w14:textId="6FBA90EB" w:rsidR="00800185" w:rsidRPr="001B7FD1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E3583A1" w14:textId="77777777" w:rsidR="00800185" w:rsidRPr="001B25BF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854976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1ED5424C" w14:textId="67525161" w:rsidR="00800185" w:rsidRPr="005C1A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6077A67" w14:textId="1A1B27DE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7EF7CC2" w14:textId="70FFEE20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9921948" w14:textId="536A2861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4E0D432" w14:textId="3EB5207A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6039515D" w14:textId="66C36D67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800185" w:rsidRPr="001B25BF" w14:paraId="3C2B4F1A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7ACA2F" w14:textId="77777777" w:rsidR="00800185" w:rsidRPr="005859AB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7593396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3AB52D4" w14:textId="07939BA3" w:rsidR="00800185" w:rsidRPr="001B7FD1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955C1E" w14:textId="77777777" w:rsidR="00800185" w:rsidRPr="001B25BF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1147494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D67D383" w14:textId="5C08D4F2" w:rsidR="00800185" w:rsidRPr="005C1A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2FBC138" w14:textId="765D1E7F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F303E68" w14:textId="4FC168C5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8D71D67" w14:textId="465CDA03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F9001E9" w14:textId="585776F4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02A62D7A" w14:textId="4C3C1579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800185" w:rsidRPr="001B25BF" w14:paraId="51EF878C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486719C" w14:textId="77777777" w:rsidR="00800185" w:rsidRPr="005859AB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77464186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4C1645C" w14:textId="0A89D88E" w:rsidR="00800185" w:rsidRPr="001B7FD1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A33EC78" w14:textId="77777777" w:rsidR="00800185" w:rsidRPr="001B25BF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7246039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6D8B545" w14:textId="59DE3888" w:rsidR="00800185" w:rsidRPr="005C1A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503A9A3" w14:textId="432A3FA7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88F9739" w14:textId="37A48B4B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7A94AB6" w14:textId="63221D28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4A3FC43" w14:textId="69DE3583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62116F81" w14:textId="021D5E9C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00185" w:rsidRPr="001B25BF" w14:paraId="3ADC96CE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2FDDF9" w14:textId="77777777" w:rsidR="00800185" w:rsidRPr="005859AB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76895963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0638AAC" w14:textId="35E5CCC5" w:rsidR="00800185" w:rsidRPr="001B7FD1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d_bmd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5CBD401" w14:textId="77777777" w:rsidR="00800185" w:rsidRPr="001B25BF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:</w:t>
            </w: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438484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E1870B9" w14:textId="3D2B9378" w:rsidR="00800185" w:rsidRPr="005C1A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&amp;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7911D4D" w14:textId="02AEFC79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51E053C" w14:textId="31894696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BBBCF14" w14:textId="297EAF5A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F03E48C" w14:textId="04A3322D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23637DC4" w14:textId="41D541E9" w:rsidR="00800185" w:rsidRPr="001877D0" w:rsidRDefault="00800185" w:rsidP="00800185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2D65F7" w:rsidRPr="001B25BF" w14:paraId="10784E9D" w14:textId="77777777" w:rsidTr="00374013">
        <w:trPr>
          <w:gridAfter w:val="1"/>
          <w:wAfter w:w="166" w:type="dxa"/>
          <w:trHeight w:val="280"/>
        </w:trPr>
        <w:tc>
          <w:tcPr>
            <w:tcW w:w="2380" w:type="dxa"/>
            <w:gridSpan w:val="4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3B922511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ot suggestiv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noWrap/>
            <w:vAlign w:val="center"/>
          </w:tcPr>
          <w:p w14:paraId="70A4DAE9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7F6EFF66" w14:textId="7777777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23D578BA" w14:textId="7777777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6048D57A" w14:textId="5AA9169D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65329909" w14:textId="1D03D63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14:paraId="6125E7CD" w14:textId="373E798A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F2F2F2" w:themeFill="background1" w:themeFillShade="F2"/>
            <w:vAlign w:val="center"/>
          </w:tcPr>
          <w:p w14:paraId="063A9525" w14:textId="72C97062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D65F7" w:rsidRPr="001B25BF" w14:paraId="171AFA2F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26C89EA" w14:textId="77777777" w:rsidR="002D65F7" w:rsidRPr="005859AB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4328980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8F3CEA4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4B5480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4:628175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456C1F07" w14:textId="4BC5492C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0F59410" w14:textId="4F853C6E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683DC9F4" w14:textId="570D0EDB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57992ED" w14:textId="3490AADA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40641A6" w14:textId="23C668F4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3F1155F2" w14:textId="7A1998F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65F7" w:rsidRPr="001B25BF" w14:paraId="326E6440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0FCABAE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9348440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852D413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9EE101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6:2064133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757521E0" w14:textId="6A94EA02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62AAB5F" w14:textId="5FEF2BEE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DFD2457" w14:textId="34A47C73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3680CB9" w14:textId="32F5F23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9BCFD6E" w14:textId="0C14C104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62535846" w14:textId="37FB6B4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65F7" w:rsidRPr="001B25BF" w14:paraId="44C35DE4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008B787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1326663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9758C6F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D9968B9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8:11818478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3216417C" w14:textId="6DE24470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1535859" w14:textId="29A1751A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57131B0" w14:textId="0047F989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28C0163" w14:textId="040657CF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01DDB47" w14:textId="3948919B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247201FF" w14:textId="0AFC5C36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65F7" w:rsidRPr="001B25BF" w14:paraId="21B3165D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5F5CDE5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7020996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1E88A68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1284CF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9:2212957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EA08970" w14:textId="1C68643E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E7DC88C" w14:textId="1ADB0020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A838A6A" w14:textId="58B8BA09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4361B908" w14:textId="5D9A38A6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7044E69" w14:textId="3618415A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1B40D834" w14:textId="3A5104FF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65F7" w:rsidRPr="001B25BF" w14:paraId="7BA9D76F" w14:textId="77777777" w:rsidTr="00374013">
        <w:trPr>
          <w:trHeight w:val="280"/>
        </w:trPr>
        <w:tc>
          <w:tcPr>
            <w:tcW w:w="1082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E6DAE98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1125765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0D001FF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6E94204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10:123078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8099F33" w14:textId="6BDA5332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D967E00" w14:textId="4FC58845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16CB68C" w14:textId="41390A72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12A3C5BF" w14:textId="2BEC3B32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FE5DC4C" w14:textId="5D98F968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14:paraId="20411405" w14:textId="642DB38A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D65F7" w:rsidRPr="001B25BF" w14:paraId="3AE342A2" w14:textId="77777777" w:rsidTr="00374013">
        <w:trPr>
          <w:trHeight w:val="280"/>
        </w:trPr>
        <w:tc>
          <w:tcPr>
            <w:tcW w:w="1082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DBAB270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61875362</w:t>
            </w:r>
          </w:p>
        </w:tc>
        <w:tc>
          <w:tcPr>
            <w:tcW w:w="1081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C48EE" w14:textId="77777777" w:rsidR="002D65F7" w:rsidRPr="001B7FD1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566AEEB" w14:textId="77777777" w:rsidR="002D65F7" w:rsidRPr="001B25BF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31CB">
              <w:rPr>
                <w:rFonts w:ascii="Arial" w:hAnsi="Arial" w:cs="Arial"/>
                <w:color w:val="000000"/>
                <w:sz w:val="16"/>
                <w:szCs w:val="16"/>
              </w:rPr>
              <w:t>10:94208397</w:t>
            </w:r>
          </w:p>
        </w:tc>
        <w:tc>
          <w:tcPr>
            <w:tcW w:w="119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6773A1D8" w14:textId="31B6999B" w:rsidR="002D65F7" w:rsidRPr="005C1A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AG2</w:t>
            </w:r>
          </w:p>
        </w:tc>
        <w:tc>
          <w:tcPr>
            <w:tcW w:w="1098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1731D" w14:textId="542D4317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099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A2894" w14:textId="3E04F3CB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99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39825" w14:textId="0974E9E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9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0B051" w14:textId="3206659C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D8C3FA" w14:textId="30230D4B" w:rsidR="002D65F7" w:rsidRPr="001877D0" w:rsidRDefault="002D65F7" w:rsidP="002D65F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1AD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3B802196" w14:textId="77777777" w:rsidR="009C497D" w:rsidRDefault="009C497D" w:rsidP="009C497D">
      <w:pPr>
        <w:spacing w:after="240"/>
        <w:rPr>
          <w:rFonts w:ascii="Arial" w:eastAsia="Arial" w:hAnsi="Arial" w:cs="Arial"/>
          <w:sz w:val="22"/>
          <w:szCs w:val="22"/>
        </w:rPr>
      </w:pPr>
    </w:p>
    <w:p w14:paraId="3CC49327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  <w:r w:rsidRPr="00983DDA">
        <w:rPr>
          <w:rFonts w:ascii="Arial" w:eastAsia="Arial" w:hAnsi="Arial" w:cs="Arial"/>
          <w:b/>
          <w:bCs/>
          <w:sz w:val="16"/>
          <w:szCs w:val="16"/>
        </w:rPr>
        <w:t>Abbreviations:</w:t>
      </w:r>
      <w:r w:rsidRPr="00983DDA"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ob, probability; H, hypothesis; T2D, DIAGRAM type 2 diabetes meta-analysis (Mahajan et al.); BMD, GEFOS heel</w:t>
      </w:r>
      <w:r w:rsidRPr="00983DDA">
        <w:rPr>
          <w:rFonts w:ascii="Arial" w:eastAsia="Arial" w:hAnsi="Arial" w:cs="Arial"/>
          <w:sz w:val="16"/>
          <w:szCs w:val="16"/>
        </w:rPr>
        <w:t xml:space="preserve"> bone mineral density analysis (Morris et al.)</w:t>
      </w:r>
      <w:r>
        <w:rPr>
          <w:rFonts w:ascii="Arial" w:eastAsia="Arial" w:hAnsi="Arial" w:cs="Arial"/>
          <w:sz w:val="16"/>
          <w:szCs w:val="16"/>
        </w:rPr>
        <w:t xml:space="preserve">; </w:t>
      </w:r>
      <w:proofErr w:type="spellStart"/>
      <w:r>
        <w:rPr>
          <w:rFonts w:ascii="Arial" w:eastAsia="Arial" w:hAnsi="Arial" w:cs="Arial"/>
          <w:sz w:val="16"/>
          <w:szCs w:val="16"/>
        </w:rPr>
        <w:t>PerioBL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, GWAS of periodontitis/loose teeth from </w:t>
      </w:r>
      <w:r w:rsidRPr="00983DDA">
        <w:rPr>
          <w:rFonts w:ascii="Arial" w:eastAsia="Arial" w:hAnsi="Arial" w:cs="Arial"/>
          <w:sz w:val="16"/>
          <w:szCs w:val="16"/>
        </w:rPr>
        <w:t>the UKB/GLIDE</w:t>
      </w:r>
      <w:r>
        <w:rPr>
          <w:rFonts w:ascii="Arial" w:eastAsia="Arial" w:hAnsi="Arial" w:cs="Arial"/>
          <w:sz w:val="16"/>
          <w:szCs w:val="16"/>
        </w:rPr>
        <w:t xml:space="preserve"> </w:t>
      </w:r>
      <w:r w:rsidRPr="00983DDA">
        <w:rPr>
          <w:rFonts w:ascii="Arial" w:eastAsia="Arial" w:hAnsi="Arial" w:cs="Arial"/>
          <w:sz w:val="16"/>
          <w:szCs w:val="16"/>
        </w:rPr>
        <w:t>(</w:t>
      </w:r>
      <w:proofErr w:type="spellStart"/>
      <w:r>
        <w:rPr>
          <w:rFonts w:ascii="Arial" w:eastAsia="Arial" w:hAnsi="Arial" w:cs="Arial"/>
          <w:sz w:val="16"/>
          <w:szCs w:val="16"/>
        </w:rPr>
        <w:t>Shungin</w:t>
      </w:r>
      <w:proofErr w:type="spellEnd"/>
      <w:r w:rsidRPr="00983DDA">
        <w:rPr>
          <w:rFonts w:ascii="Arial" w:eastAsia="Arial" w:hAnsi="Arial" w:cs="Arial"/>
          <w:sz w:val="16"/>
          <w:szCs w:val="16"/>
        </w:rPr>
        <w:t xml:space="preserve"> et al.</w:t>
      </w:r>
      <w:r>
        <w:rPr>
          <w:rFonts w:ascii="Arial" w:eastAsia="Arial" w:hAnsi="Arial" w:cs="Arial"/>
          <w:sz w:val="16"/>
          <w:szCs w:val="16"/>
        </w:rPr>
        <w:t xml:space="preserve">); MTAG, multi-trait analysis of GWAS; MTAG2, MTAG of 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and T2D; MTAG3, MTAG of 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>, BMD, and T2D; MTAG2&amp;3, from both MTAG2 and MTAG3; *, rs1265758 was not available in the WGHS data.</w:t>
      </w:r>
    </w:p>
    <w:p w14:paraId="5C4E04A0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</w:p>
    <w:p w14:paraId="38145693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Candidacy for common loci annotation: perio_t2d, SNP identified with H4 probability of T2D/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colocalization &gt;0.5; perio11, SNP identified from the MTAG analysis and with the original GWAS </w:t>
      </w:r>
      <w:proofErr w:type="spellStart"/>
      <w:r>
        <w:rPr>
          <w:rFonts w:ascii="Arial" w:eastAsia="Arial" w:hAnsi="Arial" w:cs="Arial"/>
          <w:sz w:val="16"/>
          <w:szCs w:val="16"/>
        </w:rPr>
        <w:t>p</w:t>
      </w:r>
      <w:r w:rsidRPr="003F3FD5">
        <w:rPr>
          <w:rFonts w:ascii="Arial" w:eastAsia="Arial" w:hAnsi="Arial" w:cs="Arial"/>
          <w:sz w:val="16"/>
          <w:szCs w:val="16"/>
          <w:vertAlign w:val="subscript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>&lt;0.1: t2d_bmd, additional SNP identified with H4 probability of T2D/BMD colocalization &gt;0.7 or higher H3 probability of 2 different lead SNPs in T2D/BMD.</w:t>
      </w:r>
    </w:p>
    <w:p w14:paraId="7F4A272E" w14:textId="77777777" w:rsidR="00374013" w:rsidRDefault="00374013" w:rsidP="00374013">
      <w:pPr>
        <w:spacing w:after="240"/>
        <w:rPr>
          <w:rFonts w:ascii="Arial" w:eastAsia="Arial" w:hAnsi="Arial" w:cs="Arial"/>
          <w:sz w:val="22"/>
          <w:szCs w:val="22"/>
        </w:rPr>
      </w:pPr>
    </w:p>
    <w:p w14:paraId="5ACE117C" w14:textId="77777777" w:rsidR="00374013" w:rsidRDefault="00374013" w:rsidP="00374013">
      <w:pPr>
        <w:spacing w:after="240"/>
        <w:rPr>
          <w:rFonts w:ascii="Arial" w:eastAsia="Arial" w:hAnsi="Arial" w:cs="Arial"/>
          <w:sz w:val="22"/>
          <w:szCs w:val="22"/>
        </w:rPr>
      </w:pPr>
    </w:p>
    <w:p w14:paraId="209CB243" w14:textId="15D7778B" w:rsidR="009C497D" w:rsidRDefault="009C497D" w:rsidP="002838C6">
      <w:pPr>
        <w:spacing w:after="240"/>
        <w:rPr>
          <w:rFonts w:ascii="Arial" w:eastAsia="Arial" w:hAnsi="Arial" w:cs="Arial"/>
          <w:sz w:val="22"/>
          <w:szCs w:val="22"/>
        </w:rPr>
      </w:pPr>
    </w:p>
    <w:p w14:paraId="0611BAA9" w14:textId="77777777" w:rsidR="00374013" w:rsidRDefault="00374013" w:rsidP="002838C6">
      <w:pPr>
        <w:spacing w:after="240"/>
        <w:rPr>
          <w:rFonts w:ascii="Arial" w:eastAsia="Arial" w:hAnsi="Arial" w:cs="Arial"/>
          <w:sz w:val="22"/>
          <w:szCs w:val="22"/>
        </w:rPr>
      </w:pPr>
    </w:p>
    <w:p w14:paraId="4A928601" w14:textId="73A3BD89" w:rsidR="009E1C69" w:rsidRPr="00983DDA" w:rsidRDefault="009E1C69" w:rsidP="009E1C69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Suppl. </w:t>
      </w:r>
      <w:r w:rsidRPr="00983DDA">
        <w:rPr>
          <w:rFonts w:ascii="Arial" w:eastAsia="Arial" w:hAnsi="Arial" w:cs="Arial"/>
          <w:sz w:val="22"/>
          <w:szCs w:val="22"/>
        </w:rPr>
        <w:t xml:space="preserve">Table </w:t>
      </w:r>
      <w:r>
        <w:rPr>
          <w:rFonts w:ascii="Arial" w:eastAsia="Arial" w:hAnsi="Arial" w:cs="Arial"/>
          <w:sz w:val="22"/>
          <w:szCs w:val="22"/>
        </w:rPr>
        <w:t>S</w:t>
      </w:r>
      <w:proofErr w:type="gramStart"/>
      <w:r w:rsidR="006569F0">
        <w:rPr>
          <w:rFonts w:ascii="Arial" w:eastAsia="Arial" w:hAnsi="Arial" w:cs="Arial"/>
          <w:sz w:val="22"/>
          <w:szCs w:val="22"/>
        </w:rPr>
        <w:t>4</w:t>
      </w:r>
      <w:r w:rsidRPr="00983DDA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00983DDA">
        <w:rPr>
          <w:rFonts w:ascii="Arial" w:eastAsia="Arial" w:hAnsi="Arial" w:cs="Arial"/>
          <w:sz w:val="22"/>
          <w:szCs w:val="22"/>
        </w:rPr>
        <w:t>Characteristics</w:t>
      </w:r>
      <w:proofErr w:type="gramEnd"/>
      <w:r w:rsidRPr="00983DDA">
        <w:rPr>
          <w:rFonts w:ascii="Arial" w:eastAsia="Arial" w:hAnsi="Arial" w:cs="Arial"/>
          <w:sz w:val="22"/>
          <w:szCs w:val="22"/>
        </w:rPr>
        <w:t xml:space="preserve"> of </w:t>
      </w:r>
      <w:r>
        <w:rPr>
          <w:rFonts w:ascii="Arial" w:eastAsia="Arial" w:hAnsi="Arial" w:cs="Arial"/>
          <w:sz w:val="22"/>
          <w:szCs w:val="22"/>
        </w:rPr>
        <w:t xml:space="preserve">the WGHS </w:t>
      </w:r>
      <w:r w:rsidRPr="00983DDA">
        <w:rPr>
          <w:rFonts w:ascii="Arial" w:eastAsia="Arial" w:hAnsi="Arial" w:cs="Arial"/>
          <w:sz w:val="22"/>
          <w:szCs w:val="22"/>
        </w:rPr>
        <w:t xml:space="preserve">study participants </w:t>
      </w:r>
      <w:r>
        <w:rPr>
          <w:rFonts w:ascii="Arial" w:eastAsia="Arial" w:hAnsi="Arial" w:cs="Arial"/>
          <w:sz w:val="22"/>
          <w:szCs w:val="22"/>
        </w:rPr>
        <w:t>based on</w:t>
      </w:r>
      <w:r w:rsidRPr="00983DDA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the </w:t>
      </w:r>
      <w:r w:rsidRPr="00983DDA">
        <w:rPr>
          <w:rFonts w:ascii="Arial" w:eastAsia="Arial" w:hAnsi="Arial" w:cs="Arial"/>
          <w:sz w:val="22"/>
          <w:szCs w:val="22"/>
        </w:rPr>
        <w:t xml:space="preserve">confirmed </w:t>
      </w:r>
      <w:r>
        <w:rPr>
          <w:rFonts w:ascii="Arial" w:eastAsia="Arial" w:hAnsi="Arial" w:cs="Arial"/>
          <w:sz w:val="22"/>
          <w:szCs w:val="22"/>
        </w:rPr>
        <w:t xml:space="preserve">type 2 </w:t>
      </w:r>
      <w:r w:rsidRPr="00983DDA">
        <w:rPr>
          <w:rFonts w:ascii="Arial" w:eastAsia="Arial" w:hAnsi="Arial" w:cs="Arial"/>
          <w:sz w:val="22"/>
          <w:szCs w:val="22"/>
        </w:rPr>
        <w:t>diabetes</w:t>
      </w:r>
      <w:r>
        <w:rPr>
          <w:rFonts w:ascii="Arial" w:eastAsia="Arial" w:hAnsi="Arial" w:cs="Arial"/>
          <w:sz w:val="22"/>
          <w:szCs w:val="22"/>
        </w:rPr>
        <w:t xml:space="preserve"> (T2D)</w:t>
      </w:r>
    </w:p>
    <w:p w14:paraId="722BBFF5" w14:textId="77777777" w:rsidR="009E1C69" w:rsidRPr="00983DDA" w:rsidRDefault="009E1C69" w:rsidP="009E1C69">
      <w:pPr>
        <w:rPr>
          <w:rFonts w:ascii="Arial" w:eastAsia="Arial" w:hAnsi="Arial" w:cs="Arial"/>
          <w:sz w:val="22"/>
          <w:szCs w:val="22"/>
        </w:rPr>
      </w:pPr>
    </w:p>
    <w:tbl>
      <w:tblPr>
        <w:tblW w:w="9386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18"/>
        <w:gridCol w:w="237"/>
        <w:gridCol w:w="1659"/>
        <w:gridCol w:w="140"/>
        <w:gridCol w:w="782"/>
        <w:gridCol w:w="1007"/>
        <w:gridCol w:w="10"/>
        <w:gridCol w:w="1801"/>
        <w:gridCol w:w="118"/>
        <w:gridCol w:w="814"/>
      </w:tblGrid>
      <w:tr w:rsidR="009E1C69" w:rsidRPr="00754A0B" w14:paraId="397C074D" w14:textId="77777777" w:rsidTr="00AD18B4">
        <w:trPr>
          <w:trHeight w:val="330"/>
        </w:trPr>
        <w:tc>
          <w:tcPr>
            <w:tcW w:w="3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7013EA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B8BFDD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</w:tc>
        <w:tc>
          <w:tcPr>
            <w:tcW w:w="17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A5628B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hAnsi="Arial" w:cs="Arial"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sz w:val="20"/>
                <w:szCs w:val="20"/>
              </w:rPr>
              <w:t>T2D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C23F7F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hAnsi="Arial" w:cs="Arial"/>
                <w:sz w:val="20"/>
                <w:szCs w:val="20"/>
              </w:rPr>
              <w:t>Confirmed</w:t>
            </w:r>
            <w:r>
              <w:rPr>
                <w:rFonts w:ascii="Arial" w:hAnsi="Arial" w:cs="Arial"/>
                <w:sz w:val="20"/>
                <w:szCs w:val="20"/>
              </w:rPr>
              <w:t xml:space="preserve"> T2D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AAC2D" w14:textId="77777777" w:rsidR="009E1C69" w:rsidRPr="00754A0B" w:rsidRDefault="009E1C69" w:rsidP="00AD18B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54A0B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754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9E1C69" w:rsidRPr="00754A0B" w14:paraId="2456E65E" w14:textId="77777777" w:rsidTr="00AD18B4">
        <w:trPr>
          <w:trHeight w:val="330"/>
        </w:trPr>
        <w:tc>
          <w:tcPr>
            <w:tcW w:w="3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30DD5A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N 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A8B15D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4663</w:t>
            </w:r>
          </w:p>
        </w:tc>
        <w:tc>
          <w:tcPr>
            <w:tcW w:w="17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A93DAA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3271 (91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AF666C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392 (9)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8F188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1C69" w:rsidRPr="00754A0B" w14:paraId="06BC8724" w14:textId="77777777" w:rsidTr="00AD18B4">
        <w:trPr>
          <w:trHeight w:val="330"/>
        </w:trPr>
        <w:tc>
          <w:tcPr>
            <w:tcW w:w="305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D076A5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>Age in 2018</w:t>
            </w:r>
            <w:r w:rsidRPr="00754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647142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77.0 (5.6)</w:t>
            </w:r>
          </w:p>
        </w:tc>
        <w:tc>
          <w:tcPr>
            <w:tcW w:w="179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59B83B" w14:textId="4BEBA8C5" w:rsidR="009E1C69" w:rsidRPr="00754A0B" w:rsidRDefault="00A24854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7.01(5.5)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FDA5AC" w14:textId="53D3217E" w:rsidR="009E1C69" w:rsidRPr="00754A0B" w:rsidRDefault="00A24854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7.35(5.7)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</w:tcBorders>
            <w:vAlign w:val="center"/>
          </w:tcPr>
          <w:p w14:paraId="0DC9833E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9E1C69" w:rsidRPr="00754A0B" w14:paraId="0B778C51" w14:textId="77777777" w:rsidTr="00AD18B4">
        <w:trPr>
          <w:trHeight w:val="330"/>
        </w:trPr>
        <w:tc>
          <w:tcPr>
            <w:tcW w:w="281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992A9A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Baseline Information</w:t>
            </w:r>
          </w:p>
        </w:tc>
        <w:tc>
          <w:tcPr>
            <w:tcW w:w="2818" w:type="dxa"/>
            <w:gridSpan w:val="4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04041A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8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1E2F17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vAlign w:val="center"/>
          </w:tcPr>
          <w:p w14:paraId="5601506F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1C69" w:rsidRPr="00754A0B" w14:paraId="2C603887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4EB8AD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799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0F6FA1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3A68D3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D451BA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vAlign w:val="center"/>
          </w:tcPr>
          <w:p w14:paraId="455015C6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E1C69" w:rsidRPr="00754A0B" w14:paraId="63EE514F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656698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hAnsi="Arial" w:cs="Arial"/>
                <w:sz w:val="20"/>
                <w:szCs w:val="20"/>
              </w:rPr>
              <w:t xml:space="preserve">  &lt; Bachelor’s degree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1D76A4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4615 (96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5D2582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6767 (51.0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74B1F9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842 (60.5)</w:t>
            </w:r>
          </w:p>
        </w:tc>
        <w:tc>
          <w:tcPr>
            <w:tcW w:w="932" w:type="dxa"/>
            <w:gridSpan w:val="2"/>
            <w:vAlign w:val="center"/>
          </w:tcPr>
          <w:p w14:paraId="77DC9288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1C69" w:rsidRPr="00754A0B" w14:paraId="0A693E29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B21EBD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54A0B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754A0B">
              <w:rPr>
                <w:rFonts w:ascii="Arial" w:hAnsi="Arial" w:cs="Arial"/>
                <w:sz w:val="20"/>
                <w:szCs w:val="20"/>
              </w:rPr>
              <w:t xml:space="preserve"> Bachelor’s degree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5206BC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25 (1.5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D93E7B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6504 (49.0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3EA29D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550 (39.5)</w:t>
            </w:r>
          </w:p>
        </w:tc>
        <w:tc>
          <w:tcPr>
            <w:tcW w:w="932" w:type="dxa"/>
            <w:gridSpan w:val="2"/>
            <w:vAlign w:val="center"/>
          </w:tcPr>
          <w:p w14:paraId="73F14822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1C69" w:rsidRPr="00754A0B" w14:paraId="0A92F084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825D7A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>Smoking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48B5BC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70D1C8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2CA006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vAlign w:val="center"/>
          </w:tcPr>
          <w:p w14:paraId="3803F320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9E1C69" w:rsidRPr="00754A0B" w14:paraId="38833814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219BEB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   Current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676768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286 (8.7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F6BCDF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130 (8.5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B8AAC7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39 (10.0)</w:t>
            </w:r>
          </w:p>
        </w:tc>
        <w:tc>
          <w:tcPr>
            <w:tcW w:w="932" w:type="dxa"/>
            <w:gridSpan w:val="2"/>
            <w:vAlign w:val="center"/>
          </w:tcPr>
          <w:p w14:paraId="427C6032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1C69" w:rsidRPr="00754A0B" w14:paraId="2DBE1080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0B2FE9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   Past</w:t>
            </w:r>
          </w:p>
        </w:tc>
        <w:tc>
          <w:tcPr>
            <w:tcW w:w="1799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39AC8D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5591 (37.6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9D6BD3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4995 (37.7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3E45E2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515 (37.0)</w:t>
            </w:r>
          </w:p>
        </w:tc>
        <w:tc>
          <w:tcPr>
            <w:tcW w:w="932" w:type="dxa"/>
            <w:gridSpan w:val="2"/>
            <w:vAlign w:val="center"/>
          </w:tcPr>
          <w:p w14:paraId="260BCCD7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1C69" w:rsidRPr="00754A0B" w14:paraId="6C9EE7EA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8BC169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   Never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87BAD9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7979 (53.7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1811A3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7138 (53.8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698F41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738 (53.0)</w:t>
            </w:r>
          </w:p>
        </w:tc>
        <w:tc>
          <w:tcPr>
            <w:tcW w:w="932" w:type="dxa"/>
            <w:gridSpan w:val="2"/>
            <w:vAlign w:val="center"/>
          </w:tcPr>
          <w:p w14:paraId="67A97FF6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1C69" w:rsidRPr="00754A0B" w14:paraId="74A09B0E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33FD43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87B38E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5.60 (4.7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001B9D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5.11 (4.3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302563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30.28 (5.8)</w:t>
            </w:r>
          </w:p>
        </w:tc>
        <w:tc>
          <w:tcPr>
            <w:tcW w:w="932" w:type="dxa"/>
            <w:gridSpan w:val="2"/>
            <w:vAlign w:val="center"/>
          </w:tcPr>
          <w:p w14:paraId="1E170828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E1C69" w:rsidRPr="00754A0B" w14:paraId="3F5D0863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694E96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99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F8BCE9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873 (19.6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74307A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309 (17.4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749FA6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564 (40.6)</w:t>
            </w:r>
          </w:p>
        </w:tc>
        <w:tc>
          <w:tcPr>
            <w:tcW w:w="932" w:type="dxa"/>
            <w:gridSpan w:val="2"/>
            <w:vAlign w:val="center"/>
          </w:tcPr>
          <w:p w14:paraId="6C1D6949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E1C69" w:rsidRPr="00754A0B" w14:paraId="54EC9F9E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1782F9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cholesterolemia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086F75" w14:textId="65B8C307" w:rsidR="009E1C69" w:rsidRPr="00754A0B" w:rsidRDefault="00C667E4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59(26.3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A8D604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3316 (25.0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270A55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543 (39.1)</w:t>
            </w:r>
          </w:p>
        </w:tc>
        <w:tc>
          <w:tcPr>
            <w:tcW w:w="932" w:type="dxa"/>
            <w:gridSpan w:val="2"/>
            <w:vAlign w:val="center"/>
          </w:tcPr>
          <w:p w14:paraId="4EC41F2B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E1C69" w:rsidRPr="00754A0B" w14:paraId="4F8AB524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B458ED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Osteoporosis </w:t>
            </w:r>
            <w:r>
              <w:rPr>
                <w:rFonts w:ascii="Arial" w:eastAsia="Arial" w:hAnsi="Arial" w:cs="Arial"/>
                <w:sz w:val="20"/>
                <w:szCs w:val="20"/>
              </w:rPr>
              <w:t>(2009)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C43E7B" w14:textId="4287E7F2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266 </w:t>
            </w:r>
            <w:r w:rsidR="00C667E4">
              <w:rPr>
                <w:rFonts w:ascii="Arial" w:hAnsi="Arial" w:cs="Arial"/>
                <w:color w:val="000000" w:themeColor="text1"/>
                <w:sz w:val="20"/>
                <w:szCs w:val="20"/>
              </w:rPr>
              <w:t>(15.5</w:t>
            </w: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9DF257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107 (18.5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66BE89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59 (14.4)</w:t>
            </w:r>
          </w:p>
        </w:tc>
        <w:tc>
          <w:tcPr>
            <w:tcW w:w="932" w:type="dxa"/>
            <w:gridSpan w:val="2"/>
            <w:vAlign w:val="center"/>
          </w:tcPr>
          <w:p w14:paraId="42A859D2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E1C69" w:rsidRPr="00754A0B" w14:paraId="2F95CA36" w14:textId="77777777" w:rsidTr="00AD18B4">
        <w:trPr>
          <w:trHeight w:val="330"/>
        </w:trPr>
        <w:tc>
          <w:tcPr>
            <w:tcW w:w="4714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53F67B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ral health questions (2018)</w:t>
            </w:r>
          </w:p>
        </w:tc>
        <w:tc>
          <w:tcPr>
            <w:tcW w:w="192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237C57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2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65DD29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14:paraId="3DE259A4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1C69" w:rsidRPr="00754A0B" w14:paraId="456F04E8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7B4718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Prophylaxis </w:t>
            </w:r>
            <w:r>
              <w:rPr>
                <w:rFonts w:ascii="Arial" w:eastAsia="Arial" w:hAnsi="Arial" w:cs="Arial"/>
                <w:sz w:val="20"/>
                <w:szCs w:val="20"/>
              </w:rPr>
              <w:t>&lt; once</w:t>
            </w: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 per year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633684" w14:textId="72DA0AD9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314 (9.</w:t>
            </w:r>
            <w:r w:rsidR="00C667E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2F34C7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112 (8.5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08936D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02 (15.1)</w:t>
            </w:r>
          </w:p>
        </w:tc>
        <w:tc>
          <w:tcPr>
            <w:tcW w:w="932" w:type="dxa"/>
            <w:gridSpan w:val="2"/>
            <w:vAlign w:val="center"/>
          </w:tcPr>
          <w:p w14:paraId="1F0CB456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E1C69" w:rsidRPr="00754A0B" w14:paraId="63FFF92A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1C24ED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>Last dental visit</w:t>
            </w:r>
            <w:r w:rsidRPr="00754A0B">
              <w:rPr>
                <w:rFonts w:ascii="Arial" w:hAnsi="Arial" w:cs="Arial"/>
                <w:sz w:val="20"/>
                <w:szCs w:val="20"/>
              </w:rPr>
              <w:t xml:space="preserve"> (&gt; 1 year ago)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C1807A" w14:textId="31DF222A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501 (10.</w:t>
            </w:r>
            <w:r w:rsidR="00C667E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6A7CC5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269 (9.7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417119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32 (16.9)</w:t>
            </w:r>
          </w:p>
        </w:tc>
        <w:tc>
          <w:tcPr>
            <w:tcW w:w="932" w:type="dxa"/>
            <w:gridSpan w:val="2"/>
            <w:vAlign w:val="center"/>
          </w:tcPr>
          <w:p w14:paraId="3C9CBCB3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E1C69" w:rsidRPr="00754A0B" w14:paraId="0CFC06C0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06ADCD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>Self-reported OH (fair/poor)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4680BF" w14:textId="582E7E7F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615 (11.</w:t>
            </w:r>
            <w:r w:rsidR="00C667E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C5C8D2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385 (10.6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B60B4A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30 (16.9)</w:t>
            </w:r>
          </w:p>
        </w:tc>
        <w:tc>
          <w:tcPr>
            <w:tcW w:w="932" w:type="dxa"/>
            <w:gridSpan w:val="2"/>
            <w:vAlign w:val="center"/>
          </w:tcPr>
          <w:p w14:paraId="00DBD80C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E1C69" w:rsidRPr="00754A0B" w14:paraId="58E675EB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9BA4AE" w14:textId="77777777" w:rsidR="009E1C69" w:rsidRPr="00754A0B" w:rsidRDefault="009E1C69" w:rsidP="00AD18B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Flossing </w:t>
            </w:r>
            <w:r w:rsidRPr="00754A0B">
              <w:rPr>
                <w:rFonts w:ascii="Arial" w:hAnsi="Arial" w:cs="Arial"/>
                <w:sz w:val="20"/>
                <w:szCs w:val="20"/>
              </w:rPr>
              <w:t>&lt;= 2 times per week</w:t>
            </w: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097DA4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671 (18.2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25D73E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281 (17.4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BF371F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390 (28.4)</w:t>
            </w:r>
          </w:p>
        </w:tc>
        <w:tc>
          <w:tcPr>
            <w:tcW w:w="932" w:type="dxa"/>
            <w:gridSpan w:val="2"/>
            <w:vAlign w:val="center"/>
          </w:tcPr>
          <w:p w14:paraId="00B272B0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E1C69" w:rsidRPr="00754A0B" w14:paraId="22530F9C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46AA1E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>Bone loss around teeth</w:t>
            </w:r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F8F57F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884 (19.7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EEF69C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627 (20.8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77809D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57 (19.7)</w:t>
            </w:r>
          </w:p>
        </w:tc>
        <w:tc>
          <w:tcPr>
            <w:tcW w:w="932" w:type="dxa"/>
            <w:gridSpan w:val="2"/>
            <w:vAlign w:val="center"/>
          </w:tcPr>
          <w:p w14:paraId="478DB484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9E1C69" w:rsidRPr="00754A0B" w14:paraId="3CB8DD4E" w14:textId="77777777" w:rsidTr="00AD18B4">
        <w:trPr>
          <w:trHeight w:val="330"/>
        </w:trPr>
        <w:tc>
          <w:tcPr>
            <w:tcW w:w="3055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8A9D79" w14:textId="77777777" w:rsidR="009E1C69" w:rsidRPr="00754A0B" w:rsidRDefault="009E1C69" w:rsidP="00AD18B4">
            <w:pPr>
              <w:rPr>
                <w:rFonts w:ascii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 xml:space="preserve">Scaling and root </w:t>
            </w:r>
            <w:proofErr w:type="spellStart"/>
            <w:r w:rsidRPr="00754A0B">
              <w:rPr>
                <w:rFonts w:ascii="Arial" w:eastAsia="Arial" w:hAnsi="Arial" w:cs="Arial"/>
                <w:sz w:val="20"/>
                <w:szCs w:val="20"/>
              </w:rPr>
              <w:t>planing</w:t>
            </w:r>
            <w:proofErr w:type="spellEnd"/>
          </w:p>
        </w:tc>
        <w:tc>
          <w:tcPr>
            <w:tcW w:w="1799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C827F0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3426 (23.4)</w:t>
            </w:r>
          </w:p>
        </w:tc>
        <w:tc>
          <w:tcPr>
            <w:tcW w:w="1799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B0FB20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3130 (24.1)</w:t>
            </w:r>
          </w:p>
        </w:tc>
        <w:tc>
          <w:tcPr>
            <w:tcW w:w="1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9EEBC5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296 (22.0)</w:t>
            </w:r>
          </w:p>
        </w:tc>
        <w:tc>
          <w:tcPr>
            <w:tcW w:w="932" w:type="dxa"/>
            <w:gridSpan w:val="2"/>
            <w:vAlign w:val="center"/>
          </w:tcPr>
          <w:p w14:paraId="23C7A2AF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9E1C69" w:rsidRPr="00754A0B" w14:paraId="4C6CF663" w14:textId="77777777" w:rsidTr="00AD18B4">
        <w:trPr>
          <w:trHeight w:val="330"/>
        </w:trPr>
        <w:tc>
          <w:tcPr>
            <w:tcW w:w="305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0EC8FD" w14:textId="77777777" w:rsidR="009E1C69" w:rsidRPr="00754A0B" w:rsidRDefault="009E1C69" w:rsidP="00AD18B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4A0B">
              <w:rPr>
                <w:rFonts w:ascii="Arial" w:eastAsia="Arial" w:hAnsi="Arial" w:cs="Arial"/>
                <w:sz w:val="20"/>
                <w:szCs w:val="20"/>
              </w:rPr>
              <w:t>History of periodontitis</w:t>
            </w:r>
          </w:p>
        </w:tc>
        <w:tc>
          <w:tcPr>
            <w:tcW w:w="1799" w:type="dxa"/>
            <w:gridSpan w:val="2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41489C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072 (7.3)</w:t>
            </w:r>
          </w:p>
        </w:tc>
        <w:tc>
          <w:tcPr>
            <w:tcW w:w="179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8B5313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963 (7.5)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FEE7E7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109 (8.2)</w:t>
            </w:r>
          </w:p>
        </w:tc>
        <w:tc>
          <w:tcPr>
            <w:tcW w:w="932" w:type="dxa"/>
            <w:gridSpan w:val="2"/>
            <w:tcBorders>
              <w:bottom w:val="single" w:sz="4" w:space="0" w:color="auto"/>
            </w:tcBorders>
            <w:vAlign w:val="center"/>
          </w:tcPr>
          <w:p w14:paraId="5D136740" w14:textId="77777777" w:rsidR="009E1C69" w:rsidRPr="00754A0B" w:rsidRDefault="009E1C69" w:rsidP="00AD18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4A0B"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</w:tr>
    </w:tbl>
    <w:p w14:paraId="0B3522A3" w14:textId="77777777" w:rsidR="009E1C69" w:rsidRPr="00983DDA" w:rsidRDefault="009E1C69" w:rsidP="009E1C69">
      <w:pPr>
        <w:spacing w:line="0" w:lineRule="atLeast"/>
        <w:rPr>
          <w:rFonts w:ascii="Arial" w:eastAsia="Arial" w:hAnsi="Arial" w:cs="Arial"/>
          <w:sz w:val="22"/>
          <w:szCs w:val="22"/>
          <w:vertAlign w:val="superscript"/>
        </w:rPr>
      </w:pPr>
    </w:p>
    <w:p w14:paraId="107E858F" w14:textId="77777777" w:rsidR="009E1C69" w:rsidRDefault="009E1C69" w:rsidP="009E1C69">
      <w:pPr>
        <w:spacing w:line="0" w:lineRule="atLeast"/>
        <w:jc w:val="both"/>
        <w:rPr>
          <w:rFonts w:ascii="Arial" w:eastAsia="Arial" w:hAnsi="Arial" w:cs="Arial"/>
          <w:sz w:val="20"/>
          <w:szCs w:val="20"/>
        </w:rPr>
      </w:pPr>
      <w:r w:rsidRPr="00983DDA">
        <w:rPr>
          <w:rFonts w:ascii="Arial" w:eastAsia="Arial" w:hAnsi="Arial" w:cs="Arial"/>
          <w:sz w:val="20"/>
          <w:szCs w:val="20"/>
          <w:vertAlign w:val="superscript"/>
        </w:rPr>
        <w:t xml:space="preserve">a </w:t>
      </w:r>
      <w:r w:rsidRPr="00983DDA">
        <w:rPr>
          <w:rFonts w:ascii="Arial" w:eastAsia="Arial" w:hAnsi="Arial" w:cs="Arial"/>
          <w:sz w:val="20"/>
          <w:szCs w:val="20"/>
        </w:rPr>
        <w:t xml:space="preserve">Data are presented as mean (standard deviation) for continuous variables; and n (%) for categorical variables. </w:t>
      </w:r>
    </w:p>
    <w:p w14:paraId="60D67738" w14:textId="19B607EB" w:rsidR="009E1C69" w:rsidRDefault="009E1C69" w:rsidP="009E1C69">
      <w:pPr>
        <w:spacing w:line="0" w:lineRule="atLeast"/>
        <w:jc w:val="both"/>
        <w:rPr>
          <w:rFonts w:ascii="Arial" w:eastAsia="Arial" w:hAnsi="Arial" w:cs="Arial"/>
          <w:sz w:val="20"/>
          <w:szCs w:val="20"/>
        </w:rPr>
      </w:pPr>
      <w:r w:rsidRPr="00983DDA">
        <w:rPr>
          <w:rFonts w:ascii="Arial" w:eastAsia="Arial" w:hAnsi="Arial" w:cs="Arial"/>
          <w:sz w:val="20"/>
          <w:szCs w:val="20"/>
          <w:vertAlign w:val="superscript"/>
        </w:rPr>
        <w:t>b</w:t>
      </w:r>
      <w:r w:rsidRPr="00983DDA">
        <w:rPr>
          <w:rFonts w:ascii="Arial" w:eastAsia="Arial" w:hAnsi="Arial" w:cs="Arial"/>
          <w:sz w:val="20"/>
          <w:szCs w:val="20"/>
        </w:rPr>
        <w:t xml:space="preserve"> P-values are from chi-square test for categorical variables or </w:t>
      </w:r>
      <w:r w:rsidR="00374013">
        <w:rPr>
          <w:rFonts w:ascii="Arial" w:eastAsia="Arial" w:hAnsi="Arial" w:cs="Arial"/>
          <w:sz w:val="20"/>
          <w:szCs w:val="20"/>
        </w:rPr>
        <w:t>t-tests</w:t>
      </w:r>
      <w:r w:rsidR="00374013" w:rsidRPr="00983DDA">
        <w:rPr>
          <w:rFonts w:ascii="Arial" w:eastAsia="Arial" w:hAnsi="Arial" w:cs="Arial"/>
          <w:sz w:val="20"/>
          <w:szCs w:val="20"/>
        </w:rPr>
        <w:t xml:space="preserve"> </w:t>
      </w:r>
      <w:r w:rsidRPr="00983DDA">
        <w:rPr>
          <w:rFonts w:ascii="Arial" w:eastAsia="Arial" w:hAnsi="Arial" w:cs="Arial"/>
          <w:sz w:val="20"/>
          <w:szCs w:val="20"/>
        </w:rPr>
        <w:t xml:space="preserve">for continuous variables comparing groups.  </w:t>
      </w:r>
    </w:p>
    <w:p w14:paraId="1EA888FF" w14:textId="77777777" w:rsidR="009E1C69" w:rsidRPr="00983DDA" w:rsidRDefault="009E1C69" w:rsidP="009E1C69">
      <w:pPr>
        <w:spacing w:line="0" w:lineRule="atLeast"/>
        <w:jc w:val="both"/>
        <w:rPr>
          <w:rFonts w:ascii="Arial" w:eastAsia="Arial" w:hAnsi="Arial" w:cs="Arial"/>
          <w:sz w:val="20"/>
          <w:szCs w:val="20"/>
        </w:rPr>
      </w:pPr>
    </w:p>
    <w:p w14:paraId="429C5675" w14:textId="77777777" w:rsidR="009E1C69" w:rsidRPr="00983DDA" w:rsidRDefault="009E1C69" w:rsidP="009E1C69">
      <w:pPr>
        <w:spacing w:line="0" w:lineRule="atLeast"/>
        <w:jc w:val="both"/>
        <w:rPr>
          <w:rFonts w:ascii="Arial" w:eastAsia="Arial Unicode MS" w:hAnsi="Arial" w:cs="Arial"/>
          <w:sz w:val="20"/>
          <w:szCs w:val="20"/>
        </w:rPr>
      </w:pPr>
      <w:r w:rsidRPr="00983DDA">
        <w:rPr>
          <w:rFonts w:ascii="Arial" w:eastAsia="Arial" w:hAnsi="Arial" w:cs="Arial"/>
          <w:b/>
          <w:bCs/>
          <w:sz w:val="20"/>
          <w:szCs w:val="20"/>
        </w:rPr>
        <w:t>Abbreviations:</w:t>
      </w:r>
      <w:r w:rsidRPr="00983DDA">
        <w:rPr>
          <w:rFonts w:ascii="Arial" w:eastAsia="Arial" w:hAnsi="Arial" w:cs="Arial"/>
          <w:sz w:val="20"/>
          <w:szCs w:val="20"/>
        </w:rPr>
        <w:t xml:space="preserve"> BMI, body-mass-index;</w:t>
      </w:r>
      <w:r w:rsidRPr="00983DDA">
        <w:rPr>
          <w:rFonts w:ascii="Arial" w:eastAsia="Arial Unicode MS" w:hAnsi="Arial" w:cs="Arial"/>
          <w:sz w:val="20"/>
          <w:szCs w:val="20"/>
        </w:rPr>
        <w:t xml:space="preserve"> OH, oral health. </w:t>
      </w:r>
    </w:p>
    <w:p w14:paraId="02ADACB6" w14:textId="77777777" w:rsidR="009E1C69" w:rsidRPr="00983DDA" w:rsidRDefault="009E1C69" w:rsidP="009E1C69">
      <w:pPr>
        <w:spacing w:line="0" w:lineRule="atLeast"/>
        <w:jc w:val="both"/>
        <w:rPr>
          <w:rFonts w:ascii="Arial" w:eastAsia="Arial Unicode MS" w:hAnsi="Arial" w:cs="Arial"/>
          <w:sz w:val="20"/>
          <w:szCs w:val="20"/>
        </w:rPr>
      </w:pPr>
    </w:p>
    <w:p w14:paraId="5BC76C4D" w14:textId="77777777" w:rsidR="009E1C69" w:rsidRPr="00983DDA" w:rsidRDefault="009E1C69" w:rsidP="009E1C69">
      <w:pPr>
        <w:spacing w:line="0" w:lineRule="atLeast"/>
        <w:jc w:val="both"/>
        <w:rPr>
          <w:rFonts w:ascii="Arial" w:eastAsia="Arial Unicode MS" w:hAnsi="Arial" w:cs="Arial"/>
          <w:sz w:val="20"/>
          <w:szCs w:val="20"/>
        </w:rPr>
      </w:pPr>
    </w:p>
    <w:p w14:paraId="0C92A9EF" w14:textId="77777777" w:rsidR="009E1C69" w:rsidRDefault="009E1C69" w:rsidP="009E1C69">
      <w:pPr>
        <w:spacing w:after="240"/>
        <w:rPr>
          <w:rFonts w:ascii="Arial" w:eastAsia="Arial" w:hAnsi="Arial" w:cs="Arial"/>
          <w:sz w:val="22"/>
          <w:szCs w:val="22"/>
        </w:rPr>
      </w:pPr>
    </w:p>
    <w:p w14:paraId="718DE5C7" w14:textId="77777777" w:rsidR="009E1C69" w:rsidRDefault="009E1C69" w:rsidP="009E1C69">
      <w:pPr>
        <w:spacing w:after="240"/>
        <w:rPr>
          <w:rFonts w:ascii="Arial" w:eastAsia="Arial" w:hAnsi="Arial" w:cs="Arial"/>
          <w:sz w:val="22"/>
          <w:szCs w:val="22"/>
        </w:rPr>
      </w:pPr>
    </w:p>
    <w:p w14:paraId="6BB4E6B8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1604228C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37AE1885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2CEF80FB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7B33EEC7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38C7DA28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66090D97" w14:textId="5872544E" w:rsidR="009E1C69" w:rsidRPr="00983DDA" w:rsidRDefault="009E1C69" w:rsidP="009E1C69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Suppl. </w:t>
      </w:r>
      <w:r w:rsidRPr="00983DDA">
        <w:rPr>
          <w:rFonts w:ascii="Arial" w:eastAsia="Arial" w:hAnsi="Arial" w:cs="Arial"/>
          <w:sz w:val="22"/>
          <w:szCs w:val="22"/>
        </w:rPr>
        <w:t xml:space="preserve">Table </w:t>
      </w:r>
      <w:r>
        <w:rPr>
          <w:rFonts w:ascii="Arial" w:eastAsia="Arial" w:hAnsi="Arial" w:cs="Arial"/>
          <w:sz w:val="22"/>
          <w:szCs w:val="22"/>
        </w:rPr>
        <w:t>S</w:t>
      </w:r>
      <w:proofErr w:type="gramStart"/>
      <w:r w:rsidR="006569F0">
        <w:rPr>
          <w:rFonts w:ascii="Arial" w:eastAsia="Arial" w:hAnsi="Arial" w:cs="Arial"/>
          <w:sz w:val="22"/>
          <w:szCs w:val="22"/>
        </w:rPr>
        <w:t>5</w:t>
      </w:r>
      <w:r w:rsidRPr="00983DDA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 Distribution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of genetic information</w:t>
      </w:r>
      <w:r w:rsidRPr="00983DDA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of the identified shared loci among the WGHS women based on</w:t>
      </w:r>
      <w:r w:rsidRPr="00983DDA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the </w:t>
      </w:r>
      <w:r w:rsidRPr="00983DDA">
        <w:rPr>
          <w:rFonts w:ascii="Arial" w:eastAsia="Arial" w:hAnsi="Arial" w:cs="Arial"/>
          <w:sz w:val="22"/>
          <w:szCs w:val="22"/>
        </w:rPr>
        <w:t xml:space="preserve">confirmed </w:t>
      </w:r>
      <w:r>
        <w:rPr>
          <w:rFonts w:ascii="Arial" w:eastAsia="Arial" w:hAnsi="Arial" w:cs="Arial"/>
          <w:sz w:val="22"/>
          <w:szCs w:val="22"/>
        </w:rPr>
        <w:t xml:space="preserve">type 2 </w:t>
      </w:r>
      <w:r w:rsidRPr="00983DDA">
        <w:rPr>
          <w:rFonts w:ascii="Arial" w:eastAsia="Arial" w:hAnsi="Arial" w:cs="Arial"/>
          <w:sz w:val="22"/>
          <w:szCs w:val="22"/>
        </w:rPr>
        <w:t>diabetes</w:t>
      </w:r>
      <w:r>
        <w:rPr>
          <w:rFonts w:ascii="Arial" w:eastAsia="Arial" w:hAnsi="Arial" w:cs="Arial"/>
          <w:sz w:val="22"/>
          <w:szCs w:val="22"/>
        </w:rPr>
        <w:t xml:space="preserve"> (T2D)</w:t>
      </w:r>
    </w:p>
    <w:p w14:paraId="045B4AA0" w14:textId="77777777" w:rsidR="009E1C69" w:rsidRPr="00983DDA" w:rsidRDefault="009E1C69" w:rsidP="009E1C69">
      <w:pPr>
        <w:rPr>
          <w:rFonts w:ascii="Arial" w:eastAsia="Arial" w:hAnsi="Arial" w:cs="Arial"/>
          <w:sz w:val="22"/>
          <w:szCs w:val="22"/>
        </w:rPr>
      </w:pPr>
    </w:p>
    <w:tbl>
      <w:tblPr>
        <w:tblW w:w="999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0"/>
        <w:gridCol w:w="1440"/>
        <w:gridCol w:w="1710"/>
        <w:gridCol w:w="1440"/>
        <w:gridCol w:w="1440"/>
        <w:gridCol w:w="1440"/>
        <w:gridCol w:w="479"/>
        <w:gridCol w:w="331"/>
      </w:tblGrid>
      <w:tr w:rsidR="009E1C69" w:rsidRPr="003A530C" w14:paraId="5232D43E" w14:textId="77777777" w:rsidTr="00AD18B4">
        <w:trPr>
          <w:trHeight w:val="298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4A9DC3" w14:textId="77777777" w:rsidR="009E1C69" w:rsidRPr="003A530C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3202C" w14:textId="77777777" w:rsidR="009E1C69" w:rsidRDefault="009E1C69" w:rsidP="00AD18B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ndidac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62C20" w14:textId="77777777" w:rsidR="009E1C69" w:rsidRPr="003A530C" w:rsidRDefault="009E1C69" w:rsidP="00AD18B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C179015" w14:textId="77777777" w:rsidR="009E1C69" w:rsidRPr="003A530C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A530C">
              <w:rPr>
                <w:rFonts w:ascii="Arial" w:eastAsia="Arial" w:hAnsi="Arial" w:cs="Arial"/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FF41E8" w14:textId="77777777" w:rsidR="009E1C69" w:rsidRPr="003A530C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A530C">
              <w:rPr>
                <w:rFonts w:ascii="Arial" w:hAnsi="Arial" w:cs="Arial"/>
                <w:sz w:val="18"/>
                <w:szCs w:val="18"/>
              </w:rPr>
              <w:t>No T2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9037AC" w14:textId="77777777" w:rsidR="009E1C69" w:rsidRPr="003A530C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A530C">
              <w:rPr>
                <w:rFonts w:ascii="Arial" w:hAnsi="Arial" w:cs="Arial"/>
                <w:sz w:val="18"/>
                <w:szCs w:val="18"/>
              </w:rPr>
              <w:t>Confirmed T2D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4ABE1" w14:textId="77777777" w:rsidR="009E1C69" w:rsidRPr="003A530C" w:rsidRDefault="009E1C69" w:rsidP="00AD18B4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3A530C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3A530C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3A530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9E1C69" w:rsidRPr="003A530C" w14:paraId="3F0CCC6B" w14:textId="77777777" w:rsidTr="00AD18B4">
        <w:trPr>
          <w:trHeight w:val="298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0531F5" w14:textId="77777777" w:rsidR="009E1C69" w:rsidRPr="003A530C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A530C">
              <w:rPr>
                <w:rFonts w:ascii="Arial" w:eastAsia="Arial" w:hAnsi="Arial" w:cs="Arial"/>
                <w:sz w:val="18"/>
                <w:szCs w:val="18"/>
              </w:rPr>
              <w:t xml:space="preserve">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A38E6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5D8E7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9EDE60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530C">
              <w:rPr>
                <w:rFonts w:ascii="Arial" w:hAnsi="Arial" w:cs="Arial"/>
                <w:color w:val="000000" w:themeColor="text1"/>
                <w:sz w:val="18"/>
                <w:szCs w:val="18"/>
              </w:rPr>
              <w:t>1466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C5D526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530C">
              <w:rPr>
                <w:rFonts w:ascii="Arial" w:hAnsi="Arial" w:cs="Arial"/>
                <w:color w:val="000000" w:themeColor="text1"/>
                <w:sz w:val="18"/>
                <w:szCs w:val="18"/>
              </w:rPr>
              <w:t>13271 (9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8F0F8F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530C">
              <w:rPr>
                <w:rFonts w:ascii="Arial" w:hAnsi="Arial" w:cs="Arial"/>
                <w:color w:val="000000" w:themeColor="text1"/>
                <w:sz w:val="18"/>
                <w:szCs w:val="18"/>
              </w:rPr>
              <w:t>1392 (9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4CB6C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E1C69" w:rsidRPr="003A530C" w14:paraId="3E8BB0A6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0B0B12" w14:textId="77777777" w:rsidR="009E1C69" w:rsidRPr="00A55800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A55800">
              <w:rPr>
                <w:rFonts w:ascii="Arial" w:hAnsi="Arial" w:cs="Arial"/>
                <w:color w:val="000000"/>
                <w:sz w:val="18"/>
                <w:szCs w:val="18"/>
              </w:rPr>
              <w:t>rs1492903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_a_0 </w:t>
            </w:r>
          </w:p>
        </w:tc>
        <w:tc>
          <w:tcPr>
            <w:tcW w:w="1440" w:type="dxa"/>
            <w:vAlign w:val="center"/>
          </w:tcPr>
          <w:p w14:paraId="67B4A873" w14:textId="77777777" w:rsidR="009E1C69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710" w:type="dxa"/>
            <w:vAlign w:val="center"/>
          </w:tcPr>
          <w:p w14:paraId="18AF27BC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7CF4">
              <w:rPr>
                <w:rFonts w:ascii="Arial" w:hAnsi="Arial" w:cs="Arial"/>
                <w:color w:val="000000" w:themeColor="text1"/>
                <w:sz w:val="16"/>
                <w:szCs w:val="16"/>
              </w:rPr>
              <w:t>ZFP36L2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94169D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539 (85.5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344B2B" w14:textId="77777777" w:rsidR="009E1C69" w:rsidRPr="00340A1D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/>
                <w:sz w:val="18"/>
                <w:szCs w:val="18"/>
              </w:rPr>
              <w:t>11320 (85.3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348B10" w14:textId="77777777" w:rsidR="009E1C69" w:rsidRPr="00340A1D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/>
                <w:sz w:val="18"/>
                <w:szCs w:val="18"/>
              </w:rPr>
              <w:t>1219 (87.6)</w:t>
            </w:r>
          </w:p>
        </w:tc>
        <w:tc>
          <w:tcPr>
            <w:tcW w:w="810" w:type="dxa"/>
            <w:gridSpan w:val="2"/>
            <w:vAlign w:val="center"/>
          </w:tcPr>
          <w:p w14:paraId="0DC7A182" w14:textId="77777777" w:rsidR="009E1C69" w:rsidRPr="00340A1D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</w:tr>
      <w:tr w:rsidR="009E1C69" w:rsidRPr="003A530C" w14:paraId="65952F7C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04A188" w14:textId="77777777" w:rsidR="009E1C69" w:rsidRPr="00A55800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A55800">
              <w:rPr>
                <w:rFonts w:ascii="Arial" w:hAnsi="Arial" w:cs="Arial"/>
                <w:color w:val="000000"/>
                <w:sz w:val="18"/>
                <w:szCs w:val="18"/>
              </w:rPr>
              <w:t>rs67113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_a_0     </w:t>
            </w:r>
          </w:p>
        </w:tc>
        <w:tc>
          <w:tcPr>
            <w:tcW w:w="1440" w:type="dxa"/>
            <w:vAlign w:val="center"/>
          </w:tcPr>
          <w:p w14:paraId="1CB58DFD" w14:textId="77777777" w:rsidR="009E1C69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710" w:type="dxa"/>
            <w:vAlign w:val="center"/>
          </w:tcPr>
          <w:p w14:paraId="7C14E37F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7CF4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686F01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56 (10.6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775A8B" w14:textId="77777777" w:rsidR="009E1C69" w:rsidRPr="00340A1D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/>
                <w:sz w:val="18"/>
                <w:szCs w:val="18"/>
              </w:rPr>
              <w:t>1427 (10.8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D976E4" w14:textId="77777777" w:rsidR="009E1C69" w:rsidRPr="00340A1D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/>
                <w:sz w:val="18"/>
                <w:szCs w:val="18"/>
              </w:rPr>
              <w:t>129 (9.3)</w:t>
            </w:r>
          </w:p>
        </w:tc>
        <w:tc>
          <w:tcPr>
            <w:tcW w:w="810" w:type="dxa"/>
            <w:gridSpan w:val="2"/>
            <w:vAlign w:val="center"/>
          </w:tcPr>
          <w:p w14:paraId="0BB2CDFE" w14:textId="77777777" w:rsidR="009E1C69" w:rsidRPr="00340A1D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9E1C69" w:rsidRPr="00374013" w14:paraId="30F660B9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4B9A50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 xml:space="preserve">rs4376068_a_0     </w:t>
            </w:r>
          </w:p>
        </w:tc>
        <w:tc>
          <w:tcPr>
            <w:tcW w:w="1440" w:type="dxa"/>
            <w:vAlign w:val="center"/>
          </w:tcPr>
          <w:p w14:paraId="1A6BC8FB" w14:textId="1BA6B4B4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t2d_bmd</w:t>
            </w:r>
          </w:p>
        </w:tc>
        <w:tc>
          <w:tcPr>
            <w:tcW w:w="1710" w:type="dxa"/>
            <w:vAlign w:val="center"/>
          </w:tcPr>
          <w:p w14:paraId="3409F77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IGF2BP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673F22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1536 (10.5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EDF050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1371 (10.3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291BBB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165 (11.9)</w:t>
            </w:r>
          </w:p>
        </w:tc>
        <w:tc>
          <w:tcPr>
            <w:tcW w:w="810" w:type="dxa"/>
            <w:gridSpan w:val="2"/>
            <w:vAlign w:val="center"/>
          </w:tcPr>
          <w:p w14:paraId="7719B9B6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9E1C69" w:rsidRPr="00374013" w14:paraId="4D3835F2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E9585E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 xml:space="preserve">rs4328980_a_0                                                     </w:t>
            </w:r>
          </w:p>
        </w:tc>
        <w:tc>
          <w:tcPr>
            <w:tcW w:w="1440" w:type="dxa"/>
            <w:vAlign w:val="center"/>
          </w:tcPr>
          <w:p w14:paraId="70F01312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45187C5F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WFS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681277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6496 (44.3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9943C9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5844 (44.0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CA46B7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652 (46.8)</w:t>
            </w:r>
          </w:p>
        </w:tc>
        <w:tc>
          <w:tcPr>
            <w:tcW w:w="810" w:type="dxa"/>
            <w:gridSpan w:val="2"/>
            <w:vAlign w:val="center"/>
          </w:tcPr>
          <w:p w14:paraId="3307CC5F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9E1C69" w:rsidRPr="00374013" w14:paraId="5E550425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7A722A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 xml:space="preserve">rs9348440_t_0                                                      </w:t>
            </w:r>
          </w:p>
        </w:tc>
        <w:tc>
          <w:tcPr>
            <w:tcW w:w="1440" w:type="dxa"/>
            <w:vAlign w:val="center"/>
          </w:tcPr>
          <w:p w14:paraId="747A6249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6199118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CDKAL1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E00D6C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11219 (76.5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6FE1EB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10164 (76.6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3ACD9D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1055 (75.8)</w:t>
            </w:r>
          </w:p>
        </w:tc>
        <w:tc>
          <w:tcPr>
            <w:tcW w:w="810" w:type="dxa"/>
            <w:gridSpan w:val="2"/>
            <w:vAlign w:val="center"/>
          </w:tcPr>
          <w:p w14:paraId="2CEEC053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9E1C69" w:rsidRPr="00374013" w14:paraId="7A7295ED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8CF107" w14:textId="43CF91ED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rs1265758_a</w:t>
            </w:r>
            <w:r w:rsidR="0037401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                                             </w:t>
            </w:r>
          </w:p>
        </w:tc>
        <w:tc>
          <w:tcPr>
            <w:tcW w:w="1440" w:type="dxa"/>
            <w:vAlign w:val="center"/>
          </w:tcPr>
          <w:p w14:paraId="0007A7D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710" w:type="dxa"/>
            <w:vAlign w:val="center"/>
          </w:tcPr>
          <w:p w14:paraId="40BE6DD2" w14:textId="77777777" w:rsidR="009E1C69" w:rsidRPr="00374013" w:rsidRDefault="009E1C69" w:rsidP="00AD18B4">
            <w:pPr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SBP1, </w:t>
            </w:r>
          </w:p>
          <w:p w14:paraId="6487EA27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TSBP1-AS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2ED1FA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3A4EAC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E8D0B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10" w:type="dxa"/>
            <w:gridSpan w:val="2"/>
            <w:vAlign w:val="center"/>
          </w:tcPr>
          <w:p w14:paraId="719BA0BE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</w:tr>
      <w:tr w:rsidR="009E1C69" w:rsidRPr="00374013" w14:paraId="02BCFFE1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EE9D83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 xml:space="preserve">rs2010390_a_0     </w:t>
            </w:r>
          </w:p>
        </w:tc>
        <w:tc>
          <w:tcPr>
            <w:tcW w:w="1440" w:type="dxa"/>
            <w:vAlign w:val="center"/>
          </w:tcPr>
          <w:p w14:paraId="151D5A2C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710" w:type="dxa"/>
            <w:vAlign w:val="center"/>
          </w:tcPr>
          <w:p w14:paraId="22190A93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LOC101929128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B772E8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7206 (49.1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C00F63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6536 (49.3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1B3264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670 (48.1)</w:t>
            </w:r>
          </w:p>
        </w:tc>
        <w:tc>
          <w:tcPr>
            <w:tcW w:w="810" w:type="dxa"/>
            <w:gridSpan w:val="2"/>
            <w:vAlign w:val="center"/>
          </w:tcPr>
          <w:p w14:paraId="0668EF9D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9E1C69" w:rsidRPr="00374013" w14:paraId="338680A1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B103CD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rs13266634_t_0</w:t>
            </w:r>
          </w:p>
        </w:tc>
        <w:tc>
          <w:tcPr>
            <w:tcW w:w="1440" w:type="dxa"/>
            <w:vAlign w:val="center"/>
          </w:tcPr>
          <w:p w14:paraId="4CEB97A1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0524E943" w14:textId="77777777" w:rsidR="009E1C69" w:rsidRPr="00374013" w:rsidRDefault="009E1C69" w:rsidP="00AD18B4">
            <w:pPr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SLC30A8,</w:t>
            </w:r>
          </w:p>
          <w:p w14:paraId="741566C9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LOC105375716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1516BE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7056 (48.1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165C40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6374 (48.0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DDEC60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682 (49.0)</w:t>
            </w:r>
          </w:p>
        </w:tc>
        <w:tc>
          <w:tcPr>
            <w:tcW w:w="810" w:type="dxa"/>
            <w:gridSpan w:val="2"/>
            <w:vAlign w:val="center"/>
          </w:tcPr>
          <w:p w14:paraId="28C1F2A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9E1C69" w:rsidRPr="00374013" w14:paraId="635F0BCD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016E6A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rs7020996_t_0</w:t>
            </w:r>
          </w:p>
        </w:tc>
        <w:tc>
          <w:tcPr>
            <w:tcW w:w="1440" w:type="dxa"/>
            <w:vAlign w:val="center"/>
          </w:tcPr>
          <w:p w14:paraId="33F5AEC0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33DD835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9C6F01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10303 (70.3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5B35AE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9297 (70.1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273684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1006 (72.3)</w:t>
            </w:r>
          </w:p>
        </w:tc>
        <w:tc>
          <w:tcPr>
            <w:tcW w:w="810" w:type="dxa"/>
            <w:gridSpan w:val="2"/>
            <w:vAlign w:val="center"/>
          </w:tcPr>
          <w:p w14:paraId="13634BC9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9E1C69" w:rsidRPr="00374013" w14:paraId="617704DD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5490A3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rs11257655_t_0</w:t>
            </w:r>
          </w:p>
        </w:tc>
        <w:tc>
          <w:tcPr>
            <w:tcW w:w="1440" w:type="dxa"/>
            <w:vAlign w:val="center"/>
          </w:tcPr>
          <w:p w14:paraId="573D9CE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1B8FBAB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9BC05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9327 (63.6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2E8EC3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8457 (63.7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27C1C7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870 (62.5)</w:t>
            </w:r>
          </w:p>
        </w:tc>
        <w:tc>
          <w:tcPr>
            <w:tcW w:w="810" w:type="dxa"/>
            <w:gridSpan w:val="2"/>
            <w:vAlign w:val="center"/>
          </w:tcPr>
          <w:p w14:paraId="1341E190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9E1C69" w:rsidRPr="00374013" w14:paraId="5E861D42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026AED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>rs61875362_t_0</w:t>
            </w:r>
          </w:p>
        </w:tc>
        <w:tc>
          <w:tcPr>
            <w:tcW w:w="1440" w:type="dxa"/>
            <w:vAlign w:val="center"/>
          </w:tcPr>
          <w:p w14:paraId="2DCCDB5E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70873C0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4D54FC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6145 (41.9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C1FEEB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5565 (41.9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5D6020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580 (41.7)</w:t>
            </w:r>
          </w:p>
        </w:tc>
        <w:tc>
          <w:tcPr>
            <w:tcW w:w="810" w:type="dxa"/>
            <w:gridSpan w:val="2"/>
            <w:vAlign w:val="center"/>
          </w:tcPr>
          <w:p w14:paraId="1D3D94E7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9E1C69" w:rsidRPr="00374013" w14:paraId="2BA2B1CB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1D67C8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 xml:space="preserve">rs12255678_t_0    </w:t>
            </w:r>
          </w:p>
        </w:tc>
        <w:tc>
          <w:tcPr>
            <w:tcW w:w="1440" w:type="dxa"/>
            <w:vAlign w:val="center"/>
          </w:tcPr>
          <w:p w14:paraId="352358B2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710" w:type="dxa"/>
            <w:vAlign w:val="center"/>
          </w:tcPr>
          <w:p w14:paraId="280E73DD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TCF7L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7FBEE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849 (5.8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CB60B0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755 (5.7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48FF53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94 (6.8)</w:t>
            </w:r>
          </w:p>
        </w:tc>
        <w:tc>
          <w:tcPr>
            <w:tcW w:w="810" w:type="dxa"/>
            <w:gridSpan w:val="2"/>
            <w:vAlign w:val="center"/>
          </w:tcPr>
          <w:p w14:paraId="2478069E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E1C69" w:rsidRPr="00374013" w14:paraId="301A3D4B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8B7CC9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 xml:space="preserve">rs75933965_a_0   </w:t>
            </w:r>
          </w:p>
        </w:tc>
        <w:tc>
          <w:tcPr>
            <w:tcW w:w="1440" w:type="dxa"/>
            <w:vAlign w:val="center"/>
          </w:tcPr>
          <w:p w14:paraId="513EDBCC" w14:textId="23FEBB4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t2d_bmd</w:t>
            </w:r>
          </w:p>
        </w:tc>
        <w:tc>
          <w:tcPr>
            <w:tcW w:w="1710" w:type="dxa"/>
            <w:vAlign w:val="center"/>
          </w:tcPr>
          <w:p w14:paraId="7383047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TCF7L2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4F1D87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12792 (87.2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2C84DB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11609 (87.5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F1A3F8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1183 (85.0)</w:t>
            </w:r>
          </w:p>
        </w:tc>
        <w:tc>
          <w:tcPr>
            <w:tcW w:w="810" w:type="dxa"/>
            <w:gridSpan w:val="2"/>
            <w:vAlign w:val="center"/>
          </w:tcPr>
          <w:p w14:paraId="792C35D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9E1C69" w:rsidRPr="00374013" w14:paraId="2EC392B5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AE251C" w14:textId="77777777" w:rsidR="009E1C69" w:rsidRPr="00374013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/>
                <w:sz w:val="18"/>
                <w:szCs w:val="18"/>
              </w:rPr>
              <w:t xml:space="preserve">rs10770140_t_0    </w:t>
            </w:r>
          </w:p>
        </w:tc>
        <w:tc>
          <w:tcPr>
            <w:tcW w:w="1440" w:type="dxa"/>
            <w:vAlign w:val="center"/>
          </w:tcPr>
          <w:p w14:paraId="28D28C39" w14:textId="77777777" w:rsidR="009E1C69" w:rsidRPr="00374013" w:rsidRDefault="009E1C69" w:rsidP="00AD18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710" w:type="dxa"/>
            <w:vAlign w:val="center"/>
          </w:tcPr>
          <w:p w14:paraId="305A33A9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6"/>
                <w:szCs w:val="16"/>
              </w:rPr>
              <w:t>TH, MIR4686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7CA2C7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2109 (14.4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7D719A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1873 (14.1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7BFB75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236 (17.0)</w:t>
            </w:r>
          </w:p>
        </w:tc>
        <w:tc>
          <w:tcPr>
            <w:tcW w:w="810" w:type="dxa"/>
            <w:gridSpan w:val="2"/>
            <w:vAlign w:val="center"/>
          </w:tcPr>
          <w:p w14:paraId="6D6AA186" w14:textId="77777777" w:rsidR="009E1C69" w:rsidRPr="00374013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9E1C69" w:rsidRPr="003A530C" w14:paraId="144901A7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DFFB81" w14:textId="77777777" w:rsidR="009E1C69" w:rsidRPr="00A55800" w:rsidRDefault="009E1C69" w:rsidP="00AD18B4">
            <w:pPr>
              <w:rPr>
                <w:rFonts w:ascii="Arial" w:hAnsi="Arial" w:cs="Arial"/>
                <w:sz w:val="18"/>
                <w:szCs w:val="18"/>
              </w:rPr>
            </w:pPr>
            <w:r w:rsidRPr="00A55800">
              <w:rPr>
                <w:rFonts w:ascii="Arial" w:hAnsi="Arial" w:cs="Arial"/>
                <w:color w:val="000000"/>
                <w:sz w:val="18"/>
                <w:szCs w:val="18"/>
              </w:rPr>
              <w:t>rs32004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_t_0      </w:t>
            </w:r>
          </w:p>
        </w:tc>
        <w:tc>
          <w:tcPr>
            <w:tcW w:w="1440" w:type="dxa"/>
            <w:vAlign w:val="center"/>
          </w:tcPr>
          <w:p w14:paraId="6EC03DDB" w14:textId="3A837657" w:rsidR="009E1C69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579C">
              <w:rPr>
                <w:rFonts w:ascii="Arial" w:hAnsi="Arial" w:cs="Arial"/>
                <w:color w:val="000000"/>
                <w:sz w:val="16"/>
                <w:szCs w:val="16"/>
              </w:rPr>
              <w:t>perio11</w:t>
            </w:r>
          </w:p>
        </w:tc>
        <w:tc>
          <w:tcPr>
            <w:tcW w:w="1710" w:type="dxa"/>
            <w:vAlign w:val="center"/>
          </w:tcPr>
          <w:p w14:paraId="6011EB06" w14:textId="77777777" w:rsidR="009E1C69" w:rsidRPr="000D579C" w:rsidRDefault="009E1C69" w:rsidP="00AD18B4">
            <w:pPr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579C">
              <w:rPr>
                <w:rFonts w:ascii="Arial" w:hAnsi="Arial" w:cs="Arial"/>
                <w:color w:val="000000" w:themeColor="text1"/>
                <w:sz w:val="16"/>
                <w:szCs w:val="16"/>
              </w:rPr>
              <w:t>MALAT1, MASCRNA,</w:t>
            </w:r>
          </w:p>
          <w:p w14:paraId="2A7237BF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579C">
              <w:rPr>
                <w:rFonts w:ascii="Arial" w:hAnsi="Arial" w:cs="Arial"/>
                <w:color w:val="000000" w:themeColor="text1"/>
                <w:sz w:val="16"/>
                <w:szCs w:val="16"/>
              </w:rPr>
              <w:t>TALAM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D169CF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453 (64.5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D518B8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8579 (64.6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2221AF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874 (62.8)</w:t>
            </w:r>
          </w:p>
        </w:tc>
        <w:tc>
          <w:tcPr>
            <w:tcW w:w="810" w:type="dxa"/>
            <w:gridSpan w:val="2"/>
            <w:vAlign w:val="center"/>
          </w:tcPr>
          <w:p w14:paraId="1873246C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0.083</w:t>
            </w:r>
          </w:p>
        </w:tc>
      </w:tr>
      <w:tr w:rsidR="009E1C69" w:rsidRPr="003A530C" w14:paraId="77A4DB91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D122E8" w14:textId="77777777" w:rsidR="009E1C69" w:rsidRPr="00A55800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800">
              <w:rPr>
                <w:rFonts w:ascii="Arial" w:hAnsi="Arial" w:cs="Arial"/>
                <w:color w:val="000000"/>
                <w:sz w:val="18"/>
                <w:szCs w:val="18"/>
              </w:rPr>
              <w:t>rs774641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_a_0   </w:t>
            </w:r>
          </w:p>
        </w:tc>
        <w:tc>
          <w:tcPr>
            <w:tcW w:w="1440" w:type="dxa"/>
            <w:vAlign w:val="center"/>
          </w:tcPr>
          <w:p w14:paraId="253503D0" w14:textId="709080D8" w:rsidR="009E1C69" w:rsidRPr="000D579C" w:rsidRDefault="009E1C69" w:rsidP="00AD18B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2d_bmd</w:t>
            </w:r>
          </w:p>
        </w:tc>
        <w:tc>
          <w:tcPr>
            <w:tcW w:w="1710" w:type="dxa"/>
            <w:vAlign w:val="center"/>
          </w:tcPr>
          <w:p w14:paraId="7DDFFAC1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579C">
              <w:rPr>
                <w:rFonts w:ascii="Arial" w:hAnsi="Arial" w:cs="Arial"/>
                <w:color w:val="000000" w:themeColor="text1"/>
                <w:sz w:val="16"/>
                <w:szCs w:val="16"/>
              </w:rPr>
              <w:t>ARAP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A3C729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7 (2.4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1C2BE9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326 (2.5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CD7670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21 (1.5)</w:t>
            </w:r>
          </w:p>
        </w:tc>
        <w:tc>
          <w:tcPr>
            <w:tcW w:w="810" w:type="dxa"/>
            <w:gridSpan w:val="2"/>
            <w:vAlign w:val="center"/>
          </w:tcPr>
          <w:p w14:paraId="46459D00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9E1C69" w:rsidRPr="003A530C" w14:paraId="7B2D92DE" w14:textId="77777777" w:rsidTr="00AD18B4">
        <w:trPr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885053" w14:textId="77777777" w:rsidR="009E1C69" w:rsidRPr="00A55800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800">
              <w:rPr>
                <w:rFonts w:ascii="Arial" w:hAnsi="Arial" w:cs="Arial"/>
                <w:color w:val="000000"/>
                <w:sz w:val="18"/>
                <w:szCs w:val="18"/>
              </w:rPr>
              <w:t>rs768959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_t_0    </w:t>
            </w:r>
          </w:p>
        </w:tc>
        <w:tc>
          <w:tcPr>
            <w:tcW w:w="1440" w:type="dxa"/>
            <w:vAlign w:val="center"/>
          </w:tcPr>
          <w:p w14:paraId="2A7E435D" w14:textId="7DC86C2C" w:rsidR="009E1C69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d_bmd</w:t>
            </w:r>
          </w:p>
        </w:tc>
        <w:tc>
          <w:tcPr>
            <w:tcW w:w="1710" w:type="dxa"/>
            <w:vAlign w:val="center"/>
          </w:tcPr>
          <w:p w14:paraId="48EB1E00" w14:textId="77777777" w:rsidR="009E1C69" w:rsidRPr="000D579C" w:rsidRDefault="009E1C69" w:rsidP="00AD18B4">
            <w:pPr>
              <w:spacing w:line="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579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CND1, </w:t>
            </w:r>
          </w:p>
          <w:p w14:paraId="7EEAD052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579C">
              <w:rPr>
                <w:rFonts w:ascii="Arial" w:hAnsi="Arial" w:cs="Arial"/>
                <w:color w:val="000000" w:themeColor="text1"/>
                <w:sz w:val="16"/>
                <w:szCs w:val="16"/>
              </w:rPr>
              <w:t>CCND2-AS1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46D054" w14:textId="0AB7B4CB" w:rsidR="009E1C69" w:rsidRPr="003A530C" w:rsidRDefault="00D22940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8 (0.3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B2E7C7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729F26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47 (3.4)</w:t>
            </w:r>
          </w:p>
        </w:tc>
        <w:tc>
          <w:tcPr>
            <w:tcW w:w="810" w:type="dxa"/>
            <w:gridSpan w:val="2"/>
            <w:vAlign w:val="center"/>
          </w:tcPr>
          <w:p w14:paraId="4E50572F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9E1C69" w:rsidRPr="003A530C" w14:paraId="2A1FD1CC" w14:textId="77777777" w:rsidTr="00AD18B4">
        <w:trPr>
          <w:gridAfter w:val="1"/>
          <w:wAfter w:w="331" w:type="dxa"/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6844F6" w14:textId="77777777" w:rsidR="009E1C69" w:rsidRPr="00A55800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800">
              <w:rPr>
                <w:rFonts w:ascii="Arial" w:hAnsi="Arial" w:cs="Arial"/>
                <w:color w:val="000000"/>
                <w:sz w:val="18"/>
                <w:szCs w:val="18"/>
              </w:rPr>
              <w:t>rs175221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_t_0    </w:t>
            </w:r>
          </w:p>
        </w:tc>
        <w:tc>
          <w:tcPr>
            <w:tcW w:w="1440" w:type="dxa"/>
            <w:vAlign w:val="center"/>
          </w:tcPr>
          <w:p w14:paraId="212A6404" w14:textId="77777777" w:rsidR="009E1C69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579C">
              <w:rPr>
                <w:rFonts w:ascii="Arial" w:hAnsi="Arial" w:cs="Arial"/>
                <w:color w:val="000000"/>
                <w:sz w:val="16"/>
                <w:szCs w:val="16"/>
              </w:rPr>
              <w:t>perio11, perio_t2d</w:t>
            </w:r>
          </w:p>
        </w:tc>
        <w:tc>
          <w:tcPr>
            <w:tcW w:w="1710" w:type="dxa"/>
            <w:vAlign w:val="center"/>
          </w:tcPr>
          <w:p w14:paraId="724BAE57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579C">
              <w:rPr>
                <w:rFonts w:ascii="Arial" w:hAnsi="Arial" w:cs="Arial"/>
                <w:color w:val="000000" w:themeColor="text1"/>
                <w:sz w:val="16"/>
                <w:szCs w:val="16"/>
              </w:rPr>
              <w:t>AKAP6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6C24FB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09 (28.0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D3A83F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3742 (28.2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EA446A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367 (26.4)</w:t>
            </w:r>
          </w:p>
        </w:tc>
        <w:tc>
          <w:tcPr>
            <w:tcW w:w="479" w:type="dxa"/>
            <w:vAlign w:val="center"/>
          </w:tcPr>
          <w:p w14:paraId="534F73F1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9E1C69" w:rsidRPr="003A530C" w14:paraId="27665EF4" w14:textId="77777777" w:rsidTr="00AD18B4">
        <w:trPr>
          <w:gridAfter w:val="1"/>
          <w:wAfter w:w="331" w:type="dxa"/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C05282" w14:textId="77777777" w:rsidR="009E1C69" w:rsidRPr="00A55800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800">
              <w:rPr>
                <w:rFonts w:ascii="Arial" w:hAnsi="Arial" w:cs="Arial"/>
                <w:color w:val="000000"/>
                <w:sz w:val="18"/>
                <w:szCs w:val="18"/>
              </w:rPr>
              <w:t>rs80473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_a_0     </w:t>
            </w:r>
          </w:p>
        </w:tc>
        <w:tc>
          <w:tcPr>
            <w:tcW w:w="1440" w:type="dxa"/>
            <w:vAlign w:val="center"/>
          </w:tcPr>
          <w:p w14:paraId="6A29FF12" w14:textId="77777777" w:rsidR="009E1C69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710" w:type="dxa"/>
            <w:vAlign w:val="center"/>
          </w:tcPr>
          <w:p w14:paraId="682B3811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7CF4">
              <w:rPr>
                <w:rFonts w:ascii="Arial" w:hAnsi="Arial" w:cs="Arial"/>
                <w:color w:val="000000" w:themeColor="text1"/>
                <w:sz w:val="16"/>
                <w:szCs w:val="16"/>
              </w:rPr>
              <w:t>FTO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12DEE8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503 (23.9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FE585A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3203 (24.1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904804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300 (21.6)</w:t>
            </w:r>
          </w:p>
        </w:tc>
        <w:tc>
          <w:tcPr>
            <w:tcW w:w="479" w:type="dxa"/>
            <w:vAlign w:val="center"/>
          </w:tcPr>
          <w:p w14:paraId="41279AB1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0.071</w:t>
            </w:r>
          </w:p>
        </w:tc>
      </w:tr>
      <w:tr w:rsidR="009E1C69" w:rsidRPr="003A530C" w14:paraId="41E523DD" w14:textId="77777777" w:rsidTr="00AD18B4">
        <w:trPr>
          <w:gridAfter w:val="1"/>
          <w:wAfter w:w="331" w:type="dxa"/>
          <w:trHeight w:val="368"/>
        </w:trPr>
        <w:tc>
          <w:tcPr>
            <w:tcW w:w="17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558AA3" w14:textId="77777777" w:rsidR="009E1C69" w:rsidRPr="003A530C" w:rsidRDefault="009E1C69" w:rsidP="00AD18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30C">
              <w:rPr>
                <w:rFonts w:ascii="Arial" w:hAnsi="Arial" w:cs="Arial"/>
                <w:color w:val="000000"/>
                <w:sz w:val="18"/>
                <w:szCs w:val="18"/>
              </w:rPr>
              <w:t>rs6652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_a_0       </w:t>
            </w:r>
          </w:p>
        </w:tc>
        <w:tc>
          <w:tcPr>
            <w:tcW w:w="1440" w:type="dxa"/>
            <w:vAlign w:val="center"/>
          </w:tcPr>
          <w:p w14:paraId="75B45A71" w14:textId="77777777" w:rsidR="009E1C69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710" w:type="dxa"/>
            <w:vAlign w:val="center"/>
          </w:tcPr>
          <w:p w14:paraId="22FE88FA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7CF4">
              <w:rPr>
                <w:rFonts w:ascii="Arial" w:hAnsi="Arial" w:cs="Arial"/>
                <w:color w:val="000000" w:themeColor="text1"/>
                <w:sz w:val="16"/>
                <w:szCs w:val="16"/>
              </w:rPr>
              <w:t>MLX</w:t>
            </w:r>
          </w:p>
        </w:tc>
        <w:tc>
          <w:tcPr>
            <w:tcW w:w="14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D9B644" w14:textId="449F7D61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87 (</w:t>
            </w:r>
            <w:r w:rsidR="00D22940">
              <w:rPr>
                <w:rFonts w:ascii="Arial" w:hAnsi="Arial" w:cs="Arial"/>
                <w:color w:val="000000" w:themeColor="text1"/>
                <w:sz w:val="18"/>
                <w:szCs w:val="18"/>
              </w:rPr>
              <w:t>7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320134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971 (7.3)</w:t>
            </w:r>
          </w:p>
        </w:tc>
        <w:tc>
          <w:tcPr>
            <w:tcW w:w="144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651211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116 (8.3)</w:t>
            </w:r>
          </w:p>
        </w:tc>
        <w:tc>
          <w:tcPr>
            <w:tcW w:w="479" w:type="dxa"/>
            <w:vAlign w:val="center"/>
          </w:tcPr>
          <w:p w14:paraId="2572D86A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9E1C69" w:rsidRPr="003A530C" w14:paraId="50E9C52C" w14:textId="77777777" w:rsidTr="00AD18B4">
        <w:trPr>
          <w:gridAfter w:val="1"/>
          <w:wAfter w:w="331" w:type="dxa"/>
          <w:trHeight w:val="368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9DA875" w14:textId="77777777" w:rsidR="009E1C69" w:rsidRPr="003A530C" w:rsidRDefault="009E1C69" w:rsidP="00AD18B4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3A530C">
              <w:rPr>
                <w:rFonts w:ascii="Arial" w:hAnsi="Arial" w:cs="Arial"/>
                <w:color w:val="000000"/>
                <w:sz w:val="18"/>
                <w:szCs w:val="18"/>
              </w:rPr>
              <w:t>rs25464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_a_0   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1545BCE" w14:textId="77777777" w:rsidR="009E1C69" w:rsidRDefault="009E1C69" w:rsidP="00AD18B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rio1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C52DCBB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7CF4">
              <w:rPr>
                <w:rFonts w:ascii="Arial" w:hAnsi="Arial" w:cs="Arial"/>
                <w:color w:val="000000" w:themeColor="text1"/>
                <w:sz w:val="16"/>
                <w:szCs w:val="16"/>
              </w:rPr>
              <w:t>LOC1053718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EAC52F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47 (23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9B47FC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3127 (23.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2552F6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320 (23.0)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vAlign w:val="center"/>
          </w:tcPr>
          <w:p w14:paraId="68EC6BA0" w14:textId="77777777" w:rsidR="009E1C69" w:rsidRPr="003A530C" w:rsidRDefault="009E1C69" w:rsidP="00AD18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40A1D"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</w:tc>
      </w:tr>
    </w:tbl>
    <w:p w14:paraId="333DFFFA" w14:textId="77777777" w:rsidR="009E1C69" w:rsidRPr="00983DDA" w:rsidRDefault="009E1C69" w:rsidP="009E1C69">
      <w:pPr>
        <w:spacing w:line="0" w:lineRule="atLeast"/>
        <w:rPr>
          <w:rFonts w:ascii="Arial" w:eastAsia="Arial" w:hAnsi="Arial" w:cs="Arial"/>
          <w:sz w:val="22"/>
          <w:szCs w:val="22"/>
          <w:vertAlign w:val="superscript"/>
        </w:rPr>
      </w:pPr>
    </w:p>
    <w:p w14:paraId="6C91EF3C" w14:textId="77777777" w:rsidR="009E1C69" w:rsidRDefault="009E1C69" w:rsidP="009E1C69">
      <w:pPr>
        <w:spacing w:line="0" w:lineRule="atLeast"/>
        <w:jc w:val="both"/>
        <w:rPr>
          <w:rFonts w:ascii="Arial" w:eastAsia="Arial" w:hAnsi="Arial" w:cs="Arial"/>
          <w:sz w:val="20"/>
          <w:szCs w:val="20"/>
        </w:rPr>
      </w:pPr>
      <w:r w:rsidRPr="00983DDA">
        <w:rPr>
          <w:rFonts w:ascii="Arial" w:eastAsia="Arial" w:hAnsi="Arial" w:cs="Arial"/>
          <w:sz w:val="20"/>
          <w:szCs w:val="20"/>
          <w:vertAlign w:val="superscript"/>
        </w:rPr>
        <w:t xml:space="preserve">a </w:t>
      </w:r>
      <w:r w:rsidRPr="00983DDA">
        <w:rPr>
          <w:rFonts w:ascii="Arial" w:eastAsia="Arial" w:hAnsi="Arial" w:cs="Arial"/>
          <w:sz w:val="20"/>
          <w:szCs w:val="20"/>
        </w:rPr>
        <w:t>Data are presented as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983DDA">
        <w:rPr>
          <w:rFonts w:ascii="Arial" w:eastAsia="Arial" w:hAnsi="Arial" w:cs="Arial"/>
          <w:sz w:val="20"/>
          <w:szCs w:val="20"/>
        </w:rPr>
        <w:t xml:space="preserve">n (%) for </w:t>
      </w:r>
      <w:r>
        <w:rPr>
          <w:rFonts w:ascii="Arial" w:eastAsia="Arial" w:hAnsi="Arial" w:cs="Arial"/>
          <w:sz w:val="20"/>
          <w:szCs w:val="20"/>
        </w:rPr>
        <w:t>those with 0 allele as presented</w:t>
      </w:r>
      <w:r w:rsidRPr="00983DDA">
        <w:rPr>
          <w:rFonts w:ascii="Arial" w:eastAsia="Arial" w:hAnsi="Arial" w:cs="Arial"/>
          <w:sz w:val="20"/>
          <w:szCs w:val="20"/>
        </w:rPr>
        <w:t xml:space="preserve">. </w:t>
      </w:r>
    </w:p>
    <w:p w14:paraId="3593D3B3" w14:textId="77777777" w:rsidR="009E1C69" w:rsidRDefault="009E1C69" w:rsidP="009E1C69">
      <w:pPr>
        <w:spacing w:line="0" w:lineRule="atLeast"/>
        <w:jc w:val="both"/>
        <w:rPr>
          <w:rFonts w:ascii="Arial" w:eastAsia="Arial" w:hAnsi="Arial" w:cs="Arial"/>
          <w:sz w:val="20"/>
          <w:szCs w:val="20"/>
        </w:rPr>
      </w:pPr>
      <w:r w:rsidRPr="00983DDA">
        <w:rPr>
          <w:rFonts w:ascii="Arial" w:eastAsia="Arial" w:hAnsi="Arial" w:cs="Arial"/>
          <w:sz w:val="20"/>
          <w:szCs w:val="20"/>
          <w:vertAlign w:val="superscript"/>
        </w:rPr>
        <w:t>b</w:t>
      </w:r>
      <w:r w:rsidRPr="00983DDA">
        <w:rPr>
          <w:rFonts w:ascii="Arial" w:eastAsia="Arial" w:hAnsi="Arial" w:cs="Arial"/>
          <w:sz w:val="20"/>
          <w:szCs w:val="20"/>
        </w:rPr>
        <w:t xml:space="preserve"> P-values are from chi-square test for categorical variables comparing groups.  </w:t>
      </w:r>
    </w:p>
    <w:p w14:paraId="4B0DC3B8" w14:textId="371E79ED" w:rsidR="002A1A20" w:rsidRDefault="002A1A20" w:rsidP="002A1A20">
      <w:pPr>
        <w:rPr>
          <w:rFonts w:ascii="Arial" w:eastAsia="Arial" w:hAnsi="Arial" w:cs="Arial"/>
          <w:sz w:val="16"/>
          <w:szCs w:val="16"/>
        </w:rPr>
      </w:pPr>
    </w:p>
    <w:p w14:paraId="77739C9D" w14:textId="77777777" w:rsidR="00374013" w:rsidRDefault="00374013" w:rsidP="00374013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Candidacy for common loci annotation: perio_t2d, SNP identified with H4 probability of T2D/</w:t>
      </w:r>
      <w:proofErr w:type="spellStart"/>
      <w:r>
        <w:rPr>
          <w:rFonts w:ascii="Arial" w:eastAsia="Arial" w:hAnsi="Arial" w:cs="Arial"/>
          <w:sz w:val="16"/>
          <w:szCs w:val="16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colocalization &gt;0.5; perio11, SNP identified from the MTAG analysis and with the original GWAS </w:t>
      </w:r>
      <w:proofErr w:type="spellStart"/>
      <w:r>
        <w:rPr>
          <w:rFonts w:ascii="Arial" w:eastAsia="Arial" w:hAnsi="Arial" w:cs="Arial"/>
          <w:sz w:val="16"/>
          <w:szCs w:val="16"/>
        </w:rPr>
        <w:t>p</w:t>
      </w:r>
      <w:r w:rsidRPr="003F3FD5">
        <w:rPr>
          <w:rFonts w:ascii="Arial" w:eastAsia="Arial" w:hAnsi="Arial" w:cs="Arial"/>
          <w:sz w:val="16"/>
          <w:szCs w:val="16"/>
          <w:vertAlign w:val="subscript"/>
        </w:rPr>
        <w:t>perioLT</w:t>
      </w:r>
      <w:proofErr w:type="spellEnd"/>
      <w:r>
        <w:rPr>
          <w:rFonts w:ascii="Arial" w:eastAsia="Arial" w:hAnsi="Arial" w:cs="Arial"/>
          <w:sz w:val="16"/>
          <w:szCs w:val="16"/>
        </w:rPr>
        <w:t>&lt;0.1: t2d_bmd, additional SNP identified with H4 probability of T2D/BMD colocalization &gt;0.7 or higher H3 probability of 2 different lead SNPs in T2D/BMD; *, rs1265758 was not available in the WGHS data.</w:t>
      </w:r>
    </w:p>
    <w:p w14:paraId="37960A11" w14:textId="120CFBE1" w:rsidR="002A1A20" w:rsidRDefault="002A1A20" w:rsidP="002A1A20">
      <w:pPr>
        <w:rPr>
          <w:rFonts w:ascii="Arial" w:eastAsia="Arial" w:hAnsi="Arial" w:cs="Arial"/>
          <w:sz w:val="16"/>
          <w:szCs w:val="16"/>
        </w:rPr>
      </w:pPr>
    </w:p>
    <w:p w14:paraId="1727A814" w14:textId="1A4A8D52" w:rsidR="002A1A20" w:rsidRDefault="002A1A20" w:rsidP="002A1A20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 xml:space="preserve">All SNPs are followed by the effect allele with the 0 </w:t>
      </w:r>
      <w:proofErr w:type="spellStart"/>
      <w:r>
        <w:rPr>
          <w:rFonts w:ascii="Arial" w:eastAsia="Arial" w:hAnsi="Arial" w:cs="Arial"/>
          <w:sz w:val="16"/>
          <w:szCs w:val="16"/>
        </w:rPr>
        <w:t>mldose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information provided in the table. </w:t>
      </w:r>
    </w:p>
    <w:p w14:paraId="055A01CC" w14:textId="77777777" w:rsidR="009E1C69" w:rsidRPr="00983DDA" w:rsidRDefault="009E1C69" w:rsidP="009E1C69">
      <w:pPr>
        <w:spacing w:line="0" w:lineRule="atLeast"/>
        <w:jc w:val="both"/>
        <w:rPr>
          <w:rFonts w:ascii="Arial" w:eastAsia="Arial Unicode MS" w:hAnsi="Arial" w:cs="Arial"/>
          <w:sz w:val="20"/>
          <w:szCs w:val="20"/>
        </w:rPr>
      </w:pPr>
    </w:p>
    <w:p w14:paraId="6903A02F" w14:textId="77777777" w:rsidR="009E1C69" w:rsidRDefault="009E1C69" w:rsidP="009E1C69">
      <w:pPr>
        <w:spacing w:after="240"/>
        <w:rPr>
          <w:rFonts w:ascii="Arial" w:eastAsia="Arial" w:hAnsi="Arial" w:cs="Arial"/>
          <w:sz w:val="22"/>
          <w:szCs w:val="22"/>
        </w:rPr>
      </w:pPr>
    </w:p>
    <w:p w14:paraId="4B252A4D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6BD4B625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5A5C920A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757C685B" w14:textId="77777777" w:rsidR="009E1C69" w:rsidRDefault="009E1C69" w:rsidP="009E1C69">
      <w:pPr>
        <w:rPr>
          <w:rFonts w:ascii="Arial" w:eastAsia="Arial" w:hAnsi="Arial" w:cs="Arial"/>
          <w:sz w:val="22"/>
          <w:szCs w:val="22"/>
        </w:rPr>
      </w:pPr>
    </w:p>
    <w:p w14:paraId="3D08B15C" w14:textId="77777777" w:rsidR="005565BC" w:rsidRDefault="002838C6" w:rsidP="005565BC">
      <w:pPr>
        <w:spacing w:line="0" w:lineRule="atLeast"/>
        <w:rPr>
          <w:rFonts w:ascii="Arial" w:eastAsia="Arial" w:hAnsi="Arial" w:cs="Arial"/>
          <w:sz w:val="22"/>
          <w:szCs w:val="22"/>
        </w:rPr>
      </w:pPr>
      <w:r w:rsidRPr="00C021C6">
        <w:rPr>
          <w:rFonts w:ascii="Arial" w:eastAsia="Arial" w:hAnsi="Arial" w:cs="Arial"/>
          <w:sz w:val="22"/>
          <w:szCs w:val="22"/>
        </w:rPr>
        <w:lastRenderedPageBreak/>
        <w:t>Suppl. Table S</w:t>
      </w:r>
      <w:r w:rsidR="006A2D64">
        <w:rPr>
          <w:rFonts w:ascii="Arial" w:eastAsia="Arial" w:hAnsi="Arial" w:cs="Arial"/>
          <w:sz w:val="22"/>
          <w:szCs w:val="22"/>
        </w:rPr>
        <w:t>6</w:t>
      </w:r>
      <w:r w:rsidRPr="00C021C6">
        <w:rPr>
          <w:rFonts w:ascii="Arial" w:eastAsia="Arial" w:hAnsi="Arial" w:cs="Arial"/>
          <w:sz w:val="22"/>
          <w:szCs w:val="22"/>
        </w:rPr>
        <w:t xml:space="preserve">    </w:t>
      </w:r>
      <w:r w:rsidR="005565BC" w:rsidRPr="00C021C6">
        <w:rPr>
          <w:rFonts w:ascii="Arial" w:eastAsia="Arial" w:hAnsi="Arial" w:cs="Arial"/>
          <w:sz w:val="22"/>
          <w:szCs w:val="22"/>
        </w:rPr>
        <w:t>Clinical dental characteristics</w:t>
      </w:r>
      <w:r w:rsidR="005565BC">
        <w:rPr>
          <w:rFonts w:ascii="Arial" w:eastAsia="Arial" w:hAnsi="Arial" w:cs="Arial"/>
          <w:sz w:val="22"/>
          <w:szCs w:val="22"/>
        </w:rPr>
        <w:t xml:space="preserve"> related to responses of OHQs</w:t>
      </w:r>
      <w:r w:rsidR="005565BC" w:rsidRPr="00C021C6">
        <w:rPr>
          <w:rFonts w:ascii="Arial" w:eastAsia="Arial" w:hAnsi="Arial" w:cs="Arial"/>
          <w:sz w:val="22"/>
          <w:szCs w:val="22"/>
        </w:rPr>
        <w:t xml:space="preserve"> </w:t>
      </w:r>
      <w:r w:rsidR="005565BC">
        <w:rPr>
          <w:rFonts w:ascii="Arial" w:eastAsia="Arial" w:hAnsi="Arial" w:cs="Arial"/>
          <w:sz w:val="22"/>
          <w:szCs w:val="22"/>
        </w:rPr>
        <w:t xml:space="preserve">from a limited subset of </w:t>
      </w:r>
      <w:r w:rsidR="005565BC" w:rsidRPr="00C021C6">
        <w:rPr>
          <w:rFonts w:ascii="Arial" w:eastAsia="Arial" w:hAnsi="Arial" w:cs="Arial"/>
          <w:sz w:val="22"/>
          <w:szCs w:val="22"/>
        </w:rPr>
        <w:t>W</w:t>
      </w:r>
      <w:r w:rsidR="005565BC">
        <w:rPr>
          <w:rFonts w:ascii="Arial" w:eastAsia="Arial" w:hAnsi="Arial" w:cs="Arial"/>
          <w:sz w:val="22"/>
          <w:szCs w:val="22"/>
        </w:rPr>
        <w:t>G</w:t>
      </w:r>
      <w:r w:rsidR="005565BC" w:rsidRPr="00C021C6">
        <w:rPr>
          <w:rFonts w:ascii="Arial" w:eastAsia="Arial" w:hAnsi="Arial" w:cs="Arial"/>
          <w:sz w:val="22"/>
          <w:szCs w:val="22"/>
        </w:rPr>
        <w:t>HS</w:t>
      </w:r>
      <w:r w:rsidR="005565BC">
        <w:rPr>
          <w:rFonts w:ascii="Arial" w:eastAsia="Arial" w:hAnsi="Arial" w:cs="Arial"/>
          <w:sz w:val="22"/>
          <w:szCs w:val="22"/>
        </w:rPr>
        <w:t xml:space="preserve"> women with retrieved d</w:t>
      </w:r>
      <w:r w:rsidR="005565BC" w:rsidRPr="00C021C6">
        <w:rPr>
          <w:rFonts w:ascii="Arial" w:eastAsia="Arial" w:hAnsi="Arial" w:cs="Arial"/>
          <w:sz w:val="22"/>
          <w:szCs w:val="22"/>
        </w:rPr>
        <w:t>ental</w:t>
      </w:r>
      <w:r w:rsidR="005565BC">
        <w:rPr>
          <w:rFonts w:ascii="Arial" w:eastAsia="Arial" w:hAnsi="Arial" w:cs="Arial"/>
          <w:sz w:val="22"/>
          <w:szCs w:val="22"/>
        </w:rPr>
        <w:t xml:space="preserve"> records</w:t>
      </w:r>
    </w:p>
    <w:p w14:paraId="1E6D1289" w14:textId="77777777" w:rsidR="005565BC" w:rsidRPr="00CA5DFF" w:rsidRDefault="005565BC" w:rsidP="002838C6">
      <w:pPr>
        <w:spacing w:after="240"/>
        <w:rPr>
          <w:rFonts w:ascii="Arial" w:eastAsia="Arial" w:hAnsi="Arial" w:cs="Arial"/>
          <w:sz w:val="8"/>
          <w:szCs w:val="8"/>
        </w:rPr>
      </w:pPr>
    </w:p>
    <w:tbl>
      <w:tblPr>
        <w:tblW w:w="9642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17"/>
        <w:gridCol w:w="966"/>
        <w:gridCol w:w="1256"/>
        <w:gridCol w:w="966"/>
        <w:gridCol w:w="1353"/>
        <w:gridCol w:w="1159"/>
        <w:gridCol w:w="1256"/>
        <w:gridCol w:w="869"/>
      </w:tblGrid>
      <w:tr w:rsidR="002838C6" w:rsidRPr="00983DDA" w14:paraId="582501A3" w14:textId="77777777" w:rsidTr="00635C56">
        <w:trPr>
          <w:trHeight w:val="139"/>
        </w:trPr>
        <w:tc>
          <w:tcPr>
            <w:tcW w:w="1817" w:type="dxa"/>
            <w:tcBorders>
              <w:top w:val="single" w:sz="1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C8F598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2A6EE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3DDA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4AC2B7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983DD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oT</w:t>
            </w:r>
            <w:proofErr w:type="spellEnd"/>
          </w:p>
        </w:tc>
        <w:tc>
          <w:tcPr>
            <w:tcW w:w="966" w:type="dxa"/>
            <w:tcBorders>
              <w:top w:val="single" w:sz="18" w:space="0" w:color="auto"/>
              <w:bottom w:val="single" w:sz="4" w:space="0" w:color="auto"/>
            </w:tcBorders>
          </w:tcPr>
          <w:p w14:paraId="601CC08B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137B13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3D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t. </w:t>
            </w:r>
            <w:proofErr w:type="spellStart"/>
            <w:r w:rsidRPr="00983DDA">
              <w:rPr>
                <w:rFonts w:ascii="Arial" w:hAnsi="Arial" w:cs="Arial"/>
                <w:b/>
                <w:bCs/>
                <w:sz w:val="18"/>
                <w:szCs w:val="18"/>
              </w:rPr>
              <w:t>NoT</w:t>
            </w:r>
            <w:proofErr w:type="spellEnd"/>
          </w:p>
        </w:tc>
        <w:tc>
          <w:tcPr>
            <w:tcW w:w="1159" w:type="dxa"/>
            <w:tcBorders>
              <w:top w:val="single" w:sz="18" w:space="0" w:color="auto"/>
              <w:bottom w:val="single" w:sz="4" w:space="0" w:color="auto"/>
            </w:tcBorders>
          </w:tcPr>
          <w:p w14:paraId="686554ED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77FDD0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3D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. </w:t>
            </w:r>
            <w:proofErr w:type="spellStart"/>
            <w:proofErr w:type="gramStart"/>
            <w:r w:rsidRPr="00983DDA">
              <w:rPr>
                <w:rFonts w:ascii="Arial" w:hAnsi="Arial" w:cs="Arial"/>
                <w:b/>
                <w:bCs/>
                <w:sz w:val="18"/>
                <w:szCs w:val="18"/>
              </w:rPr>
              <w:t>No.T</w:t>
            </w:r>
            <w:proofErr w:type="spellEnd"/>
            <w:proofErr w:type="gramEnd"/>
          </w:p>
        </w:tc>
        <w:tc>
          <w:tcPr>
            <w:tcW w:w="869" w:type="dxa"/>
            <w:tcBorders>
              <w:top w:val="single" w:sz="18" w:space="0" w:color="auto"/>
              <w:bottom w:val="single" w:sz="4" w:space="0" w:color="auto"/>
            </w:tcBorders>
          </w:tcPr>
          <w:p w14:paraId="2050D5C1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838C6" w:rsidRPr="00983DDA" w14:paraId="3D4B7510" w14:textId="77777777" w:rsidTr="00635C56">
        <w:trPr>
          <w:trHeight w:val="100"/>
        </w:trPr>
        <w:tc>
          <w:tcPr>
            <w:tcW w:w="181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EBCB0B8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83DD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lf_OH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D448E7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5FD9964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  <w:r w:rsidRPr="00983DDA">
              <w:rPr>
                <w:rFonts w:ascii="Arial" w:hAnsi="Arial" w:cs="Arial"/>
                <w:sz w:val="18"/>
                <w:szCs w:val="18"/>
              </w:rPr>
              <w:t>mean (</w:t>
            </w:r>
            <w:proofErr w:type="spellStart"/>
            <w:r w:rsidRPr="00983DDA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  <w:r w:rsidRPr="00983DD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5CF25224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3DDA">
              <w:rPr>
                <w:rFonts w:ascii="Arial" w:hAnsi="Arial" w:cs="Arial"/>
                <w:sz w:val="18"/>
                <w:szCs w:val="18"/>
              </w:rPr>
              <w:t>Pv</w:t>
            </w:r>
            <w:proofErr w:type="spellEnd"/>
            <w:r w:rsidRPr="00983DDA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5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7460D7D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  <w:r w:rsidRPr="00983DDA">
              <w:rPr>
                <w:rFonts w:ascii="Arial" w:hAnsi="Arial" w:cs="Arial"/>
                <w:sz w:val="18"/>
                <w:szCs w:val="18"/>
              </w:rPr>
              <w:t>mean (</w:t>
            </w:r>
            <w:proofErr w:type="spellStart"/>
            <w:r w:rsidRPr="00983DDA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  <w:r w:rsidRPr="00983DD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35804928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3DDA">
              <w:rPr>
                <w:rFonts w:ascii="Arial" w:hAnsi="Arial" w:cs="Arial"/>
                <w:sz w:val="18"/>
                <w:szCs w:val="18"/>
              </w:rPr>
              <w:t>Pv</w:t>
            </w:r>
            <w:proofErr w:type="spellEnd"/>
            <w:r w:rsidRPr="00983DDA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58347B8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  <w:r w:rsidRPr="00983DDA">
              <w:rPr>
                <w:rFonts w:ascii="Arial" w:hAnsi="Arial" w:cs="Arial"/>
                <w:sz w:val="18"/>
                <w:szCs w:val="18"/>
              </w:rPr>
              <w:t>mean (</w:t>
            </w:r>
            <w:proofErr w:type="spellStart"/>
            <w:r w:rsidRPr="00983DDA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  <w:r w:rsidRPr="00983DD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9" w:type="dxa"/>
            <w:shd w:val="clear" w:color="auto" w:fill="D9D9D9" w:themeFill="background1" w:themeFillShade="D9"/>
          </w:tcPr>
          <w:p w14:paraId="68631C8E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3DDA">
              <w:rPr>
                <w:rFonts w:ascii="Arial" w:hAnsi="Arial" w:cs="Arial"/>
                <w:sz w:val="18"/>
                <w:szCs w:val="18"/>
              </w:rPr>
              <w:t>Pv</w:t>
            </w:r>
            <w:proofErr w:type="spellEnd"/>
            <w:r w:rsidRPr="00983DDA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2838C6" w:rsidRPr="00983DDA" w14:paraId="157C6265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D6BBDC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Excellent-Good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2F1A09E" w14:textId="0A74AFFA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="00EF7FDB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AABA1FF" w14:textId="724C9B50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5.50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3.9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vAlign w:val="bottom"/>
          </w:tcPr>
          <w:p w14:paraId="457269E3" w14:textId="11DB31DE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0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05</w:t>
            </w: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54F06C" w14:textId="78B98F18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1.52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.2)</w:t>
            </w:r>
          </w:p>
        </w:tc>
        <w:tc>
          <w:tcPr>
            <w:tcW w:w="1159" w:type="dxa"/>
            <w:vAlign w:val="bottom"/>
          </w:tcPr>
          <w:p w14:paraId="42983999" w14:textId="524DD671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00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04</w:t>
            </w: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4E67EAB" w14:textId="115C331A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3.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98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3.2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869" w:type="dxa"/>
          </w:tcPr>
          <w:p w14:paraId="79964906" w14:textId="758B8C49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  <w:r w:rsidRPr="00374013">
              <w:rPr>
                <w:rFonts w:ascii="Arial" w:hAnsi="Arial" w:cs="Arial"/>
                <w:sz w:val="18"/>
                <w:szCs w:val="18"/>
              </w:rPr>
              <w:t>0.0</w:t>
            </w:r>
            <w:r w:rsidR="00EF7FDB" w:rsidRPr="003740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838C6" w:rsidRPr="00983DDA" w14:paraId="50F8507A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D76FDE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Fair-Poor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6EB73CF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1C6B612" w14:textId="2842F6A1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9.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 xml:space="preserve">11 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(6.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  <w:vAlign w:val="bottom"/>
          </w:tcPr>
          <w:p w14:paraId="6F43C3A0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5B4D155" w14:textId="01B37F7D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9.4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2.5)</w:t>
            </w:r>
          </w:p>
        </w:tc>
        <w:tc>
          <w:tcPr>
            <w:tcW w:w="1159" w:type="dxa"/>
            <w:vAlign w:val="bottom"/>
          </w:tcPr>
          <w:p w14:paraId="54CF5543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06CBB3" w14:textId="6A464724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9.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67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4.</w:t>
            </w:r>
            <w:r w:rsidR="00EF7FDB" w:rsidRPr="00374013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869" w:type="dxa"/>
          </w:tcPr>
          <w:p w14:paraId="6CC15C21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38C6" w:rsidRPr="00983DDA" w14:paraId="039A1389" w14:textId="77777777" w:rsidTr="00635C56">
        <w:trPr>
          <w:trHeight w:val="100"/>
        </w:trPr>
        <w:tc>
          <w:tcPr>
            <w:tcW w:w="181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1344723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ntal visit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2D99FC5B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7730574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</w:tcPr>
          <w:p w14:paraId="62A4F72C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DAB507D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603BAEC3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CAC69A5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D9D9D9" w:themeFill="background1" w:themeFillShade="D9"/>
          </w:tcPr>
          <w:p w14:paraId="2D5DD3FB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38C6" w:rsidRPr="00983DDA" w14:paraId="7AC0BB0B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EC2FF5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&lt;= 1 year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7F8A4E5" w14:textId="592A75A4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="00290A88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DAA555" w14:textId="2BE5184C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290A88" w:rsidRPr="00374013">
              <w:rPr>
                <w:rFonts w:ascii="Arial" w:eastAsia="Arial" w:hAnsi="Arial" w:cs="Arial"/>
                <w:sz w:val="18"/>
                <w:szCs w:val="18"/>
              </w:rPr>
              <w:t xml:space="preserve">4.61 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="00290A88" w:rsidRPr="00374013">
              <w:rPr>
                <w:rFonts w:ascii="Arial" w:eastAsia="Arial" w:hAnsi="Arial" w:cs="Arial"/>
                <w:sz w:val="18"/>
                <w:szCs w:val="18"/>
              </w:rPr>
              <w:t>4.8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470573F0" w14:textId="1892F9DE" w:rsidR="002838C6" w:rsidRPr="00374013" w:rsidRDefault="00290A88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48</w:t>
            </w: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3D91A9" w14:textId="04928E90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290A88" w:rsidRPr="00374013">
              <w:rPr>
                <w:rFonts w:ascii="Arial" w:eastAsia="Arial" w:hAnsi="Arial" w:cs="Arial"/>
                <w:sz w:val="18"/>
                <w:szCs w:val="18"/>
              </w:rPr>
              <w:t>1.21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290A88" w:rsidRPr="00374013">
              <w:rPr>
                <w:rFonts w:ascii="Arial" w:eastAsia="Arial" w:hAnsi="Arial" w:cs="Arial"/>
                <w:sz w:val="18"/>
                <w:szCs w:val="18"/>
              </w:rPr>
              <w:t>1.6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14:paraId="5009C135" w14:textId="414EC935" w:rsidR="002838C6" w:rsidRPr="00374013" w:rsidRDefault="00290A88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52</w:t>
            </w: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45ECAA" w14:textId="6AE2193D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290A88" w:rsidRPr="00374013">
              <w:rPr>
                <w:rFonts w:ascii="Arial" w:eastAsia="Arial" w:hAnsi="Arial" w:cs="Arial"/>
                <w:sz w:val="18"/>
                <w:szCs w:val="18"/>
              </w:rPr>
              <w:t>3.40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290A88" w:rsidRPr="00374013">
              <w:rPr>
                <w:rFonts w:ascii="Arial" w:eastAsia="Arial" w:hAnsi="Arial" w:cs="Arial"/>
                <w:sz w:val="18"/>
                <w:szCs w:val="18"/>
              </w:rPr>
              <w:t>3.8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869" w:type="dxa"/>
          </w:tcPr>
          <w:p w14:paraId="12950A81" w14:textId="26B2FC01" w:rsidR="002838C6" w:rsidRPr="00374013" w:rsidRDefault="00290A88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33</w:t>
            </w:r>
          </w:p>
        </w:tc>
      </w:tr>
      <w:tr w:rsidR="002838C6" w:rsidRPr="00983DDA" w14:paraId="6B1F5DFC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D4A070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&gt; 1 year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E1BC3E0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364464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23 </w:t>
            </w:r>
          </w:p>
        </w:tc>
        <w:tc>
          <w:tcPr>
            <w:tcW w:w="966" w:type="dxa"/>
          </w:tcPr>
          <w:p w14:paraId="2EEA65E7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5423E2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1159" w:type="dxa"/>
          </w:tcPr>
          <w:p w14:paraId="43F1948E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DCE461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869" w:type="dxa"/>
          </w:tcPr>
          <w:p w14:paraId="26321A15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2838C6" w:rsidRPr="00983DDA" w14:paraId="04E3AA83" w14:textId="77777777" w:rsidTr="00635C56">
        <w:trPr>
          <w:trHeight w:val="100"/>
        </w:trPr>
        <w:tc>
          <w:tcPr>
            <w:tcW w:w="181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D657BE4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rophylaxis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294EB0AC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ADC7DF7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</w:tcPr>
          <w:p w14:paraId="07D95183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718CDD5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4D9D238B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0696A0F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D9D9D9" w:themeFill="background1" w:themeFillShade="D9"/>
          </w:tcPr>
          <w:p w14:paraId="07167DC5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38C6" w:rsidRPr="00983DDA" w14:paraId="70CBF7DC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11230E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&gt;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once per year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57AA429" w14:textId="70AB8903" w:rsidR="002838C6" w:rsidRPr="00983DDA" w:rsidRDefault="00FC4F7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CF864BA" w14:textId="235B36B3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FC4F76" w:rsidRPr="00374013">
              <w:rPr>
                <w:rFonts w:ascii="Arial" w:eastAsia="Arial" w:hAnsi="Arial" w:cs="Arial"/>
                <w:sz w:val="18"/>
                <w:szCs w:val="18"/>
              </w:rPr>
              <w:t>5.21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FC4F76" w:rsidRPr="00374013">
              <w:rPr>
                <w:rFonts w:ascii="Arial" w:eastAsia="Arial" w:hAnsi="Arial" w:cs="Arial"/>
                <w:sz w:val="18"/>
                <w:szCs w:val="18"/>
              </w:rPr>
              <w:t>4.3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703D175F" w14:textId="69E414A2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0</w:t>
            </w:r>
            <w:r w:rsidR="00FC4F76" w:rsidRPr="00374013">
              <w:rPr>
                <w:rFonts w:ascii="Arial" w:eastAsia="Arial" w:hAnsi="Arial" w:cs="Arial"/>
                <w:sz w:val="18"/>
                <w:szCs w:val="18"/>
              </w:rPr>
              <w:t>05</w:t>
            </w: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B6959D" w14:textId="7CD7A6FC" w:rsidR="002838C6" w:rsidRPr="00374013" w:rsidRDefault="00FC4F7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1.41</w:t>
            </w:r>
            <w:r w:rsidR="002838C6"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1.3</w:t>
            </w:r>
            <w:r w:rsidR="002838C6"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14:paraId="61969CD9" w14:textId="25337DC1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C4F76" w:rsidRPr="00374013">
              <w:rPr>
                <w:rFonts w:ascii="Arial" w:eastAsia="Arial" w:hAnsi="Arial" w:cs="Arial"/>
                <w:sz w:val="18"/>
                <w:szCs w:val="18"/>
              </w:rPr>
              <w:t>05</w:t>
            </w: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0C1190" w14:textId="4A99E9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3.</w:t>
            </w:r>
            <w:r w:rsidR="006731F1" w:rsidRPr="00374013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0 (</w:t>
            </w:r>
            <w:r w:rsidR="006731F1" w:rsidRPr="00374013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.6)</w:t>
            </w:r>
          </w:p>
        </w:tc>
        <w:tc>
          <w:tcPr>
            <w:tcW w:w="869" w:type="dxa"/>
          </w:tcPr>
          <w:p w14:paraId="6C0AAE42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</w:tr>
      <w:tr w:rsidR="002838C6" w:rsidRPr="00983DDA" w14:paraId="2DFD2E1F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F0A3B0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&lt; once per year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9C47F03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2497B65" w14:textId="2199A1A9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9.</w:t>
            </w:r>
            <w:r w:rsidR="00FC4F76" w:rsidRPr="00374013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7 (</w:t>
            </w:r>
            <w:r w:rsidR="00FC4F76" w:rsidRPr="00374013">
              <w:rPr>
                <w:rFonts w:ascii="Arial" w:eastAsia="Arial" w:hAnsi="Arial" w:cs="Arial"/>
                <w:sz w:val="18"/>
                <w:szCs w:val="18"/>
              </w:rPr>
              <w:t>6.0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180F9B59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C76E04" w14:textId="782E187D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9.7</w:t>
            </w:r>
            <w:r w:rsidR="00FC4F76" w:rsidRPr="00374013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2.8)</w:t>
            </w:r>
          </w:p>
        </w:tc>
        <w:tc>
          <w:tcPr>
            <w:tcW w:w="1159" w:type="dxa"/>
          </w:tcPr>
          <w:p w14:paraId="62D44A45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322976" w14:textId="1F471C63" w:rsidR="002838C6" w:rsidRPr="00374013" w:rsidRDefault="006731F1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9.86</w:t>
            </w:r>
            <w:r w:rsidR="002838C6" w:rsidRPr="00374013">
              <w:rPr>
                <w:rFonts w:ascii="Arial" w:eastAsia="Arial" w:hAnsi="Arial" w:cs="Arial"/>
                <w:sz w:val="18"/>
                <w:szCs w:val="18"/>
              </w:rPr>
              <w:t xml:space="preserve"> (3.6)</w:t>
            </w:r>
          </w:p>
        </w:tc>
        <w:tc>
          <w:tcPr>
            <w:tcW w:w="869" w:type="dxa"/>
          </w:tcPr>
          <w:p w14:paraId="706D5906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2838C6" w:rsidRPr="00983DDA" w14:paraId="4C7DEEFA" w14:textId="77777777" w:rsidTr="00635C56">
        <w:trPr>
          <w:trHeight w:val="100"/>
        </w:trPr>
        <w:tc>
          <w:tcPr>
            <w:tcW w:w="181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4DF2750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L around teeth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5FF40FE9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1135468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</w:tcPr>
          <w:p w14:paraId="4D99EFCC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5915308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532B1F4A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85C3B5E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D9D9D9" w:themeFill="background1" w:themeFillShade="D9"/>
          </w:tcPr>
          <w:p w14:paraId="455E44B0" w14:textId="77777777" w:rsidR="002838C6" w:rsidRPr="00374013" w:rsidRDefault="002838C6" w:rsidP="00635C56">
            <w:pPr>
              <w:spacing w:line="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38C6" w:rsidRPr="00983DDA" w14:paraId="6CEBFEEE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45BAE6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C1FC760" w14:textId="1270E7DC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="0016460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305BBB" w14:textId="10681EA9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 xml:space="preserve">6.03 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.7)</w:t>
            </w:r>
          </w:p>
        </w:tc>
        <w:tc>
          <w:tcPr>
            <w:tcW w:w="966" w:type="dxa"/>
          </w:tcPr>
          <w:p w14:paraId="6C3BF510" w14:textId="5A9CAC14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0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3568BD" w14:textId="1A00D5A2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>1.87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>0.3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14:paraId="42FFF34D" w14:textId="45242E9E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>05</w:t>
            </w: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25A63D" w14:textId="7ABAF071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>4.17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>3.6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869" w:type="dxa"/>
          </w:tcPr>
          <w:p w14:paraId="6F67671F" w14:textId="02850BD9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0.0</w:t>
            </w:r>
            <w:r w:rsidR="006731F1" w:rsidRPr="00374013">
              <w:rPr>
                <w:rFonts w:ascii="Arial" w:eastAsia="Arial" w:hAnsi="Arial" w:cs="Arial"/>
                <w:sz w:val="18"/>
                <w:szCs w:val="18"/>
              </w:rPr>
              <w:t>06</w:t>
            </w:r>
          </w:p>
        </w:tc>
      </w:tr>
      <w:tr w:rsidR="002838C6" w:rsidRPr="00983DDA" w14:paraId="37AA89A1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9FD53E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2C46AD6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43803C" w14:textId="7768EF84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23.0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 xml:space="preserve">0 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(5.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5C9B7E99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5496B6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0.67 (2.1)</w:t>
            </w:r>
          </w:p>
        </w:tc>
        <w:tc>
          <w:tcPr>
            <w:tcW w:w="1159" w:type="dxa"/>
          </w:tcPr>
          <w:p w14:paraId="4C26A9DF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4F9D1E" w14:textId="50787952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sz w:val="18"/>
                <w:szCs w:val="18"/>
              </w:rPr>
              <w:t>12.3</w:t>
            </w:r>
            <w:r w:rsidR="00164606" w:rsidRPr="00374013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="006731F1" w:rsidRPr="00374013">
              <w:rPr>
                <w:rFonts w:ascii="Arial" w:eastAsia="Arial" w:hAnsi="Arial" w:cs="Arial"/>
                <w:sz w:val="18"/>
                <w:szCs w:val="18"/>
              </w:rPr>
              <w:t>3.8</w:t>
            </w:r>
            <w:r w:rsidRPr="0037401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869" w:type="dxa"/>
          </w:tcPr>
          <w:p w14:paraId="434B37DA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2838C6" w:rsidRPr="00983DDA" w14:paraId="5316B098" w14:textId="77777777" w:rsidTr="00635C56">
        <w:trPr>
          <w:trHeight w:val="100"/>
        </w:trPr>
        <w:tc>
          <w:tcPr>
            <w:tcW w:w="181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46EB165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83DD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lf_PD</w:t>
            </w:r>
            <w:proofErr w:type="spellEnd"/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4598233E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88CDA29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</w:tcPr>
          <w:p w14:paraId="4E9A5287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15CD3CC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3135E8EA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C352E7F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D9D9D9" w:themeFill="background1" w:themeFillShade="D9"/>
          </w:tcPr>
          <w:p w14:paraId="1F45C802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2838C6" w:rsidRPr="00983DDA" w14:paraId="600B6BCB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819614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E675576" w14:textId="59C489CD" w:rsidR="002838C6" w:rsidRPr="00983DDA" w:rsidRDefault="00A66089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463B54" w14:textId="3A1F6699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4.89 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6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7A5EC67A" w14:textId="5629F798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2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F122AB" w14:textId="5137FF20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34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4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14:paraId="5DCBC6C5" w14:textId="6E1739B1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956CCC" w14:textId="6DC0A388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.55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.8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9" w:type="dxa"/>
          </w:tcPr>
          <w:p w14:paraId="187BCA45" w14:textId="68701663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2838C6" w:rsidRPr="00983DDA" w14:paraId="0168B72A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332376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1E4421B" w14:textId="40940120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A6608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C8D049" w14:textId="1828A6BA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3.36 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.5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3EEB6F7D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20E8B2" w14:textId="1A1B3C5E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71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.1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14:paraId="2E8BF026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88A278" w14:textId="6DC06F12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.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4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3.</w:t>
            </w:r>
            <w:r w:rsidR="00A66089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9" w:type="dxa"/>
          </w:tcPr>
          <w:p w14:paraId="19CDA612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838C6" w:rsidRPr="00983DDA" w14:paraId="13A710C9" w14:textId="77777777" w:rsidTr="00635C56">
        <w:trPr>
          <w:trHeight w:val="100"/>
        </w:trPr>
        <w:tc>
          <w:tcPr>
            <w:tcW w:w="181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94789B2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lossing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387A376D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3AD13B2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</w:tcPr>
          <w:p w14:paraId="61D97392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E33950F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4BEA454D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57187B1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D9D9D9" w:themeFill="background1" w:themeFillShade="D9"/>
          </w:tcPr>
          <w:p w14:paraId="1F6F80A6" w14:textId="7777777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838C6" w:rsidRPr="00983DDA" w14:paraId="1E4A6AB9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3BB681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&gt; 2 per week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CD53148" w14:textId="68F3E2BF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="002A0801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D05665" w14:textId="544CC45E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="00682DBB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28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682DBB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.1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788F4637" w14:textId="0E435FC6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00682DBB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85B0E8" w14:textId="32628B87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="00682DBB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13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682DBB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7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14:paraId="42E070C0" w14:textId="1F986E35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00682DBB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523FA1" w14:textId="609AFA58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="00682DBB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.15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4.</w:t>
            </w:r>
            <w:r w:rsidR="00682DBB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9" w:type="dxa"/>
          </w:tcPr>
          <w:p w14:paraId="695FE112" w14:textId="3A4738B5" w:rsidR="002838C6" w:rsidRPr="00374013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00682DBB" w:rsidRPr="003740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</w:tr>
      <w:tr w:rsidR="002838C6" w:rsidRPr="00983DDA" w14:paraId="31F33099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ED065D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  <w:r w:rsidRPr="00983DDA">
              <w:rPr>
                <w:rFonts w:ascii="Arial" w:eastAsia="Arial" w:hAnsi="Arial" w:cs="Arial"/>
                <w:sz w:val="18"/>
                <w:szCs w:val="18"/>
                <w:u w:val="single"/>
              </w:rPr>
              <w:t>&lt;</w:t>
            </w: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2 per week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B19D861" w14:textId="28DE66C5" w:rsidR="002838C6" w:rsidRPr="00983DDA" w:rsidRDefault="002A0801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98EDCBA" w14:textId="1B01F31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="00682DB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.44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682DB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8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6" w:type="dxa"/>
          </w:tcPr>
          <w:p w14:paraId="38B69D18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B56D2C" w14:textId="50346C54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="00682DB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78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682DB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14:paraId="5B2A0773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6CB824" w14:textId="700E977E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="00682DB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67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71406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6)</w:t>
            </w:r>
          </w:p>
        </w:tc>
        <w:tc>
          <w:tcPr>
            <w:tcW w:w="869" w:type="dxa"/>
          </w:tcPr>
          <w:p w14:paraId="43E13676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838C6" w:rsidRPr="00983DDA" w14:paraId="6CB021CE" w14:textId="77777777" w:rsidTr="00635C56">
        <w:trPr>
          <w:trHeight w:val="100"/>
        </w:trPr>
        <w:tc>
          <w:tcPr>
            <w:tcW w:w="181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99C2E5A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CRP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57AB2B8E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CB2BFE6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</w:tcPr>
          <w:p w14:paraId="5078C82D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4A43639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D9D9D9" w:themeFill="background1" w:themeFillShade="D9"/>
          </w:tcPr>
          <w:p w14:paraId="6AC0F44F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7695F1B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D9D9D9" w:themeFill="background1" w:themeFillShade="D9"/>
          </w:tcPr>
          <w:p w14:paraId="70725191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838C6" w:rsidRPr="00983DDA" w14:paraId="4444B15D" w14:textId="77777777" w:rsidTr="00635C56">
        <w:trPr>
          <w:trHeight w:val="100"/>
        </w:trPr>
        <w:tc>
          <w:tcPr>
            <w:tcW w:w="181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0DDF09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B323834" w14:textId="33AF2083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A32A2F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0A31E39" w14:textId="27CAA234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="00A32A2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32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A32A2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8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6" w:type="dxa"/>
            <w:vAlign w:val="bottom"/>
          </w:tcPr>
          <w:p w14:paraId="1CCB49F3" w14:textId="66F4172D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00A32A2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35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DE0AF91" w14:textId="4331894D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="00B3292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40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B3292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2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9" w:type="dxa"/>
            <w:vAlign w:val="bottom"/>
          </w:tcPr>
          <w:p w14:paraId="6FBC21AB" w14:textId="59CCC053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00B3292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25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F648EB7" w14:textId="05EC58A5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.</w:t>
            </w:r>
            <w:r w:rsidR="007070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2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4.</w:t>
            </w:r>
            <w:r w:rsidR="007070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9" w:type="dxa"/>
          </w:tcPr>
          <w:p w14:paraId="6FC3C40A" w14:textId="52DBC772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70709E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</w:tr>
      <w:tr w:rsidR="002838C6" w:rsidRPr="00983DDA" w14:paraId="2087A414" w14:textId="77777777" w:rsidTr="00635C56">
        <w:trPr>
          <w:trHeight w:val="251"/>
        </w:trPr>
        <w:tc>
          <w:tcPr>
            <w:tcW w:w="1817" w:type="dxa"/>
            <w:tcBorders>
              <w:bottom w:val="single" w:sz="1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550ED6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96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C26D73F" w14:textId="082972AE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="00A32A2F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256" w:type="dxa"/>
            <w:tcBorders>
              <w:bottom w:val="single" w:sz="1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91C6BE0" w14:textId="5D8E79D9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4.</w:t>
            </w:r>
            <w:r w:rsidR="00A32A2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1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A32A2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9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bottom w:val="single" w:sz="18" w:space="0" w:color="auto"/>
            </w:tcBorders>
            <w:vAlign w:val="bottom"/>
          </w:tcPr>
          <w:p w14:paraId="226317A4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3" w:type="dxa"/>
            <w:tcBorders>
              <w:bottom w:val="single" w:sz="1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E8EA8F2" w14:textId="6A03AB91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="00B3292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11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B3292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8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bottom w:val="single" w:sz="18" w:space="0" w:color="auto"/>
            </w:tcBorders>
            <w:vAlign w:val="bottom"/>
          </w:tcPr>
          <w:p w14:paraId="51F438DC" w14:textId="77777777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bottom w:val="single" w:sz="1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362DCF" w14:textId="2370B810" w:rsidR="002838C6" w:rsidRPr="00983DDA" w:rsidRDefault="002838C6" w:rsidP="00635C56">
            <w:pPr>
              <w:spacing w:line="0" w:lineRule="atLeas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.</w:t>
            </w:r>
            <w:r w:rsidR="007070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0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70709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.6</w:t>
            </w:r>
            <w:r w:rsidRPr="00983DD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9" w:type="dxa"/>
            <w:tcBorders>
              <w:bottom w:val="single" w:sz="18" w:space="0" w:color="auto"/>
            </w:tcBorders>
          </w:tcPr>
          <w:p w14:paraId="36882887" w14:textId="77777777" w:rsidR="002838C6" w:rsidRPr="00983DDA" w:rsidRDefault="002838C6" w:rsidP="00635C56">
            <w:pPr>
              <w:spacing w:line="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0B44EB9A" w14:textId="77777777" w:rsidR="002838C6" w:rsidRPr="00983DDA" w:rsidRDefault="002838C6" w:rsidP="002838C6">
      <w:pPr>
        <w:spacing w:line="0" w:lineRule="atLeast"/>
        <w:rPr>
          <w:rFonts w:ascii="Arial" w:eastAsia="Arial" w:hAnsi="Arial" w:cs="Arial"/>
          <w:sz w:val="18"/>
          <w:szCs w:val="18"/>
        </w:rPr>
      </w:pPr>
    </w:p>
    <w:p w14:paraId="715CF587" w14:textId="77777777" w:rsidR="00374013" w:rsidRDefault="00374013" w:rsidP="00374013">
      <w:pPr>
        <w:spacing w:line="0" w:lineRule="atLeast"/>
        <w:rPr>
          <w:rFonts w:ascii="Arial" w:eastAsia="Arial" w:hAnsi="Arial" w:cs="Arial"/>
          <w:sz w:val="18"/>
          <w:szCs w:val="18"/>
        </w:rPr>
      </w:pPr>
      <w:r w:rsidRPr="00983DDA">
        <w:rPr>
          <w:rFonts w:ascii="Arial" w:eastAsia="Arial" w:hAnsi="Arial" w:cs="Arial"/>
          <w:sz w:val="18"/>
          <w:szCs w:val="18"/>
          <w:vertAlign w:val="superscript"/>
        </w:rPr>
        <w:t xml:space="preserve">a </w:t>
      </w:r>
      <w:r w:rsidRPr="00983DDA">
        <w:rPr>
          <w:rFonts w:ascii="Arial" w:eastAsia="Arial" w:hAnsi="Arial" w:cs="Arial"/>
          <w:sz w:val="18"/>
          <w:szCs w:val="18"/>
        </w:rPr>
        <w:t xml:space="preserve">P-values are from </w:t>
      </w:r>
      <w:r>
        <w:rPr>
          <w:rFonts w:ascii="Arial" w:eastAsia="Arial" w:hAnsi="Arial" w:cs="Arial"/>
          <w:sz w:val="18"/>
          <w:szCs w:val="18"/>
        </w:rPr>
        <w:t xml:space="preserve">t-tests </w:t>
      </w:r>
      <w:r w:rsidRPr="00983DDA">
        <w:rPr>
          <w:rFonts w:ascii="Arial" w:eastAsia="Arial" w:hAnsi="Arial" w:cs="Arial"/>
          <w:sz w:val="18"/>
          <w:szCs w:val="18"/>
        </w:rPr>
        <w:t xml:space="preserve">for continuous variables comparing groups.  </w:t>
      </w:r>
    </w:p>
    <w:p w14:paraId="3AF78D84" w14:textId="0E947BC5" w:rsidR="00374013" w:rsidRPr="00983DDA" w:rsidRDefault="00374013" w:rsidP="00374013">
      <w:pPr>
        <w:spacing w:line="0" w:lineRule="atLeast"/>
        <w:rPr>
          <w:rFonts w:ascii="Arial" w:eastAsia="Arial" w:hAnsi="Arial" w:cs="Arial"/>
          <w:sz w:val="18"/>
          <w:szCs w:val="18"/>
        </w:rPr>
      </w:pPr>
      <w:r w:rsidRPr="008735A4">
        <w:rPr>
          <w:rFonts w:ascii="Arial" w:eastAsia="Arial" w:hAnsi="Arial" w:cs="Arial"/>
          <w:b/>
          <w:bCs/>
          <w:sz w:val="18"/>
          <w:szCs w:val="18"/>
        </w:rPr>
        <w:t>Abbreviations:</w:t>
      </w:r>
      <w:r w:rsidRPr="00983DDA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983DDA">
        <w:rPr>
          <w:rFonts w:ascii="Arial" w:eastAsia="Arial" w:hAnsi="Arial" w:cs="Arial"/>
          <w:sz w:val="18"/>
          <w:szCs w:val="18"/>
        </w:rPr>
        <w:t>NoT</w:t>
      </w:r>
      <w:proofErr w:type="spellEnd"/>
      <w:r w:rsidRPr="00983DDA">
        <w:rPr>
          <w:rFonts w:ascii="Arial" w:eastAsia="Arial" w:hAnsi="Arial" w:cs="Arial"/>
          <w:sz w:val="18"/>
          <w:szCs w:val="18"/>
        </w:rPr>
        <w:t>, number of teeth</w:t>
      </w:r>
      <w:r>
        <w:rPr>
          <w:rFonts w:ascii="Arial" w:eastAsia="Arial" w:hAnsi="Arial" w:cs="Arial"/>
          <w:sz w:val="18"/>
          <w:szCs w:val="18"/>
        </w:rPr>
        <w:t>; Ant, anterior; Post, posterior; BL, bone loss.</w:t>
      </w:r>
    </w:p>
    <w:p w14:paraId="57CB9D30" w14:textId="77777777" w:rsidR="002838C6" w:rsidRPr="00983DDA" w:rsidRDefault="002838C6" w:rsidP="002838C6">
      <w:pPr>
        <w:spacing w:line="0" w:lineRule="atLeast"/>
        <w:rPr>
          <w:rFonts w:ascii="Arial" w:eastAsia="Arial" w:hAnsi="Arial" w:cs="Arial"/>
        </w:rPr>
      </w:pPr>
    </w:p>
    <w:p w14:paraId="515B275C" w14:textId="77777777" w:rsidR="002838C6" w:rsidRDefault="002838C6" w:rsidP="003D6AB6">
      <w:pPr>
        <w:rPr>
          <w:rFonts w:ascii="Arial" w:eastAsia="Arial" w:hAnsi="Arial" w:cs="Arial"/>
          <w:sz w:val="22"/>
          <w:szCs w:val="22"/>
        </w:rPr>
      </w:pPr>
    </w:p>
    <w:p w14:paraId="1B39F007" w14:textId="3EE5A085" w:rsidR="009049FF" w:rsidRDefault="009049FF" w:rsidP="009049FF">
      <w:pPr>
        <w:rPr>
          <w:rFonts w:ascii="Arial" w:eastAsia="Arial" w:hAnsi="Arial" w:cs="Arial"/>
          <w:sz w:val="22"/>
          <w:szCs w:val="22"/>
        </w:rPr>
      </w:pPr>
    </w:p>
    <w:p w14:paraId="0A4BE7C9" w14:textId="1D07B8DA" w:rsidR="005565BC" w:rsidRDefault="005565BC" w:rsidP="009049FF">
      <w:pPr>
        <w:rPr>
          <w:rFonts w:ascii="Arial" w:eastAsia="Arial" w:hAnsi="Arial" w:cs="Arial"/>
          <w:sz w:val="22"/>
          <w:szCs w:val="22"/>
        </w:rPr>
      </w:pPr>
    </w:p>
    <w:p w14:paraId="4C4B4AD4" w14:textId="77777777" w:rsidR="005565BC" w:rsidRDefault="005565BC" w:rsidP="009049FF">
      <w:pPr>
        <w:rPr>
          <w:rFonts w:ascii="Arial" w:eastAsia="Arial" w:hAnsi="Arial" w:cs="Arial"/>
          <w:sz w:val="22"/>
          <w:szCs w:val="22"/>
        </w:rPr>
      </w:pPr>
    </w:p>
    <w:p w14:paraId="3C03E44B" w14:textId="7B344B34" w:rsidR="00DC140F" w:rsidRDefault="00A376C5" w:rsidP="0054720B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6E801BA0" w14:textId="002C849A" w:rsidR="0026588B" w:rsidRPr="00C021C6" w:rsidRDefault="0026588B" w:rsidP="0026588B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Supplementary </w:t>
      </w:r>
      <w:r w:rsidRPr="00C021C6">
        <w:rPr>
          <w:rFonts w:ascii="Arial" w:eastAsia="Arial" w:hAnsi="Arial" w:cs="Arial"/>
          <w:sz w:val="22"/>
          <w:szCs w:val="22"/>
        </w:rPr>
        <w:t xml:space="preserve">Table </w:t>
      </w:r>
      <w:r>
        <w:rPr>
          <w:rFonts w:ascii="Arial" w:eastAsia="Arial" w:hAnsi="Arial" w:cs="Arial"/>
          <w:sz w:val="22"/>
          <w:szCs w:val="22"/>
        </w:rPr>
        <w:t>S</w:t>
      </w:r>
      <w:proofErr w:type="gramStart"/>
      <w:r>
        <w:rPr>
          <w:rFonts w:ascii="Arial" w:eastAsia="Arial" w:hAnsi="Arial" w:cs="Arial"/>
          <w:sz w:val="22"/>
          <w:szCs w:val="22"/>
        </w:rPr>
        <w:t xml:space="preserve">7  </w:t>
      </w:r>
      <w:r w:rsidRPr="00C021C6">
        <w:rPr>
          <w:rFonts w:ascii="Arial" w:eastAsia="Arial" w:hAnsi="Arial" w:cs="Arial"/>
          <w:sz w:val="22"/>
          <w:szCs w:val="22"/>
        </w:rPr>
        <w:t>Significant</w:t>
      </w:r>
      <w:proofErr w:type="gramEnd"/>
      <w:r w:rsidRPr="00C021C6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genetic associations</w:t>
      </w:r>
      <w:r w:rsidRPr="00C021C6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with responses to </w:t>
      </w:r>
      <w:r w:rsidRPr="00C021C6">
        <w:rPr>
          <w:rFonts w:ascii="Arial" w:eastAsia="Arial" w:hAnsi="Arial" w:cs="Arial"/>
          <w:sz w:val="22"/>
          <w:szCs w:val="22"/>
        </w:rPr>
        <w:t xml:space="preserve">oral health </w:t>
      </w:r>
      <w:r>
        <w:rPr>
          <w:rFonts w:ascii="Arial" w:eastAsia="Arial" w:hAnsi="Arial" w:cs="Arial"/>
          <w:sz w:val="22"/>
          <w:szCs w:val="22"/>
        </w:rPr>
        <w:t>questions (OHQs)</w:t>
      </w:r>
      <w:r w:rsidRPr="00C021C6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djusting for more traditional risk factors</w:t>
      </w:r>
    </w:p>
    <w:p w14:paraId="43B0B685" w14:textId="77777777" w:rsidR="0026588B" w:rsidRPr="00983DDA" w:rsidRDefault="0026588B" w:rsidP="0026588B">
      <w:pPr>
        <w:rPr>
          <w:rFonts w:ascii="Arial" w:eastAsia="Arial" w:hAnsi="Arial" w:cs="Arial"/>
        </w:rPr>
      </w:pPr>
    </w:p>
    <w:tbl>
      <w:tblPr>
        <w:tblW w:w="97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358"/>
        <w:gridCol w:w="635"/>
        <w:gridCol w:w="1358"/>
        <w:gridCol w:w="635"/>
        <w:gridCol w:w="1358"/>
        <w:gridCol w:w="544"/>
        <w:gridCol w:w="1358"/>
        <w:gridCol w:w="724"/>
      </w:tblGrid>
      <w:tr w:rsidR="0026588B" w:rsidRPr="00983DDA" w14:paraId="4D8F2B16" w14:textId="77777777" w:rsidTr="00D61DC7">
        <w:trPr>
          <w:trHeight w:val="487"/>
        </w:trPr>
        <w:tc>
          <w:tcPr>
            <w:tcW w:w="1812" w:type="dxa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56EDA5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E7D145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ntal Visit &gt; 1 year ago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54277E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0322B">
              <w:rPr>
                <w:rFonts w:ascii="Arial" w:hAnsi="Arial" w:cs="Arial"/>
                <w:color w:val="000000"/>
                <w:sz w:val="16"/>
                <w:szCs w:val="16"/>
              </w:rPr>
              <w:t>Prophylaxis &lt; 1 per year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7C0E66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loss &lt;= 2 per week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14:paraId="67414208" w14:textId="77777777" w:rsidR="0026588B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ne loss around teeth</w:t>
            </w:r>
          </w:p>
        </w:tc>
      </w:tr>
      <w:tr w:rsidR="0026588B" w:rsidRPr="00983DDA" w14:paraId="33806F98" w14:textId="77777777" w:rsidTr="00D61DC7">
        <w:trPr>
          <w:trHeight w:val="335"/>
        </w:trPr>
        <w:tc>
          <w:tcPr>
            <w:tcW w:w="1812" w:type="dxa"/>
            <w:tcBorders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74C057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20378D0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3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6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A3E87AC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E7AF99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3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6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2485074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43641B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3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543" w:type="dxa"/>
            <w:tcBorders>
              <w:top w:val="single" w:sz="2" w:space="0" w:color="auto"/>
              <w:left w:val="nil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64444A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tbl>
            <w:tblPr>
              <w:tblW w:w="1005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56"/>
              <w:gridCol w:w="3199"/>
            </w:tblGrid>
            <w:tr w:rsidR="0026588B" w:rsidRPr="00983DDA" w14:paraId="145288B7" w14:textId="77777777" w:rsidTr="00D61DC7">
              <w:trPr>
                <w:trHeight w:val="335"/>
              </w:trPr>
              <w:tc>
                <w:tcPr>
                  <w:tcW w:w="6856" w:type="dxa"/>
                  <w:tcBorders>
                    <w:left w:val="nil"/>
                    <w:bottom w:val="nil"/>
                  </w:tcBorders>
                  <w:tcMar>
                    <w:left w:w="0" w:type="dxa"/>
                    <w:right w:w="0" w:type="dxa"/>
                  </w:tcMar>
                  <w:vAlign w:val="center"/>
                </w:tcPr>
                <w:p w14:paraId="789C949C" w14:textId="77777777" w:rsidR="0026588B" w:rsidRPr="00983DDA" w:rsidRDefault="0026588B" w:rsidP="008B443F">
                  <w:pPr>
                    <w:spacing w:line="0" w:lineRule="atLeast"/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983DDA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OR (95%CI) </w:t>
                  </w:r>
                </w:p>
              </w:tc>
              <w:tc>
                <w:tcPr>
                  <w:tcW w:w="3199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tcMar>
                    <w:left w:w="0" w:type="dxa"/>
                    <w:right w:w="0" w:type="dxa"/>
                  </w:tcMar>
                  <w:vAlign w:val="center"/>
                </w:tcPr>
                <w:p w14:paraId="29FE1AB0" w14:textId="77777777" w:rsidR="0026588B" w:rsidRPr="00983DDA" w:rsidRDefault="0026588B" w:rsidP="008B443F">
                  <w:pPr>
                    <w:spacing w:line="0" w:lineRule="atLeast"/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983DDA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Pv</w:t>
                  </w:r>
                  <w:proofErr w:type="spellEnd"/>
                </w:p>
              </w:tc>
            </w:tr>
          </w:tbl>
          <w:p w14:paraId="3D537F7D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74EC24A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26588B" w:rsidRPr="00983DDA" w14:paraId="727E451D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45E479" w14:textId="05E6C554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40B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o</w:t>
            </w:r>
            <w:r w:rsidR="00B118EE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ocaliz</w:t>
            </w:r>
            <w:r w:rsidRPr="00EB40B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ed </w:t>
            </w: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5AD005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EB3665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928DB9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2" w:space="0" w:color="auto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539B31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28758E5A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single" w:sz="2" w:space="0" w:color="auto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40E2ED95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single" w:sz="8" w:space="0" w:color="FFFFFF"/>
            </w:tcBorders>
            <w:vAlign w:val="center"/>
          </w:tcPr>
          <w:p w14:paraId="5CC153A1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2" w:space="0" w:color="auto"/>
              <w:left w:val="nil"/>
              <w:bottom w:val="single" w:sz="8" w:space="0" w:color="FFFFFF"/>
            </w:tcBorders>
            <w:vAlign w:val="center"/>
          </w:tcPr>
          <w:p w14:paraId="7FB233E8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5150D" w:rsidRPr="00DC140F" w14:paraId="2570BE3B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50573C" w14:textId="77777777" w:rsidR="00C5150D" w:rsidRPr="005D0BBB" w:rsidRDefault="00C5150D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75221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t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2F96C0" w14:textId="34966591" w:rsidR="00C5150D" w:rsidRPr="00374013" w:rsidRDefault="00C5150D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4 (0.86-1.03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B72A8D" w14:textId="21368D48" w:rsidR="00C5150D" w:rsidRPr="00374013" w:rsidRDefault="00C5150D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E84527" w14:textId="27E6E148" w:rsidR="00C5150D" w:rsidRPr="00374013" w:rsidRDefault="00C5150D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 (0.89-1.08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B1D284" w14:textId="170F1917" w:rsidR="00C5150D" w:rsidRPr="00374013" w:rsidRDefault="00C5150D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43E5FAC7" w14:textId="0FCBA98B" w:rsidR="00C5150D" w:rsidRPr="00374013" w:rsidRDefault="00C5150D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2 (0.86-0.98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68D2828D" w14:textId="21F62C18" w:rsidR="00C5150D" w:rsidRPr="00374013" w:rsidRDefault="00C5150D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6EE74864" w14:textId="4DD31D2A" w:rsidR="00C5150D" w:rsidRPr="00374013" w:rsidRDefault="00C5150D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3 (0.97-1.1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39D1171E" w14:textId="08330564" w:rsidR="00C5150D" w:rsidRPr="00374013" w:rsidRDefault="00C5150D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26588B" w:rsidRPr="00DC140F" w14:paraId="476E648B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3E9939" w14:textId="77777777" w:rsidR="0026588B" w:rsidRPr="005D0BBB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uggestive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891DF7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4F42C0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C0BE88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5A27C4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35B48B88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6A59A7A9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0C81F4A3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7092B674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18B4" w:rsidRPr="00DC140F" w14:paraId="045612D3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8C57D0" w14:textId="77777777" w:rsidR="00AD18B4" w:rsidRPr="00983DDA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32004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t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11764C" w14:textId="77777777" w:rsidR="00AD18B4" w:rsidRPr="00374013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4 (0.93-1.1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F3E9C6" w14:textId="77777777" w:rsidR="00AD18B4" w:rsidRPr="00374013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5C1232" w14:textId="77777777" w:rsidR="00AD18B4" w:rsidRPr="00374013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5 (0.93-1.18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32C3A9" w14:textId="77777777" w:rsidR="00AD18B4" w:rsidRPr="00374013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1C88E66A" w14:textId="77777777" w:rsidR="00AD18B4" w:rsidRPr="00374013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8 (0.99-1.17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4AFC36F1" w14:textId="77777777" w:rsidR="00AD18B4" w:rsidRPr="00374013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48D48B80" w14:textId="77777777" w:rsidR="00AD18B4" w:rsidRPr="00374013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 (0.9-1.07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1CF88013" w14:textId="77777777" w:rsidR="00AD18B4" w:rsidRPr="00374013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D31DC2" w:rsidRPr="00D31DC2" w14:paraId="6FBED37F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14119E" w14:textId="77777777" w:rsidR="00D31DC2" w:rsidRPr="005D0BBB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1492903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a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F4D489" w14:textId="47019C15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84 (0.7-1.01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8A423E" w14:textId="2BAD17D6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1C2063" w14:textId="3A213D7B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3 (0.77-1.11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1343F8" w14:textId="6C23B71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632337F0" w14:textId="302201F2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8 (0.95-1.22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5925F0E4" w14:textId="20F85A58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1F973A97" w14:textId="0360B317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 (0.89-1.13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07AF6B94" w14:textId="1645BE4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D31DC2" w:rsidRPr="00D31DC2" w14:paraId="60E3A9A6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C49AF6" w14:textId="77777777" w:rsidR="00D31DC2" w:rsidRPr="005D0BBB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67113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a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799187" w14:textId="3EFADD9F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4 (0.86-1.0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D0D0CB" w14:textId="36B0234B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E6D30A" w14:textId="3DEF3B8F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 (0.81-0.99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3AF191" w14:textId="7C8B956F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7051ED5D" w14:textId="6C7BEC29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 (0.93-1.08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120BF0A4" w14:textId="3D9CECDC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6F1B7BFF" w14:textId="59EF5525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 (0.92-1.05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0C70DD3A" w14:textId="05F69D26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D31DC2" w:rsidRPr="00D31DC2" w14:paraId="60735FF1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F02C42" w14:textId="77777777" w:rsidR="00D31DC2" w:rsidRPr="005D0BBB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20103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a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DEA97B" w14:textId="08D023F8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6 (0.86-1.0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18B4CB" w14:textId="6C644FA6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DC92CF" w14:textId="38E73C2F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5 (0.94-1.18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F8D87B" w14:textId="2ECFC39B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5895B2E2" w14:textId="09C5D7B2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6 (0.89-1.04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01FC7DE5" w14:textId="1482F7D2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4E765BFC" w14:textId="685D41C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7 (0.99-1.15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2DB3A951" w14:textId="46A992C9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D31DC2" w:rsidRPr="00D31DC2" w14:paraId="27655D8A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348062" w14:textId="77777777" w:rsidR="00D31DC2" w:rsidRPr="005D0BBB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122556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t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2E15A8" w14:textId="10CDD37F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3 (0.92-1.1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0190A5" w14:textId="338DFE64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16CFC6" w14:textId="65B465C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8 (0.97-1.21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2DC3DC" w14:textId="6EADD6FB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2CBF9C19" w14:textId="66C7F749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4 (0.96-1.13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4DD4485E" w14:textId="7BBB3E17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63E91D75" w14:textId="35D0F40A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1 (0.94-1.09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011BED25" w14:textId="74650525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D31DC2" w:rsidRPr="00D31DC2" w14:paraId="65771F1C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C23A57" w14:textId="77777777" w:rsidR="00D31DC2" w:rsidRPr="00983DDA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107701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t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4524B1" w14:textId="321DDA94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3 (0.94-1.1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9D4696" w14:textId="44ECB30F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A9A962" w14:textId="0AF0BE1A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12 (1.02-1.24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D3D39D" w14:textId="651CE2C7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176A2506" w14:textId="1A346880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2 (0.95-1.09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5E1B1BBD" w14:textId="026D3EC2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51040337" w14:textId="19ABF35E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5 (0.89-1.01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21FC41DA" w14:textId="54F37DBC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D31DC2" w:rsidRPr="00D31DC2" w14:paraId="22D9AD0F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F169FD" w14:textId="77777777" w:rsidR="00D31DC2" w:rsidRPr="00983DDA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80473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a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7BC935" w14:textId="4CC8BB8E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7 (0.89-1.0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E2B5DE" w14:textId="479E1473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67E7A9" w14:textId="5F020B97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 (0.89-1.07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2EE1FD" w14:textId="093D8850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7AA06519" w14:textId="4983633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5 (0.89-1.02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76537587" w14:textId="7AEB9B0C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7AD0A936" w14:textId="21DAB8A6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9 (1.02-1.16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31F86F7C" w14:textId="7D43C387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D31DC2" w:rsidRPr="00D31DC2" w14:paraId="29C53110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D0D718" w14:textId="77777777" w:rsidR="00D31DC2" w:rsidRPr="00983DDA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6652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a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D86180" w14:textId="33769018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4 (0.85-1.0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2144AB" w14:textId="48932E40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540D70" w14:textId="2BD192FA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2 (0.83-1.03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94802B" w14:textId="471053DA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7705C803" w14:textId="1D7CF570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6 (0.89-1.03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33D7057D" w14:textId="3DA6EAD2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5AFA638D" w14:textId="5ED84F5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2 (0.95-1.1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52C9FB94" w14:textId="43100CE4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D31DC2" w:rsidRPr="00D31DC2" w14:paraId="158C16F6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F7F38E" w14:textId="77777777" w:rsidR="00D31DC2" w:rsidRPr="00983DDA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25464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a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473FAB" w14:textId="712D400F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4 (0.86-1.03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6235A0" w14:textId="3E6584D0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AFFEEF" w14:textId="1AD37BA0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3 (0.84-1.02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D3FF6C" w14:textId="4937ACC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4AFAC1F4" w14:textId="3845322B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 (0.92-1.05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10EF80D0" w14:textId="478B5C5F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4F2D76DD" w14:textId="451460F8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1 (0.94-1.07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1E35EB2E" w14:textId="6C7E9850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26588B" w:rsidRPr="00DC140F" w14:paraId="08D59728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598747" w14:textId="77777777" w:rsidR="0026588B" w:rsidRPr="00983DDA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dditional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A77335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FB6584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722158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75DCC6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05A36D6E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69A9B733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2EE6201B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4D6A79F5" w14:textId="77777777" w:rsidR="0026588B" w:rsidRPr="00374013" w:rsidRDefault="0026588B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31DC2" w:rsidRPr="00DC140F" w14:paraId="68399934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148345" w14:textId="77777777" w:rsidR="00D31DC2" w:rsidRPr="00816A34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14BE">
              <w:rPr>
                <w:rFonts w:ascii="Arial" w:hAnsi="Arial" w:cs="Arial"/>
                <w:color w:val="000000"/>
                <w:sz w:val="16"/>
                <w:szCs w:val="16"/>
              </w:rPr>
              <w:t>rs43760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a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FCA835" w14:textId="23A15D42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8 (0.89-1.08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CDF7A9" w14:textId="57619352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A2D25B" w14:textId="036B32A9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3 (0.93-1.15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6CBD3A" w14:textId="7F0F612C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 w:rsidR="008B443F" w:rsidRPr="003740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2CA467E9" w14:textId="306CACD8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4 (0.87-1.01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3A3329A4" w14:textId="2148752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57D143CE" w14:textId="249693C8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2 (0.96-1.1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12231DC4" w14:textId="75DC136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D31DC2" w:rsidRPr="00DC140F" w14:paraId="1F885BD1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B75828" w14:textId="77777777" w:rsidR="00D31DC2" w:rsidRPr="00816A34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14BE">
              <w:rPr>
                <w:rFonts w:ascii="Arial" w:hAnsi="Arial" w:cs="Arial"/>
                <w:color w:val="000000"/>
                <w:sz w:val="16"/>
                <w:szCs w:val="16"/>
              </w:rPr>
              <w:t>rs759339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a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BD981A" w14:textId="5836F842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5 (0.87-1.2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80DF4E" w14:textId="4705DBBC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8B443F" w:rsidRPr="0037401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03A694" w14:textId="5A0AD533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2 (0.83-1.23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1A3D54" w14:textId="59C86CD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="008B443F" w:rsidRPr="003740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53AF96E2" w14:textId="7D920980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2 (1.06-1.37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123C2E00" w14:textId="1DADF859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 w:rsidR="008B443F" w:rsidRPr="003740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29BD7DEF" w14:textId="4359DF87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5 (0.83-1.08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6594FBAF" w14:textId="39E4E0A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D31DC2" w:rsidRPr="00DC140F" w14:paraId="3F95D30B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372256" w14:textId="77777777" w:rsidR="00D31DC2" w:rsidRPr="00816A34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14BE">
              <w:rPr>
                <w:rFonts w:ascii="Arial" w:hAnsi="Arial" w:cs="Arial"/>
                <w:color w:val="000000"/>
                <w:sz w:val="16"/>
                <w:szCs w:val="16"/>
              </w:rPr>
              <w:t>rs774641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a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2D2D09" w14:textId="032DF817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86 (0.76-0.9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258C68" w14:textId="3CB72E66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885F53" w14:textId="45B581A6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82 (0.72-0.93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BDE293" w14:textId="16093557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6BA9D8B2" w14:textId="2093E101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7 (0.88-1.06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6DEB26D0" w14:textId="18646B54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713CE708" w14:textId="226553FA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9 (0.91-1.08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</w:tcBorders>
            <w:vAlign w:val="center"/>
          </w:tcPr>
          <w:p w14:paraId="48780648" w14:textId="03E02CDF" w:rsidR="00D31DC2" w:rsidRPr="00374013" w:rsidRDefault="00D31DC2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8B443F" w:rsidRPr="00DC140F" w14:paraId="0FB20470" w14:textId="77777777" w:rsidTr="00D61DC7">
        <w:trPr>
          <w:trHeight w:val="284"/>
        </w:trPr>
        <w:tc>
          <w:tcPr>
            <w:tcW w:w="1812" w:type="dxa"/>
            <w:tcBorders>
              <w:top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CE337F" w14:textId="77777777" w:rsidR="008B443F" w:rsidRPr="00816A34" w:rsidRDefault="008B443F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14BE">
              <w:rPr>
                <w:rFonts w:ascii="Arial" w:hAnsi="Arial" w:cs="Arial"/>
                <w:color w:val="000000"/>
                <w:sz w:val="16"/>
                <w:szCs w:val="16"/>
              </w:rPr>
              <w:t>rs768959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t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9A7B90" w14:textId="53C9D3E0" w:rsidR="008B443F" w:rsidRPr="00374013" w:rsidRDefault="008B443F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79 (0.56-1.1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82F07E" w14:textId="141042F4" w:rsidR="008B443F" w:rsidRPr="00374013" w:rsidRDefault="008B443F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50FFEB" w14:textId="4E818E07" w:rsidR="008B443F" w:rsidRPr="00374013" w:rsidRDefault="008B443F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02 (0.69-1.58)</w:t>
            </w:r>
          </w:p>
        </w:tc>
        <w:tc>
          <w:tcPr>
            <w:tcW w:w="634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76B4A9" w14:textId="77FE9751" w:rsidR="008B443F" w:rsidRPr="00374013" w:rsidRDefault="008B443F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FD8C84" w14:textId="79D815E6" w:rsidR="008B443F" w:rsidRPr="00374013" w:rsidRDefault="008B443F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75 (0.58-0.98)</w:t>
            </w:r>
          </w:p>
        </w:tc>
        <w:tc>
          <w:tcPr>
            <w:tcW w:w="543" w:type="dxa"/>
            <w:tcBorders>
              <w:top w:val="single" w:sz="8" w:space="0" w:color="FFFFFF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04649E" w14:textId="57341A39" w:rsidR="008B443F" w:rsidRPr="00374013" w:rsidRDefault="008B443F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8" w:type="dxa"/>
            <w:tcBorders>
              <w:top w:val="single" w:sz="8" w:space="0" w:color="FFFFFF"/>
              <w:left w:val="nil"/>
              <w:bottom w:val="single" w:sz="4" w:space="0" w:color="auto"/>
            </w:tcBorders>
            <w:vAlign w:val="center"/>
          </w:tcPr>
          <w:p w14:paraId="5494D1DF" w14:textId="47527A71" w:rsidR="008B443F" w:rsidRPr="00374013" w:rsidRDefault="008B443F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1.21 (0.91-1.62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4" w:space="0" w:color="auto"/>
            </w:tcBorders>
            <w:vAlign w:val="center"/>
          </w:tcPr>
          <w:p w14:paraId="6C4434FF" w14:textId="34781561" w:rsidR="008B443F" w:rsidRPr="00374013" w:rsidRDefault="008B443F" w:rsidP="008B443F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7401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</w:tbl>
    <w:p w14:paraId="3B610272" w14:textId="77777777" w:rsidR="0026588B" w:rsidRPr="00983DDA" w:rsidRDefault="0026588B" w:rsidP="0026588B">
      <w:pPr>
        <w:rPr>
          <w:rFonts w:ascii="Arial" w:hAnsi="Arial" w:cs="Arial"/>
          <w:sz w:val="18"/>
          <w:szCs w:val="18"/>
        </w:rPr>
      </w:pPr>
    </w:p>
    <w:p w14:paraId="13A7AD61" w14:textId="77777777" w:rsidR="0026588B" w:rsidRPr="00983DDA" w:rsidRDefault="0026588B" w:rsidP="0026588B">
      <w:pPr>
        <w:rPr>
          <w:rFonts w:ascii="Arial" w:eastAsia="Arial" w:hAnsi="Arial" w:cs="Arial"/>
          <w:b/>
          <w:bCs/>
          <w:sz w:val="16"/>
          <w:szCs w:val="16"/>
        </w:rPr>
      </w:pPr>
    </w:p>
    <w:p w14:paraId="22B30D2D" w14:textId="6371E853" w:rsidR="0026588B" w:rsidRPr="008B443F" w:rsidRDefault="0026588B" w:rsidP="0026588B">
      <w:pPr>
        <w:rPr>
          <w:rFonts w:ascii="Arial" w:eastAsia="Arial" w:hAnsi="Arial" w:cs="Arial"/>
          <w:sz w:val="16"/>
          <w:szCs w:val="16"/>
        </w:rPr>
      </w:pPr>
      <w:r w:rsidRPr="00983DDA">
        <w:rPr>
          <w:rFonts w:ascii="Arial" w:eastAsia="Arial" w:hAnsi="Arial" w:cs="Arial"/>
          <w:b/>
          <w:bCs/>
          <w:sz w:val="16"/>
          <w:szCs w:val="16"/>
        </w:rPr>
        <w:t>Models:</w:t>
      </w:r>
      <w:r w:rsidRPr="00983DDA">
        <w:rPr>
          <w:rFonts w:ascii="Arial" w:eastAsia="Arial" w:hAnsi="Arial" w:cs="Arial"/>
          <w:sz w:val="16"/>
          <w:szCs w:val="16"/>
        </w:rPr>
        <w:t xml:space="preserve"> The associations to different oral health question responses were assessed with multivariate logistic regression using </w:t>
      </w:r>
      <w:r>
        <w:rPr>
          <w:rFonts w:ascii="Arial" w:eastAsia="Arial" w:hAnsi="Arial" w:cs="Arial"/>
          <w:sz w:val="16"/>
          <w:szCs w:val="16"/>
        </w:rPr>
        <w:t xml:space="preserve">the genetic variables </w:t>
      </w:r>
      <w:r w:rsidRPr="00983DDA">
        <w:rPr>
          <w:rFonts w:ascii="Arial" w:eastAsia="Arial" w:hAnsi="Arial" w:cs="Arial"/>
          <w:sz w:val="16"/>
          <w:szCs w:val="16"/>
        </w:rPr>
        <w:t>as the independent variable</w:t>
      </w:r>
      <w:r>
        <w:rPr>
          <w:rFonts w:ascii="Arial" w:eastAsia="Arial" w:hAnsi="Arial" w:cs="Arial"/>
          <w:sz w:val="16"/>
          <w:szCs w:val="16"/>
        </w:rPr>
        <w:t>s</w:t>
      </w:r>
      <w:r w:rsidRPr="00983DDA">
        <w:rPr>
          <w:rFonts w:ascii="Arial" w:eastAsia="Arial" w:hAnsi="Arial" w:cs="Arial"/>
          <w:sz w:val="16"/>
          <w:szCs w:val="16"/>
        </w:rPr>
        <w:t>, adjusting for age</w:t>
      </w:r>
      <w:r>
        <w:rPr>
          <w:rFonts w:ascii="Arial" w:eastAsia="Arial" w:hAnsi="Arial" w:cs="Arial"/>
          <w:sz w:val="16"/>
          <w:szCs w:val="16"/>
        </w:rPr>
        <w:t xml:space="preserve"> at the time of OHQ responses</w:t>
      </w:r>
      <w:r w:rsidRPr="00983DDA"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sz w:val="16"/>
          <w:szCs w:val="16"/>
        </w:rPr>
        <w:t>baseline information</w:t>
      </w:r>
      <w:r w:rsidR="00773C4B">
        <w:rPr>
          <w:rFonts w:ascii="Arial" w:eastAsia="Arial" w:hAnsi="Arial" w:cs="Arial"/>
          <w:sz w:val="16"/>
          <w:szCs w:val="16"/>
        </w:rPr>
        <w:t>:</w:t>
      </w:r>
      <w:r>
        <w:rPr>
          <w:rFonts w:ascii="Arial" w:eastAsia="Arial" w:hAnsi="Arial" w:cs="Arial"/>
          <w:sz w:val="16"/>
          <w:szCs w:val="16"/>
        </w:rPr>
        <w:t xml:space="preserve"> </w:t>
      </w:r>
      <w:r w:rsidRPr="00983DDA">
        <w:rPr>
          <w:rFonts w:ascii="Arial" w:eastAsia="Arial" w:hAnsi="Arial" w:cs="Arial"/>
          <w:sz w:val="16"/>
          <w:szCs w:val="16"/>
        </w:rPr>
        <w:t xml:space="preserve">smoking (3 groups), </w:t>
      </w:r>
      <w:r w:rsidR="00773C4B">
        <w:rPr>
          <w:rFonts w:ascii="Arial" w:eastAsia="Arial" w:hAnsi="Arial" w:cs="Arial"/>
          <w:sz w:val="16"/>
          <w:szCs w:val="16"/>
        </w:rPr>
        <w:t xml:space="preserve">BMI, hypercholesterolemia, hypertension, and updated osteoporosis, confirmed diabetes status, </w:t>
      </w:r>
      <w:r>
        <w:rPr>
          <w:rFonts w:ascii="Arial" w:eastAsia="Arial" w:hAnsi="Arial" w:cs="Arial"/>
          <w:sz w:val="16"/>
          <w:szCs w:val="16"/>
        </w:rPr>
        <w:t>and 10 genomic eigenvectors</w:t>
      </w:r>
      <w:r w:rsidRPr="00983DDA">
        <w:rPr>
          <w:rFonts w:ascii="Arial" w:eastAsia="Arial" w:hAnsi="Arial" w:cs="Arial"/>
          <w:sz w:val="16"/>
          <w:szCs w:val="16"/>
        </w:rPr>
        <w:t xml:space="preserve">. </w:t>
      </w:r>
      <w:r w:rsidRPr="00983DDA">
        <w:rPr>
          <w:rFonts w:ascii="Arial" w:eastAsia="Arial" w:hAnsi="Arial" w:cs="Arial"/>
          <w:b/>
          <w:bCs/>
          <w:sz w:val="16"/>
          <w:szCs w:val="16"/>
        </w:rPr>
        <w:t>Abbreviations:</w:t>
      </w:r>
      <w:r w:rsidRPr="00983DDA">
        <w:rPr>
          <w:rFonts w:ascii="Arial" w:eastAsia="Arial" w:hAnsi="Arial" w:cs="Arial"/>
          <w:sz w:val="16"/>
          <w:szCs w:val="16"/>
        </w:rPr>
        <w:t xml:space="preserve"> </w:t>
      </w:r>
      <w:proofErr w:type="gramStart"/>
      <w:r w:rsidRPr="00983DDA">
        <w:rPr>
          <w:rFonts w:ascii="Arial" w:eastAsia="Arial" w:hAnsi="Arial" w:cs="Arial"/>
          <w:sz w:val="16"/>
          <w:szCs w:val="16"/>
        </w:rPr>
        <w:t>OR,</w:t>
      </w:r>
      <w:proofErr w:type="gramEnd"/>
      <w:r w:rsidRPr="00983DDA">
        <w:rPr>
          <w:rFonts w:ascii="Arial" w:eastAsia="Arial" w:hAnsi="Arial" w:cs="Arial"/>
          <w:sz w:val="16"/>
          <w:szCs w:val="16"/>
        </w:rPr>
        <w:t xml:space="preserve"> odds ratio; CI, confidence interval</w:t>
      </w:r>
      <w:r>
        <w:rPr>
          <w:rFonts w:ascii="Arial" w:eastAsia="Arial" w:hAnsi="Arial" w:cs="Arial"/>
          <w:sz w:val="16"/>
          <w:szCs w:val="16"/>
        </w:rPr>
        <w:t xml:space="preserve">. </w:t>
      </w:r>
      <w:r w:rsidR="008B443F">
        <w:rPr>
          <w:rFonts w:ascii="Arial" w:eastAsia="Arial" w:hAnsi="Arial" w:cs="Arial"/>
          <w:b/>
          <w:bCs/>
          <w:sz w:val="16"/>
          <w:szCs w:val="16"/>
        </w:rPr>
        <w:t>Allele</w:t>
      </w:r>
      <w:r w:rsidR="008B443F" w:rsidRPr="00983DDA">
        <w:rPr>
          <w:rFonts w:ascii="Arial" w:eastAsia="Arial" w:hAnsi="Arial" w:cs="Arial"/>
          <w:b/>
          <w:bCs/>
          <w:sz w:val="16"/>
          <w:szCs w:val="16"/>
        </w:rPr>
        <w:t>:</w:t>
      </w:r>
      <w:r w:rsidR="008B443F">
        <w:rPr>
          <w:rFonts w:ascii="Arial" w:eastAsia="Arial" w:hAnsi="Arial" w:cs="Arial"/>
          <w:b/>
          <w:bCs/>
          <w:sz w:val="16"/>
          <w:szCs w:val="16"/>
        </w:rPr>
        <w:t xml:space="preserve"> </w:t>
      </w:r>
      <w:r w:rsidR="008B443F" w:rsidRPr="008B443F">
        <w:rPr>
          <w:rFonts w:ascii="Arial" w:eastAsia="Arial" w:hAnsi="Arial" w:cs="Arial"/>
          <w:sz w:val="16"/>
          <w:szCs w:val="16"/>
        </w:rPr>
        <w:t xml:space="preserve">effect allele shown after each variant. </w:t>
      </w:r>
    </w:p>
    <w:p w14:paraId="4A0D2DE5" w14:textId="77777777" w:rsidR="0026588B" w:rsidRDefault="0026588B" w:rsidP="0026588B">
      <w:pPr>
        <w:rPr>
          <w:rFonts w:ascii="Arial" w:eastAsia="Arial" w:hAnsi="Arial" w:cs="Arial"/>
          <w:sz w:val="22"/>
          <w:szCs w:val="22"/>
        </w:rPr>
      </w:pPr>
    </w:p>
    <w:p w14:paraId="76A68D05" w14:textId="77777777" w:rsidR="0026588B" w:rsidRDefault="0026588B" w:rsidP="0026588B">
      <w:pPr>
        <w:rPr>
          <w:rFonts w:ascii="Arial" w:eastAsia="Arial" w:hAnsi="Arial" w:cs="Arial"/>
          <w:sz w:val="22"/>
          <w:szCs w:val="22"/>
        </w:rPr>
      </w:pPr>
    </w:p>
    <w:p w14:paraId="6E7CE90E" w14:textId="77777777" w:rsidR="0026588B" w:rsidRDefault="0026588B" w:rsidP="0026588B">
      <w:pPr>
        <w:rPr>
          <w:rFonts w:ascii="Arial" w:eastAsia="Arial" w:hAnsi="Arial" w:cs="Arial"/>
          <w:sz w:val="22"/>
          <w:szCs w:val="22"/>
        </w:rPr>
      </w:pPr>
    </w:p>
    <w:p w14:paraId="4905C22F" w14:textId="77777777" w:rsidR="0026588B" w:rsidRDefault="0026588B" w:rsidP="0026588B">
      <w:pPr>
        <w:rPr>
          <w:rFonts w:ascii="Arial" w:eastAsia="Arial" w:hAnsi="Arial" w:cs="Arial"/>
          <w:sz w:val="22"/>
          <w:szCs w:val="22"/>
        </w:rPr>
      </w:pPr>
    </w:p>
    <w:p w14:paraId="44CB7BDD" w14:textId="77777777" w:rsidR="0026588B" w:rsidRDefault="0026588B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1D981FBA" w14:textId="526DAB1F" w:rsidR="00BE3130" w:rsidRPr="00C021C6" w:rsidRDefault="00BE3130" w:rsidP="00BE3130">
      <w:pPr>
        <w:spacing w:line="0" w:lineRule="atLeas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Supplementary Table </w:t>
      </w:r>
      <w:r w:rsidR="00FC7FAD">
        <w:rPr>
          <w:rFonts w:ascii="Arial" w:eastAsia="Arial" w:hAnsi="Arial" w:cs="Arial"/>
          <w:sz w:val="22"/>
          <w:szCs w:val="22"/>
        </w:rPr>
        <w:t>S</w:t>
      </w:r>
      <w:r w:rsidR="0026588B">
        <w:rPr>
          <w:rFonts w:ascii="Arial" w:eastAsia="Arial" w:hAnsi="Arial" w:cs="Arial"/>
          <w:sz w:val="22"/>
          <w:szCs w:val="22"/>
        </w:rPr>
        <w:t>8</w:t>
      </w:r>
      <w:r>
        <w:rPr>
          <w:rFonts w:ascii="Arial" w:eastAsia="Arial" w:hAnsi="Arial" w:cs="Arial"/>
          <w:sz w:val="22"/>
          <w:szCs w:val="22"/>
        </w:rPr>
        <w:t xml:space="preserve"> Non-s</w:t>
      </w:r>
      <w:r w:rsidRPr="00C021C6">
        <w:rPr>
          <w:rFonts w:ascii="Arial" w:eastAsia="Arial" w:hAnsi="Arial" w:cs="Arial"/>
          <w:sz w:val="22"/>
          <w:szCs w:val="22"/>
        </w:rPr>
        <w:t xml:space="preserve">ignificant </w:t>
      </w:r>
      <w:r>
        <w:rPr>
          <w:rFonts w:ascii="Arial" w:eastAsia="Arial" w:hAnsi="Arial" w:cs="Arial"/>
          <w:sz w:val="22"/>
          <w:szCs w:val="22"/>
        </w:rPr>
        <w:t>genetic associations</w:t>
      </w:r>
      <w:r w:rsidRPr="00C021C6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with responses to </w:t>
      </w:r>
      <w:r w:rsidRPr="00C021C6">
        <w:rPr>
          <w:rFonts w:ascii="Arial" w:eastAsia="Arial" w:hAnsi="Arial" w:cs="Arial"/>
          <w:sz w:val="22"/>
          <w:szCs w:val="22"/>
        </w:rPr>
        <w:t xml:space="preserve">oral health </w:t>
      </w:r>
      <w:r>
        <w:rPr>
          <w:rFonts w:ascii="Arial" w:eastAsia="Arial" w:hAnsi="Arial" w:cs="Arial"/>
          <w:sz w:val="22"/>
          <w:szCs w:val="22"/>
        </w:rPr>
        <w:t>questions (OHQs)</w:t>
      </w:r>
      <w:r w:rsidRPr="00C021C6">
        <w:rPr>
          <w:rFonts w:ascii="Arial" w:eastAsia="Arial" w:hAnsi="Arial" w:cs="Arial"/>
          <w:sz w:val="22"/>
          <w:szCs w:val="22"/>
        </w:rPr>
        <w:t xml:space="preserve"> </w:t>
      </w:r>
    </w:p>
    <w:p w14:paraId="7005ECE6" w14:textId="77777777" w:rsidR="00BE3130" w:rsidRPr="00983DDA" w:rsidRDefault="00BE3130" w:rsidP="00BE3130">
      <w:pPr>
        <w:rPr>
          <w:rFonts w:ascii="Arial" w:eastAsia="Arial" w:hAnsi="Arial" w:cs="Arial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1699"/>
        <w:gridCol w:w="793"/>
        <w:gridCol w:w="1699"/>
        <w:gridCol w:w="793"/>
        <w:gridCol w:w="1699"/>
        <w:gridCol w:w="680"/>
      </w:tblGrid>
      <w:tr w:rsidR="00BE3130" w:rsidRPr="00983DDA" w14:paraId="48E755C4" w14:textId="77777777" w:rsidTr="00563C64">
        <w:trPr>
          <w:trHeight w:val="503"/>
        </w:trPr>
        <w:tc>
          <w:tcPr>
            <w:tcW w:w="2267" w:type="dxa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5E1497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48A105" w14:textId="38DDE8E5" w:rsidR="00BE3130" w:rsidRPr="00983DDA" w:rsidRDefault="002A6DED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lf-reported fair/poor OH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56378C" w14:textId="3883F072" w:rsidR="00BE3130" w:rsidRPr="00983DDA" w:rsidRDefault="002A6DED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lf-reported PD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nil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9DE3EE" w14:textId="51C81D9C" w:rsidR="00BE3130" w:rsidRPr="00983DDA" w:rsidRDefault="002A6DED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RP</w:t>
            </w:r>
          </w:p>
        </w:tc>
      </w:tr>
      <w:tr w:rsidR="00BE3130" w:rsidRPr="00983DDA" w14:paraId="68514321" w14:textId="77777777" w:rsidTr="00563C64">
        <w:trPr>
          <w:trHeight w:val="347"/>
        </w:trPr>
        <w:tc>
          <w:tcPr>
            <w:tcW w:w="2267" w:type="dxa"/>
            <w:tcBorders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D222BB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8B5AAB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3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2219FA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3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169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4B6D14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3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A46942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3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1699" w:type="dxa"/>
            <w:tcBorders>
              <w:top w:val="single" w:sz="2" w:space="0" w:color="auto"/>
              <w:left w:val="nil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6716BE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3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E043FA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3DD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</w:p>
        </w:tc>
      </w:tr>
      <w:tr w:rsidR="00BE3130" w:rsidRPr="00983DDA" w14:paraId="2052E88C" w14:textId="77777777" w:rsidTr="00563C64">
        <w:trPr>
          <w:trHeight w:val="406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893DA8" w14:textId="4B4A061C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40B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 w:rsidR="00DC6D8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localiz</w:t>
            </w:r>
            <w:r w:rsidRPr="00EB40B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ed </w:t>
            </w:r>
          </w:p>
        </w:tc>
        <w:tc>
          <w:tcPr>
            <w:tcW w:w="1699" w:type="dxa"/>
            <w:tcBorders>
              <w:top w:val="single" w:sz="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0F0263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DB7E2F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84B269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BD17BF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2" w:space="0" w:color="auto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0F44DDAC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center"/>
          </w:tcPr>
          <w:p w14:paraId="5FF8B672" w14:textId="77777777" w:rsidR="00BE3130" w:rsidRPr="00983DDA" w:rsidRDefault="00BE3130" w:rsidP="003B31C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7327B" w:rsidRPr="00DC140F" w14:paraId="7FCF2EE6" w14:textId="77777777" w:rsidTr="00563C6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E35AFD" w14:textId="77777777" w:rsidR="00A7327B" w:rsidRPr="005D0BB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59AB">
              <w:rPr>
                <w:rFonts w:ascii="Arial" w:hAnsi="Arial" w:cs="Arial"/>
                <w:color w:val="000000"/>
                <w:sz w:val="16"/>
                <w:szCs w:val="16"/>
              </w:rPr>
              <w:t>rs17522122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326A6C0" w14:textId="0EDB41C9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4 (0.97-1.1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CD803EB" w14:textId="5D872699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1B250F" w14:textId="189424B6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9 (1-1.19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A69B6B9" w14:textId="6DD6D9A6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14939DDE" w14:textId="66D6A38D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9 (0.94-1.05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7E1C0C23" w14:textId="59126199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837</w:t>
            </w:r>
          </w:p>
        </w:tc>
      </w:tr>
      <w:tr w:rsidR="00A7327B" w:rsidRPr="00DC140F" w14:paraId="06FA89D0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472EF5" w14:textId="77777777" w:rsidR="00A7327B" w:rsidRPr="005D0BB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uggestive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7E13B28" w14:textId="77777777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6A73252" w14:textId="77777777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421D86" w14:textId="77777777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E737E31" w14:textId="77777777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4FBCCF7A" w14:textId="77777777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19706592" w14:textId="77777777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18B4" w:rsidRPr="00DC140F" w14:paraId="1D3FA215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549B03" w14:textId="77777777" w:rsidR="00AD18B4" w:rsidRPr="00983DDA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6A34">
              <w:rPr>
                <w:rFonts w:ascii="Arial" w:hAnsi="Arial" w:cs="Arial"/>
                <w:color w:val="000000"/>
                <w:sz w:val="16"/>
                <w:szCs w:val="16"/>
              </w:rPr>
              <w:t>rs3200401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9CB7CAE" w14:textId="77777777" w:rsidR="00AD18B4" w:rsidRPr="00D0184F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3 (0.85-1.0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E7B2110" w14:textId="77777777" w:rsidR="00AD18B4" w:rsidRPr="00D0184F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B03456" w14:textId="77777777" w:rsidR="00AD18B4" w:rsidRPr="00983DDA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5 (0.94-1.17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6D492B2" w14:textId="77777777" w:rsidR="00AD18B4" w:rsidRPr="00983DDA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640C8D21" w14:textId="77777777" w:rsidR="00AD18B4" w:rsidRPr="00E96CE1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3 (0.96-1.1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508F1C5B" w14:textId="77777777" w:rsidR="00AD18B4" w:rsidRPr="00E96CE1" w:rsidRDefault="00AD18B4" w:rsidP="00752987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442</w:t>
            </w:r>
          </w:p>
        </w:tc>
      </w:tr>
      <w:tr w:rsidR="00A7327B" w:rsidRPr="00DC140F" w14:paraId="66098DB8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8591FB" w14:textId="77777777" w:rsidR="00A7327B" w:rsidRPr="005D0BB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149290349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33E2479" w14:textId="5B99AAD0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3 (0.8-1.0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20A0B14" w14:textId="384DFD17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57BEED" w14:textId="56C6737A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5 (0.8-1.13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F4480F0" w14:textId="07FFE63B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22132DF6" w14:textId="263E7A15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 (0.9-1.11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54D707BD" w14:textId="78CC2999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31</w:t>
            </w:r>
          </w:p>
        </w:tc>
      </w:tr>
      <w:tr w:rsidR="00A7327B" w:rsidRPr="00DC140F" w14:paraId="5D1692F7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8ECC46" w14:textId="77777777" w:rsidR="00A7327B" w:rsidRPr="005D0BB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6711375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C3F59A4" w14:textId="6494F021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6 (0.89-1.0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55EDBF9" w14:textId="188E8483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298872" w14:textId="74BC82DB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4 (0.95-1.15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B643E9B" w14:textId="16DFEB79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1FC274D6" w14:textId="71F7E8CE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0208F5E3" w14:textId="13A44362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A7327B" w:rsidRPr="00DC140F" w14:paraId="2FB8CAD9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10E313" w14:textId="77777777" w:rsidR="00A7327B" w:rsidRPr="005D0BB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2010390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0E42579" w14:textId="3CE5ACF0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2 (0.94-1.1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B7E5712" w14:textId="6B7C811D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DF0549" w14:textId="260F030C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8 (0.88-1.09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EDAA0C0" w14:textId="4DA9BA9E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2455E0C9" w14:textId="3715558C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2 (0.96-1.09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0D9D3C64" w14:textId="624B7529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514</w:t>
            </w:r>
          </w:p>
        </w:tc>
      </w:tr>
      <w:tr w:rsidR="00A7327B" w:rsidRPr="00DC140F" w14:paraId="5DC0DCA6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4AAE16" w14:textId="77777777" w:rsidR="00A7327B" w:rsidRPr="005D0BB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12255678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F05783A" w14:textId="1153B31E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9 (1-1.1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FE23B0A" w14:textId="73D824B0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FFACAC" w14:textId="709B5A9B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9 (0.98-1.21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F902B9C" w14:textId="19DB2922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78E5D370" w14:textId="72C1A5AE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1 (0.95-1.08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23ED72BD" w14:textId="6D16B50E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662</w:t>
            </w:r>
          </w:p>
        </w:tc>
      </w:tr>
      <w:tr w:rsidR="00A7327B" w:rsidRPr="00DC140F" w14:paraId="2C8FC935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DDAC10" w14:textId="77777777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10770140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51EC0E6" w14:textId="304DA46A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9 (0.92-1.0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7DAFE49" w14:textId="5287E2FF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5A2258" w14:textId="4631A5C8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6 (0.88-1.05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7E44C21" w14:textId="35018129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1C4976BE" w14:textId="1E836B76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7 (0.91-1.02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495D07F4" w14:textId="4CC00662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229</w:t>
            </w:r>
          </w:p>
        </w:tc>
      </w:tr>
      <w:tr w:rsidR="00A7327B" w:rsidRPr="00DC140F" w14:paraId="18798C7F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26C6A7" w14:textId="77777777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8047395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19FCAB0" w14:textId="4E45B41A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1 (0.94-1.0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A2F897F" w14:textId="25A67C5B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BA9285" w14:textId="3C230D7D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1 (0.92-1.11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C93D9CB" w14:textId="6D732575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4F174D03" w14:textId="0D258A87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4 (0.98-1.1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4BF24721" w14:textId="5711A3A5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171</w:t>
            </w:r>
          </w:p>
        </w:tc>
      </w:tr>
      <w:tr w:rsidR="00A7327B" w:rsidRPr="00DC140F" w14:paraId="4C5EAC45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0F9DE9" w14:textId="77777777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665268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429A8D9" w14:textId="59EAD13E" w:rsidR="00A7327B" w:rsidRPr="00D0184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 (0.92-1.0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D3F3EF6" w14:textId="211A6399" w:rsidR="00A7327B" w:rsidRPr="00D0184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5F2AB4" w14:textId="0A286681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6 (0.87-1.06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3F5EBDF" w14:textId="1EEFCDE6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4C66917E" w14:textId="0CAA971F" w:rsidR="00A7327B" w:rsidRPr="00A2424C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4 (0.98-1.11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15E8738E" w14:textId="1213D2C3" w:rsidR="00A7327B" w:rsidRPr="00A2424C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232</w:t>
            </w:r>
          </w:p>
        </w:tc>
      </w:tr>
      <w:tr w:rsidR="00A7327B" w:rsidRPr="00DC140F" w14:paraId="74DBC20D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03B5BF" w14:textId="77777777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6F27">
              <w:rPr>
                <w:rFonts w:ascii="Arial" w:hAnsi="Arial" w:cs="Arial"/>
                <w:color w:val="000000"/>
                <w:sz w:val="16"/>
                <w:szCs w:val="16"/>
              </w:rPr>
              <w:t>rs2546494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46042B2" w14:textId="16818B74" w:rsidR="00A7327B" w:rsidRPr="00D0184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9 (0.92-1.0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BEB6621" w14:textId="7012483E" w:rsidR="00A7327B" w:rsidRPr="00D0184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B9D40F" w14:textId="46473525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4 (0.95-1.14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40915A6" w14:textId="743E8750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3B903EBF" w14:textId="37486CD1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2 (0.97-1.08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27C3FD21" w14:textId="7D4A4F33" w:rsidR="00A7327B" w:rsidRPr="00E96CE1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401</w:t>
            </w:r>
          </w:p>
        </w:tc>
      </w:tr>
      <w:tr w:rsidR="00A7327B" w:rsidRPr="00DC140F" w14:paraId="0C8733A4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B074B8" w14:textId="77777777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dditional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57A8464" w14:textId="77777777" w:rsidR="00A7327B" w:rsidRPr="00D0184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835F075" w14:textId="77777777" w:rsidR="00A7327B" w:rsidRPr="00D0184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568335" w14:textId="77777777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9F465C3" w14:textId="77777777" w:rsidR="00A7327B" w:rsidRPr="00983DDA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5FF0DE0D" w14:textId="77777777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36838E5C" w14:textId="77777777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7327B" w:rsidRPr="00DC140F" w14:paraId="57AC52EA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D4E429" w14:textId="77777777" w:rsidR="00A7327B" w:rsidRPr="00816A34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14BE">
              <w:rPr>
                <w:rFonts w:ascii="Arial" w:hAnsi="Arial" w:cs="Arial"/>
                <w:color w:val="000000"/>
                <w:sz w:val="16"/>
                <w:szCs w:val="16"/>
              </w:rPr>
              <w:t>rs4376068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41BA9C" w14:textId="72A42193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4 (0.96-1.1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FA0B19C" w14:textId="78871B9A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CA9DB2" w14:textId="4D7F4CDA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8 (0.9-1.08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210580F" w14:textId="42EB98E2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380EF93D" w14:textId="2B921660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317C7613" w14:textId="77DAFC2D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A7327B" w:rsidRPr="00DC140F" w14:paraId="4B51470F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F5AFD5" w14:textId="77777777" w:rsidR="00A7327B" w:rsidRPr="00816A34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14BE">
              <w:rPr>
                <w:rFonts w:ascii="Arial" w:hAnsi="Arial" w:cs="Arial"/>
                <w:color w:val="000000"/>
                <w:sz w:val="16"/>
                <w:szCs w:val="16"/>
              </w:rPr>
              <w:t>rs75933965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467232B" w14:textId="55D035A8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6 (0.82-1.1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3BD0995" w14:textId="3E5D949E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254E41" w14:textId="4CDEDE37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5 (0.88-1.25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037E522" w14:textId="182AE998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2B5E3B2B" w14:textId="2A5E3652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 (0.89-1.11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5910B729" w14:textId="45896620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57</w:t>
            </w:r>
          </w:p>
        </w:tc>
      </w:tr>
      <w:tr w:rsidR="00A7327B" w:rsidRPr="00DC140F" w14:paraId="1485D528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1FDEAC" w14:textId="77777777" w:rsidR="00A7327B" w:rsidRPr="00816A34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14BE">
              <w:rPr>
                <w:rFonts w:ascii="Arial" w:hAnsi="Arial" w:cs="Arial"/>
                <w:color w:val="000000"/>
                <w:sz w:val="16"/>
                <w:szCs w:val="16"/>
              </w:rPr>
              <w:t>rs77464186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AE2641" w14:textId="5B9586AD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7 (0.88-1.0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8FE672D" w14:textId="04A11FD0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C901D7" w14:textId="3E632D38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.06 (0.94-1.21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4585C70" w14:textId="5E592BCA" w:rsidR="00A7327B" w:rsidRPr="00A7327B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0CDF0B88" w14:textId="30298571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1 (0.93-1.08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8" w:space="0" w:color="FFFFFF"/>
            </w:tcBorders>
            <w:tcMar>
              <w:left w:w="0" w:type="dxa"/>
              <w:right w:w="0" w:type="dxa"/>
            </w:tcMar>
            <w:vAlign w:val="bottom"/>
          </w:tcPr>
          <w:p w14:paraId="63CA27E3" w14:textId="10D4B006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A7327B" w:rsidRPr="00DC140F" w14:paraId="23C0CB87" w14:textId="77777777" w:rsidTr="00AD18B4">
        <w:trPr>
          <w:trHeight w:val="288"/>
        </w:trPr>
        <w:tc>
          <w:tcPr>
            <w:tcW w:w="2267" w:type="dxa"/>
            <w:tcBorders>
              <w:top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4F17BA" w14:textId="77777777" w:rsidR="00A7327B" w:rsidRPr="00816A34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14BE">
              <w:rPr>
                <w:rFonts w:ascii="Arial" w:hAnsi="Arial" w:cs="Arial"/>
                <w:color w:val="000000"/>
                <w:sz w:val="16"/>
                <w:szCs w:val="16"/>
              </w:rPr>
              <w:t>rs76895963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E4E1D41" w14:textId="36375764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79 (0.61-1.06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5C502A1" w14:textId="6871F505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02C749" w14:textId="61CA37F5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83 (0.6-1.17)</w:t>
            </w:r>
          </w:p>
        </w:tc>
        <w:tc>
          <w:tcPr>
            <w:tcW w:w="793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FA40B78" w14:textId="77443D38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699" w:type="dxa"/>
            <w:tcBorders>
              <w:top w:val="single" w:sz="8" w:space="0" w:color="FFFFFF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358CD2A" w14:textId="02AEED34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92 (0.74-1.15)</w:t>
            </w:r>
          </w:p>
        </w:tc>
        <w:tc>
          <w:tcPr>
            <w:tcW w:w="680" w:type="dxa"/>
            <w:tcBorders>
              <w:top w:val="single" w:sz="8" w:space="0" w:color="FFFFFF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0C3A48A" w14:textId="1146AF2B" w:rsidR="00A7327B" w:rsidRPr="00DC140F" w:rsidRDefault="00A7327B" w:rsidP="00A7327B">
            <w:pPr>
              <w:spacing w:line="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327B">
              <w:rPr>
                <w:rFonts w:ascii="Arial" w:hAnsi="Arial" w:cs="Arial"/>
                <w:color w:val="000000"/>
                <w:sz w:val="16"/>
                <w:szCs w:val="16"/>
              </w:rPr>
              <w:t>0.464</w:t>
            </w:r>
          </w:p>
        </w:tc>
      </w:tr>
    </w:tbl>
    <w:p w14:paraId="364CC9D8" w14:textId="77777777" w:rsidR="00BE3130" w:rsidRPr="00983DDA" w:rsidRDefault="00BE3130" w:rsidP="00BE3130">
      <w:pPr>
        <w:rPr>
          <w:rFonts w:ascii="Arial" w:hAnsi="Arial" w:cs="Arial"/>
          <w:sz w:val="18"/>
          <w:szCs w:val="18"/>
        </w:rPr>
      </w:pPr>
    </w:p>
    <w:p w14:paraId="3AE8281B" w14:textId="77777777" w:rsidR="00BE3130" w:rsidRPr="00983DDA" w:rsidRDefault="00BE3130" w:rsidP="00BE3130">
      <w:pPr>
        <w:rPr>
          <w:rFonts w:ascii="Arial" w:eastAsia="Arial" w:hAnsi="Arial" w:cs="Arial"/>
          <w:b/>
          <w:bCs/>
          <w:sz w:val="16"/>
          <w:szCs w:val="16"/>
        </w:rPr>
      </w:pPr>
    </w:p>
    <w:p w14:paraId="775755F8" w14:textId="1F6BD3CE" w:rsidR="00BE3130" w:rsidRPr="00983DDA" w:rsidRDefault="00BE3130" w:rsidP="00BE3130">
      <w:pPr>
        <w:rPr>
          <w:rFonts w:ascii="Arial" w:eastAsia="Arial" w:hAnsi="Arial" w:cs="Arial"/>
          <w:sz w:val="16"/>
          <w:szCs w:val="16"/>
        </w:rPr>
      </w:pPr>
      <w:r w:rsidRPr="00983DDA">
        <w:rPr>
          <w:rFonts w:ascii="Arial" w:eastAsia="Arial" w:hAnsi="Arial" w:cs="Arial"/>
          <w:b/>
          <w:bCs/>
          <w:sz w:val="16"/>
          <w:szCs w:val="16"/>
        </w:rPr>
        <w:t>Models:</w:t>
      </w:r>
      <w:r w:rsidRPr="00983DDA">
        <w:rPr>
          <w:rFonts w:ascii="Arial" w:eastAsia="Arial" w:hAnsi="Arial" w:cs="Arial"/>
          <w:sz w:val="16"/>
          <w:szCs w:val="16"/>
        </w:rPr>
        <w:t xml:space="preserve"> The associations to different oral health question responses were assessed with multivariate logistic regression using </w:t>
      </w:r>
      <w:r>
        <w:rPr>
          <w:rFonts w:ascii="Arial" w:eastAsia="Arial" w:hAnsi="Arial" w:cs="Arial"/>
          <w:sz w:val="16"/>
          <w:szCs w:val="16"/>
        </w:rPr>
        <w:t xml:space="preserve">the genetic variables </w:t>
      </w:r>
      <w:r w:rsidRPr="00983DDA">
        <w:rPr>
          <w:rFonts w:ascii="Arial" w:eastAsia="Arial" w:hAnsi="Arial" w:cs="Arial"/>
          <w:sz w:val="16"/>
          <w:szCs w:val="16"/>
        </w:rPr>
        <w:t>as the independent variable</w:t>
      </w:r>
      <w:r>
        <w:rPr>
          <w:rFonts w:ascii="Arial" w:eastAsia="Arial" w:hAnsi="Arial" w:cs="Arial"/>
          <w:sz w:val="16"/>
          <w:szCs w:val="16"/>
        </w:rPr>
        <w:t>s</w:t>
      </w:r>
      <w:r w:rsidRPr="00983DDA">
        <w:rPr>
          <w:rFonts w:ascii="Arial" w:eastAsia="Arial" w:hAnsi="Arial" w:cs="Arial"/>
          <w:sz w:val="16"/>
          <w:szCs w:val="16"/>
        </w:rPr>
        <w:t>, adjusting for age</w:t>
      </w:r>
      <w:r>
        <w:rPr>
          <w:rFonts w:ascii="Arial" w:eastAsia="Arial" w:hAnsi="Arial" w:cs="Arial"/>
          <w:sz w:val="16"/>
          <w:szCs w:val="16"/>
        </w:rPr>
        <w:t xml:space="preserve"> at the time of OHQ responses</w:t>
      </w:r>
      <w:r w:rsidRPr="00983DDA"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sz w:val="16"/>
          <w:szCs w:val="16"/>
        </w:rPr>
        <w:t xml:space="preserve">baseline information </w:t>
      </w:r>
      <w:r w:rsidRPr="00983DDA">
        <w:rPr>
          <w:rFonts w:ascii="Arial" w:eastAsia="Arial" w:hAnsi="Arial" w:cs="Arial"/>
          <w:sz w:val="16"/>
          <w:szCs w:val="16"/>
        </w:rPr>
        <w:t xml:space="preserve">smoking (3 groups), </w:t>
      </w:r>
      <w:r>
        <w:rPr>
          <w:rFonts w:ascii="Arial" w:eastAsia="Arial" w:hAnsi="Arial" w:cs="Arial"/>
          <w:sz w:val="16"/>
          <w:szCs w:val="16"/>
        </w:rPr>
        <w:t>and 10 genomic eigenvectors</w:t>
      </w:r>
      <w:r w:rsidRPr="00983DDA">
        <w:rPr>
          <w:rFonts w:ascii="Arial" w:eastAsia="Arial" w:hAnsi="Arial" w:cs="Arial"/>
          <w:sz w:val="16"/>
          <w:szCs w:val="16"/>
        </w:rPr>
        <w:t xml:space="preserve">. </w:t>
      </w:r>
      <w:r w:rsidRPr="00983DDA">
        <w:rPr>
          <w:rFonts w:ascii="Arial" w:eastAsia="Arial" w:hAnsi="Arial" w:cs="Arial"/>
          <w:b/>
          <w:bCs/>
          <w:sz w:val="16"/>
          <w:szCs w:val="16"/>
        </w:rPr>
        <w:t>Abbreviations:</w:t>
      </w:r>
      <w:r w:rsidRPr="00983DDA">
        <w:rPr>
          <w:rFonts w:ascii="Arial" w:eastAsia="Arial" w:hAnsi="Arial" w:cs="Arial"/>
          <w:sz w:val="16"/>
          <w:szCs w:val="16"/>
        </w:rPr>
        <w:t xml:space="preserve"> </w:t>
      </w:r>
      <w:r w:rsidR="002A6DED">
        <w:rPr>
          <w:rFonts w:ascii="Arial" w:eastAsia="Arial" w:hAnsi="Arial" w:cs="Arial"/>
          <w:sz w:val="16"/>
          <w:szCs w:val="16"/>
        </w:rPr>
        <w:t xml:space="preserve">OH, oral health; PD, periodontal disease; SCRP, scaling and root </w:t>
      </w:r>
      <w:proofErr w:type="spellStart"/>
      <w:r w:rsidR="002A6DED">
        <w:rPr>
          <w:rFonts w:ascii="Arial" w:eastAsia="Arial" w:hAnsi="Arial" w:cs="Arial"/>
          <w:sz w:val="16"/>
          <w:szCs w:val="16"/>
        </w:rPr>
        <w:t>planing</w:t>
      </w:r>
      <w:proofErr w:type="spellEnd"/>
      <w:r w:rsidR="002A6DED">
        <w:rPr>
          <w:rFonts w:ascii="Arial" w:eastAsia="Arial" w:hAnsi="Arial" w:cs="Arial"/>
          <w:sz w:val="16"/>
          <w:szCs w:val="16"/>
        </w:rPr>
        <w:t xml:space="preserve">; </w:t>
      </w:r>
      <w:proofErr w:type="gramStart"/>
      <w:r w:rsidRPr="00983DDA">
        <w:rPr>
          <w:rFonts w:ascii="Arial" w:eastAsia="Arial" w:hAnsi="Arial" w:cs="Arial"/>
          <w:sz w:val="16"/>
          <w:szCs w:val="16"/>
        </w:rPr>
        <w:t>OR,</w:t>
      </w:r>
      <w:proofErr w:type="gramEnd"/>
      <w:r w:rsidRPr="00983DDA">
        <w:rPr>
          <w:rFonts w:ascii="Arial" w:eastAsia="Arial" w:hAnsi="Arial" w:cs="Arial"/>
          <w:sz w:val="16"/>
          <w:szCs w:val="16"/>
        </w:rPr>
        <w:t xml:space="preserve"> odds ratio; CI, confidence interval</w:t>
      </w:r>
      <w:r>
        <w:rPr>
          <w:rFonts w:ascii="Arial" w:eastAsia="Arial" w:hAnsi="Arial" w:cs="Arial"/>
          <w:sz w:val="16"/>
          <w:szCs w:val="16"/>
        </w:rPr>
        <w:t xml:space="preserve">. </w:t>
      </w:r>
    </w:p>
    <w:p w14:paraId="6C89F3D7" w14:textId="77777777" w:rsidR="00BE3130" w:rsidRDefault="00BE3130" w:rsidP="00BE3130">
      <w:pPr>
        <w:rPr>
          <w:rFonts w:ascii="Arial" w:eastAsia="Arial" w:hAnsi="Arial" w:cs="Arial"/>
          <w:sz w:val="22"/>
          <w:szCs w:val="22"/>
        </w:rPr>
      </w:pPr>
    </w:p>
    <w:p w14:paraId="035C7CEA" w14:textId="77777777" w:rsidR="00BE3130" w:rsidRDefault="00BE3130" w:rsidP="00BE3130">
      <w:pPr>
        <w:rPr>
          <w:rFonts w:ascii="Arial" w:eastAsia="Arial" w:hAnsi="Arial" w:cs="Arial"/>
          <w:sz w:val="22"/>
          <w:szCs w:val="22"/>
        </w:rPr>
      </w:pPr>
    </w:p>
    <w:p w14:paraId="0E30CF96" w14:textId="77777777" w:rsidR="00BE3130" w:rsidRDefault="00BE3130" w:rsidP="00BE3130">
      <w:pPr>
        <w:rPr>
          <w:rFonts w:ascii="Arial" w:eastAsia="Arial" w:hAnsi="Arial" w:cs="Arial"/>
          <w:sz w:val="22"/>
          <w:szCs w:val="22"/>
        </w:rPr>
      </w:pPr>
    </w:p>
    <w:p w14:paraId="5335ACB3" w14:textId="77777777" w:rsidR="00BE3130" w:rsidRDefault="00BE3130" w:rsidP="00E43A89">
      <w:pPr>
        <w:spacing w:after="120"/>
        <w:rPr>
          <w:rFonts w:ascii="Arial" w:eastAsia="Arial" w:hAnsi="Arial" w:cs="Arial"/>
          <w:sz w:val="22"/>
          <w:szCs w:val="22"/>
        </w:rPr>
      </w:pPr>
    </w:p>
    <w:p w14:paraId="2667B100" w14:textId="77777777" w:rsidR="00BE3130" w:rsidRDefault="00BE3130" w:rsidP="00E43A89">
      <w:pPr>
        <w:spacing w:after="120"/>
        <w:rPr>
          <w:rFonts w:ascii="Arial" w:eastAsia="Arial" w:hAnsi="Arial" w:cs="Arial"/>
          <w:sz w:val="22"/>
          <w:szCs w:val="22"/>
        </w:rPr>
      </w:pPr>
    </w:p>
    <w:p w14:paraId="1AB4BCD3" w14:textId="77777777" w:rsidR="00BE3130" w:rsidRDefault="00BE3130" w:rsidP="00E43A89">
      <w:pPr>
        <w:spacing w:after="120"/>
        <w:rPr>
          <w:rFonts w:ascii="Arial" w:eastAsia="Arial" w:hAnsi="Arial" w:cs="Arial"/>
          <w:sz w:val="22"/>
          <w:szCs w:val="22"/>
        </w:rPr>
      </w:pPr>
    </w:p>
    <w:p w14:paraId="3A139DC3" w14:textId="77777777" w:rsidR="00BE3130" w:rsidRDefault="00BE3130" w:rsidP="00E43A89">
      <w:pPr>
        <w:spacing w:after="120"/>
        <w:rPr>
          <w:rFonts w:ascii="Arial" w:eastAsia="Arial" w:hAnsi="Arial" w:cs="Arial"/>
          <w:sz w:val="22"/>
          <w:szCs w:val="22"/>
        </w:rPr>
      </w:pPr>
    </w:p>
    <w:p w14:paraId="6FA4A397" w14:textId="77777777" w:rsidR="002A6DED" w:rsidRDefault="002A6DED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73EC20F8" w14:textId="57788120" w:rsidR="001877D0" w:rsidRDefault="00AF6B5F" w:rsidP="002A1A20">
      <w:pPr>
        <w:spacing w:after="1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>Suppl. Table S</w:t>
      </w:r>
      <w:r w:rsidR="0026588B">
        <w:rPr>
          <w:rFonts w:ascii="Arial" w:eastAsia="Arial" w:hAnsi="Arial" w:cs="Arial"/>
          <w:sz w:val="22"/>
          <w:szCs w:val="22"/>
        </w:rPr>
        <w:t>9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="00563C64">
        <w:rPr>
          <w:rFonts w:ascii="Arial" w:eastAsia="Arial" w:hAnsi="Arial" w:cs="Arial"/>
          <w:sz w:val="22"/>
          <w:szCs w:val="22"/>
        </w:rPr>
        <w:t xml:space="preserve">Summary of </w:t>
      </w:r>
      <w:r w:rsidR="00314658">
        <w:rPr>
          <w:rFonts w:ascii="Arial" w:eastAsia="Arial" w:hAnsi="Arial" w:cs="Arial"/>
          <w:sz w:val="22"/>
          <w:szCs w:val="22"/>
        </w:rPr>
        <w:t xml:space="preserve">information from </w:t>
      </w:r>
      <w:proofErr w:type="spellStart"/>
      <w:r w:rsidR="00314658">
        <w:rPr>
          <w:rFonts w:ascii="Arial" w:eastAsia="Arial" w:hAnsi="Arial" w:cs="Arial"/>
          <w:sz w:val="22"/>
          <w:szCs w:val="22"/>
        </w:rPr>
        <w:t>PheWAS</w:t>
      </w:r>
      <w:proofErr w:type="spellEnd"/>
      <w:r w:rsidR="00314658">
        <w:rPr>
          <w:rFonts w:ascii="Arial" w:eastAsia="Arial" w:hAnsi="Arial" w:cs="Arial"/>
          <w:sz w:val="22"/>
          <w:szCs w:val="22"/>
        </w:rPr>
        <w:t xml:space="preserve">, GWAS catalog and </w:t>
      </w:r>
      <w:proofErr w:type="spellStart"/>
      <w:r w:rsidR="00314658">
        <w:rPr>
          <w:rFonts w:ascii="Arial" w:eastAsia="Arial" w:hAnsi="Arial" w:cs="Arial"/>
          <w:sz w:val="22"/>
          <w:szCs w:val="22"/>
        </w:rPr>
        <w:t>eQTLs</w:t>
      </w:r>
      <w:proofErr w:type="spellEnd"/>
      <w:r w:rsidR="001877D0">
        <w:rPr>
          <w:rFonts w:ascii="Arial" w:eastAsia="Arial" w:hAnsi="Arial" w:cs="Arial"/>
          <w:sz w:val="22"/>
          <w:szCs w:val="22"/>
        </w:rPr>
        <w:t xml:space="preserve"> for selected candidate </w:t>
      </w:r>
      <w:proofErr w:type="gramStart"/>
      <w:r w:rsidR="001877D0">
        <w:rPr>
          <w:rFonts w:ascii="Arial" w:eastAsia="Arial" w:hAnsi="Arial" w:cs="Arial"/>
          <w:sz w:val="22"/>
          <w:szCs w:val="22"/>
        </w:rPr>
        <w:t>loci</w:t>
      </w:r>
      <w:r w:rsidR="002A1A20">
        <w:rPr>
          <w:rFonts w:ascii="Arial" w:eastAsia="Arial" w:hAnsi="Arial" w:cs="Arial"/>
          <w:sz w:val="22"/>
          <w:szCs w:val="22"/>
        </w:rPr>
        <w:t xml:space="preserve">  (</w:t>
      </w:r>
      <w:proofErr w:type="gramEnd"/>
      <w:r w:rsidR="002A1A20">
        <w:rPr>
          <w:rFonts w:ascii="Arial" w:eastAsia="Arial" w:hAnsi="Arial" w:cs="Arial"/>
          <w:sz w:val="22"/>
          <w:szCs w:val="22"/>
        </w:rPr>
        <w:t>accessed on 3/16/2022)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080"/>
        <w:gridCol w:w="1350"/>
        <w:gridCol w:w="2070"/>
        <w:gridCol w:w="2070"/>
        <w:gridCol w:w="2430"/>
      </w:tblGrid>
      <w:tr w:rsidR="00BF0A3F" w:rsidRPr="000311B1" w14:paraId="335B57B2" w14:textId="77777777" w:rsidTr="00FC7FAD">
        <w:trPr>
          <w:trHeight w:val="168"/>
        </w:trPr>
        <w:tc>
          <w:tcPr>
            <w:tcW w:w="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6BE8DDE" w14:textId="77777777" w:rsidR="00BF0A3F" w:rsidRPr="000311B1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7554030" w14:textId="77777777" w:rsidR="00BF0A3F" w:rsidRPr="000311B1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r:Pos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8C304E" w14:textId="77777777" w:rsidR="00BF0A3F" w:rsidRPr="000311B1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5E305" w14:textId="77777777" w:rsidR="00BF0A3F" w:rsidRPr="000311B1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</w:t>
            </w:r>
            <w:proofErr w:type="gramEnd"/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3D8329FB" w14:textId="3D45E2D7" w:rsidR="00BF0A3F" w:rsidRPr="00BF0A3F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eWA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p</w:t>
            </w:r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5e</w:t>
            </w:r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08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D1397" w14:textId="77777777" w:rsidR="00BF0A3F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</w:t>
            </w:r>
            <w:proofErr w:type="gramEnd"/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ubMed</w:t>
            </w:r>
          </w:p>
          <w:p w14:paraId="626B74D0" w14:textId="77777777" w:rsidR="00BF0A3F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4"/>
                <w:szCs w:val="4"/>
              </w:rPr>
            </w:pPr>
          </w:p>
          <w:p w14:paraId="05A2A8F6" w14:textId="0FBED4A8" w:rsidR="00BF0A3F" w:rsidRPr="00BF0A3F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WAS catalo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E6310" w14:textId="534584E8" w:rsidR="00BF0A3F" w:rsidRPr="000311B1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</w:t>
            </w:r>
            <w:proofErr w:type="spellStart"/>
            <w:r w:rsidRPr="000311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QTL</w:t>
            </w:r>
            <w:proofErr w:type="spellEnd"/>
          </w:p>
        </w:tc>
      </w:tr>
      <w:tr w:rsidR="00BF0A3F" w:rsidRPr="00C021C6" w14:paraId="7FF3A280" w14:textId="77777777" w:rsidTr="00FC7FAD">
        <w:trPr>
          <w:trHeight w:val="68"/>
        </w:trPr>
        <w:tc>
          <w:tcPr>
            <w:tcW w:w="985" w:type="dxa"/>
            <w:tcBorders>
              <w:top w:val="single" w:sz="4" w:space="0" w:color="auto"/>
              <w:left w:val="single" w:sz="8" w:space="0" w:color="auto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14:paraId="733B5C84" w14:textId="1C2352E4" w:rsidR="00BF0A3F" w:rsidRPr="00E127A3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</w:t>
            </w:r>
            <w:r w:rsidR="00014F5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caliz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14:paraId="475919B5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</w:tcPr>
          <w:p w14:paraId="403C0201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</w:tcPr>
          <w:p w14:paraId="5925C49E" w14:textId="77777777" w:rsidR="00BF0A3F" w:rsidRPr="000C6B32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</w:tcPr>
          <w:p w14:paraId="31BCAE9C" w14:textId="3099BA19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</w:tcPr>
          <w:p w14:paraId="18F4BC97" w14:textId="4B2E4104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F0A3F" w:rsidRPr="00871C35" w14:paraId="325C5F4D" w14:textId="77777777" w:rsidTr="00FC7FAD">
        <w:trPr>
          <w:trHeight w:val="109"/>
        </w:trPr>
        <w:tc>
          <w:tcPr>
            <w:tcW w:w="985" w:type="dxa"/>
            <w:tcBorders>
              <w:top w:val="single" w:sz="8" w:space="0" w:color="FFFFFF"/>
              <w:left w:val="single" w:sz="8" w:space="0" w:color="auto"/>
              <w:bottom w:val="nil"/>
              <w:right w:val="single" w:sz="4" w:space="0" w:color="FFFFFF"/>
            </w:tcBorders>
            <w:shd w:val="clear" w:color="auto" w:fill="auto"/>
          </w:tcPr>
          <w:p w14:paraId="4C3D7372" w14:textId="77777777" w:rsidR="00BF0A3F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D42B9">
              <w:rPr>
                <w:rFonts w:ascii="Arial" w:hAnsi="Arial" w:cs="Arial"/>
                <w:color w:val="000000"/>
                <w:sz w:val="14"/>
                <w:szCs w:val="14"/>
              </w:rPr>
              <w:t>rs17522122</w:t>
            </w:r>
          </w:p>
          <w:p w14:paraId="70796C0C" w14:textId="77777777" w:rsidR="00230E6B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57E56C19" w14:textId="77777777" w:rsidR="00230E6B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[floss]</w:t>
            </w:r>
          </w:p>
          <w:p w14:paraId="70836D15" w14:textId="52E5E094" w:rsidR="00230E6B" w:rsidRPr="002D42B9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7CFCC3A0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43A89">
              <w:rPr>
                <w:rFonts w:ascii="Arial" w:hAnsi="Arial" w:cs="Arial"/>
                <w:color w:val="000000"/>
                <w:sz w:val="14"/>
                <w:szCs w:val="14"/>
              </w:rPr>
              <w:t>14:33302882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6C38E47B" w14:textId="77777777" w:rsidR="00BF0A3F" w:rsidRPr="00D203B8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203B8">
              <w:rPr>
                <w:rFonts w:ascii="Arial" w:hAnsi="Arial" w:cs="Arial"/>
                <w:color w:val="000000"/>
                <w:sz w:val="14"/>
                <w:szCs w:val="14"/>
              </w:rPr>
              <w:t>AKAP6</w:t>
            </w:r>
          </w:p>
          <w:p w14:paraId="30975910" w14:textId="77777777" w:rsidR="00D203B8" w:rsidRDefault="00D203B8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  <w:p w14:paraId="07E9BADA" w14:textId="5F0BC7BA" w:rsidR="00D203B8" w:rsidRPr="00D203B8" w:rsidRDefault="00D203B8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203B8">
              <w:rPr>
                <w:rFonts w:ascii="Arial" w:hAnsi="Arial" w:cs="Arial"/>
                <w:color w:val="000000"/>
                <w:sz w:val="14"/>
                <w:szCs w:val="14"/>
              </w:rPr>
              <w:t>(3’ UTR)</w:t>
            </w:r>
          </w:p>
        </w:tc>
        <w:tc>
          <w:tcPr>
            <w:tcW w:w="2070" w:type="dxa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6B64115D" w14:textId="457812D5" w:rsidR="00BF0A3F" w:rsidRPr="002C748F" w:rsidRDefault="00C72E73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66</w:t>
            </w:r>
            <w:r w:rsidR="0056215E"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56215E"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heWAS</w:t>
            </w:r>
            <w:proofErr w:type="spellEnd"/>
          </w:p>
          <w:p w14:paraId="78FAFC04" w14:textId="3F171265" w:rsidR="00C72E73" w:rsidRDefault="00C72E73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="00DB6D3A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="00DB6D3A">
              <w:rPr>
                <w:rFonts w:ascii="Arial" w:hAnsi="Arial" w:cs="Arial"/>
                <w:color w:val="000000"/>
                <w:sz w:val="13"/>
                <w:szCs w:val="13"/>
              </w:rPr>
              <w:t>b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ody measures</w:t>
            </w:r>
          </w:p>
          <w:p w14:paraId="4FA3208F" w14:textId="1CE10CA6" w:rsidR="00C72E73" w:rsidRDefault="00C72E73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28 </w:t>
            </w:r>
            <w:r w:rsidR="00DB6D3A">
              <w:rPr>
                <w:rFonts w:ascii="Arial" w:hAnsi="Arial" w:cs="Arial"/>
                <w:color w:val="000000"/>
                <w:sz w:val="13"/>
                <w:szCs w:val="13"/>
              </w:rPr>
              <w:t>b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ody fat related</w:t>
            </w:r>
          </w:p>
          <w:p w14:paraId="6B185ADC" w14:textId="46A0C808" w:rsidR="00DB6D3A" w:rsidRDefault="00DB6D3A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 cognitive intelligences</w:t>
            </w:r>
          </w:p>
          <w:p w14:paraId="4AC6266D" w14:textId="77777777" w:rsidR="00DB6D3A" w:rsidRDefault="00DB6D3A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 body impedance</w:t>
            </w:r>
          </w:p>
          <w:p w14:paraId="6074370E" w14:textId="77777777" w:rsidR="00DB6D3A" w:rsidRDefault="00DB6D3A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 body mass related</w:t>
            </w:r>
          </w:p>
          <w:p w14:paraId="5A10CB3E" w14:textId="77777777" w:rsidR="00DB6D3A" w:rsidRDefault="00DB6D3A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2 spherical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power</w:t>
            </w:r>
            <w:proofErr w:type="gramEnd"/>
          </w:p>
          <w:p w14:paraId="7604B735" w14:textId="6FEF4DFB" w:rsidR="00DB6D3A" w:rsidRDefault="00DB6D3A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2 walking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pace</w:t>
            </w:r>
            <w:proofErr w:type="gramEnd"/>
          </w:p>
          <w:p w14:paraId="7BE35395" w14:textId="3D0C1235" w:rsidR="00DB6D3A" w:rsidRDefault="00DB6D3A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eyesight</w:t>
            </w:r>
          </w:p>
          <w:p w14:paraId="7B333AAA" w14:textId="65587BA6" w:rsidR="00DB6D3A" w:rsidRDefault="00DB6D3A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1 basal metabolic rate </w:t>
            </w:r>
          </w:p>
          <w:p w14:paraId="7723281D" w14:textId="0158FB77" w:rsidR="00DB6D3A" w:rsidRDefault="00DB6D3A" w:rsidP="00C72E73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dexterity</w:t>
            </w:r>
          </w:p>
          <w:p w14:paraId="2CB1FC10" w14:textId="544A9CE7" w:rsidR="00DB6D3A" w:rsidRPr="00FC7FAD" w:rsidRDefault="00DB6D3A" w:rsidP="00DB6D3A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household income</w:t>
            </w:r>
          </w:p>
        </w:tc>
        <w:tc>
          <w:tcPr>
            <w:tcW w:w="2070" w:type="dxa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5B35ADFE" w14:textId="6C08753A" w:rsidR="00101ED8" w:rsidRDefault="00101ED8" w:rsidP="00101ED8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</w:t>
            </w:r>
            <w:r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ubMed citation</w:t>
            </w:r>
          </w:p>
          <w:p w14:paraId="4257A1B3" w14:textId="1D8D99DE" w:rsidR="00101ED8" w:rsidRDefault="00101ED8" w:rsidP="00101ED8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Glioma</w:t>
            </w:r>
          </w:p>
          <w:p w14:paraId="1B8628AF" w14:textId="4BBAF571" w:rsidR="00101ED8" w:rsidRPr="00101ED8" w:rsidRDefault="00101ED8" w:rsidP="00101ED8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 w:rsidRPr="00101ED8">
              <w:rPr>
                <w:rFonts w:ascii="Arial" w:hAnsi="Arial" w:cs="Arial"/>
                <w:color w:val="000000"/>
                <w:sz w:val="13"/>
                <w:szCs w:val="13"/>
              </w:rPr>
              <w:t xml:space="preserve"> Cognitive </w:t>
            </w:r>
            <w:proofErr w:type="gramStart"/>
            <w:r w:rsidRPr="00101ED8">
              <w:rPr>
                <w:rFonts w:ascii="Arial" w:hAnsi="Arial" w:cs="Arial"/>
                <w:color w:val="000000"/>
                <w:sz w:val="13"/>
                <w:szCs w:val="13"/>
              </w:rPr>
              <w:t>performance</w:t>
            </w:r>
            <w:proofErr w:type="gramEnd"/>
          </w:p>
          <w:p w14:paraId="5C6EFE1A" w14:textId="77777777" w:rsidR="00101ED8" w:rsidRDefault="00101ED8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  <w:p w14:paraId="680B3A57" w14:textId="3560C4E9" w:rsidR="00BF0A3F" w:rsidRDefault="00C313D0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1</w:t>
            </w:r>
            <w:r w:rsidR="00D203B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9</w:t>
            </w:r>
            <w:r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GWAS catalog</w:t>
            </w:r>
          </w:p>
          <w:p w14:paraId="31808C73" w14:textId="77777777" w:rsidR="00C313D0" w:rsidRDefault="00D203B8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SBP</w:t>
            </w:r>
          </w:p>
          <w:p w14:paraId="03006983" w14:textId="77777777" w:rsidR="00D203B8" w:rsidRDefault="00D203B8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 BMI</w:t>
            </w:r>
          </w:p>
          <w:p w14:paraId="01C4448D" w14:textId="77777777" w:rsidR="00D203B8" w:rsidRDefault="00D203B8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Prostate cancer</w:t>
            </w:r>
          </w:p>
          <w:p w14:paraId="756584D4" w14:textId="77777777" w:rsidR="00D203B8" w:rsidRDefault="00D203B8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 Type 2 diabetes</w:t>
            </w:r>
          </w:p>
          <w:p w14:paraId="67471232" w14:textId="77777777" w:rsidR="00D203B8" w:rsidRDefault="00D203B8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 Physical activities</w:t>
            </w:r>
          </w:p>
          <w:p w14:paraId="14D703BB" w14:textId="6E289B45" w:rsidR="00D203B8" w:rsidRPr="00D203B8" w:rsidRDefault="00D203B8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Cognitive function</w:t>
            </w: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5A7AE8" w14:textId="29868FA1" w:rsidR="00E55ECD" w:rsidRPr="000311B1" w:rsidRDefault="006D5FAA" w:rsidP="00E55ECD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0</w:t>
            </w:r>
            <w:r w:rsidR="00E55E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E55E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QTL</w:t>
            </w:r>
            <w:proofErr w:type="spellEnd"/>
          </w:p>
          <w:p w14:paraId="431FB480" w14:textId="2A40CEE8" w:rsidR="00BF0A3F" w:rsidRPr="00E43A89" w:rsidRDefault="00BF0A3F" w:rsidP="00AE3A34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F0A3F" w:rsidRPr="00C021C6" w14:paraId="7DEF7513" w14:textId="77777777" w:rsidTr="00FC7FAD">
        <w:trPr>
          <w:trHeight w:val="109"/>
        </w:trPr>
        <w:tc>
          <w:tcPr>
            <w:tcW w:w="985" w:type="dxa"/>
            <w:tcBorders>
              <w:top w:val="single" w:sz="4" w:space="0" w:color="auto"/>
              <w:left w:val="single" w:sz="8" w:space="0" w:color="auto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14:paraId="02BD933F" w14:textId="1F23D074" w:rsidR="00BF0A3F" w:rsidRPr="00E127A3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ugges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14:paraId="3DC68E36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</w:tcPr>
          <w:p w14:paraId="054A7B8D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</w:tcPr>
          <w:p w14:paraId="157270BF" w14:textId="77777777" w:rsidR="00BF0A3F" w:rsidRPr="000C6B32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F2F2F2" w:themeFill="background1" w:themeFillShade="F2"/>
          </w:tcPr>
          <w:p w14:paraId="5AF602DC" w14:textId="1CC54E2F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</w:tcPr>
          <w:p w14:paraId="625BFC6B" w14:textId="19EEBB46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F0A3F" w:rsidRPr="00C021C6" w14:paraId="2487AB4A" w14:textId="77777777" w:rsidTr="00FC7FAD">
        <w:trPr>
          <w:trHeight w:val="109"/>
        </w:trPr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FFFFFF"/>
              <w:right w:val="single" w:sz="4" w:space="0" w:color="FFFFFF"/>
            </w:tcBorders>
            <w:shd w:val="clear" w:color="auto" w:fill="auto"/>
          </w:tcPr>
          <w:p w14:paraId="62962603" w14:textId="77777777" w:rsidR="00BF0A3F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D42B9">
              <w:rPr>
                <w:rFonts w:ascii="Arial" w:hAnsi="Arial" w:cs="Arial"/>
                <w:color w:val="000000"/>
                <w:sz w:val="14"/>
                <w:szCs w:val="14"/>
              </w:rPr>
              <w:t>rs6711375</w:t>
            </w:r>
          </w:p>
          <w:p w14:paraId="05DFBB62" w14:textId="77777777" w:rsidR="00230E6B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6F565DEB" w14:textId="6590DEBA" w:rsidR="00230E6B" w:rsidRPr="002D42B9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[prophy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noWrap/>
          </w:tcPr>
          <w:p w14:paraId="5F5DE705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43A89">
              <w:rPr>
                <w:rFonts w:ascii="Arial" w:hAnsi="Arial" w:cs="Arial"/>
                <w:color w:val="000000"/>
                <w:sz w:val="14"/>
                <w:szCs w:val="14"/>
              </w:rPr>
              <w:t>2:1610908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3074A553" w14:textId="46203110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43A89">
              <w:rPr>
                <w:rFonts w:ascii="Arial" w:hAnsi="Arial" w:cs="Arial"/>
                <w:color w:val="000000"/>
                <w:sz w:val="14"/>
                <w:szCs w:val="14"/>
              </w:rPr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E4F6E8D" w14:textId="47632A98" w:rsidR="00AE3A34" w:rsidRPr="002C748F" w:rsidRDefault="00AE3A34" w:rsidP="00AE3A34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4</w:t>
            </w:r>
            <w:r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heWAS</w:t>
            </w:r>
            <w:proofErr w:type="spellEnd"/>
          </w:p>
          <w:p w14:paraId="0850FC9B" w14:textId="42A3E1A3" w:rsidR="00AE3A34" w:rsidRDefault="00A35400" w:rsidP="00AE3A34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="00AE3A34">
              <w:rPr>
                <w:rFonts w:ascii="Arial" w:hAnsi="Arial" w:cs="Arial"/>
                <w:color w:val="000000"/>
                <w:sz w:val="13"/>
                <w:szCs w:val="13"/>
              </w:rPr>
              <w:t xml:space="preserve"> body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measures</w:t>
            </w:r>
          </w:p>
          <w:p w14:paraId="25F77092" w14:textId="520837B7" w:rsidR="00AE3A34" w:rsidRDefault="00AE3A34" w:rsidP="00AE3A34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="008D45B0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body fat related</w:t>
            </w:r>
          </w:p>
          <w:p w14:paraId="204E45BE" w14:textId="499FE0BB" w:rsidR="00A35400" w:rsidRDefault="00A35400" w:rsidP="00AE3A34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s</w:t>
            </w:r>
            <w:r w:rsidRPr="00A35400">
              <w:rPr>
                <w:rFonts w:ascii="Arial" w:hAnsi="Arial" w:cs="Arial"/>
                <w:color w:val="000000"/>
                <w:sz w:val="13"/>
                <w:szCs w:val="13"/>
              </w:rPr>
              <w:t>ecretory phospholipase A2 receptor</w:t>
            </w:r>
          </w:p>
          <w:p w14:paraId="20A6559A" w14:textId="2E23430A" w:rsidR="00AE3A34" w:rsidRDefault="00A35400" w:rsidP="00AE3A34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2 membrane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neuropathy</w:t>
            </w:r>
            <w:proofErr w:type="gramEnd"/>
          </w:p>
          <w:p w14:paraId="2F581662" w14:textId="45AFFD98" w:rsidR="008D45B0" w:rsidRPr="00A35400" w:rsidRDefault="008D45B0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921EB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Blood cells related:</w:t>
            </w:r>
          </w:p>
          <w:p w14:paraId="241BE26E" w14:textId="010515CE" w:rsidR="008D45B0" w:rsidRDefault="008D45B0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1 </w:t>
            </w:r>
            <w:r w:rsidR="00A35400">
              <w:rPr>
                <w:rFonts w:ascii="Arial" w:hAnsi="Arial" w:cs="Arial"/>
                <w:color w:val="000000"/>
                <w:sz w:val="13"/>
                <w:szCs w:val="13"/>
              </w:rPr>
              <w:t>leukocyte</w:t>
            </w:r>
          </w:p>
          <w:p w14:paraId="59E5A309" w14:textId="7312D064" w:rsidR="008D45B0" w:rsidRDefault="006D5FAA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 w:rsidR="008D45B0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gramStart"/>
            <w:r w:rsidR="008D45B0">
              <w:rPr>
                <w:rFonts w:ascii="Arial" w:hAnsi="Arial" w:cs="Arial"/>
                <w:color w:val="000000"/>
                <w:sz w:val="13"/>
                <w:szCs w:val="13"/>
              </w:rPr>
              <w:t>lymphocyte</w:t>
            </w:r>
            <w:proofErr w:type="gramEnd"/>
          </w:p>
          <w:p w14:paraId="05F73A52" w14:textId="4D721F30" w:rsidR="00BF0A3F" w:rsidRPr="00FC7FAD" w:rsidRDefault="00A35400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="008D45B0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gramStart"/>
            <w:r w:rsidR="008D45B0">
              <w:rPr>
                <w:rFonts w:ascii="Arial" w:hAnsi="Arial" w:cs="Arial"/>
                <w:color w:val="000000"/>
                <w:sz w:val="13"/>
                <w:szCs w:val="13"/>
              </w:rPr>
              <w:t>reticulocyte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89C9CFC" w14:textId="259C2623" w:rsidR="00707EDD" w:rsidRDefault="00707EDD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0 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ubMed citation</w:t>
            </w:r>
          </w:p>
          <w:p w14:paraId="59FA269D" w14:textId="77777777" w:rsidR="00707EDD" w:rsidRDefault="00707EDD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  <w:p w14:paraId="5B71D0DC" w14:textId="2B5E3825" w:rsidR="00BF0A3F" w:rsidRPr="00E43A89" w:rsidRDefault="00707EDD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0 GWAS catalo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1767FCFE" w14:textId="77777777" w:rsidR="006D5FAA" w:rsidRPr="000311B1" w:rsidRDefault="006D5FAA" w:rsidP="006D5FAA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4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QTL</w:t>
            </w:r>
            <w:proofErr w:type="spellEnd"/>
          </w:p>
          <w:p w14:paraId="0B614E41" w14:textId="1E217AF7" w:rsidR="006D5FAA" w:rsidRPr="00AE3A34" w:rsidRDefault="006D5FAA" w:rsidP="006D5FAA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E3A34">
              <w:rPr>
                <w:rFonts w:ascii="Arial" w:hAnsi="Arial" w:cs="Arial"/>
                <w:color w:val="000000"/>
                <w:sz w:val="13"/>
                <w:szCs w:val="13"/>
              </w:rPr>
              <w:t>ENSG</w:t>
            </w:r>
            <w:proofErr w:type="gramStart"/>
            <w:r w:rsidRPr="00AE3A34">
              <w:rPr>
                <w:rFonts w:ascii="Arial" w:hAnsi="Arial" w:cs="Arial"/>
                <w:color w:val="000000"/>
                <w:sz w:val="13"/>
                <w:szCs w:val="13"/>
              </w:rPr>
              <w:t>00000054219</w:t>
            </w:r>
            <w:r w:rsidR="00BF306F">
              <w:rPr>
                <w:rFonts w:ascii="Arial" w:hAnsi="Arial" w:cs="Arial"/>
                <w:color w:val="000000"/>
                <w:sz w:val="13"/>
                <w:szCs w:val="13"/>
              </w:rPr>
              <w:t xml:space="preserve">  (</w:t>
            </w:r>
            <w:proofErr w:type="gramEnd"/>
            <w:r w:rsidR="00BF306F">
              <w:rPr>
                <w:rFonts w:ascii="Arial" w:hAnsi="Arial" w:cs="Arial"/>
                <w:color w:val="000000"/>
                <w:sz w:val="13"/>
                <w:szCs w:val="13"/>
              </w:rPr>
              <w:t>LY75)</w:t>
            </w:r>
          </w:p>
          <w:p w14:paraId="2F03CD02" w14:textId="7EF7257C" w:rsidR="006D5FAA" w:rsidRPr="00AE3A34" w:rsidRDefault="006D5FAA" w:rsidP="006D5FAA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E3A34">
              <w:rPr>
                <w:rFonts w:ascii="Arial" w:hAnsi="Arial" w:cs="Arial"/>
                <w:color w:val="000000"/>
                <w:sz w:val="13"/>
                <w:szCs w:val="13"/>
              </w:rPr>
              <w:t>ENSG</w:t>
            </w:r>
            <w:proofErr w:type="gramStart"/>
            <w:r w:rsidRPr="00AE3A34">
              <w:rPr>
                <w:rFonts w:ascii="Arial" w:hAnsi="Arial" w:cs="Arial"/>
                <w:color w:val="000000"/>
                <w:sz w:val="13"/>
                <w:szCs w:val="13"/>
              </w:rPr>
              <w:t>00000123636</w:t>
            </w:r>
            <w:r w:rsidR="00BF306F">
              <w:rPr>
                <w:rFonts w:ascii="Arial" w:hAnsi="Arial" w:cs="Arial"/>
                <w:color w:val="000000"/>
                <w:sz w:val="13"/>
                <w:szCs w:val="13"/>
              </w:rPr>
              <w:t xml:space="preserve">  (</w:t>
            </w:r>
            <w:proofErr w:type="gramEnd"/>
            <w:r w:rsidR="00BF306F">
              <w:rPr>
                <w:rFonts w:ascii="Arial" w:hAnsi="Arial" w:cs="Arial"/>
                <w:color w:val="000000"/>
                <w:sz w:val="13"/>
                <w:szCs w:val="13"/>
              </w:rPr>
              <w:t>BAZ2B)</w:t>
            </w:r>
          </w:p>
          <w:p w14:paraId="3FDCA4D0" w14:textId="02430E69" w:rsidR="006D5FAA" w:rsidRPr="00AE3A34" w:rsidRDefault="006D5FAA" w:rsidP="006D5FAA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E3A34">
              <w:rPr>
                <w:rFonts w:ascii="Arial" w:hAnsi="Arial" w:cs="Arial"/>
                <w:color w:val="000000"/>
                <w:sz w:val="13"/>
                <w:szCs w:val="13"/>
              </w:rPr>
              <w:t>ENSG</w:t>
            </w:r>
            <w:proofErr w:type="gramStart"/>
            <w:r w:rsidRPr="00AE3A34">
              <w:rPr>
                <w:rFonts w:ascii="Arial" w:hAnsi="Arial" w:cs="Arial"/>
                <w:color w:val="000000"/>
                <w:sz w:val="13"/>
                <w:szCs w:val="13"/>
              </w:rPr>
              <w:t>00000241399</w:t>
            </w:r>
            <w:r w:rsidR="00BF306F">
              <w:rPr>
                <w:rFonts w:ascii="Arial" w:hAnsi="Arial" w:cs="Arial"/>
                <w:color w:val="000000"/>
                <w:sz w:val="13"/>
                <w:szCs w:val="13"/>
              </w:rPr>
              <w:t xml:space="preserve">  (</w:t>
            </w:r>
            <w:proofErr w:type="gramEnd"/>
            <w:r w:rsidR="00BF306F">
              <w:rPr>
                <w:rFonts w:ascii="Arial" w:hAnsi="Arial" w:cs="Arial"/>
                <w:color w:val="000000"/>
                <w:sz w:val="13"/>
                <w:szCs w:val="13"/>
              </w:rPr>
              <w:t>CD302)</w:t>
            </w:r>
          </w:p>
          <w:p w14:paraId="7885151B" w14:textId="438EB5DD" w:rsidR="00BF0A3F" w:rsidRPr="00E43A89" w:rsidRDefault="006D5FAA" w:rsidP="006D5FAA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AE3A34">
              <w:rPr>
                <w:rFonts w:ascii="Arial" w:hAnsi="Arial" w:cs="Arial"/>
                <w:color w:val="000000"/>
                <w:sz w:val="13"/>
                <w:szCs w:val="13"/>
              </w:rPr>
              <w:t>ENSG</w:t>
            </w:r>
            <w:proofErr w:type="gramStart"/>
            <w:r w:rsidRPr="00AE3A34">
              <w:rPr>
                <w:rFonts w:ascii="Arial" w:hAnsi="Arial" w:cs="Arial"/>
                <w:color w:val="000000"/>
                <w:sz w:val="13"/>
                <w:szCs w:val="13"/>
              </w:rPr>
              <w:t>00000224152</w:t>
            </w:r>
            <w:r w:rsidR="002031E1">
              <w:rPr>
                <w:rFonts w:ascii="Arial" w:hAnsi="Arial" w:cs="Arial"/>
                <w:color w:val="000000"/>
                <w:sz w:val="13"/>
                <w:szCs w:val="13"/>
              </w:rPr>
              <w:t xml:space="preserve">  (</w:t>
            </w:r>
            <w:proofErr w:type="gramEnd"/>
            <w:r w:rsidR="002031E1">
              <w:rPr>
                <w:rFonts w:ascii="Arial" w:hAnsi="Arial" w:cs="Arial"/>
                <w:color w:val="000000"/>
                <w:sz w:val="13"/>
                <w:szCs w:val="13"/>
              </w:rPr>
              <w:t>BAZ2B</w:t>
            </w:r>
            <w:r w:rsidR="00463F1D">
              <w:rPr>
                <w:rFonts w:ascii="Arial" w:hAnsi="Arial" w:cs="Arial"/>
                <w:color w:val="000000"/>
                <w:sz w:val="13"/>
                <w:szCs w:val="13"/>
              </w:rPr>
              <w:t>, antisense</w:t>
            </w:r>
            <w:r w:rsidR="002031E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</w:tr>
      <w:tr w:rsidR="00BF0A3F" w:rsidRPr="00C021C6" w14:paraId="25A1837F" w14:textId="77777777" w:rsidTr="00FC7FAD">
        <w:trPr>
          <w:trHeight w:val="109"/>
        </w:trPr>
        <w:tc>
          <w:tcPr>
            <w:tcW w:w="985" w:type="dxa"/>
            <w:tcBorders>
              <w:top w:val="single" w:sz="8" w:space="0" w:color="FFFFFF"/>
              <w:left w:val="single" w:sz="8" w:space="0" w:color="auto"/>
              <w:bottom w:val="single" w:sz="2" w:space="0" w:color="auto"/>
              <w:right w:val="single" w:sz="4" w:space="0" w:color="FFFFFF"/>
            </w:tcBorders>
            <w:shd w:val="clear" w:color="auto" w:fill="auto"/>
          </w:tcPr>
          <w:p w14:paraId="5AAB7DAD" w14:textId="77777777" w:rsidR="00BF0A3F" w:rsidRPr="00FC7FAD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C7FAD">
              <w:rPr>
                <w:rFonts w:ascii="Arial" w:hAnsi="Arial" w:cs="Arial"/>
                <w:color w:val="000000"/>
                <w:sz w:val="14"/>
                <w:szCs w:val="14"/>
              </w:rPr>
              <w:t>rs8047395</w:t>
            </w:r>
          </w:p>
          <w:p w14:paraId="491395AA" w14:textId="77777777" w:rsidR="00230E6B" w:rsidRPr="00FC7FAD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326FA45" w14:textId="7D99C602" w:rsidR="00230E6B" w:rsidRPr="00E127A3" w:rsidRDefault="00230E6B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C7FAD">
              <w:rPr>
                <w:rFonts w:ascii="Arial" w:hAnsi="Arial" w:cs="Arial"/>
                <w:color w:val="000000"/>
                <w:sz w:val="14"/>
                <w:szCs w:val="14"/>
              </w:rPr>
              <w:t>[bone</w:t>
            </w:r>
            <w:r w:rsidR="00FC7FAD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C7FAD">
              <w:rPr>
                <w:rFonts w:ascii="Arial" w:hAnsi="Arial" w:cs="Arial"/>
                <w:color w:val="000000"/>
                <w:sz w:val="14"/>
                <w:szCs w:val="14"/>
              </w:rPr>
              <w:t>loss]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</w:tcPr>
          <w:p w14:paraId="295BF7D1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43A89">
              <w:rPr>
                <w:rFonts w:ascii="Arial" w:hAnsi="Arial" w:cs="Arial"/>
                <w:color w:val="000000"/>
                <w:sz w:val="14"/>
                <w:szCs w:val="14"/>
              </w:rPr>
              <w:t>16:53798523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83EE318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43A89">
              <w:rPr>
                <w:rFonts w:ascii="Arial" w:hAnsi="Arial" w:cs="Arial"/>
                <w:color w:val="000000"/>
                <w:sz w:val="14"/>
                <w:szCs w:val="14"/>
              </w:rPr>
              <w:t>FTO</w:t>
            </w:r>
          </w:p>
        </w:tc>
        <w:tc>
          <w:tcPr>
            <w:tcW w:w="2070" w:type="dxa"/>
            <w:tcBorders>
              <w:top w:val="single" w:sz="8" w:space="0" w:color="FFFFFF"/>
              <w:left w:val="nil"/>
              <w:bottom w:val="single" w:sz="2" w:space="0" w:color="auto"/>
              <w:right w:val="nil"/>
            </w:tcBorders>
          </w:tcPr>
          <w:p w14:paraId="1FA17AC2" w14:textId="5B0CACBB" w:rsidR="008D45B0" w:rsidRPr="002C748F" w:rsidRDefault="00B5746C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229 </w:t>
            </w:r>
            <w:proofErr w:type="spellStart"/>
            <w:r w:rsidR="008D45B0"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heWAS</w:t>
            </w:r>
            <w:proofErr w:type="spellEnd"/>
          </w:p>
          <w:p w14:paraId="10EF1B07" w14:textId="6CCCB89B" w:rsidR="008D45B0" w:rsidRDefault="00B5746C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</w:t>
            </w:r>
            <w:r w:rsidR="008D45B0">
              <w:rPr>
                <w:rFonts w:ascii="Arial" w:hAnsi="Arial" w:cs="Arial"/>
                <w:color w:val="000000"/>
                <w:sz w:val="13"/>
                <w:szCs w:val="13"/>
              </w:rPr>
              <w:t xml:space="preserve"> body mass </w:t>
            </w:r>
            <w:proofErr w:type="gramStart"/>
            <w:r w:rsidR="008D45B0">
              <w:rPr>
                <w:rFonts w:ascii="Arial" w:hAnsi="Arial" w:cs="Arial"/>
                <w:color w:val="000000"/>
                <w:sz w:val="13"/>
                <w:szCs w:val="13"/>
              </w:rPr>
              <w:t>index</w:t>
            </w:r>
            <w:proofErr w:type="gramEnd"/>
          </w:p>
          <w:p w14:paraId="04D303D4" w14:textId="1E517FB9" w:rsidR="00C316D4" w:rsidRDefault="00C316D4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9 body measures</w:t>
            </w:r>
          </w:p>
          <w:p w14:paraId="4F9A1AD0" w14:textId="77777777" w:rsidR="00BF0A3F" w:rsidRDefault="00B5746C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  <w:r w:rsidR="008D45B0">
              <w:rPr>
                <w:rFonts w:ascii="Arial" w:hAnsi="Arial" w:cs="Arial"/>
                <w:color w:val="000000"/>
                <w:sz w:val="13"/>
                <w:szCs w:val="13"/>
              </w:rPr>
              <w:t xml:space="preserve"> body fat related</w:t>
            </w:r>
          </w:p>
          <w:p w14:paraId="64A49A23" w14:textId="379D8D36" w:rsidR="00B5746C" w:rsidRDefault="00380606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  <w:r w:rsidR="00B5746C">
              <w:rPr>
                <w:rFonts w:ascii="Arial" w:hAnsi="Arial" w:cs="Arial"/>
                <w:color w:val="000000"/>
                <w:sz w:val="13"/>
                <w:szCs w:val="13"/>
              </w:rPr>
              <w:t xml:space="preserve"> bone mineral density</w:t>
            </w:r>
          </w:p>
          <w:p w14:paraId="323F2284" w14:textId="10DEB56B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0 body impedance</w:t>
            </w:r>
          </w:p>
          <w:p w14:paraId="4AE27661" w14:textId="64C9FD45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3 body mass related</w:t>
            </w:r>
          </w:p>
          <w:p w14:paraId="34062EF6" w14:textId="201217F1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11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obesity</w:t>
            </w:r>
            <w:proofErr w:type="gramEnd"/>
          </w:p>
          <w:p w14:paraId="712D39E3" w14:textId="2DAF5077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="001207EF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type 2 diabetes</w:t>
            </w:r>
          </w:p>
          <w:p w14:paraId="4F7B6CF9" w14:textId="64D2034E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2 basal metabolic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rate</w:t>
            </w:r>
            <w:proofErr w:type="gramEnd"/>
          </w:p>
          <w:p w14:paraId="67D5B507" w14:textId="22E412EF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2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menarche</w:t>
            </w:r>
            <w:proofErr w:type="gramEnd"/>
          </w:p>
          <w:p w14:paraId="22B71844" w14:textId="6473918D" w:rsidR="00C316D4" w:rsidRDefault="001207EF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  <w:r w:rsidR="00C316D4">
              <w:rPr>
                <w:rFonts w:ascii="Arial" w:hAnsi="Arial" w:cs="Arial"/>
                <w:color w:val="000000"/>
                <w:sz w:val="13"/>
                <w:szCs w:val="13"/>
              </w:rPr>
              <w:t xml:space="preserve"> sleep disorder</w:t>
            </w:r>
          </w:p>
          <w:p w14:paraId="6C90A551" w14:textId="22EBC2A1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 glucose homeostasis</w:t>
            </w:r>
          </w:p>
          <w:p w14:paraId="49965F1F" w14:textId="64393F8A" w:rsidR="00592853" w:rsidRDefault="001207EF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  <w:r w:rsidR="00592853">
              <w:rPr>
                <w:rFonts w:ascii="Arial" w:hAnsi="Arial" w:cs="Arial"/>
                <w:color w:val="000000"/>
                <w:sz w:val="13"/>
                <w:szCs w:val="13"/>
              </w:rPr>
              <w:t xml:space="preserve"> breast cancer</w:t>
            </w:r>
          </w:p>
          <w:p w14:paraId="43B363BA" w14:textId="687D65FE" w:rsidR="00C316D4" w:rsidRDefault="001207EF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  <w:r w:rsidR="00C316D4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gramStart"/>
            <w:r w:rsidR="00C316D4">
              <w:rPr>
                <w:rFonts w:ascii="Arial" w:hAnsi="Arial" w:cs="Arial"/>
                <w:color w:val="000000"/>
                <w:sz w:val="13"/>
                <w:szCs w:val="13"/>
              </w:rPr>
              <w:t>cholesterol</w:t>
            </w:r>
            <w:proofErr w:type="gramEnd"/>
            <w:r w:rsidR="00C316D4">
              <w:rPr>
                <w:rFonts w:ascii="Arial" w:hAnsi="Arial" w:cs="Arial"/>
                <w:color w:val="000000"/>
                <w:sz w:val="13"/>
                <w:szCs w:val="13"/>
              </w:rPr>
              <w:t xml:space="preserve"> related</w:t>
            </w:r>
          </w:p>
          <w:p w14:paraId="11B4838C" w14:textId="00FB97D4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4 chronotype </w:t>
            </w:r>
          </w:p>
          <w:p w14:paraId="4EFC445B" w14:textId="7AF4AEC7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6 </w:t>
            </w:r>
            <w:r w:rsidR="00592853">
              <w:rPr>
                <w:rFonts w:ascii="Arial" w:hAnsi="Arial" w:cs="Arial"/>
                <w:color w:val="000000"/>
                <w:sz w:val="13"/>
                <w:szCs w:val="13"/>
              </w:rPr>
              <w:t xml:space="preserve">hig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blood pressure</w:t>
            </w:r>
          </w:p>
          <w:p w14:paraId="3E7539A2" w14:textId="09D4F0B7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="001207EF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dietary and nutritional related</w:t>
            </w:r>
          </w:p>
          <w:p w14:paraId="43726BBC" w14:textId="637B8BB0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alanine aminotransferase</w:t>
            </w:r>
          </w:p>
          <w:p w14:paraId="15AAC033" w14:textId="0EECC836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c-reactive protein</w:t>
            </w:r>
          </w:p>
          <w:p w14:paraId="07A98F58" w14:textId="6860B7D3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SHBG</w:t>
            </w:r>
          </w:p>
          <w:p w14:paraId="61791A27" w14:textId="3687A3F3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sodium in urine</w:t>
            </w:r>
          </w:p>
          <w:p w14:paraId="0CA977AC" w14:textId="079E7E75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cystatin c</w:t>
            </w:r>
          </w:p>
          <w:p w14:paraId="6665F34B" w14:textId="2307F52F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2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urate</w:t>
            </w:r>
            <w:proofErr w:type="gramEnd"/>
          </w:p>
          <w:p w14:paraId="0355CA32" w14:textId="463F13C8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total testosterone</w:t>
            </w:r>
          </w:p>
          <w:p w14:paraId="043006E7" w14:textId="4D0E6205" w:rsidR="00C316D4" w:rsidRDefault="00C316D4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waking pace</w:t>
            </w:r>
          </w:p>
          <w:p w14:paraId="32A8118D" w14:textId="77777777" w:rsidR="00C316D4" w:rsidRPr="00921EB1" w:rsidRDefault="00C316D4" w:rsidP="00C316D4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921EB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Blood cells related:</w:t>
            </w:r>
          </w:p>
          <w:p w14:paraId="560B64A9" w14:textId="77777777" w:rsidR="00592853" w:rsidRDefault="00592853" w:rsidP="00C316D4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leukocyte</w:t>
            </w:r>
          </w:p>
          <w:p w14:paraId="0AC72404" w14:textId="3587768F" w:rsidR="00C316D4" w:rsidRDefault="00592853" w:rsidP="00C316D4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="00C316D4">
              <w:rPr>
                <w:rFonts w:ascii="Arial" w:hAnsi="Arial" w:cs="Arial"/>
                <w:color w:val="000000"/>
                <w:sz w:val="13"/>
                <w:szCs w:val="13"/>
              </w:rPr>
              <w:t xml:space="preserve"> red blood cells</w:t>
            </w:r>
          </w:p>
          <w:p w14:paraId="14BD5757" w14:textId="4FC0E2B3" w:rsidR="00C316D4" w:rsidRDefault="00C316D4" w:rsidP="00C316D4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1 </w:t>
            </w:r>
            <w:r w:rsidR="00592853">
              <w:rPr>
                <w:rFonts w:ascii="Arial" w:hAnsi="Arial" w:cs="Arial"/>
                <w:color w:val="000000"/>
                <w:sz w:val="13"/>
                <w:szCs w:val="13"/>
              </w:rPr>
              <w:t>neutr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ophil</w:t>
            </w:r>
          </w:p>
          <w:p w14:paraId="2F9AE537" w14:textId="19CF9EDE" w:rsidR="001207EF" w:rsidRPr="00B5746C" w:rsidRDefault="00592853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4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reticulocyte</w:t>
            </w:r>
            <w:proofErr w:type="gramEnd"/>
          </w:p>
        </w:tc>
        <w:tc>
          <w:tcPr>
            <w:tcW w:w="2070" w:type="dxa"/>
            <w:tcBorders>
              <w:top w:val="single" w:sz="8" w:space="0" w:color="FFFFFF"/>
              <w:left w:val="nil"/>
              <w:bottom w:val="single" w:sz="2" w:space="0" w:color="auto"/>
              <w:right w:val="nil"/>
            </w:tcBorders>
          </w:tcPr>
          <w:p w14:paraId="5BFF77CD" w14:textId="5C16BA53" w:rsidR="008D45B0" w:rsidRDefault="00C66EF6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12</w:t>
            </w:r>
            <w:r w:rsidR="008D45B0"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8D45B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ubMed citation</w:t>
            </w:r>
          </w:p>
          <w:p w14:paraId="5FE86A8D" w14:textId="49E05CDD" w:rsidR="00C66EF6" w:rsidRDefault="00C66EF6" w:rsidP="00C66EF6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BMI, FTO and thyroid cancer </w:t>
            </w:r>
          </w:p>
          <w:p w14:paraId="72A3CDAF" w14:textId="5BE12129" w:rsidR="008D45B0" w:rsidRDefault="00C66EF6" w:rsidP="00C66EF6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NS Tumor</w:t>
            </w:r>
          </w:p>
          <w:p w14:paraId="66C20685" w14:textId="30955FF1" w:rsidR="00C66EF6" w:rsidRDefault="00C66EF6" w:rsidP="00C66EF6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lioma</w:t>
            </w:r>
          </w:p>
          <w:p w14:paraId="6D8E6616" w14:textId="22C9AE5D" w:rsidR="00C66EF6" w:rsidRDefault="00C66EF6" w:rsidP="00C66EF6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BMI and diabetes</w:t>
            </w:r>
          </w:p>
          <w:p w14:paraId="2E32EF71" w14:textId="703B8EAF" w:rsidR="00B5746C" w:rsidRDefault="00B5746C" w:rsidP="00C66EF6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Metabolic syndrome</w:t>
            </w:r>
          </w:p>
          <w:p w14:paraId="37DDB4BA" w14:textId="0DCFBA57" w:rsidR="00B5746C" w:rsidRDefault="00B5746C" w:rsidP="00C66EF6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lucose homeostasis</w:t>
            </w:r>
          </w:p>
          <w:p w14:paraId="752C4BA2" w14:textId="2A40CDCE" w:rsidR="00B5746C" w:rsidRDefault="00B5746C" w:rsidP="00C66EF6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Obesity</w:t>
            </w:r>
          </w:p>
          <w:p w14:paraId="132415F4" w14:textId="6679B86C" w:rsidR="00B5746C" w:rsidRDefault="00B5746C" w:rsidP="00C66EF6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ncer risk</w:t>
            </w:r>
          </w:p>
          <w:p w14:paraId="28C43619" w14:textId="77777777" w:rsidR="00C66EF6" w:rsidRDefault="00C66EF6" w:rsidP="00C66EF6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  <w:p w14:paraId="616EA820" w14:textId="77777777" w:rsidR="00BF0A3F" w:rsidRDefault="008D45B0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0 GWAS catalog</w:t>
            </w:r>
          </w:p>
          <w:p w14:paraId="2F95C36C" w14:textId="77777777" w:rsidR="00B5746C" w:rsidRDefault="00B5746C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  <w:p w14:paraId="0B1E0FE5" w14:textId="00614B63" w:rsidR="00C316D4" w:rsidRPr="00E43A89" w:rsidRDefault="00C316D4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25934900" w14:textId="29848FC2" w:rsidR="008D45B0" w:rsidRPr="000311B1" w:rsidRDefault="00B5746C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0</w:t>
            </w:r>
            <w:r w:rsidR="008D45B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8D45B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QTL</w:t>
            </w:r>
            <w:proofErr w:type="spellEnd"/>
          </w:p>
          <w:p w14:paraId="64582C1F" w14:textId="4725BB70" w:rsidR="00BF0A3F" w:rsidRPr="00E43A89" w:rsidRDefault="00BF0A3F" w:rsidP="00B5746C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F0A3F" w:rsidRPr="00C021C6" w14:paraId="7C0BED2C" w14:textId="77777777" w:rsidTr="00FC7FAD">
        <w:trPr>
          <w:trHeight w:val="109"/>
        </w:trPr>
        <w:tc>
          <w:tcPr>
            <w:tcW w:w="985" w:type="dxa"/>
            <w:tcBorders>
              <w:top w:val="single" w:sz="2" w:space="0" w:color="auto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14:paraId="496B1DFC" w14:textId="5FB785CB" w:rsidR="00BF0A3F" w:rsidRPr="0054720B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4720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dditional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noWrap/>
          </w:tcPr>
          <w:p w14:paraId="2D6A372C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</w:tcPr>
          <w:p w14:paraId="5ED358AB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</w:tcPr>
          <w:p w14:paraId="6CFD6F1C" w14:textId="77777777" w:rsidR="00BF0A3F" w:rsidRPr="000C6B32" w:rsidRDefault="00BF0A3F" w:rsidP="00BF0A3F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</w:tcPr>
          <w:p w14:paraId="6481EF9C" w14:textId="109ADDB5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30" w:type="dxa"/>
            <w:tcBorders>
              <w:top w:val="single" w:sz="2" w:space="0" w:color="auto"/>
              <w:left w:val="nil"/>
              <w:bottom w:val="single" w:sz="4" w:space="0" w:color="FFFFFF"/>
              <w:right w:val="single" w:sz="4" w:space="0" w:color="auto"/>
            </w:tcBorders>
            <w:shd w:val="clear" w:color="auto" w:fill="F2F2F2" w:themeFill="background1" w:themeFillShade="F2"/>
          </w:tcPr>
          <w:p w14:paraId="519C80F4" w14:textId="2FEF78D4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F0A3F" w:rsidRPr="00C021C6" w14:paraId="5FBF6041" w14:textId="77777777" w:rsidTr="00FC7FAD">
        <w:trPr>
          <w:trHeight w:val="109"/>
        </w:trPr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FFFFFF"/>
              <w:right w:val="single" w:sz="4" w:space="0" w:color="FFFFFF"/>
            </w:tcBorders>
            <w:shd w:val="clear" w:color="auto" w:fill="auto"/>
          </w:tcPr>
          <w:p w14:paraId="3B3927C7" w14:textId="77777777" w:rsidR="00BF0A3F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27A3">
              <w:rPr>
                <w:rFonts w:ascii="Arial" w:hAnsi="Arial" w:cs="Arial"/>
                <w:color w:val="000000"/>
                <w:sz w:val="14"/>
                <w:szCs w:val="14"/>
              </w:rPr>
              <w:t>rs75933965</w:t>
            </w:r>
          </w:p>
          <w:p w14:paraId="18D0B005" w14:textId="77777777" w:rsidR="00230E6B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08EC129A" w14:textId="2B2773FE" w:rsidR="00230E6B" w:rsidRPr="00E127A3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[floss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auto"/>
            <w:noWrap/>
          </w:tcPr>
          <w:p w14:paraId="63925BC2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43A89">
              <w:rPr>
                <w:rFonts w:ascii="Arial" w:hAnsi="Arial" w:cs="Arial"/>
                <w:color w:val="000000"/>
                <w:sz w:val="14"/>
                <w:szCs w:val="14"/>
              </w:rPr>
              <w:t>10:1147494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00D71C10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43A89">
              <w:rPr>
                <w:rFonts w:ascii="Arial" w:hAnsi="Arial" w:cs="Arial"/>
                <w:color w:val="000000"/>
                <w:sz w:val="14"/>
                <w:szCs w:val="14"/>
              </w:rPr>
              <w:t>TCF7L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AE42BAE" w14:textId="50C59DB3" w:rsidR="008D45B0" w:rsidRPr="002C748F" w:rsidRDefault="0051061E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29</w:t>
            </w:r>
            <w:r w:rsidR="008D45B0"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8D45B0"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heWAS</w:t>
            </w:r>
            <w:proofErr w:type="spellEnd"/>
          </w:p>
          <w:p w14:paraId="7487E8ED" w14:textId="09557356" w:rsidR="008D45B0" w:rsidRDefault="008D45B0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body fat related</w:t>
            </w:r>
          </w:p>
          <w:p w14:paraId="2E366536" w14:textId="2A4DECD1" w:rsidR="0051061E" w:rsidRDefault="0051061E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 diabetes</w:t>
            </w:r>
          </w:p>
          <w:p w14:paraId="0A82D3C3" w14:textId="1D83AA23" w:rsidR="0051061E" w:rsidRDefault="0051061E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metformin</w:t>
            </w:r>
          </w:p>
          <w:p w14:paraId="5F22BA68" w14:textId="050EF077" w:rsidR="0051061E" w:rsidRDefault="0051061E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HbA1c</w:t>
            </w:r>
          </w:p>
          <w:p w14:paraId="292BB410" w14:textId="4FEE4DB2" w:rsidR="0051061E" w:rsidRDefault="0051061E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2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glucose</w:t>
            </w:r>
            <w:proofErr w:type="gramEnd"/>
          </w:p>
          <w:p w14:paraId="575C4B95" w14:textId="3BD33C93" w:rsidR="00BF0A3F" w:rsidRPr="00FC7FAD" w:rsidRDefault="0051061E" w:rsidP="00BF0A3F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gliclaz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D14E237" w14:textId="77777777" w:rsidR="008D45B0" w:rsidRDefault="008D45B0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0 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ubMed citation</w:t>
            </w:r>
          </w:p>
          <w:p w14:paraId="15372F0D" w14:textId="77777777" w:rsidR="008D45B0" w:rsidRDefault="008D45B0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  <w:p w14:paraId="30A6ED1D" w14:textId="0114BBC0" w:rsidR="00BF0A3F" w:rsidRPr="00E43A89" w:rsidRDefault="008D45B0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0 GWAS catalo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</w:tcPr>
          <w:p w14:paraId="08B47105" w14:textId="526CB213" w:rsidR="008D45B0" w:rsidRPr="000311B1" w:rsidRDefault="0051061E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0</w:t>
            </w:r>
            <w:r w:rsidR="008D45B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8D45B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QTL</w:t>
            </w:r>
            <w:proofErr w:type="spellEnd"/>
          </w:p>
          <w:p w14:paraId="0ACC6EB2" w14:textId="38645B51" w:rsidR="00BF0A3F" w:rsidRPr="00E43A89" w:rsidRDefault="00BF0A3F" w:rsidP="0051061E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F0A3F" w:rsidRPr="00C021C6" w14:paraId="1E3AE367" w14:textId="77777777" w:rsidTr="00FC7FAD">
        <w:trPr>
          <w:trHeight w:val="109"/>
        </w:trPr>
        <w:tc>
          <w:tcPr>
            <w:tcW w:w="985" w:type="dxa"/>
            <w:tcBorders>
              <w:top w:val="single" w:sz="8" w:space="0" w:color="FFFFFF"/>
              <w:left w:val="single" w:sz="8" w:space="0" w:color="auto"/>
              <w:bottom w:val="single" w:sz="2" w:space="0" w:color="auto"/>
              <w:right w:val="single" w:sz="4" w:space="0" w:color="FFFFFF"/>
            </w:tcBorders>
            <w:shd w:val="clear" w:color="auto" w:fill="auto"/>
          </w:tcPr>
          <w:p w14:paraId="59634042" w14:textId="77777777" w:rsidR="00BF0A3F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27A3">
              <w:rPr>
                <w:rFonts w:ascii="Arial" w:hAnsi="Arial" w:cs="Arial"/>
                <w:color w:val="000000"/>
                <w:sz w:val="14"/>
                <w:szCs w:val="14"/>
              </w:rPr>
              <w:t>rs77464186</w:t>
            </w:r>
          </w:p>
          <w:p w14:paraId="0A956AFA" w14:textId="77777777" w:rsidR="00230E6B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2B7E6ADA" w14:textId="78182337" w:rsidR="00230E6B" w:rsidRPr="00E127A3" w:rsidRDefault="00230E6B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[dental visit, prophy]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single" w:sz="2" w:space="0" w:color="auto"/>
              <w:right w:val="single" w:sz="4" w:space="0" w:color="FFFFFF"/>
            </w:tcBorders>
            <w:shd w:val="clear" w:color="auto" w:fill="auto"/>
          </w:tcPr>
          <w:p w14:paraId="2BD5E9AA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43A89">
              <w:rPr>
                <w:rFonts w:ascii="Arial" w:hAnsi="Arial" w:cs="Arial"/>
                <w:color w:val="000000"/>
                <w:sz w:val="14"/>
                <w:szCs w:val="14"/>
              </w:rPr>
              <w:t>11:72460398</w:t>
            </w:r>
          </w:p>
        </w:tc>
        <w:tc>
          <w:tcPr>
            <w:tcW w:w="1350" w:type="dxa"/>
            <w:tcBorders>
              <w:top w:val="single" w:sz="8" w:space="0" w:color="FFFFFF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871E8A3" w14:textId="77777777" w:rsidR="00BF0A3F" w:rsidRPr="00E43A89" w:rsidRDefault="00BF0A3F" w:rsidP="00BF0A3F">
            <w:pPr>
              <w:spacing w:line="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43A89">
              <w:rPr>
                <w:rFonts w:ascii="Arial" w:hAnsi="Arial" w:cs="Arial"/>
                <w:color w:val="000000"/>
                <w:sz w:val="14"/>
                <w:szCs w:val="14"/>
              </w:rPr>
              <w:t>ARAP1</w:t>
            </w:r>
          </w:p>
        </w:tc>
        <w:tc>
          <w:tcPr>
            <w:tcW w:w="2070" w:type="dxa"/>
            <w:tcBorders>
              <w:top w:val="single" w:sz="8" w:space="0" w:color="FFFFFF"/>
              <w:left w:val="nil"/>
              <w:bottom w:val="single" w:sz="2" w:space="0" w:color="auto"/>
              <w:right w:val="nil"/>
            </w:tcBorders>
          </w:tcPr>
          <w:p w14:paraId="1CC0728D" w14:textId="3224494D" w:rsidR="008D45B0" w:rsidRPr="002C748F" w:rsidRDefault="000A0F67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3</w:t>
            </w:r>
            <w:r w:rsidR="008D45B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</w:t>
            </w:r>
            <w:r w:rsidR="008D45B0"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8D45B0" w:rsidRPr="002C748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heWAS</w:t>
            </w:r>
            <w:proofErr w:type="spellEnd"/>
          </w:p>
          <w:p w14:paraId="3072531B" w14:textId="3271BF44" w:rsidR="008D45B0" w:rsidRDefault="008D45B0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body fat related</w:t>
            </w:r>
          </w:p>
          <w:p w14:paraId="50C37329" w14:textId="0036F003" w:rsidR="000E0A30" w:rsidRDefault="000E0A30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body mass related</w:t>
            </w:r>
          </w:p>
          <w:p w14:paraId="4D4CDDEC" w14:textId="366C81B3" w:rsidR="000E0A30" w:rsidRDefault="000E0A30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8 diabetes</w:t>
            </w:r>
          </w:p>
          <w:p w14:paraId="7F80713B" w14:textId="77777777" w:rsidR="000E0A30" w:rsidRDefault="000E0A30" w:rsidP="000E0A3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HbA1c</w:t>
            </w:r>
          </w:p>
          <w:p w14:paraId="7D84D413" w14:textId="240079CB" w:rsidR="000E0A30" w:rsidRDefault="000E0A30" w:rsidP="000E0A3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2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glucose</w:t>
            </w:r>
            <w:proofErr w:type="gramEnd"/>
          </w:p>
          <w:p w14:paraId="414D26CE" w14:textId="2EFC320A" w:rsidR="000E0A30" w:rsidRDefault="000E0A30" w:rsidP="000E0A3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metformin</w:t>
            </w:r>
          </w:p>
          <w:p w14:paraId="58BDAC1B" w14:textId="31C79651" w:rsidR="000E0A30" w:rsidRDefault="000E0A30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education</w:t>
            </w:r>
          </w:p>
          <w:p w14:paraId="6BB80DD6" w14:textId="77777777" w:rsidR="000E0A30" w:rsidRPr="00921EB1" w:rsidRDefault="000E0A30" w:rsidP="000E0A3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921EB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Blood cells related:</w:t>
            </w:r>
          </w:p>
          <w:p w14:paraId="54F692CD" w14:textId="50DE5CC5" w:rsidR="000E0A30" w:rsidRPr="00FC7FAD" w:rsidRDefault="000E0A30" w:rsidP="000E0A3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platelet</w:t>
            </w:r>
          </w:p>
        </w:tc>
        <w:tc>
          <w:tcPr>
            <w:tcW w:w="2070" w:type="dxa"/>
            <w:tcBorders>
              <w:top w:val="single" w:sz="8" w:space="0" w:color="FFFFFF"/>
              <w:left w:val="nil"/>
              <w:bottom w:val="single" w:sz="2" w:space="0" w:color="auto"/>
              <w:right w:val="nil"/>
            </w:tcBorders>
          </w:tcPr>
          <w:p w14:paraId="137366CE" w14:textId="77777777" w:rsidR="008D45B0" w:rsidRDefault="008D45B0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0 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ubMed citation</w:t>
            </w:r>
          </w:p>
          <w:p w14:paraId="4D3BAD33" w14:textId="77777777" w:rsidR="008D45B0" w:rsidRDefault="008D45B0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  <w:p w14:paraId="084CBEC0" w14:textId="77777777" w:rsidR="00886356" w:rsidRDefault="00886356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5</w:t>
            </w:r>
            <w:r w:rsidR="008D45B0" w:rsidRPr="00BF0A3F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GWAS catalog</w:t>
            </w:r>
          </w:p>
          <w:p w14:paraId="17C3FA15" w14:textId="07FAC292" w:rsidR="00886356" w:rsidRDefault="00886356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Medication for diabetes</w:t>
            </w:r>
          </w:p>
          <w:p w14:paraId="3A0706B9" w14:textId="5E7C7CAB" w:rsidR="00886356" w:rsidRDefault="00886356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 fasting glucose</w:t>
            </w:r>
          </w:p>
          <w:p w14:paraId="68C79398" w14:textId="39B93D5C" w:rsidR="00886356" w:rsidRDefault="00886356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 type 2 diabetes</w:t>
            </w:r>
          </w:p>
          <w:p w14:paraId="4098D601" w14:textId="0FC871D7" w:rsidR="00886356" w:rsidRPr="00886356" w:rsidRDefault="00886356" w:rsidP="008D45B0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47D389B0" w14:textId="12C034F9" w:rsidR="008D45B0" w:rsidRPr="000311B1" w:rsidRDefault="000A0F67" w:rsidP="008D45B0">
            <w:pPr>
              <w:spacing w:line="0" w:lineRule="atLeas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3</w:t>
            </w:r>
            <w:r w:rsidR="008D45B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8D45B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QTL</w:t>
            </w:r>
            <w:proofErr w:type="spellEnd"/>
          </w:p>
          <w:p w14:paraId="21787549" w14:textId="219D4F6A" w:rsidR="000A0F67" w:rsidRPr="000A0F67" w:rsidRDefault="000A0F67" w:rsidP="000A0F67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A0F67">
              <w:rPr>
                <w:rFonts w:ascii="Arial" w:hAnsi="Arial" w:cs="Arial"/>
                <w:color w:val="000000"/>
                <w:sz w:val="13"/>
                <w:szCs w:val="13"/>
              </w:rPr>
              <w:t>ENSG</w:t>
            </w:r>
            <w:proofErr w:type="gramStart"/>
            <w:r w:rsidRPr="000A0F67">
              <w:rPr>
                <w:rFonts w:ascii="Arial" w:hAnsi="Arial" w:cs="Arial"/>
                <w:color w:val="000000"/>
                <w:sz w:val="13"/>
                <w:szCs w:val="13"/>
              </w:rPr>
              <w:t>00000214530</w:t>
            </w:r>
            <w:r w:rsidR="00845A76">
              <w:rPr>
                <w:rFonts w:ascii="Arial" w:hAnsi="Arial" w:cs="Arial"/>
                <w:color w:val="000000"/>
                <w:sz w:val="13"/>
                <w:szCs w:val="13"/>
              </w:rPr>
              <w:t xml:space="preserve">  (</w:t>
            </w:r>
            <w:proofErr w:type="gramEnd"/>
            <w:r w:rsidR="00845A76">
              <w:rPr>
                <w:rFonts w:ascii="Arial" w:hAnsi="Arial" w:cs="Arial"/>
                <w:color w:val="000000"/>
                <w:sz w:val="13"/>
                <w:szCs w:val="13"/>
              </w:rPr>
              <w:t>STARD10)</w:t>
            </w:r>
          </w:p>
          <w:p w14:paraId="25383E19" w14:textId="29A3D1BA" w:rsidR="000A0F67" w:rsidRPr="000A0F67" w:rsidRDefault="000A0F67" w:rsidP="000A0F67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A0F67">
              <w:rPr>
                <w:rFonts w:ascii="Arial" w:hAnsi="Arial" w:cs="Arial"/>
                <w:color w:val="000000"/>
                <w:sz w:val="13"/>
                <w:szCs w:val="13"/>
              </w:rPr>
              <w:t>ENSG</w:t>
            </w:r>
            <w:proofErr w:type="gramStart"/>
            <w:r w:rsidRPr="000A0F67">
              <w:rPr>
                <w:rFonts w:ascii="Arial" w:hAnsi="Arial" w:cs="Arial"/>
                <w:color w:val="000000"/>
                <w:sz w:val="13"/>
                <w:szCs w:val="13"/>
              </w:rPr>
              <w:t>00000245148</w:t>
            </w:r>
            <w:r w:rsidR="00845A76">
              <w:rPr>
                <w:rFonts w:ascii="Arial" w:hAnsi="Arial" w:cs="Arial"/>
                <w:color w:val="000000"/>
                <w:sz w:val="13"/>
                <w:szCs w:val="13"/>
              </w:rPr>
              <w:t xml:space="preserve">  (</w:t>
            </w:r>
            <w:proofErr w:type="gramEnd"/>
            <w:r w:rsidR="00845A76">
              <w:rPr>
                <w:rFonts w:ascii="Arial" w:hAnsi="Arial" w:cs="Arial"/>
                <w:color w:val="000000"/>
                <w:sz w:val="13"/>
                <w:szCs w:val="13"/>
              </w:rPr>
              <w:t>ARAP-AS2)</w:t>
            </w:r>
          </w:p>
          <w:p w14:paraId="126A974B" w14:textId="34987F31" w:rsidR="00BF0A3F" w:rsidRPr="00E43A89" w:rsidRDefault="000A0F67" w:rsidP="000A0F67">
            <w:pPr>
              <w:spacing w:line="0" w:lineRule="atLeas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A0F67">
              <w:rPr>
                <w:rFonts w:ascii="Arial" w:hAnsi="Arial" w:cs="Arial"/>
                <w:color w:val="000000"/>
                <w:sz w:val="13"/>
                <w:szCs w:val="13"/>
              </w:rPr>
              <w:t>ENSG</w:t>
            </w:r>
            <w:proofErr w:type="gramStart"/>
            <w:r w:rsidRPr="000A0F67">
              <w:rPr>
                <w:rFonts w:ascii="Arial" w:hAnsi="Arial" w:cs="Arial"/>
                <w:color w:val="000000"/>
                <w:sz w:val="13"/>
                <w:szCs w:val="13"/>
              </w:rPr>
              <w:t>00000186635</w:t>
            </w:r>
            <w:r w:rsidR="00845A76">
              <w:rPr>
                <w:rFonts w:ascii="Arial" w:hAnsi="Arial" w:cs="Arial"/>
                <w:color w:val="000000"/>
                <w:sz w:val="13"/>
                <w:szCs w:val="13"/>
              </w:rPr>
              <w:t xml:space="preserve">  (</w:t>
            </w:r>
            <w:proofErr w:type="gramEnd"/>
            <w:r w:rsidR="00845A76">
              <w:rPr>
                <w:rFonts w:ascii="Arial" w:hAnsi="Arial" w:cs="Arial"/>
                <w:color w:val="000000"/>
                <w:sz w:val="13"/>
                <w:szCs w:val="13"/>
              </w:rPr>
              <w:t>ARAP1)</w:t>
            </w:r>
          </w:p>
        </w:tc>
      </w:tr>
    </w:tbl>
    <w:p w14:paraId="3FD056FD" w14:textId="36A60E43" w:rsidR="00E43A89" w:rsidRDefault="00E43A89" w:rsidP="00FC7FAD">
      <w:pPr>
        <w:rPr>
          <w:rFonts w:ascii="Arial" w:eastAsia="Arial" w:hAnsi="Arial" w:cs="Arial"/>
          <w:sz w:val="22"/>
          <w:szCs w:val="22"/>
        </w:rPr>
      </w:pPr>
    </w:p>
    <w:sectPr w:rsidR="00E43A89" w:rsidSect="008327D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9D629" w14:textId="77777777" w:rsidR="00D40265" w:rsidRDefault="00D40265" w:rsidP="005B5C68">
      <w:r>
        <w:separator/>
      </w:r>
    </w:p>
  </w:endnote>
  <w:endnote w:type="continuationSeparator" w:id="0">
    <w:p w14:paraId="4E410EC5" w14:textId="77777777" w:rsidR="00D40265" w:rsidRDefault="00D40265" w:rsidP="005B5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E0803" w14:textId="77777777" w:rsidR="00D40265" w:rsidRDefault="00D40265" w:rsidP="005B5C68">
      <w:r>
        <w:separator/>
      </w:r>
    </w:p>
  </w:footnote>
  <w:footnote w:type="continuationSeparator" w:id="0">
    <w:p w14:paraId="194D9C62" w14:textId="77777777" w:rsidR="00D40265" w:rsidRDefault="00D40265" w:rsidP="005B5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F7467"/>
    <w:multiLevelType w:val="hybridMultilevel"/>
    <w:tmpl w:val="319814CC"/>
    <w:lvl w:ilvl="0" w:tplc="DD28C690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87595"/>
    <w:multiLevelType w:val="hybridMultilevel"/>
    <w:tmpl w:val="22324242"/>
    <w:lvl w:ilvl="0" w:tplc="C5A287E6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F2630"/>
    <w:multiLevelType w:val="hybridMultilevel"/>
    <w:tmpl w:val="F5963BEE"/>
    <w:lvl w:ilvl="0" w:tplc="5ECE8CCC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37E73"/>
    <w:multiLevelType w:val="hybridMultilevel"/>
    <w:tmpl w:val="4DCE71D0"/>
    <w:lvl w:ilvl="0" w:tplc="E51C1762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103F0"/>
    <w:multiLevelType w:val="hybridMultilevel"/>
    <w:tmpl w:val="33F4648A"/>
    <w:lvl w:ilvl="0" w:tplc="DD0CAFC2">
      <w:start w:val="4"/>
      <w:numFmt w:val="bullet"/>
      <w:lvlText w:val=""/>
      <w:lvlJc w:val="left"/>
      <w:pPr>
        <w:ind w:left="5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5" w15:restartNumberingAfterBreak="0">
    <w:nsid w:val="33E5216E"/>
    <w:multiLevelType w:val="hybridMultilevel"/>
    <w:tmpl w:val="85D0EEDC"/>
    <w:lvl w:ilvl="0" w:tplc="1BECB4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0E2B65"/>
    <w:multiLevelType w:val="hybridMultilevel"/>
    <w:tmpl w:val="0F801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62CF0"/>
    <w:multiLevelType w:val="hybridMultilevel"/>
    <w:tmpl w:val="11A08DA8"/>
    <w:lvl w:ilvl="0" w:tplc="E7C62446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653935"/>
    <w:multiLevelType w:val="hybridMultilevel"/>
    <w:tmpl w:val="E0886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8D3243"/>
    <w:multiLevelType w:val="hybridMultilevel"/>
    <w:tmpl w:val="0ED41D94"/>
    <w:lvl w:ilvl="0" w:tplc="D9A63288">
      <w:start w:val="3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D064B5"/>
    <w:multiLevelType w:val="hybridMultilevel"/>
    <w:tmpl w:val="4872A910"/>
    <w:lvl w:ilvl="0" w:tplc="44E472AA">
      <w:start w:val="2884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655A8F"/>
    <w:multiLevelType w:val="hybridMultilevel"/>
    <w:tmpl w:val="EFA87F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4B0E2B"/>
    <w:multiLevelType w:val="hybridMultilevel"/>
    <w:tmpl w:val="53986578"/>
    <w:lvl w:ilvl="0" w:tplc="21FE7E86">
      <w:start w:val="1"/>
      <w:numFmt w:val="bullet"/>
      <w:lvlText w:val=""/>
      <w:lvlJc w:val="left"/>
      <w:pPr>
        <w:ind w:left="560" w:hanging="360"/>
      </w:pPr>
      <w:rPr>
        <w:rFonts w:ascii="Wingdings" w:eastAsia="Arial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3" w15:restartNumberingAfterBreak="0">
    <w:nsid w:val="58601ED4"/>
    <w:multiLevelType w:val="hybridMultilevel"/>
    <w:tmpl w:val="0F801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0A15C1"/>
    <w:multiLevelType w:val="hybridMultilevel"/>
    <w:tmpl w:val="F7D09E96"/>
    <w:lvl w:ilvl="0" w:tplc="CB785590">
      <w:start w:val="327"/>
      <w:numFmt w:val="bullet"/>
      <w:lvlText w:val="-"/>
      <w:lvlJc w:val="left"/>
      <w:pPr>
        <w:ind w:left="5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5" w15:restartNumberingAfterBreak="0">
    <w:nsid w:val="67476E75"/>
    <w:multiLevelType w:val="hybridMultilevel"/>
    <w:tmpl w:val="4502D794"/>
    <w:lvl w:ilvl="0" w:tplc="AAB20B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64519D"/>
    <w:multiLevelType w:val="hybridMultilevel"/>
    <w:tmpl w:val="01AECC3C"/>
    <w:lvl w:ilvl="0" w:tplc="F5DE0BE0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0632243">
    <w:abstractNumId w:val="11"/>
  </w:num>
  <w:num w:numId="2" w16cid:durableId="285553432">
    <w:abstractNumId w:val="5"/>
  </w:num>
  <w:num w:numId="3" w16cid:durableId="446126073">
    <w:abstractNumId w:val="15"/>
  </w:num>
  <w:num w:numId="4" w16cid:durableId="1252471255">
    <w:abstractNumId w:val="6"/>
  </w:num>
  <w:num w:numId="5" w16cid:durableId="1858691345">
    <w:abstractNumId w:val="13"/>
  </w:num>
  <w:num w:numId="6" w16cid:durableId="2079788620">
    <w:abstractNumId w:val="8"/>
  </w:num>
  <w:num w:numId="7" w16cid:durableId="380593381">
    <w:abstractNumId w:val="7"/>
  </w:num>
  <w:num w:numId="8" w16cid:durableId="1766143707">
    <w:abstractNumId w:val="3"/>
  </w:num>
  <w:num w:numId="9" w16cid:durableId="433138344">
    <w:abstractNumId w:val="1"/>
  </w:num>
  <w:num w:numId="10" w16cid:durableId="422075254">
    <w:abstractNumId w:val="14"/>
  </w:num>
  <w:num w:numId="11" w16cid:durableId="1037579565">
    <w:abstractNumId w:val="2"/>
  </w:num>
  <w:num w:numId="12" w16cid:durableId="1754355805">
    <w:abstractNumId w:val="9"/>
  </w:num>
  <w:num w:numId="13" w16cid:durableId="1287810845">
    <w:abstractNumId w:val="0"/>
  </w:num>
  <w:num w:numId="14" w16cid:durableId="2118408397">
    <w:abstractNumId w:val="16"/>
  </w:num>
  <w:num w:numId="15" w16cid:durableId="165093988">
    <w:abstractNumId w:val="12"/>
  </w:num>
  <w:num w:numId="16" w16cid:durableId="2096628905">
    <w:abstractNumId w:val="4"/>
  </w:num>
  <w:num w:numId="17" w16cid:durableId="133714645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012"/>
    <w:rsid w:val="00002447"/>
    <w:rsid w:val="00002BBB"/>
    <w:rsid w:val="00004CBE"/>
    <w:rsid w:val="00006195"/>
    <w:rsid w:val="00006CF8"/>
    <w:rsid w:val="00007218"/>
    <w:rsid w:val="00014E0F"/>
    <w:rsid w:val="00014E39"/>
    <w:rsid w:val="00014F54"/>
    <w:rsid w:val="00015A5F"/>
    <w:rsid w:val="00016745"/>
    <w:rsid w:val="0001692B"/>
    <w:rsid w:val="00016E5B"/>
    <w:rsid w:val="000174B7"/>
    <w:rsid w:val="00017828"/>
    <w:rsid w:val="0002036F"/>
    <w:rsid w:val="000213E2"/>
    <w:rsid w:val="000236DB"/>
    <w:rsid w:val="00024063"/>
    <w:rsid w:val="00025DAC"/>
    <w:rsid w:val="00026D53"/>
    <w:rsid w:val="000276A3"/>
    <w:rsid w:val="0002774F"/>
    <w:rsid w:val="000277FB"/>
    <w:rsid w:val="00030090"/>
    <w:rsid w:val="0003040B"/>
    <w:rsid w:val="000311B1"/>
    <w:rsid w:val="00032AE9"/>
    <w:rsid w:val="000333AD"/>
    <w:rsid w:val="00033D56"/>
    <w:rsid w:val="0003408D"/>
    <w:rsid w:val="000364EA"/>
    <w:rsid w:val="00043B6A"/>
    <w:rsid w:val="00043FC8"/>
    <w:rsid w:val="000453B8"/>
    <w:rsid w:val="00045523"/>
    <w:rsid w:val="000456DD"/>
    <w:rsid w:val="00046181"/>
    <w:rsid w:val="00047CE4"/>
    <w:rsid w:val="0005028D"/>
    <w:rsid w:val="00050EE1"/>
    <w:rsid w:val="00051569"/>
    <w:rsid w:val="00052C67"/>
    <w:rsid w:val="0005324F"/>
    <w:rsid w:val="0005381D"/>
    <w:rsid w:val="00053AAE"/>
    <w:rsid w:val="0005459D"/>
    <w:rsid w:val="00054930"/>
    <w:rsid w:val="00055392"/>
    <w:rsid w:val="00057320"/>
    <w:rsid w:val="00063AB1"/>
    <w:rsid w:val="0006489F"/>
    <w:rsid w:val="0006667D"/>
    <w:rsid w:val="00066719"/>
    <w:rsid w:val="000722A3"/>
    <w:rsid w:val="00072478"/>
    <w:rsid w:val="000768D2"/>
    <w:rsid w:val="00076EBB"/>
    <w:rsid w:val="00077365"/>
    <w:rsid w:val="00077453"/>
    <w:rsid w:val="00077BD5"/>
    <w:rsid w:val="00082567"/>
    <w:rsid w:val="000825A2"/>
    <w:rsid w:val="00084422"/>
    <w:rsid w:val="000875F2"/>
    <w:rsid w:val="000919D6"/>
    <w:rsid w:val="0009260E"/>
    <w:rsid w:val="00092A86"/>
    <w:rsid w:val="00094711"/>
    <w:rsid w:val="0009757C"/>
    <w:rsid w:val="000A0F67"/>
    <w:rsid w:val="000A2410"/>
    <w:rsid w:val="000A4681"/>
    <w:rsid w:val="000A5C88"/>
    <w:rsid w:val="000A6C5C"/>
    <w:rsid w:val="000B1E57"/>
    <w:rsid w:val="000B24FD"/>
    <w:rsid w:val="000B335B"/>
    <w:rsid w:val="000B398B"/>
    <w:rsid w:val="000B3A69"/>
    <w:rsid w:val="000B4D45"/>
    <w:rsid w:val="000B6526"/>
    <w:rsid w:val="000B6716"/>
    <w:rsid w:val="000B678C"/>
    <w:rsid w:val="000B69E5"/>
    <w:rsid w:val="000C05FD"/>
    <w:rsid w:val="000C1044"/>
    <w:rsid w:val="000C17EB"/>
    <w:rsid w:val="000C2D3D"/>
    <w:rsid w:val="000C336B"/>
    <w:rsid w:val="000C43D2"/>
    <w:rsid w:val="000C55EC"/>
    <w:rsid w:val="000C623F"/>
    <w:rsid w:val="000C6272"/>
    <w:rsid w:val="000C65C6"/>
    <w:rsid w:val="000C6B32"/>
    <w:rsid w:val="000C6DDD"/>
    <w:rsid w:val="000D145B"/>
    <w:rsid w:val="000D1DDF"/>
    <w:rsid w:val="000D2D3F"/>
    <w:rsid w:val="000D4028"/>
    <w:rsid w:val="000D579C"/>
    <w:rsid w:val="000D5955"/>
    <w:rsid w:val="000D647C"/>
    <w:rsid w:val="000E0A30"/>
    <w:rsid w:val="000E0F17"/>
    <w:rsid w:val="000E0F47"/>
    <w:rsid w:val="000E3241"/>
    <w:rsid w:val="000E3819"/>
    <w:rsid w:val="000E4D9D"/>
    <w:rsid w:val="000E68DE"/>
    <w:rsid w:val="000F0320"/>
    <w:rsid w:val="000F0E4A"/>
    <w:rsid w:val="000F2535"/>
    <w:rsid w:val="000F2A3B"/>
    <w:rsid w:val="000F3B49"/>
    <w:rsid w:val="000F6BE3"/>
    <w:rsid w:val="000F7008"/>
    <w:rsid w:val="000F7FE9"/>
    <w:rsid w:val="0010040C"/>
    <w:rsid w:val="00101ED8"/>
    <w:rsid w:val="001026A5"/>
    <w:rsid w:val="001026E2"/>
    <w:rsid w:val="0010280D"/>
    <w:rsid w:val="00104F8D"/>
    <w:rsid w:val="00105F7B"/>
    <w:rsid w:val="00106D92"/>
    <w:rsid w:val="001150E4"/>
    <w:rsid w:val="00116359"/>
    <w:rsid w:val="001207EF"/>
    <w:rsid w:val="00121B69"/>
    <w:rsid w:val="00122147"/>
    <w:rsid w:val="00122636"/>
    <w:rsid w:val="00122871"/>
    <w:rsid w:val="00122AAE"/>
    <w:rsid w:val="00124271"/>
    <w:rsid w:val="001245B0"/>
    <w:rsid w:val="00125BDD"/>
    <w:rsid w:val="00127159"/>
    <w:rsid w:val="0013039D"/>
    <w:rsid w:val="001319AC"/>
    <w:rsid w:val="001328A3"/>
    <w:rsid w:val="00132EEB"/>
    <w:rsid w:val="001332AD"/>
    <w:rsid w:val="001347B7"/>
    <w:rsid w:val="00135726"/>
    <w:rsid w:val="0013738D"/>
    <w:rsid w:val="00142F81"/>
    <w:rsid w:val="001456B0"/>
    <w:rsid w:val="00146A37"/>
    <w:rsid w:val="001472B1"/>
    <w:rsid w:val="00150839"/>
    <w:rsid w:val="001525BC"/>
    <w:rsid w:val="00153FBB"/>
    <w:rsid w:val="00154232"/>
    <w:rsid w:val="001571B6"/>
    <w:rsid w:val="00157610"/>
    <w:rsid w:val="00161833"/>
    <w:rsid w:val="00164606"/>
    <w:rsid w:val="001650F5"/>
    <w:rsid w:val="00166CD3"/>
    <w:rsid w:val="00167C87"/>
    <w:rsid w:val="00170440"/>
    <w:rsid w:val="00172DCE"/>
    <w:rsid w:val="00172FDB"/>
    <w:rsid w:val="00173432"/>
    <w:rsid w:val="00175359"/>
    <w:rsid w:val="001765BC"/>
    <w:rsid w:val="00176D48"/>
    <w:rsid w:val="0017717C"/>
    <w:rsid w:val="00177FA5"/>
    <w:rsid w:val="00180945"/>
    <w:rsid w:val="001819C0"/>
    <w:rsid w:val="00184214"/>
    <w:rsid w:val="00185709"/>
    <w:rsid w:val="00185B97"/>
    <w:rsid w:val="00185E39"/>
    <w:rsid w:val="001877D0"/>
    <w:rsid w:val="00187BAF"/>
    <w:rsid w:val="001917DA"/>
    <w:rsid w:val="00196181"/>
    <w:rsid w:val="00196C62"/>
    <w:rsid w:val="0019748B"/>
    <w:rsid w:val="001A08FA"/>
    <w:rsid w:val="001A2565"/>
    <w:rsid w:val="001A331B"/>
    <w:rsid w:val="001A4435"/>
    <w:rsid w:val="001A6C61"/>
    <w:rsid w:val="001B13CD"/>
    <w:rsid w:val="001B25BF"/>
    <w:rsid w:val="001B3EEE"/>
    <w:rsid w:val="001B4762"/>
    <w:rsid w:val="001B49E6"/>
    <w:rsid w:val="001B538C"/>
    <w:rsid w:val="001B6013"/>
    <w:rsid w:val="001B7FD1"/>
    <w:rsid w:val="001C010D"/>
    <w:rsid w:val="001C2512"/>
    <w:rsid w:val="001C3038"/>
    <w:rsid w:val="001C41BC"/>
    <w:rsid w:val="001D14BC"/>
    <w:rsid w:val="001D31FC"/>
    <w:rsid w:val="001D3BC8"/>
    <w:rsid w:val="001D3C1D"/>
    <w:rsid w:val="001D48DC"/>
    <w:rsid w:val="001D52EC"/>
    <w:rsid w:val="001D5745"/>
    <w:rsid w:val="001D65ED"/>
    <w:rsid w:val="001D7498"/>
    <w:rsid w:val="001E0563"/>
    <w:rsid w:val="001E3FEC"/>
    <w:rsid w:val="001E4445"/>
    <w:rsid w:val="001E5455"/>
    <w:rsid w:val="001E56E5"/>
    <w:rsid w:val="001E7CCF"/>
    <w:rsid w:val="001F5D31"/>
    <w:rsid w:val="001F6597"/>
    <w:rsid w:val="001F6A37"/>
    <w:rsid w:val="001F77A8"/>
    <w:rsid w:val="00202535"/>
    <w:rsid w:val="00202D87"/>
    <w:rsid w:val="002031E1"/>
    <w:rsid w:val="00207099"/>
    <w:rsid w:val="002078A6"/>
    <w:rsid w:val="0021040F"/>
    <w:rsid w:val="0021183D"/>
    <w:rsid w:val="00213437"/>
    <w:rsid w:val="0021388F"/>
    <w:rsid w:val="0021597B"/>
    <w:rsid w:val="00215EDF"/>
    <w:rsid w:val="00215F56"/>
    <w:rsid w:val="002225E5"/>
    <w:rsid w:val="00222E7C"/>
    <w:rsid w:val="00225D92"/>
    <w:rsid w:val="002275B1"/>
    <w:rsid w:val="00227935"/>
    <w:rsid w:val="00227F03"/>
    <w:rsid w:val="00230E6B"/>
    <w:rsid w:val="00240FB0"/>
    <w:rsid w:val="00242870"/>
    <w:rsid w:val="0024321F"/>
    <w:rsid w:val="002435CC"/>
    <w:rsid w:val="00251F76"/>
    <w:rsid w:val="00253FC4"/>
    <w:rsid w:val="002542EC"/>
    <w:rsid w:val="00254ABF"/>
    <w:rsid w:val="00257B94"/>
    <w:rsid w:val="0026196E"/>
    <w:rsid w:val="00261C74"/>
    <w:rsid w:val="002622EA"/>
    <w:rsid w:val="00264030"/>
    <w:rsid w:val="00264ACA"/>
    <w:rsid w:val="0026588B"/>
    <w:rsid w:val="00271157"/>
    <w:rsid w:val="0027211E"/>
    <w:rsid w:val="00272E80"/>
    <w:rsid w:val="00273CCD"/>
    <w:rsid w:val="002750FA"/>
    <w:rsid w:val="00277C08"/>
    <w:rsid w:val="00282170"/>
    <w:rsid w:val="002838C6"/>
    <w:rsid w:val="002843D7"/>
    <w:rsid w:val="00285B1D"/>
    <w:rsid w:val="00290A0D"/>
    <w:rsid w:val="00290A88"/>
    <w:rsid w:val="0029342D"/>
    <w:rsid w:val="002940F5"/>
    <w:rsid w:val="00295180"/>
    <w:rsid w:val="002A0801"/>
    <w:rsid w:val="002A1650"/>
    <w:rsid w:val="002A1A20"/>
    <w:rsid w:val="002A2BA5"/>
    <w:rsid w:val="002A3AF6"/>
    <w:rsid w:val="002A4DFE"/>
    <w:rsid w:val="002A6DED"/>
    <w:rsid w:val="002A72AD"/>
    <w:rsid w:val="002A7D50"/>
    <w:rsid w:val="002B03B8"/>
    <w:rsid w:val="002B1151"/>
    <w:rsid w:val="002B116C"/>
    <w:rsid w:val="002B2E14"/>
    <w:rsid w:val="002B30F6"/>
    <w:rsid w:val="002B42D6"/>
    <w:rsid w:val="002B4567"/>
    <w:rsid w:val="002B6552"/>
    <w:rsid w:val="002C1BEB"/>
    <w:rsid w:val="002C2533"/>
    <w:rsid w:val="002C3A44"/>
    <w:rsid w:val="002C58C6"/>
    <w:rsid w:val="002C6B23"/>
    <w:rsid w:val="002C748F"/>
    <w:rsid w:val="002C7E13"/>
    <w:rsid w:val="002D2389"/>
    <w:rsid w:val="002D26E8"/>
    <w:rsid w:val="002D3487"/>
    <w:rsid w:val="002D3E1D"/>
    <w:rsid w:val="002D3E38"/>
    <w:rsid w:val="002D3FB4"/>
    <w:rsid w:val="002D42B9"/>
    <w:rsid w:val="002D5A36"/>
    <w:rsid w:val="002D5D06"/>
    <w:rsid w:val="002D65F7"/>
    <w:rsid w:val="002D6A9A"/>
    <w:rsid w:val="002E0E1C"/>
    <w:rsid w:val="002E1864"/>
    <w:rsid w:val="002E2214"/>
    <w:rsid w:val="002E2F7E"/>
    <w:rsid w:val="002E4D0B"/>
    <w:rsid w:val="002E582C"/>
    <w:rsid w:val="002E675B"/>
    <w:rsid w:val="002E6FB2"/>
    <w:rsid w:val="002E7257"/>
    <w:rsid w:val="002F19E5"/>
    <w:rsid w:val="002F2A6E"/>
    <w:rsid w:val="002F3876"/>
    <w:rsid w:val="002F4625"/>
    <w:rsid w:val="002F66A6"/>
    <w:rsid w:val="002F6D84"/>
    <w:rsid w:val="003011F0"/>
    <w:rsid w:val="00302C5A"/>
    <w:rsid w:val="0030371B"/>
    <w:rsid w:val="003071BE"/>
    <w:rsid w:val="00307FAE"/>
    <w:rsid w:val="00311660"/>
    <w:rsid w:val="003117F2"/>
    <w:rsid w:val="00313D17"/>
    <w:rsid w:val="00314658"/>
    <w:rsid w:val="0031491C"/>
    <w:rsid w:val="00323135"/>
    <w:rsid w:val="00323362"/>
    <w:rsid w:val="00323EA1"/>
    <w:rsid w:val="00324E63"/>
    <w:rsid w:val="0032563F"/>
    <w:rsid w:val="00325FC1"/>
    <w:rsid w:val="00327CE0"/>
    <w:rsid w:val="00330A3C"/>
    <w:rsid w:val="0033256A"/>
    <w:rsid w:val="00333B1E"/>
    <w:rsid w:val="003343CB"/>
    <w:rsid w:val="00334D11"/>
    <w:rsid w:val="003369F6"/>
    <w:rsid w:val="00337927"/>
    <w:rsid w:val="00337D05"/>
    <w:rsid w:val="00340032"/>
    <w:rsid w:val="0034071A"/>
    <w:rsid w:val="00340A1D"/>
    <w:rsid w:val="00341AA6"/>
    <w:rsid w:val="003441FF"/>
    <w:rsid w:val="003500B7"/>
    <w:rsid w:val="003500D8"/>
    <w:rsid w:val="003552FC"/>
    <w:rsid w:val="003564F4"/>
    <w:rsid w:val="0035718A"/>
    <w:rsid w:val="00361F76"/>
    <w:rsid w:val="0036279D"/>
    <w:rsid w:val="003630DD"/>
    <w:rsid w:val="0036558F"/>
    <w:rsid w:val="00365DFB"/>
    <w:rsid w:val="00371418"/>
    <w:rsid w:val="003721C4"/>
    <w:rsid w:val="0037257D"/>
    <w:rsid w:val="0037274B"/>
    <w:rsid w:val="00374013"/>
    <w:rsid w:val="003756FE"/>
    <w:rsid w:val="003758E5"/>
    <w:rsid w:val="003775A4"/>
    <w:rsid w:val="0038022F"/>
    <w:rsid w:val="00380606"/>
    <w:rsid w:val="003837A4"/>
    <w:rsid w:val="003852F9"/>
    <w:rsid w:val="003854C6"/>
    <w:rsid w:val="003866D5"/>
    <w:rsid w:val="00386A36"/>
    <w:rsid w:val="00386FF2"/>
    <w:rsid w:val="003923E6"/>
    <w:rsid w:val="00394DE5"/>
    <w:rsid w:val="0039792C"/>
    <w:rsid w:val="003A1138"/>
    <w:rsid w:val="003A377C"/>
    <w:rsid w:val="003A3FE0"/>
    <w:rsid w:val="003A4B70"/>
    <w:rsid w:val="003A4F7A"/>
    <w:rsid w:val="003A530C"/>
    <w:rsid w:val="003A6C99"/>
    <w:rsid w:val="003B106D"/>
    <w:rsid w:val="003B1712"/>
    <w:rsid w:val="003B36F4"/>
    <w:rsid w:val="003B6EA7"/>
    <w:rsid w:val="003B7720"/>
    <w:rsid w:val="003C226B"/>
    <w:rsid w:val="003C4E4B"/>
    <w:rsid w:val="003C5486"/>
    <w:rsid w:val="003C6184"/>
    <w:rsid w:val="003C6B8E"/>
    <w:rsid w:val="003C730A"/>
    <w:rsid w:val="003D1E1A"/>
    <w:rsid w:val="003D228B"/>
    <w:rsid w:val="003D2514"/>
    <w:rsid w:val="003D3C8C"/>
    <w:rsid w:val="003D3C9A"/>
    <w:rsid w:val="003D55F1"/>
    <w:rsid w:val="003D5752"/>
    <w:rsid w:val="003D585A"/>
    <w:rsid w:val="003D5E0C"/>
    <w:rsid w:val="003D6AB6"/>
    <w:rsid w:val="003D7D4F"/>
    <w:rsid w:val="003D7F37"/>
    <w:rsid w:val="003E011C"/>
    <w:rsid w:val="003E322C"/>
    <w:rsid w:val="003E56AF"/>
    <w:rsid w:val="003E5D6A"/>
    <w:rsid w:val="003E5E95"/>
    <w:rsid w:val="003F2A99"/>
    <w:rsid w:val="003F3FD5"/>
    <w:rsid w:val="003F517D"/>
    <w:rsid w:val="003F549F"/>
    <w:rsid w:val="00402E24"/>
    <w:rsid w:val="004106DF"/>
    <w:rsid w:val="004132DE"/>
    <w:rsid w:val="0041332E"/>
    <w:rsid w:val="00413426"/>
    <w:rsid w:val="00413668"/>
    <w:rsid w:val="00414992"/>
    <w:rsid w:val="00416C6D"/>
    <w:rsid w:val="00417815"/>
    <w:rsid w:val="00423603"/>
    <w:rsid w:val="00423E1A"/>
    <w:rsid w:val="00424D72"/>
    <w:rsid w:val="00427BCE"/>
    <w:rsid w:val="00433154"/>
    <w:rsid w:val="004335D5"/>
    <w:rsid w:val="00433C2E"/>
    <w:rsid w:val="0043503D"/>
    <w:rsid w:val="0043645C"/>
    <w:rsid w:val="00437064"/>
    <w:rsid w:val="00440B02"/>
    <w:rsid w:val="004418EE"/>
    <w:rsid w:val="00444AD9"/>
    <w:rsid w:val="004502EE"/>
    <w:rsid w:val="00451F55"/>
    <w:rsid w:val="004535A4"/>
    <w:rsid w:val="00454DD2"/>
    <w:rsid w:val="004555C9"/>
    <w:rsid w:val="0046150B"/>
    <w:rsid w:val="00462773"/>
    <w:rsid w:val="00463F1D"/>
    <w:rsid w:val="004649E0"/>
    <w:rsid w:val="00466254"/>
    <w:rsid w:val="0046685B"/>
    <w:rsid w:val="00466C6A"/>
    <w:rsid w:val="00467945"/>
    <w:rsid w:val="004708ED"/>
    <w:rsid w:val="00470D99"/>
    <w:rsid w:val="004712F3"/>
    <w:rsid w:val="004725E5"/>
    <w:rsid w:val="00472F38"/>
    <w:rsid w:val="0047312F"/>
    <w:rsid w:val="004731D7"/>
    <w:rsid w:val="00473831"/>
    <w:rsid w:val="004748CD"/>
    <w:rsid w:val="00475C19"/>
    <w:rsid w:val="004800AF"/>
    <w:rsid w:val="0048026B"/>
    <w:rsid w:val="004831B2"/>
    <w:rsid w:val="00483788"/>
    <w:rsid w:val="00484C73"/>
    <w:rsid w:val="004850BD"/>
    <w:rsid w:val="00485FBA"/>
    <w:rsid w:val="0048625B"/>
    <w:rsid w:val="00487C28"/>
    <w:rsid w:val="0049476D"/>
    <w:rsid w:val="0049491C"/>
    <w:rsid w:val="00496398"/>
    <w:rsid w:val="00496C33"/>
    <w:rsid w:val="00496DEF"/>
    <w:rsid w:val="004A09FF"/>
    <w:rsid w:val="004A17A2"/>
    <w:rsid w:val="004A25AA"/>
    <w:rsid w:val="004A26B8"/>
    <w:rsid w:val="004A4C76"/>
    <w:rsid w:val="004A66AF"/>
    <w:rsid w:val="004A78D8"/>
    <w:rsid w:val="004B3047"/>
    <w:rsid w:val="004B327C"/>
    <w:rsid w:val="004B48FB"/>
    <w:rsid w:val="004B5B81"/>
    <w:rsid w:val="004B72E6"/>
    <w:rsid w:val="004C0965"/>
    <w:rsid w:val="004C0E1B"/>
    <w:rsid w:val="004C1C91"/>
    <w:rsid w:val="004C1FFD"/>
    <w:rsid w:val="004C383B"/>
    <w:rsid w:val="004C43DA"/>
    <w:rsid w:val="004C5475"/>
    <w:rsid w:val="004D14E2"/>
    <w:rsid w:val="004D14FE"/>
    <w:rsid w:val="004D324F"/>
    <w:rsid w:val="004D385B"/>
    <w:rsid w:val="004D40F8"/>
    <w:rsid w:val="004D65DB"/>
    <w:rsid w:val="004D72CC"/>
    <w:rsid w:val="004D7F30"/>
    <w:rsid w:val="004E16F1"/>
    <w:rsid w:val="004E40A7"/>
    <w:rsid w:val="004E43C2"/>
    <w:rsid w:val="004E489E"/>
    <w:rsid w:val="004E4E1A"/>
    <w:rsid w:val="004E56DF"/>
    <w:rsid w:val="004E6054"/>
    <w:rsid w:val="004E6188"/>
    <w:rsid w:val="004E7EEC"/>
    <w:rsid w:val="004E7F2C"/>
    <w:rsid w:val="004F1760"/>
    <w:rsid w:val="004F1EB5"/>
    <w:rsid w:val="004F544B"/>
    <w:rsid w:val="004F5CC8"/>
    <w:rsid w:val="004F5E15"/>
    <w:rsid w:val="004F69DA"/>
    <w:rsid w:val="0050146B"/>
    <w:rsid w:val="00502851"/>
    <w:rsid w:val="005034AF"/>
    <w:rsid w:val="00503C64"/>
    <w:rsid w:val="00505066"/>
    <w:rsid w:val="00505A7A"/>
    <w:rsid w:val="00505DFE"/>
    <w:rsid w:val="00506B3F"/>
    <w:rsid w:val="00510004"/>
    <w:rsid w:val="00510168"/>
    <w:rsid w:val="0051061E"/>
    <w:rsid w:val="005130CB"/>
    <w:rsid w:val="00513346"/>
    <w:rsid w:val="005155C8"/>
    <w:rsid w:val="005173BA"/>
    <w:rsid w:val="005176E3"/>
    <w:rsid w:val="00517A1E"/>
    <w:rsid w:val="005200B2"/>
    <w:rsid w:val="00520D84"/>
    <w:rsid w:val="00521146"/>
    <w:rsid w:val="0052275D"/>
    <w:rsid w:val="005249E8"/>
    <w:rsid w:val="0052767B"/>
    <w:rsid w:val="0053121C"/>
    <w:rsid w:val="0053187D"/>
    <w:rsid w:val="00533CCB"/>
    <w:rsid w:val="0053457C"/>
    <w:rsid w:val="00534BFB"/>
    <w:rsid w:val="0053617E"/>
    <w:rsid w:val="00540F93"/>
    <w:rsid w:val="005410C5"/>
    <w:rsid w:val="005413BB"/>
    <w:rsid w:val="005442E7"/>
    <w:rsid w:val="00544B7D"/>
    <w:rsid w:val="00545CF7"/>
    <w:rsid w:val="00546776"/>
    <w:rsid w:val="005468A1"/>
    <w:rsid w:val="0054720B"/>
    <w:rsid w:val="00547339"/>
    <w:rsid w:val="00551B79"/>
    <w:rsid w:val="00551CB4"/>
    <w:rsid w:val="00553331"/>
    <w:rsid w:val="00554A5D"/>
    <w:rsid w:val="00555EB8"/>
    <w:rsid w:val="005565BC"/>
    <w:rsid w:val="005565E7"/>
    <w:rsid w:val="00556E28"/>
    <w:rsid w:val="00557359"/>
    <w:rsid w:val="0056215E"/>
    <w:rsid w:val="00563C64"/>
    <w:rsid w:val="005733A8"/>
    <w:rsid w:val="005735A7"/>
    <w:rsid w:val="00573B8D"/>
    <w:rsid w:val="0057795A"/>
    <w:rsid w:val="00580262"/>
    <w:rsid w:val="00582B7E"/>
    <w:rsid w:val="00583080"/>
    <w:rsid w:val="005841C2"/>
    <w:rsid w:val="00584752"/>
    <w:rsid w:val="00584D52"/>
    <w:rsid w:val="00591BC3"/>
    <w:rsid w:val="00592853"/>
    <w:rsid w:val="00594136"/>
    <w:rsid w:val="005961BF"/>
    <w:rsid w:val="00596788"/>
    <w:rsid w:val="0059763A"/>
    <w:rsid w:val="00597BEB"/>
    <w:rsid w:val="00597C9D"/>
    <w:rsid w:val="005A0FE8"/>
    <w:rsid w:val="005A2792"/>
    <w:rsid w:val="005A3CC4"/>
    <w:rsid w:val="005A6AF6"/>
    <w:rsid w:val="005A6CF9"/>
    <w:rsid w:val="005A7355"/>
    <w:rsid w:val="005A7400"/>
    <w:rsid w:val="005A76F8"/>
    <w:rsid w:val="005A7BEB"/>
    <w:rsid w:val="005B32F1"/>
    <w:rsid w:val="005B3711"/>
    <w:rsid w:val="005B5624"/>
    <w:rsid w:val="005B5C68"/>
    <w:rsid w:val="005B7AEB"/>
    <w:rsid w:val="005C1223"/>
    <w:rsid w:val="005C1AD0"/>
    <w:rsid w:val="005C62EA"/>
    <w:rsid w:val="005C689E"/>
    <w:rsid w:val="005C6F75"/>
    <w:rsid w:val="005C6F81"/>
    <w:rsid w:val="005C7929"/>
    <w:rsid w:val="005D08FD"/>
    <w:rsid w:val="005D0BBB"/>
    <w:rsid w:val="005D39A1"/>
    <w:rsid w:val="005D659D"/>
    <w:rsid w:val="005D7BC1"/>
    <w:rsid w:val="005E0C7F"/>
    <w:rsid w:val="005E0D18"/>
    <w:rsid w:val="005E324F"/>
    <w:rsid w:val="005E61CB"/>
    <w:rsid w:val="005E6352"/>
    <w:rsid w:val="005F0368"/>
    <w:rsid w:val="005F133E"/>
    <w:rsid w:val="005F2A89"/>
    <w:rsid w:val="005F6DDE"/>
    <w:rsid w:val="00600104"/>
    <w:rsid w:val="00601899"/>
    <w:rsid w:val="006048B8"/>
    <w:rsid w:val="00604C87"/>
    <w:rsid w:val="00610081"/>
    <w:rsid w:val="00610198"/>
    <w:rsid w:val="00610B12"/>
    <w:rsid w:val="00611F6A"/>
    <w:rsid w:val="006137A7"/>
    <w:rsid w:val="0061430F"/>
    <w:rsid w:val="00614668"/>
    <w:rsid w:val="00620CBC"/>
    <w:rsid w:val="0063265C"/>
    <w:rsid w:val="00632663"/>
    <w:rsid w:val="00632728"/>
    <w:rsid w:val="00634DFF"/>
    <w:rsid w:val="00636F41"/>
    <w:rsid w:val="006402DA"/>
    <w:rsid w:val="006410C1"/>
    <w:rsid w:val="00642600"/>
    <w:rsid w:val="0064393C"/>
    <w:rsid w:val="006462AC"/>
    <w:rsid w:val="006469A8"/>
    <w:rsid w:val="00646F06"/>
    <w:rsid w:val="006569F0"/>
    <w:rsid w:val="00661A90"/>
    <w:rsid w:val="00662C3C"/>
    <w:rsid w:val="006641CC"/>
    <w:rsid w:val="00664788"/>
    <w:rsid w:val="00666963"/>
    <w:rsid w:val="00671A92"/>
    <w:rsid w:val="006731F1"/>
    <w:rsid w:val="00674A20"/>
    <w:rsid w:val="00680DBA"/>
    <w:rsid w:val="00681B59"/>
    <w:rsid w:val="00682B32"/>
    <w:rsid w:val="00682DBB"/>
    <w:rsid w:val="00686767"/>
    <w:rsid w:val="00690DDB"/>
    <w:rsid w:val="00692FF4"/>
    <w:rsid w:val="00693341"/>
    <w:rsid w:val="00695833"/>
    <w:rsid w:val="00697383"/>
    <w:rsid w:val="006978FD"/>
    <w:rsid w:val="006A0D18"/>
    <w:rsid w:val="006A1057"/>
    <w:rsid w:val="006A1824"/>
    <w:rsid w:val="006A2014"/>
    <w:rsid w:val="006A2BE7"/>
    <w:rsid w:val="006A2C0D"/>
    <w:rsid w:val="006A2D64"/>
    <w:rsid w:val="006A3254"/>
    <w:rsid w:val="006A3C13"/>
    <w:rsid w:val="006A7E2D"/>
    <w:rsid w:val="006B0623"/>
    <w:rsid w:val="006B12BE"/>
    <w:rsid w:val="006B1E6A"/>
    <w:rsid w:val="006B359C"/>
    <w:rsid w:val="006B43B3"/>
    <w:rsid w:val="006B47A1"/>
    <w:rsid w:val="006B48BC"/>
    <w:rsid w:val="006B4AEC"/>
    <w:rsid w:val="006B60A8"/>
    <w:rsid w:val="006B774A"/>
    <w:rsid w:val="006C1DCA"/>
    <w:rsid w:val="006C25AA"/>
    <w:rsid w:val="006C2FFB"/>
    <w:rsid w:val="006C3499"/>
    <w:rsid w:val="006C3E7D"/>
    <w:rsid w:val="006C40A3"/>
    <w:rsid w:val="006C4207"/>
    <w:rsid w:val="006C45E9"/>
    <w:rsid w:val="006C6FAD"/>
    <w:rsid w:val="006C773A"/>
    <w:rsid w:val="006C7983"/>
    <w:rsid w:val="006D1DAB"/>
    <w:rsid w:val="006D225C"/>
    <w:rsid w:val="006D3A08"/>
    <w:rsid w:val="006D3C0B"/>
    <w:rsid w:val="006D56E9"/>
    <w:rsid w:val="006D58D1"/>
    <w:rsid w:val="006D5F56"/>
    <w:rsid w:val="006D5FAA"/>
    <w:rsid w:val="006E1412"/>
    <w:rsid w:val="006E2406"/>
    <w:rsid w:val="006E3A1F"/>
    <w:rsid w:val="006E55C7"/>
    <w:rsid w:val="006F0B40"/>
    <w:rsid w:val="006F20F4"/>
    <w:rsid w:val="006F29AB"/>
    <w:rsid w:val="006F2A37"/>
    <w:rsid w:val="006F2AD1"/>
    <w:rsid w:val="006F32EF"/>
    <w:rsid w:val="006F4FD6"/>
    <w:rsid w:val="006F5930"/>
    <w:rsid w:val="00700648"/>
    <w:rsid w:val="00700B69"/>
    <w:rsid w:val="00700C93"/>
    <w:rsid w:val="00700E24"/>
    <w:rsid w:val="0070245D"/>
    <w:rsid w:val="0070303A"/>
    <w:rsid w:val="00703836"/>
    <w:rsid w:val="00703F8C"/>
    <w:rsid w:val="007040D0"/>
    <w:rsid w:val="00704E8E"/>
    <w:rsid w:val="007059BC"/>
    <w:rsid w:val="00706784"/>
    <w:rsid w:val="0070709E"/>
    <w:rsid w:val="00707A23"/>
    <w:rsid w:val="00707E84"/>
    <w:rsid w:val="00707EDD"/>
    <w:rsid w:val="0071052D"/>
    <w:rsid w:val="0071068B"/>
    <w:rsid w:val="00711832"/>
    <w:rsid w:val="00712511"/>
    <w:rsid w:val="0071253F"/>
    <w:rsid w:val="0071406C"/>
    <w:rsid w:val="00714BB2"/>
    <w:rsid w:val="00715D78"/>
    <w:rsid w:val="00715FD3"/>
    <w:rsid w:val="007209C2"/>
    <w:rsid w:val="00721B3D"/>
    <w:rsid w:val="00725B42"/>
    <w:rsid w:val="00725D47"/>
    <w:rsid w:val="00726D45"/>
    <w:rsid w:val="00732D0E"/>
    <w:rsid w:val="007339BA"/>
    <w:rsid w:val="00733A54"/>
    <w:rsid w:val="00736976"/>
    <w:rsid w:val="007373C6"/>
    <w:rsid w:val="00737C3D"/>
    <w:rsid w:val="0074170A"/>
    <w:rsid w:val="0074180D"/>
    <w:rsid w:val="00743AE0"/>
    <w:rsid w:val="007458EA"/>
    <w:rsid w:val="00745904"/>
    <w:rsid w:val="0075011C"/>
    <w:rsid w:val="00751288"/>
    <w:rsid w:val="00751FCE"/>
    <w:rsid w:val="007536E9"/>
    <w:rsid w:val="0075404D"/>
    <w:rsid w:val="00754A0B"/>
    <w:rsid w:val="00754B90"/>
    <w:rsid w:val="00755C9A"/>
    <w:rsid w:val="00755CA0"/>
    <w:rsid w:val="00756B23"/>
    <w:rsid w:val="007634EB"/>
    <w:rsid w:val="007639F7"/>
    <w:rsid w:val="007647F1"/>
    <w:rsid w:val="0076784E"/>
    <w:rsid w:val="00767ED8"/>
    <w:rsid w:val="00770724"/>
    <w:rsid w:val="00770914"/>
    <w:rsid w:val="00771078"/>
    <w:rsid w:val="0077114A"/>
    <w:rsid w:val="00771651"/>
    <w:rsid w:val="00771A77"/>
    <w:rsid w:val="00772A9A"/>
    <w:rsid w:val="007732A4"/>
    <w:rsid w:val="00773C4B"/>
    <w:rsid w:val="00775480"/>
    <w:rsid w:val="00780962"/>
    <w:rsid w:val="007833D1"/>
    <w:rsid w:val="00784034"/>
    <w:rsid w:val="00785766"/>
    <w:rsid w:val="00785978"/>
    <w:rsid w:val="00786959"/>
    <w:rsid w:val="00786C6F"/>
    <w:rsid w:val="00786C7E"/>
    <w:rsid w:val="00790C5A"/>
    <w:rsid w:val="00795C27"/>
    <w:rsid w:val="00797886"/>
    <w:rsid w:val="00797EE1"/>
    <w:rsid w:val="007A5AFD"/>
    <w:rsid w:val="007A6F81"/>
    <w:rsid w:val="007A7266"/>
    <w:rsid w:val="007B30AB"/>
    <w:rsid w:val="007B4C6A"/>
    <w:rsid w:val="007B50DF"/>
    <w:rsid w:val="007B76E1"/>
    <w:rsid w:val="007C0647"/>
    <w:rsid w:val="007C308D"/>
    <w:rsid w:val="007C3C1D"/>
    <w:rsid w:val="007C698C"/>
    <w:rsid w:val="007C6EEE"/>
    <w:rsid w:val="007D0E84"/>
    <w:rsid w:val="007D20A2"/>
    <w:rsid w:val="007D27C0"/>
    <w:rsid w:val="007D3721"/>
    <w:rsid w:val="007D3D10"/>
    <w:rsid w:val="007D444F"/>
    <w:rsid w:val="007D684D"/>
    <w:rsid w:val="007E0220"/>
    <w:rsid w:val="007E1429"/>
    <w:rsid w:val="007E4ACF"/>
    <w:rsid w:val="007F038C"/>
    <w:rsid w:val="007F41AF"/>
    <w:rsid w:val="007F6C5A"/>
    <w:rsid w:val="007F742E"/>
    <w:rsid w:val="007F767E"/>
    <w:rsid w:val="007F7EEA"/>
    <w:rsid w:val="00800185"/>
    <w:rsid w:val="00801ED7"/>
    <w:rsid w:val="0080314C"/>
    <w:rsid w:val="00803E0F"/>
    <w:rsid w:val="008061AB"/>
    <w:rsid w:val="008062AF"/>
    <w:rsid w:val="00806CAC"/>
    <w:rsid w:val="00807F9B"/>
    <w:rsid w:val="00812152"/>
    <w:rsid w:val="00815C60"/>
    <w:rsid w:val="00816A34"/>
    <w:rsid w:val="00816F85"/>
    <w:rsid w:val="008174CA"/>
    <w:rsid w:val="008202F1"/>
    <w:rsid w:val="00820829"/>
    <w:rsid w:val="00822187"/>
    <w:rsid w:val="0082403D"/>
    <w:rsid w:val="00824943"/>
    <w:rsid w:val="00824CEB"/>
    <w:rsid w:val="008252D3"/>
    <w:rsid w:val="00826682"/>
    <w:rsid w:val="00826C4D"/>
    <w:rsid w:val="00831B87"/>
    <w:rsid w:val="008327D2"/>
    <w:rsid w:val="00832AE7"/>
    <w:rsid w:val="00833A25"/>
    <w:rsid w:val="008340D5"/>
    <w:rsid w:val="008342A6"/>
    <w:rsid w:val="00834DF9"/>
    <w:rsid w:val="00836894"/>
    <w:rsid w:val="00837CCB"/>
    <w:rsid w:val="008402A1"/>
    <w:rsid w:val="008403F4"/>
    <w:rsid w:val="00842751"/>
    <w:rsid w:val="0084275B"/>
    <w:rsid w:val="00843B6F"/>
    <w:rsid w:val="008443CA"/>
    <w:rsid w:val="008453C6"/>
    <w:rsid w:val="00845919"/>
    <w:rsid w:val="00845A76"/>
    <w:rsid w:val="00846029"/>
    <w:rsid w:val="00846912"/>
    <w:rsid w:val="00846A55"/>
    <w:rsid w:val="00850DBE"/>
    <w:rsid w:val="00850F0F"/>
    <w:rsid w:val="0085117C"/>
    <w:rsid w:val="00851BE2"/>
    <w:rsid w:val="00853CB0"/>
    <w:rsid w:val="008558FB"/>
    <w:rsid w:val="00855A77"/>
    <w:rsid w:val="0085682A"/>
    <w:rsid w:val="00857CF4"/>
    <w:rsid w:val="00860FA2"/>
    <w:rsid w:val="008616CC"/>
    <w:rsid w:val="00863C28"/>
    <w:rsid w:val="00865041"/>
    <w:rsid w:val="00866C42"/>
    <w:rsid w:val="00870BC3"/>
    <w:rsid w:val="00871398"/>
    <w:rsid w:val="00871C35"/>
    <w:rsid w:val="008735A4"/>
    <w:rsid w:val="00874147"/>
    <w:rsid w:val="00874242"/>
    <w:rsid w:val="00874701"/>
    <w:rsid w:val="00877673"/>
    <w:rsid w:val="0088072F"/>
    <w:rsid w:val="00880F83"/>
    <w:rsid w:val="00884AC8"/>
    <w:rsid w:val="00884E5A"/>
    <w:rsid w:val="00885E5B"/>
    <w:rsid w:val="008860EB"/>
    <w:rsid w:val="00886356"/>
    <w:rsid w:val="008864C9"/>
    <w:rsid w:val="00887A64"/>
    <w:rsid w:val="00892D15"/>
    <w:rsid w:val="00894B66"/>
    <w:rsid w:val="008952F1"/>
    <w:rsid w:val="00896EF9"/>
    <w:rsid w:val="008A5AF8"/>
    <w:rsid w:val="008A606C"/>
    <w:rsid w:val="008A6178"/>
    <w:rsid w:val="008B00A5"/>
    <w:rsid w:val="008B0D4D"/>
    <w:rsid w:val="008B20F2"/>
    <w:rsid w:val="008B246E"/>
    <w:rsid w:val="008B3038"/>
    <w:rsid w:val="008B443F"/>
    <w:rsid w:val="008B7075"/>
    <w:rsid w:val="008B74EC"/>
    <w:rsid w:val="008C00B0"/>
    <w:rsid w:val="008C046C"/>
    <w:rsid w:val="008C07BE"/>
    <w:rsid w:val="008C2DEE"/>
    <w:rsid w:val="008C30B4"/>
    <w:rsid w:val="008C30F4"/>
    <w:rsid w:val="008C78E9"/>
    <w:rsid w:val="008C7D33"/>
    <w:rsid w:val="008C7E0A"/>
    <w:rsid w:val="008D1529"/>
    <w:rsid w:val="008D1747"/>
    <w:rsid w:val="008D2140"/>
    <w:rsid w:val="008D2F33"/>
    <w:rsid w:val="008D319E"/>
    <w:rsid w:val="008D45B0"/>
    <w:rsid w:val="008D4B2F"/>
    <w:rsid w:val="008D4F21"/>
    <w:rsid w:val="008D594F"/>
    <w:rsid w:val="008E2C6C"/>
    <w:rsid w:val="008E2D08"/>
    <w:rsid w:val="008E653B"/>
    <w:rsid w:val="008E73BE"/>
    <w:rsid w:val="008F1F39"/>
    <w:rsid w:val="008F2153"/>
    <w:rsid w:val="008F27E1"/>
    <w:rsid w:val="008F2952"/>
    <w:rsid w:val="008F3A72"/>
    <w:rsid w:val="008F534A"/>
    <w:rsid w:val="008F7348"/>
    <w:rsid w:val="009000F6"/>
    <w:rsid w:val="009003AF"/>
    <w:rsid w:val="009005C3"/>
    <w:rsid w:val="00900D61"/>
    <w:rsid w:val="0090136A"/>
    <w:rsid w:val="00901BF5"/>
    <w:rsid w:val="0090252A"/>
    <w:rsid w:val="009049FF"/>
    <w:rsid w:val="00904F82"/>
    <w:rsid w:val="009054F0"/>
    <w:rsid w:val="00906599"/>
    <w:rsid w:val="009107D8"/>
    <w:rsid w:val="0091411F"/>
    <w:rsid w:val="00914716"/>
    <w:rsid w:val="00920565"/>
    <w:rsid w:val="0092071B"/>
    <w:rsid w:val="00920A25"/>
    <w:rsid w:val="00920B4B"/>
    <w:rsid w:val="00921EB1"/>
    <w:rsid w:val="0092445A"/>
    <w:rsid w:val="0092581F"/>
    <w:rsid w:val="009274D4"/>
    <w:rsid w:val="00930205"/>
    <w:rsid w:val="00931417"/>
    <w:rsid w:val="00932CEF"/>
    <w:rsid w:val="00933D10"/>
    <w:rsid w:val="0093424A"/>
    <w:rsid w:val="009354C9"/>
    <w:rsid w:val="009375CC"/>
    <w:rsid w:val="009426C9"/>
    <w:rsid w:val="009433AC"/>
    <w:rsid w:val="009468B8"/>
    <w:rsid w:val="0095120E"/>
    <w:rsid w:val="00955210"/>
    <w:rsid w:val="00955FE9"/>
    <w:rsid w:val="00960761"/>
    <w:rsid w:val="009622AA"/>
    <w:rsid w:val="00962F9F"/>
    <w:rsid w:val="0096374E"/>
    <w:rsid w:val="00963A08"/>
    <w:rsid w:val="009664CF"/>
    <w:rsid w:val="00966CA9"/>
    <w:rsid w:val="00966EA3"/>
    <w:rsid w:val="00966ED1"/>
    <w:rsid w:val="009703E1"/>
    <w:rsid w:val="009710D9"/>
    <w:rsid w:val="0097130D"/>
    <w:rsid w:val="00971701"/>
    <w:rsid w:val="0097281F"/>
    <w:rsid w:val="00972B47"/>
    <w:rsid w:val="009734AA"/>
    <w:rsid w:val="009749E7"/>
    <w:rsid w:val="009755C3"/>
    <w:rsid w:val="00975F6D"/>
    <w:rsid w:val="00975F89"/>
    <w:rsid w:val="00981418"/>
    <w:rsid w:val="009833D0"/>
    <w:rsid w:val="00983DDA"/>
    <w:rsid w:val="00984112"/>
    <w:rsid w:val="0098475A"/>
    <w:rsid w:val="00985532"/>
    <w:rsid w:val="00985681"/>
    <w:rsid w:val="00985897"/>
    <w:rsid w:val="0098598C"/>
    <w:rsid w:val="00986862"/>
    <w:rsid w:val="00990C8E"/>
    <w:rsid w:val="00991E3C"/>
    <w:rsid w:val="009A1E96"/>
    <w:rsid w:val="009A29C1"/>
    <w:rsid w:val="009A30A3"/>
    <w:rsid w:val="009A3C84"/>
    <w:rsid w:val="009A58F9"/>
    <w:rsid w:val="009A5D66"/>
    <w:rsid w:val="009A71F7"/>
    <w:rsid w:val="009A7DC2"/>
    <w:rsid w:val="009B044A"/>
    <w:rsid w:val="009B0680"/>
    <w:rsid w:val="009B0A23"/>
    <w:rsid w:val="009B1F54"/>
    <w:rsid w:val="009B44DB"/>
    <w:rsid w:val="009B4BF0"/>
    <w:rsid w:val="009B6983"/>
    <w:rsid w:val="009C096E"/>
    <w:rsid w:val="009C1E51"/>
    <w:rsid w:val="009C2963"/>
    <w:rsid w:val="009C36FD"/>
    <w:rsid w:val="009C46F8"/>
    <w:rsid w:val="009C497D"/>
    <w:rsid w:val="009C51A5"/>
    <w:rsid w:val="009C521E"/>
    <w:rsid w:val="009C5323"/>
    <w:rsid w:val="009C5B18"/>
    <w:rsid w:val="009C666D"/>
    <w:rsid w:val="009C6C6A"/>
    <w:rsid w:val="009D0903"/>
    <w:rsid w:val="009D0FDB"/>
    <w:rsid w:val="009D10C9"/>
    <w:rsid w:val="009D10FE"/>
    <w:rsid w:val="009D14AF"/>
    <w:rsid w:val="009D2396"/>
    <w:rsid w:val="009D4A40"/>
    <w:rsid w:val="009D5C8C"/>
    <w:rsid w:val="009D67DA"/>
    <w:rsid w:val="009D6C02"/>
    <w:rsid w:val="009E0397"/>
    <w:rsid w:val="009E1C69"/>
    <w:rsid w:val="009E417D"/>
    <w:rsid w:val="009E4B9B"/>
    <w:rsid w:val="009E519E"/>
    <w:rsid w:val="009E7F04"/>
    <w:rsid w:val="009F54D1"/>
    <w:rsid w:val="009F6CA0"/>
    <w:rsid w:val="009F72CB"/>
    <w:rsid w:val="009F7CC3"/>
    <w:rsid w:val="00A000F7"/>
    <w:rsid w:val="00A0095D"/>
    <w:rsid w:val="00A00A0F"/>
    <w:rsid w:val="00A00F67"/>
    <w:rsid w:val="00A01F9B"/>
    <w:rsid w:val="00A031A7"/>
    <w:rsid w:val="00A03D07"/>
    <w:rsid w:val="00A04D8B"/>
    <w:rsid w:val="00A0566C"/>
    <w:rsid w:val="00A069DD"/>
    <w:rsid w:val="00A101BE"/>
    <w:rsid w:val="00A10BCF"/>
    <w:rsid w:val="00A11190"/>
    <w:rsid w:val="00A1195F"/>
    <w:rsid w:val="00A11A62"/>
    <w:rsid w:val="00A1232F"/>
    <w:rsid w:val="00A13BFB"/>
    <w:rsid w:val="00A13D3C"/>
    <w:rsid w:val="00A14817"/>
    <w:rsid w:val="00A16CED"/>
    <w:rsid w:val="00A1735A"/>
    <w:rsid w:val="00A23CE5"/>
    <w:rsid w:val="00A23D74"/>
    <w:rsid w:val="00A24182"/>
    <w:rsid w:val="00A24854"/>
    <w:rsid w:val="00A24BE6"/>
    <w:rsid w:val="00A2616D"/>
    <w:rsid w:val="00A27F26"/>
    <w:rsid w:val="00A30053"/>
    <w:rsid w:val="00A3242C"/>
    <w:rsid w:val="00A32A2F"/>
    <w:rsid w:val="00A32F7F"/>
    <w:rsid w:val="00A33EC2"/>
    <w:rsid w:val="00A35066"/>
    <w:rsid w:val="00A3518F"/>
    <w:rsid w:val="00A35400"/>
    <w:rsid w:val="00A35575"/>
    <w:rsid w:val="00A355CC"/>
    <w:rsid w:val="00A365A6"/>
    <w:rsid w:val="00A36CD2"/>
    <w:rsid w:val="00A376C5"/>
    <w:rsid w:val="00A42632"/>
    <w:rsid w:val="00A4557C"/>
    <w:rsid w:val="00A50806"/>
    <w:rsid w:val="00A50F97"/>
    <w:rsid w:val="00A52C7C"/>
    <w:rsid w:val="00A539B3"/>
    <w:rsid w:val="00A55800"/>
    <w:rsid w:val="00A559F0"/>
    <w:rsid w:val="00A566D9"/>
    <w:rsid w:val="00A609A6"/>
    <w:rsid w:val="00A610F8"/>
    <w:rsid w:val="00A658B2"/>
    <w:rsid w:val="00A66089"/>
    <w:rsid w:val="00A665AD"/>
    <w:rsid w:val="00A67F84"/>
    <w:rsid w:val="00A709F4"/>
    <w:rsid w:val="00A73149"/>
    <w:rsid w:val="00A7327B"/>
    <w:rsid w:val="00A739FD"/>
    <w:rsid w:val="00A74178"/>
    <w:rsid w:val="00A762C2"/>
    <w:rsid w:val="00A767E7"/>
    <w:rsid w:val="00A777D3"/>
    <w:rsid w:val="00A77FEA"/>
    <w:rsid w:val="00A833C7"/>
    <w:rsid w:val="00A8381F"/>
    <w:rsid w:val="00A84126"/>
    <w:rsid w:val="00A84CC2"/>
    <w:rsid w:val="00A851C1"/>
    <w:rsid w:val="00A85DB7"/>
    <w:rsid w:val="00A913D3"/>
    <w:rsid w:val="00A92008"/>
    <w:rsid w:val="00AA0DD2"/>
    <w:rsid w:val="00AA1F6D"/>
    <w:rsid w:val="00AA3E55"/>
    <w:rsid w:val="00AA4AAC"/>
    <w:rsid w:val="00AA5395"/>
    <w:rsid w:val="00AA58A7"/>
    <w:rsid w:val="00AA677F"/>
    <w:rsid w:val="00AB0242"/>
    <w:rsid w:val="00AB0D58"/>
    <w:rsid w:val="00AB17A7"/>
    <w:rsid w:val="00AB27BF"/>
    <w:rsid w:val="00AB3E27"/>
    <w:rsid w:val="00AB45F1"/>
    <w:rsid w:val="00AB4EF0"/>
    <w:rsid w:val="00AB53D6"/>
    <w:rsid w:val="00AB6D13"/>
    <w:rsid w:val="00AC0F0F"/>
    <w:rsid w:val="00AC19C0"/>
    <w:rsid w:val="00AC3890"/>
    <w:rsid w:val="00AC48BB"/>
    <w:rsid w:val="00AC5B35"/>
    <w:rsid w:val="00AC6909"/>
    <w:rsid w:val="00AD09D1"/>
    <w:rsid w:val="00AD18B4"/>
    <w:rsid w:val="00AD1A2A"/>
    <w:rsid w:val="00AD1BE4"/>
    <w:rsid w:val="00AD2D54"/>
    <w:rsid w:val="00AD4D59"/>
    <w:rsid w:val="00AD5A81"/>
    <w:rsid w:val="00AD6705"/>
    <w:rsid w:val="00AD7A51"/>
    <w:rsid w:val="00AD7DEB"/>
    <w:rsid w:val="00AE17BD"/>
    <w:rsid w:val="00AE2C3E"/>
    <w:rsid w:val="00AE3A34"/>
    <w:rsid w:val="00AE3C6C"/>
    <w:rsid w:val="00AE402B"/>
    <w:rsid w:val="00AE48CF"/>
    <w:rsid w:val="00AE5092"/>
    <w:rsid w:val="00AE5E11"/>
    <w:rsid w:val="00AF016C"/>
    <w:rsid w:val="00AF0610"/>
    <w:rsid w:val="00AF2121"/>
    <w:rsid w:val="00AF2419"/>
    <w:rsid w:val="00AF245A"/>
    <w:rsid w:val="00AF366E"/>
    <w:rsid w:val="00AF3C6A"/>
    <w:rsid w:val="00AF3F26"/>
    <w:rsid w:val="00AF6179"/>
    <w:rsid w:val="00AF6B5F"/>
    <w:rsid w:val="00B0040F"/>
    <w:rsid w:val="00B00881"/>
    <w:rsid w:val="00B02063"/>
    <w:rsid w:val="00B03393"/>
    <w:rsid w:val="00B03A8A"/>
    <w:rsid w:val="00B03F70"/>
    <w:rsid w:val="00B04F30"/>
    <w:rsid w:val="00B118EE"/>
    <w:rsid w:val="00B11C38"/>
    <w:rsid w:val="00B12146"/>
    <w:rsid w:val="00B13EEC"/>
    <w:rsid w:val="00B14EF7"/>
    <w:rsid w:val="00B1508F"/>
    <w:rsid w:val="00B15D9B"/>
    <w:rsid w:val="00B223B4"/>
    <w:rsid w:val="00B2641F"/>
    <w:rsid w:val="00B27EC3"/>
    <w:rsid w:val="00B30046"/>
    <w:rsid w:val="00B31035"/>
    <w:rsid w:val="00B310FF"/>
    <w:rsid w:val="00B32926"/>
    <w:rsid w:val="00B33749"/>
    <w:rsid w:val="00B34D27"/>
    <w:rsid w:val="00B403E7"/>
    <w:rsid w:val="00B40AAA"/>
    <w:rsid w:val="00B42B7D"/>
    <w:rsid w:val="00B444ED"/>
    <w:rsid w:val="00B4555C"/>
    <w:rsid w:val="00B457DB"/>
    <w:rsid w:val="00B458D6"/>
    <w:rsid w:val="00B51277"/>
    <w:rsid w:val="00B51784"/>
    <w:rsid w:val="00B518A3"/>
    <w:rsid w:val="00B51957"/>
    <w:rsid w:val="00B51BF8"/>
    <w:rsid w:val="00B52BA7"/>
    <w:rsid w:val="00B54EBD"/>
    <w:rsid w:val="00B55115"/>
    <w:rsid w:val="00B56185"/>
    <w:rsid w:val="00B5746C"/>
    <w:rsid w:val="00B57F8C"/>
    <w:rsid w:val="00B60CB4"/>
    <w:rsid w:val="00B717C8"/>
    <w:rsid w:val="00B753D3"/>
    <w:rsid w:val="00B76F39"/>
    <w:rsid w:val="00B82902"/>
    <w:rsid w:val="00B85498"/>
    <w:rsid w:val="00B8580B"/>
    <w:rsid w:val="00B862A3"/>
    <w:rsid w:val="00B8652D"/>
    <w:rsid w:val="00B91A29"/>
    <w:rsid w:val="00B91F3E"/>
    <w:rsid w:val="00B923D6"/>
    <w:rsid w:val="00B92689"/>
    <w:rsid w:val="00B93149"/>
    <w:rsid w:val="00B96283"/>
    <w:rsid w:val="00B96E7B"/>
    <w:rsid w:val="00B975C7"/>
    <w:rsid w:val="00B979DA"/>
    <w:rsid w:val="00BA26AD"/>
    <w:rsid w:val="00BA2C9F"/>
    <w:rsid w:val="00BA2D19"/>
    <w:rsid w:val="00BA3D83"/>
    <w:rsid w:val="00BA672E"/>
    <w:rsid w:val="00BA6CB2"/>
    <w:rsid w:val="00BA7312"/>
    <w:rsid w:val="00BA79C2"/>
    <w:rsid w:val="00BA7E3A"/>
    <w:rsid w:val="00BB4869"/>
    <w:rsid w:val="00BB6F1C"/>
    <w:rsid w:val="00BC0C34"/>
    <w:rsid w:val="00BC409D"/>
    <w:rsid w:val="00BC41B3"/>
    <w:rsid w:val="00BC6911"/>
    <w:rsid w:val="00BD0152"/>
    <w:rsid w:val="00BD06D0"/>
    <w:rsid w:val="00BD1A03"/>
    <w:rsid w:val="00BD206A"/>
    <w:rsid w:val="00BD26F2"/>
    <w:rsid w:val="00BD2904"/>
    <w:rsid w:val="00BD2C2B"/>
    <w:rsid w:val="00BD36C4"/>
    <w:rsid w:val="00BD3F9D"/>
    <w:rsid w:val="00BD4255"/>
    <w:rsid w:val="00BD476E"/>
    <w:rsid w:val="00BD5DB5"/>
    <w:rsid w:val="00BD67FF"/>
    <w:rsid w:val="00BD6D27"/>
    <w:rsid w:val="00BE0420"/>
    <w:rsid w:val="00BE2F1B"/>
    <w:rsid w:val="00BE3130"/>
    <w:rsid w:val="00BE5CF7"/>
    <w:rsid w:val="00BE7423"/>
    <w:rsid w:val="00BE7D04"/>
    <w:rsid w:val="00BF0A3F"/>
    <w:rsid w:val="00BF1C57"/>
    <w:rsid w:val="00BF220A"/>
    <w:rsid w:val="00BF22D2"/>
    <w:rsid w:val="00BF306F"/>
    <w:rsid w:val="00BF70D2"/>
    <w:rsid w:val="00C01679"/>
    <w:rsid w:val="00C021C6"/>
    <w:rsid w:val="00C03AD7"/>
    <w:rsid w:val="00C05507"/>
    <w:rsid w:val="00C07C4E"/>
    <w:rsid w:val="00C1029C"/>
    <w:rsid w:val="00C14BAB"/>
    <w:rsid w:val="00C14E1A"/>
    <w:rsid w:val="00C14EC3"/>
    <w:rsid w:val="00C1566E"/>
    <w:rsid w:val="00C16E2C"/>
    <w:rsid w:val="00C21BB0"/>
    <w:rsid w:val="00C22A7B"/>
    <w:rsid w:val="00C22C88"/>
    <w:rsid w:val="00C23D7B"/>
    <w:rsid w:val="00C27408"/>
    <w:rsid w:val="00C27446"/>
    <w:rsid w:val="00C27A2A"/>
    <w:rsid w:val="00C3106C"/>
    <w:rsid w:val="00C313D0"/>
    <w:rsid w:val="00C316D4"/>
    <w:rsid w:val="00C35BBB"/>
    <w:rsid w:val="00C36387"/>
    <w:rsid w:val="00C37319"/>
    <w:rsid w:val="00C41BB8"/>
    <w:rsid w:val="00C421BC"/>
    <w:rsid w:val="00C4270F"/>
    <w:rsid w:val="00C4497E"/>
    <w:rsid w:val="00C46A29"/>
    <w:rsid w:val="00C46A79"/>
    <w:rsid w:val="00C511AD"/>
    <w:rsid w:val="00C5150D"/>
    <w:rsid w:val="00C53C5A"/>
    <w:rsid w:val="00C5423F"/>
    <w:rsid w:val="00C54769"/>
    <w:rsid w:val="00C54B21"/>
    <w:rsid w:val="00C56931"/>
    <w:rsid w:val="00C61323"/>
    <w:rsid w:val="00C61436"/>
    <w:rsid w:val="00C61703"/>
    <w:rsid w:val="00C620FE"/>
    <w:rsid w:val="00C63F5F"/>
    <w:rsid w:val="00C64BB0"/>
    <w:rsid w:val="00C654EE"/>
    <w:rsid w:val="00C662BA"/>
    <w:rsid w:val="00C664D5"/>
    <w:rsid w:val="00C667E4"/>
    <w:rsid w:val="00C66EF6"/>
    <w:rsid w:val="00C67129"/>
    <w:rsid w:val="00C67CBE"/>
    <w:rsid w:val="00C7042E"/>
    <w:rsid w:val="00C71452"/>
    <w:rsid w:val="00C72ABB"/>
    <w:rsid w:val="00C72E73"/>
    <w:rsid w:val="00C747D8"/>
    <w:rsid w:val="00C7496A"/>
    <w:rsid w:val="00C74B57"/>
    <w:rsid w:val="00C765E1"/>
    <w:rsid w:val="00C768C0"/>
    <w:rsid w:val="00C813E5"/>
    <w:rsid w:val="00C84F03"/>
    <w:rsid w:val="00C87D91"/>
    <w:rsid w:val="00C90095"/>
    <w:rsid w:val="00C958E4"/>
    <w:rsid w:val="00C97ACE"/>
    <w:rsid w:val="00CA052E"/>
    <w:rsid w:val="00CA0924"/>
    <w:rsid w:val="00CA1BC7"/>
    <w:rsid w:val="00CA2D42"/>
    <w:rsid w:val="00CA47C0"/>
    <w:rsid w:val="00CA49DC"/>
    <w:rsid w:val="00CA5DFF"/>
    <w:rsid w:val="00CA770B"/>
    <w:rsid w:val="00CB369D"/>
    <w:rsid w:val="00CB411C"/>
    <w:rsid w:val="00CB555D"/>
    <w:rsid w:val="00CB58D5"/>
    <w:rsid w:val="00CB60B7"/>
    <w:rsid w:val="00CB6449"/>
    <w:rsid w:val="00CC4FEC"/>
    <w:rsid w:val="00CC6E1B"/>
    <w:rsid w:val="00CC714C"/>
    <w:rsid w:val="00CC7230"/>
    <w:rsid w:val="00CD558C"/>
    <w:rsid w:val="00CE3522"/>
    <w:rsid w:val="00CE44B9"/>
    <w:rsid w:val="00CE55D8"/>
    <w:rsid w:val="00CE5F0F"/>
    <w:rsid w:val="00CE7220"/>
    <w:rsid w:val="00CF607E"/>
    <w:rsid w:val="00D003D4"/>
    <w:rsid w:val="00D0184F"/>
    <w:rsid w:val="00D03C19"/>
    <w:rsid w:val="00D05664"/>
    <w:rsid w:val="00D05BE5"/>
    <w:rsid w:val="00D06D8D"/>
    <w:rsid w:val="00D121FB"/>
    <w:rsid w:val="00D12BC2"/>
    <w:rsid w:val="00D12F6E"/>
    <w:rsid w:val="00D16C2B"/>
    <w:rsid w:val="00D203B8"/>
    <w:rsid w:val="00D2128D"/>
    <w:rsid w:val="00D22940"/>
    <w:rsid w:val="00D231F3"/>
    <w:rsid w:val="00D255D5"/>
    <w:rsid w:val="00D265CD"/>
    <w:rsid w:val="00D30574"/>
    <w:rsid w:val="00D309F6"/>
    <w:rsid w:val="00D31884"/>
    <w:rsid w:val="00D31890"/>
    <w:rsid w:val="00D31DC2"/>
    <w:rsid w:val="00D32C00"/>
    <w:rsid w:val="00D33A8B"/>
    <w:rsid w:val="00D33D64"/>
    <w:rsid w:val="00D34481"/>
    <w:rsid w:val="00D368BB"/>
    <w:rsid w:val="00D373B1"/>
    <w:rsid w:val="00D40265"/>
    <w:rsid w:val="00D4074D"/>
    <w:rsid w:val="00D40834"/>
    <w:rsid w:val="00D41120"/>
    <w:rsid w:val="00D4196D"/>
    <w:rsid w:val="00D42BF7"/>
    <w:rsid w:val="00D42DEC"/>
    <w:rsid w:val="00D43A4E"/>
    <w:rsid w:val="00D44827"/>
    <w:rsid w:val="00D448EB"/>
    <w:rsid w:val="00D44BEA"/>
    <w:rsid w:val="00D45223"/>
    <w:rsid w:val="00D45E0E"/>
    <w:rsid w:val="00D46DEB"/>
    <w:rsid w:val="00D50A7E"/>
    <w:rsid w:val="00D50E93"/>
    <w:rsid w:val="00D51226"/>
    <w:rsid w:val="00D52321"/>
    <w:rsid w:val="00D535EE"/>
    <w:rsid w:val="00D53E41"/>
    <w:rsid w:val="00D54A56"/>
    <w:rsid w:val="00D5523A"/>
    <w:rsid w:val="00D5636A"/>
    <w:rsid w:val="00D569BB"/>
    <w:rsid w:val="00D612BD"/>
    <w:rsid w:val="00D61DC7"/>
    <w:rsid w:val="00D63F5F"/>
    <w:rsid w:val="00D65009"/>
    <w:rsid w:val="00D65FFA"/>
    <w:rsid w:val="00D663CA"/>
    <w:rsid w:val="00D66B75"/>
    <w:rsid w:val="00D71B11"/>
    <w:rsid w:val="00D731CB"/>
    <w:rsid w:val="00D74A89"/>
    <w:rsid w:val="00D750A4"/>
    <w:rsid w:val="00D7627B"/>
    <w:rsid w:val="00D76630"/>
    <w:rsid w:val="00D767C5"/>
    <w:rsid w:val="00D76EB4"/>
    <w:rsid w:val="00D7786B"/>
    <w:rsid w:val="00D77F56"/>
    <w:rsid w:val="00D841F0"/>
    <w:rsid w:val="00D867FC"/>
    <w:rsid w:val="00D8709D"/>
    <w:rsid w:val="00D96315"/>
    <w:rsid w:val="00D97023"/>
    <w:rsid w:val="00D97A13"/>
    <w:rsid w:val="00DA13D2"/>
    <w:rsid w:val="00DA2848"/>
    <w:rsid w:val="00DA2BFE"/>
    <w:rsid w:val="00DA4D1E"/>
    <w:rsid w:val="00DA4F13"/>
    <w:rsid w:val="00DA6856"/>
    <w:rsid w:val="00DA76C4"/>
    <w:rsid w:val="00DB0083"/>
    <w:rsid w:val="00DB04D6"/>
    <w:rsid w:val="00DB0931"/>
    <w:rsid w:val="00DB0C8D"/>
    <w:rsid w:val="00DB6D3A"/>
    <w:rsid w:val="00DC140F"/>
    <w:rsid w:val="00DC1B19"/>
    <w:rsid w:val="00DC2FF4"/>
    <w:rsid w:val="00DC4EE5"/>
    <w:rsid w:val="00DC5BD7"/>
    <w:rsid w:val="00DC6D89"/>
    <w:rsid w:val="00DC7CE5"/>
    <w:rsid w:val="00DD019F"/>
    <w:rsid w:val="00DD0B2E"/>
    <w:rsid w:val="00DD2BA4"/>
    <w:rsid w:val="00DD44B5"/>
    <w:rsid w:val="00DD592A"/>
    <w:rsid w:val="00DD60F4"/>
    <w:rsid w:val="00DD6B43"/>
    <w:rsid w:val="00DE0D22"/>
    <w:rsid w:val="00DE5260"/>
    <w:rsid w:val="00DE625D"/>
    <w:rsid w:val="00DF01AA"/>
    <w:rsid w:val="00DF0296"/>
    <w:rsid w:val="00DF0D73"/>
    <w:rsid w:val="00DF1FED"/>
    <w:rsid w:val="00DF497E"/>
    <w:rsid w:val="00DF5622"/>
    <w:rsid w:val="00DF61B1"/>
    <w:rsid w:val="00DF6858"/>
    <w:rsid w:val="00DF6D7C"/>
    <w:rsid w:val="00DF6F9A"/>
    <w:rsid w:val="00DF7117"/>
    <w:rsid w:val="00DF7155"/>
    <w:rsid w:val="00E006D4"/>
    <w:rsid w:val="00E0230A"/>
    <w:rsid w:val="00E024B3"/>
    <w:rsid w:val="00E02F3D"/>
    <w:rsid w:val="00E0453D"/>
    <w:rsid w:val="00E05560"/>
    <w:rsid w:val="00E10311"/>
    <w:rsid w:val="00E10E9B"/>
    <w:rsid w:val="00E127A3"/>
    <w:rsid w:val="00E13D68"/>
    <w:rsid w:val="00E13E79"/>
    <w:rsid w:val="00E14879"/>
    <w:rsid w:val="00E1517E"/>
    <w:rsid w:val="00E16D4B"/>
    <w:rsid w:val="00E16F1B"/>
    <w:rsid w:val="00E173E6"/>
    <w:rsid w:val="00E17645"/>
    <w:rsid w:val="00E178E1"/>
    <w:rsid w:val="00E20646"/>
    <w:rsid w:val="00E2117A"/>
    <w:rsid w:val="00E217E4"/>
    <w:rsid w:val="00E21966"/>
    <w:rsid w:val="00E2243A"/>
    <w:rsid w:val="00E2452A"/>
    <w:rsid w:val="00E2473A"/>
    <w:rsid w:val="00E25A40"/>
    <w:rsid w:val="00E25B85"/>
    <w:rsid w:val="00E261F2"/>
    <w:rsid w:val="00E268B5"/>
    <w:rsid w:val="00E303BD"/>
    <w:rsid w:val="00E314BE"/>
    <w:rsid w:val="00E326B4"/>
    <w:rsid w:val="00E326FB"/>
    <w:rsid w:val="00E33627"/>
    <w:rsid w:val="00E33B66"/>
    <w:rsid w:val="00E3690E"/>
    <w:rsid w:val="00E37AB3"/>
    <w:rsid w:val="00E424D5"/>
    <w:rsid w:val="00E43A89"/>
    <w:rsid w:val="00E44B67"/>
    <w:rsid w:val="00E44E9B"/>
    <w:rsid w:val="00E4592D"/>
    <w:rsid w:val="00E47CF0"/>
    <w:rsid w:val="00E53D9B"/>
    <w:rsid w:val="00E547B8"/>
    <w:rsid w:val="00E551D8"/>
    <w:rsid w:val="00E55ECD"/>
    <w:rsid w:val="00E6226C"/>
    <w:rsid w:val="00E62AD9"/>
    <w:rsid w:val="00E64DA1"/>
    <w:rsid w:val="00E65398"/>
    <w:rsid w:val="00E660B0"/>
    <w:rsid w:val="00E66EF5"/>
    <w:rsid w:val="00E6719A"/>
    <w:rsid w:val="00E6735B"/>
    <w:rsid w:val="00E67650"/>
    <w:rsid w:val="00E67F20"/>
    <w:rsid w:val="00E70627"/>
    <w:rsid w:val="00E713BF"/>
    <w:rsid w:val="00E71B5E"/>
    <w:rsid w:val="00E72715"/>
    <w:rsid w:val="00E735B2"/>
    <w:rsid w:val="00E73E93"/>
    <w:rsid w:val="00E820DF"/>
    <w:rsid w:val="00E825FF"/>
    <w:rsid w:val="00E836B1"/>
    <w:rsid w:val="00E920A3"/>
    <w:rsid w:val="00E928C6"/>
    <w:rsid w:val="00E95FEC"/>
    <w:rsid w:val="00E96CE1"/>
    <w:rsid w:val="00E97848"/>
    <w:rsid w:val="00E979F1"/>
    <w:rsid w:val="00EA07A9"/>
    <w:rsid w:val="00EA1DE9"/>
    <w:rsid w:val="00EA1FB5"/>
    <w:rsid w:val="00EA2EE5"/>
    <w:rsid w:val="00EA34BF"/>
    <w:rsid w:val="00EB0B80"/>
    <w:rsid w:val="00EB12A6"/>
    <w:rsid w:val="00EB157E"/>
    <w:rsid w:val="00EB169A"/>
    <w:rsid w:val="00EB19EE"/>
    <w:rsid w:val="00EB2AE2"/>
    <w:rsid w:val="00EB48D8"/>
    <w:rsid w:val="00EB5786"/>
    <w:rsid w:val="00EC27DD"/>
    <w:rsid w:val="00EC2E97"/>
    <w:rsid w:val="00EC301A"/>
    <w:rsid w:val="00EC5062"/>
    <w:rsid w:val="00EC5722"/>
    <w:rsid w:val="00EC5C4E"/>
    <w:rsid w:val="00EC6D65"/>
    <w:rsid w:val="00EC74EC"/>
    <w:rsid w:val="00ED102E"/>
    <w:rsid w:val="00ED2B4B"/>
    <w:rsid w:val="00ED3CA0"/>
    <w:rsid w:val="00ED570A"/>
    <w:rsid w:val="00EE6172"/>
    <w:rsid w:val="00EF0F24"/>
    <w:rsid w:val="00EF1BD6"/>
    <w:rsid w:val="00EF2141"/>
    <w:rsid w:val="00EF2ABF"/>
    <w:rsid w:val="00EF2FC2"/>
    <w:rsid w:val="00EF31A5"/>
    <w:rsid w:val="00EF4DAD"/>
    <w:rsid w:val="00EF6E61"/>
    <w:rsid w:val="00EF7FDB"/>
    <w:rsid w:val="00F01F1C"/>
    <w:rsid w:val="00F026A1"/>
    <w:rsid w:val="00F02A98"/>
    <w:rsid w:val="00F05DF3"/>
    <w:rsid w:val="00F06B15"/>
    <w:rsid w:val="00F11FB3"/>
    <w:rsid w:val="00F12E3D"/>
    <w:rsid w:val="00F14093"/>
    <w:rsid w:val="00F17DAE"/>
    <w:rsid w:val="00F20868"/>
    <w:rsid w:val="00F20C3C"/>
    <w:rsid w:val="00F21602"/>
    <w:rsid w:val="00F21E5B"/>
    <w:rsid w:val="00F21EBF"/>
    <w:rsid w:val="00F222D2"/>
    <w:rsid w:val="00F25F37"/>
    <w:rsid w:val="00F2661B"/>
    <w:rsid w:val="00F31392"/>
    <w:rsid w:val="00F3315F"/>
    <w:rsid w:val="00F35B01"/>
    <w:rsid w:val="00F36218"/>
    <w:rsid w:val="00F37CB0"/>
    <w:rsid w:val="00F4019E"/>
    <w:rsid w:val="00F41361"/>
    <w:rsid w:val="00F42BEF"/>
    <w:rsid w:val="00F44E8B"/>
    <w:rsid w:val="00F463D0"/>
    <w:rsid w:val="00F46CA4"/>
    <w:rsid w:val="00F47BC1"/>
    <w:rsid w:val="00F50012"/>
    <w:rsid w:val="00F50D13"/>
    <w:rsid w:val="00F51F8C"/>
    <w:rsid w:val="00F5351B"/>
    <w:rsid w:val="00F53B03"/>
    <w:rsid w:val="00F5589C"/>
    <w:rsid w:val="00F55BA7"/>
    <w:rsid w:val="00F55D6D"/>
    <w:rsid w:val="00F57456"/>
    <w:rsid w:val="00F621F4"/>
    <w:rsid w:val="00F62CEF"/>
    <w:rsid w:val="00F62E8F"/>
    <w:rsid w:val="00F6435B"/>
    <w:rsid w:val="00F65772"/>
    <w:rsid w:val="00F721D5"/>
    <w:rsid w:val="00F734C8"/>
    <w:rsid w:val="00F74776"/>
    <w:rsid w:val="00F75BAB"/>
    <w:rsid w:val="00F778E6"/>
    <w:rsid w:val="00F77F19"/>
    <w:rsid w:val="00F8147B"/>
    <w:rsid w:val="00F82C5B"/>
    <w:rsid w:val="00F83433"/>
    <w:rsid w:val="00F83E4B"/>
    <w:rsid w:val="00F85D6A"/>
    <w:rsid w:val="00F85E35"/>
    <w:rsid w:val="00F87A91"/>
    <w:rsid w:val="00F87D89"/>
    <w:rsid w:val="00F93399"/>
    <w:rsid w:val="00F9467F"/>
    <w:rsid w:val="00F968DB"/>
    <w:rsid w:val="00F97F4B"/>
    <w:rsid w:val="00FA0278"/>
    <w:rsid w:val="00FA21A6"/>
    <w:rsid w:val="00FA2E3A"/>
    <w:rsid w:val="00FA3C3F"/>
    <w:rsid w:val="00FA66A3"/>
    <w:rsid w:val="00FA6910"/>
    <w:rsid w:val="00FA6BBB"/>
    <w:rsid w:val="00FA74D0"/>
    <w:rsid w:val="00FB1355"/>
    <w:rsid w:val="00FB205D"/>
    <w:rsid w:val="00FB37D5"/>
    <w:rsid w:val="00FB75C8"/>
    <w:rsid w:val="00FC2F03"/>
    <w:rsid w:val="00FC407B"/>
    <w:rsid w:val="00FC4F76"/>
    <w:rsid w:val="00FC528E"/>
    <w:rsid w:val="00FC7580"/>
    <w:rsid w:val="00FC7FAD"/>
    <w:rsid w:val="00FD0516"/>
    <w:rsid w:val="00FD0FD5"/>
    <w:rsid w:val="00FD2682"/>
    <w:rsid w:val="00FD2AB9"/>
    <w:rsid w:val="00FD3B5C"/>
    <w:rsid w:val="00FD5C33"/>
    <w:rsid w:val="00FE14D3"/>
    <w:rsid w:val="00FE20A9"/>
    <w:rsid w:val="00FE2105"/>
    <w:rsid w:val="00FE2424"/>
    <w:rsid w:val="00FE281B"/>
    <w:rsid w:val="00FE3301"/>
    <w:rsid w:val="00FE3B9C"/>
    <w:rsid w:val="00FE478D"/>
    <w:rsid w:val="00FE4DB3"/>
    <w:rsid w:val="00FE5BF4"/>
    <w:rsid w:val="00FE6617"/>
    <w:rsid w:val="00FE728C"/>
    <w:rsid w:val="00FE7BA9"/>
    <w:rsid w:val="00FE7DA6"/>
    <w:rsid w:val="00FF04FF"/>
    <w:rsid w:val="00FF2011"/>
    <w:rsid w:val="00FF28D6"/>
    <w:rsid w:val="00FF42B7"/>
    <w:rsid w:val="00FF4EB0"/>
    <w:rsid w:val="00FF574E"/>
    <w:rsid w:val="00FF6970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C237C"/>
  <w15:chartTrackingRefBased/>
  <w15:docId w15:val="{6321A3F0-3A52-6547-B120-91D7FCC1A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B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55D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7927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C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C19"/>
    <w:rPr>
      <w:rFonts w:ascii="Times New Roma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B5C6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B5C68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B5C6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B5C68"/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D5745"/>
    <w:rPr>
      <w:color w:val="808080"/>
    </w:rPr>
  </w:style>
  <w:style w:type="table" w:styleId="PlainTable3">
    <w:name w:val="Plain Table 3"/>
    <w:basedOn w:val="TableNormal"/>
    <w:uiPriority w:val="43"/>
    <w:rsid w:val="00D32C0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32C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D5232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667E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3004</Words>
  <Characters>1712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Yau-Hua</dc:creator>
  <cp:keywords/>
  <dc:description/>
  <cp:lastModifiedBy>Yu, Yau-Hua</cp:lastModifiedBy>
  <cp:revision>7</cp:revision>
  <dcterms:created xsi:type="dcterms:W3CDTF">2022-05-22T18:24:00Z</dcterms:created>
  <dcterms:modified xsi:type="dcterms:W3CDTF">2022-08-03T14:55:00Z</dcterms:modified>
</cp:coreProperties>
</file>